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eastAsia="宋体" w:cs="宋体"/>
          <w:b/>
          <w:bCs/>
          <w:color w:val="000000"/>
          <w:kern w:val="0"/>
          <w:sz w:val="24"/>
          <w:lang w:bidi="ar"/>
        </w:rPr>
      </w:pPr>
      <w:r>
        <w:rPr>
          <w:rFonts w:eastAsia="宋体" w:cs="宋体"/>
          <w:b/>
          <w:bCs/>
          <w:color w:val="000000"/>
          <w:kern w:val="0"/>
          <w:sz w:val="24"/>
          <w:lang w:bidi="ar"/>
        </w:rPr>
        <w:t>Table S1. Prevalence of HIV, HCV and syphilis among the different drug user</w:t>
      </w:r>
      <w:r>
        <w:rPr>
          <w:rFonts w:hint="eastAsia" w:eastAsia="宋体" w:cs="宋体"/>
          <w:b/>
          <w:bCs/>
          <w:color w:val="000000"/>
          <w:kern w:val="0"/>
          <w:sz w:val="24"/>
          <w:lang w:bidi="ar"/>
        </w:rPr>
        <w:t>s</w:t>
      </w:r>
    </w:p>
    <w:tbl>
      <w:tblPr>
        <w:tblStyle w:val="4"/>
        <w:tblW w:w="24619" w:type="dxa"/>
        <w:tblInd w:w="96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PrChange w:id="0" w:author="Doer" w:date="2023-03-02T20:21:00Z">
          <w:tblPr>
            <w:tblStyle w:val="4"/>
            <w:tblW w:w="22586" w:type="dxa"/>
            <w:tblInd w:w="96" w:type="dxa"/>
            <w:tblBorders>
              <w:top w:val="single" w:color="000000" w:sz="4" w:space="0"/>
              <w:left w:val="none" w:color="auto" w:sz="0" w:space="0"/>
              <w:bottom w:val="single" w:color="000000" w:sz="4" w:space="0"/>
              <w:right w:val="none" w:color="auto" w:sz="0" w:space="0"/>
              <w:insideH w:val="none" w:color="auto" w:sz="0" w:space="0"/>
              <w:insideV w:val="none" w:color="auto" w:sz="0" w:space="0"/>
            </w:tblBorders>
            <w:tblLayout w:type="fixed"/>
            <w:tblCellMar>
              <w:top w:w="0" w:type="dxa"/>
              <w:left w:w="108" w:type="dxa"/>
              <w:bottom w:w="0" w:type="dxa"/>
              <w:right w:w="108" w:type="dxa"/>
            </w:tblCellMar>
          </w:tblPr>
        </w:tblPrChange>
      </w:tblPr>
      <w:tblGrid>
        <w:gridCol w:w="1819"/>
        <w:gridCol w:w="1836"/>
        <w:gridCol w:w="1692"/>
        <w:gridCol w:w="1980"/>
        <w:gridCol w:w="1872"/>
        <w:gridCol w:w="1680"/>
        <w:gridCol w:w="1800"/>
        <w:gridCol w:w="1860"/>
        <w:gridCol w:w="1692"/>
        <w:gridCol w:w="1956"/>
        <w:gridCol w:w="1680"/>
        <w:gridCol w:w="1729"/>
        <w:gridCol w:w="1716"/>
        <w:gridCol w:w="1307"/>
        <w:tblGridChange w:id="1">
          <w:tblGrid>
            <w:gridCol w:w="1819"/>
            <w:gridCol w:w="2025"/>
            <w:gridCol w:w="1451"/>
            <w:gridCol w:w="1440"/>
            <w:gridCol w:w="1571"/>
            <w:gridCol w:w="1571"/>
            <w:gridCol w:w="1757"/>
            <w:gridCol w:w="1745"/>
            <w:gridCol w:w="1549"/>
            <w:gridCol w:w="1746"/>
            <w:gridCol w:w="1669"/>
            <w:gridCol w:w="1385"/>
            <w:gridCol w:w="1298"/>
            <w:gridCol w:w="1560"/>
          </w:tblGrid>
        </w:tblGridChange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" w:author="Doer" w:date="2023-03-02T20:21:00Z">
            <w:tblPrEx>
              <w:tblBorders>
                <w:top w:val="single" w:color="000000" w:sz="4" w:space="0"/>
                <w:left w:val="none" w:color="auto" w:sz="0" w:space="0"/>
                <w:bottom w:val="single" w:color="000000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88" w:hRule="atLeast"/>
          <w:trPrChange w:id="2" w:author="Doer" w:date="2023-03-02T20:21:00Z">
            <w:trPr>
              <w:trHeight w:val="288" w:hRule="atLeast"/>
            </w:trPr>
          </w:trPrChange>
        </w:trPr>
        <w:tc>
          <w:tcPr>
            <w:tcW w:w="181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  <w:tcPrChange w:id="3" w:author="Doer" w:date="2023-03-02T20:21:00Z">
              <w:tcPr>
                <w:tcW w:w="1819" w:type="dxa"/>
                <w:tcBorders>
                  <w:bottom w:val="nil"/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rPr>
                <w:rFonts w:hint="default" w:asciiTheme="minorAscii" w:hAnsiTheme="minorAscii"/>
                <w:sz w:val="24"/>
                <w:szCs w:val="24"/>
              </w:rPr>
            </w:pPr>
          </w:p>
        </w:tc>
        <w:tc>
          <w:tcPr>
            <w:tcW w:w="21493" w:type="dxa"/>
            <w:gridSpan w:val="12"/>
            <w:tcBorders>
              <w:bottom w:val="single" w:color="000000" w:sz="4" w:space="0"/>
            </w:tcBorders>
            <w:shd w:val="clear" w:color="auto" w:fill="auto"/>
            <w:noWrap/>
            <w:vAlign w:val="center"/>
            <w:tcPrChange w:id="4" w:author="Doer" w:date="2023-03-02T20:21:00Z">
              <w:tcPr>
                <w:tcW w:w="19207" w:type="dxa"/>
                <w:gridSpan w:val="12"/>
                <w:tcBorders>
                  <w:bottom w:val="single" w:color="000000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tabs>
                <w:tab w:val="left" w:pos="9848"/>
              </w:tabs>
              <w:rPr>
                <w:rFonts w:hint="default" w:asciiTheme="minorAscii" w:hAnsiTheme="minorAscii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Theme="minorAscii" w:hAnsiTheme="minorAscii"/>
                <w:sz w:val="24"/>
                <w:szCs w:val="24"/>
              </w:rPr>
              <w:tab/>
            </w:r>
            <w:r>
              <w:rPr>
                <w:rFonts w:hint="default" w:asciiTheme="minorAscii" w:hAnsiTheme="minorAscii"/>
                <w:sz w:val="24"/>
                <w:szCs w:val="24"/>
              </w:rPr>
              <w:t xml:space="preserve">Year, n </w:t>
            </w:r>
            <w:r>
              <w:rPr>
                <w:rFonts w:hint="default" w:asciiTheme="minorAscii" w:hAnsiTheme="minorAscii"/>
                <w:sz w:val="24"/>
                <w:szCs w:val="24"/>
                <w:lang w:val="en-US" w:eastAsia="zh-CN"/>
              </w:rPr>
              <w:t>[</w:t>
            </w:r>
            <w:r>
              <w:rPr>
                <w:rFonts w:hint="default" w:asciiTheme="minorAscii" w:hAnsiTheme="minorAscii"/>
                <w:sz w:val="24"/>
                <w:szCs w:val="24"/>
              </w:rPr>
              <w:t>%</w:t>
            </w:r>
            <w:r>
              <w:rPr>
                <w:rFonts w:hint="default" w:asciiTheme="minorAscii" w:hAnsiTheme="minorAscii"/>
                <w:sz w:val="24"/>
                <w:szCs w:val="24"/>
                <w:lang w:val="en-US" w:eastAsia="zh-CN"/>
              </w:rPr>
              <w:t xml:space="preserve">, </w:t>
            </w:r>
            <w:ins w:id="5" w:author="Doer" w:date="2023-03-02T20:33:00Z">
              <w:r>
                <w:rPr>
                  <w:rFonts w:hint="default" w:asciiTheme="minorAscii" w:hAnsiTheme="minorAscii"/>
                  <w:sz w:val="24"/>
                  <w:szCs w:val="24"/>
                </w:rPr>
                <w:t>95%CI</w:t>
              </w:r>
            </w:ins>
            <w:r>
              <w:rPr>
                <w:rFonts w:hint="default" w:asciiTheme="minorAscii" w:hAnsiTheme="minorAscii"/>
                <w:sz w:val="24"/>
                <w:szCs w:val="24"/>
              </w:rPr>
              <w:t xml:space="preserve"> </w:t>
            </w:r>
            <w:ins w:id="6" w:author="Doer" w:date="2023-03-02T20:33:00Z">
              <w:r>
                <w:rPr>
                  <w:rFonts w:hint="default" w:asciiTheme="minorAscii" w:hAnsiTheme="minorAscii"/>
                  <w:sz w:val="24"/>
                  <w:szCs w:val="24"/>
                </w:rPr>
                <w:t>(%)</w:t>
              </w:r>
            </w:ins>
            <w:r>
              <w:rPr>
                <w:rFonts w:hint="default" w:asciiTheme="minorAscii" w:hAnsiTheme="minorAscii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1307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tcPrChange w:id="7" w:author="Doer" w:date="2023-03-02T20:21:00Z">
              <w:tcPr>
                <w:tcW w:w="1560" w:type="dxa"/>
                <w:vMerge w:val="restart"/>
                <w:tcBorders>
                  <w:bottom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rPr>
                <w:rFonts w:hint="default" w:asciiTheme="minorAscii" w:hAnsiTheme="minorAscii"/>
                <w:sz w:val="24"/>
                <w:szCs w:val="24"/>
              </w:rPr>
            </w:pPr>
            <w:r>
              <w:rPr>
                <w:rFonts w:hint="default" w:asciiTheme="minorAscii" w:hAnsiTheme="minorAscii"/>
                <w:sz w:val="24"/>
                <w:szCs w:val="24"/>
              </w:rPr>
              <w:t>Chi-square</w:t>
            </w:r>
          </w:p>
          <w:p>
            <w:pPr>
              <w:rPr>
                <w:rFonts w:hint="default" w:asciiTheme="minorAscii" w:hAnsiTheme="minorAscii"/>
                <w:sz w:val="24"/>
                <w:szCs w:val="24"/>
              </w:rPr>
            </w:pPr>
            <w:r>
              <w:rPr>
                <w:rFonts w:hint="default" w:asciiTheme="minorAscii" w:hAnsiTheme="minorAscii"/>
                <w:sz w:val="24"/>
                <w:szCs w:val="24"/>
              </w:rPr>
              <w:t xml:space="preserve">trend test, </w:t>
            </w:r>
            <w:r>
              <w:rPr>
                <w:rFonts w:hint="default" w:asciiTheme="minorAscii" w:hAnsiTheme="minorAscii"/>
                <w:i/>
                <w:iCs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8" w:author="Doer" w:date="2023-03-02T20:22:00Z">
            <w:tblPrEx>
              <w:tblBorders>
                <w:top w:val="single" w:color="000000" w:sz="4" w:space="0"/>
                <w:left w:val="none" w:color="auto" w:sz="0" w:space="0"/>
                <w:bottom w:val="single" w:color="000000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88" w:hRule="atLeast"/>
          <w:trPrChange w:id="8" w:author="Doer" w:date="2023-03-02T20:22:00Z">
            <w:trPr>
              <w:trHeight w:val="288" w:hRule="atLeast"/>
            </w:trPr>
          </w:trPrChange>
        </w:trPr>
        <w:tc>
          <w:tcPr>
            <w:tcW w:w="1819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tcPrChange w:id="9" w:author="Doer" w:date="2023-03-02T20:22:00Z">
              <w:tcPr>
                <w:tcW w:w="1819" w:type="dxa"/>
                <w:tcBorders>
                  <w:top w:val="nil"/>
                  <w:bottom w:val="single" w:color="auto" w:sz="4" w:space="0"/>
                </w:tcBorders>
                <w:shd w:val="clear" w:color="auto" w:fill="auto"/>
                <w:noWrap/>
              </w:tcPr>
            </w:tcPrChange>
          </w:tcPr>
          <w:p>
            <w:pPr>
              <w:jc w:val="left"/>
              <w:rPr>
                <w:rFonts w:hint="default" w:asciiTheme="minorAscii" w:hAnsiTheme="minorAscii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tcPrChange w:id="10" w:author="Doer" w:date="2023-03-02T20:22:00Z">
              <w:tcPr>
                <w:tcW w:w="2025" w:type="dxa"/>
                <w:tcBorders>
                  <w:top w:val="single" w:color="000000" w:sz="4" w:space="0"/>
                  <w:bottom w:val="single" w:color="000000" w:sz="4" w:space="0"/>
                </w:tcBorders>
                <w:shd w:val="clear" w:color="auto" w:fill="auto"/>
                <w:noWrap/>
              </w:tcPr>
            </w:tcPrChange>
          </w:tcPr>
          <w:p>
            <w:pPr>
              <w:jc w:val="left"/>
              <w:rPr>
                <w:rFonts w:hint="default" w:asciiTheme="minorAscii" w:hAnsiTheme="minorAscii"/>
                <w:sz w:val="24"/>
                <w:szCs w:val="24"/>
              </w:rPr>
            </w:pPr>
            <w:r>
              <w:rPr>
                <w:rFonts w:hint="default" w:asciiTheme="minorAscii" w:hAnsiTheme="minorAscii"/>
                <w:sz w:val="24"/>
                <w:szCs w:val="24"/>
              </w:rPr>
              <w:t>total</w:t>
            </w:r>
          </w:p>
        </w:tc>
        <w:tc>
          <w:tcPr>
            <w:tcW w:w="169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tcPrChange w:id="11" w:author="Doer" w:date="2023-03-02T20:22:00Z">
              <w:tcPr>
                <w:tcW w:w="1451" w:type="dxa"/>
                <w:tcBorders>
                  <w:top w:val="single" w:color="000000" w:sz="4" w:space="0"/>
                  <w:bottom w:val="single" w:color="000000" w:sz="4" w:space="0"/>
                </w:tcBorders>
                <w:shd w:val="clear" w:color="auto" w:fill="auto"/>
                <w:noWrap/>
              </w:tcPr>
            </w:tcPrChange>
          </w:tcPr>
          <w:p>
            <w:pPr>
              <w:jc w:val="left"/>
              <w:rPr>
                <w:rFonts w:hint="default" w:asciiTheme="minorAscii" w:hAnsiTheme="minorAscii"/>
                <w:sz w:val="24"/>
                <w:szCs w:val="24"/>
              </w:rPr>
            </w:pPr>
            <w:r>
              <w:rPr>
                <w:rFonts w:hint="default" w:asciiTheme="minorAscii" w:hAnsiTheme="minorAscii"/>
                <w:sz w:val="24"/>
                <w:szCs w:val="24"/>
              </w:rPr>
              <w:t>2010</w:t>
            </w:r>
          </w:p>
        </w:tc>
        <w:tc>
          <w:tcPr>
            <w:tcW w:w="198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tcPrChange w:id="12" w:author="Doer" w:date="2023-03-02T20:22:00Z">
              <w:tcPr>
                <w:tcW w:w="1440" w:type="dxa"/>
                <w:tcBorders>
                  <w:top w:val="single" w:color="000000" w:sz="4" w:space="0"/>
                  <w:bottom w:val="single" w:color="000000" w:sz="4" w:space="0"/>
                </w:tcBorders>
                <w:shd w:val="clear" w:color="auto" w:fill="auto"/>
                <w:noWrap/>
              </w:tcPr>
            </w:tcPrChange>
          </w:tcPr>
          <w:p>
            <w:pPr>
              <w:jc w:val="left"/>
              <w:rPr>
                <w:rFonts w:hint="default" w:asciiTheme="minorAscii" w:hAnsiTheme="minorAscii"/>
                <w:sz w:val="24"/>
                <w:szCs w:val="24"/>
              </w:rPr>
            </w:pPr>
            <w:r>
              <w:rPr>
                <w:rFonts w:hint="default" w:asciiTheme="minorAscii" w:hAnsiTheme="minorAscii"/>
                <w:sz w:val="24"/>
                <w:szCs w:val="24"/>
              </w:rPr>
              <w:t>2011</w:t>
            </w:r>
          </w:p>
        </w:tc>
        <w:tc>
          <w:tcPr>
            <w:tcW w:w="187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tcPrChange w:id="13" w:author="Doer" w:date="2023-03-02T20:22:00Z">
              <w:tcPr>
                <w:tcW w:w="1571" w:type="dxa"/>
                <w:tcBorders>
                  <w:top w:val="single" w:color="000000" w:sz="4" w:space="0"/>
                  <w:bottom w:val="single" w:color="000000" w:sz="4" w:space="0"/>
                </w:tcBorders>
                <w:shd w:val="clear" w:color="auto" w:fill="auto"/>
                <w:noWrap/>
              </w:tcPr>
            </w:tcPrChange>
          </w:tcPr>
          <w:p>
            <w:pPr>
              <w:jc w:val="left"/>
              <w:rPr>
                <w:rFonts w:hint="default" w:asciiTheme="minorAscii" w:hAnsiTheme="minorAscii"/>
                <w:sz w:val="24"/>
                <w:szCs w:val="24"/>
              </w:rPr>
            </w:pPr>
            <w:r>
              <w:rPr>
                <w:rFonts w:hint="default" w:asciiTheme="minorAscii" w:hAnsiTheme="minorAscii"/>
                <w:sz w:val="24"/>
                <w:szCs w:val="24"/>
              </w:rPr>
              <w:t>2012</w:t>
            </w:r>
          </w:p>
        </w:tc>
        <w:tc>
          <w:tcPr>
            <w:tcW w:w="168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tcPrChange w:id="14" w:author="Doer" w:date="2023-03-02T20:22:00Z">
              <w:tcPr>
                <w:tcW w:w="1571" w:type="dxa"/>
                <w:tcBorders>
                  <w:top w:val="single" w:color="000000" w:sz="4" w:space="0"/>
                  <w:bottom w:val="single" w:color="000000" w:sz="4" w:space="0"/>
                </w:tcBorders>
                <w:shd w:val="clear" w:color="auto" w:fill="auto"/>
                <w:noWrap/>
              </w:tcPr>
            </w:tcPrChange>
          </w:tcPr>
          <w:p>
            <w:pPr>
              <w:jc w:val="left"/>
              <w:rPr>
                <w:rFonts w:hint="default" w:asciiTheme="minorAscii" w:hAnsiTheme="minorAscii"/>
                <w:sz w:val="24"/>
                <w:szCs w:val="24"/>
              </w:rPr>
            </w:pPr>
            <w:r>
              <w:rPr>
                <w:rFonts w:hint="default" w:asciiTheme="minorAscii" w:hAnsiTheme="minorAscii"/>
                <w:sz w:val="24"/>
                <w:szCs w:val="24"/>
              </w:rPr>
              <w:t>2013</w:t>
            </w:r>
          </w:p>
        </w:tc>
        <w:tc>
          <w:tcPr>
            <w:tcW w:w="18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tcPrChange w:id="15" w:author="Doer" w:date="2023-03-02T20:22:00Z">
              <w:tcPr>
                <w:tcW w:w="1757" w:type="dxa"/>
                <w:tcBorders>
                  <w:top w:val="single" w:color="000000" w:sz="4" w:space="0"/>
                  <w:bottom w:val="single" w:color="000000" w:sz="4" w:space="0"/>
                </w:tcBorders>
                <w:shd w:val="clear" w:color="auto" w:fill="auto"/>
                <w:noWrap/>
              </w:tcPr>
            </w:tcPrChange>
          </w:tcPr>
          <w:p>
            <w:pPr>
              <w:jc w:val="left"/>
              <w:rPr>
                <w:rFonts w:hint="default" w:asciiTheme="minorAscii" w:hAnsiTheme="minorAscii"/>
                <w:sz w:val="24"/>
                <w:szCs w:val="24"/>
              </w:rPr>
            </w:pPr>
            <w:r>
              <w:rPr>
                <w:rFonts w:hint="default" w:asciiTheme="minorAscii" w:hAnsiTheme="minorAscii"/>
                <w:sz w:val="24"/>
                <w:szCs w:val="24"/>
              </w:rPr>
              <w:t>2014</w:t>
            </w:r>
          </w:p>
        </w:tc>
        <w:tc>
          <w:tcPr>
            <w:tcW w:w="186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tcPrChange w:id="16" w:author="Doer" w:date="2023-03-02T20:22:00Z">
              <w:tcPr>
                <w:tcW w:w="1745" w:type="dxa"/>
                <w:tcBorders>
                  <w:top w:val="single" w:color="000000" w:sz="4" w:space="0"/>
                  <w:bottom w:val="single" w:color="000000" w:sz="4" w:space="0"/>
                </w:tcBorders>
                <w:shd w:val="clear" w:color="auto" w:fill="auto"/>
                <w:noWrap/>
              </w:tcPr>
            </w:tcPrChange>
          </w:tcPr>
          <w:p>
            <w:pPr>
              <w:jc w:val="left"/>
              <w:rPr>
                <w:rFonts w:hint="default" w:asciiTheme="minorAscii" w:hAnsiTheme="minorAscii"/>
                <w:sz w:val="24"/>
                <w:szCs w:val="24"/>
              </w:rPr>
            </w:pPr>
            <w:r>
              <w:rPr>
                <w:rFonts w:hint="default" w:asciiTheme="minorAscii" w:hAnsiTheme="minorAscii"/>
                <w:sz w:val="24"/>
                <w:szCs w:val="24"/>
              </w:rPr>
              <w:t>2015</w:t>
            </w:r>
          </w:p>
        </w:tc>
        <w:tc>
          <w:tcPr>
            <w:tcW w:w="169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tcPrChange w:id="17" w:author="Doer" w:date="2023-03-02T20:22:00Z">
              <w:tcPr>
                <w:tcW w:w="1549" w:type="dxa"/>
                <w:tcBorders>
                  <w:top w:val="single" w:color="000000" w:sz="4" w:space="0"/>
                  <w:bottom w:val="single" w:color="000000" w:sz="4" w:space="0"/>
                </w:tcBorders>
                <w:shd w:val="clear" w:color="auto" w:fill="auto"/>
                <w:noWrap/>
              </w:tcPr>
            </w:tcPrChange>
          </w:tcPr>
          <w:p>
            <w:pPr>
              <w:jc w:val="left"/>
              <w:rPr>
                <w:rFonts w:hint="default" w:asciiTheme="minorAscii" w:hAnsiTheme="minorAscii"/>
                <w:sz w:val="24"/>
                <w:szCs w:val="24"/>
              </w:rPr>
            </w:pPr>
            <w:r>
              <w:rPr>
                <w:rFonts w:hint="default" w:asciiTheme="minorAscii" w:hAnsiTheme="minorAscii"/>
                <w:sz w:val="24"/>
                <w:szCs w:val="24"/>
              </w:rPr>
              <w:t>2016</w:t>
            </w:r>
          </w:p>
        </w:tc>
        <w:tc>
          <w:tcPr>
            <w:tcW w:w="195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tcPrChange w:id="18" w:author="Doer" w:date="2023-03-02T20:22:00Z">
              <w:tcPr>
                <w:tcW w:w="1746" w:type="dxa"/>
                <w:tcBorders>
                  <w:top w:val="single" w:color="000000" w:sz="4" w:space="0"/>
                  <w:bottom w:val="single" w:color="000000" w:sz="4" w:space="0"/>
                </w:tcBorders>
                <w:shd w:val="clear" w:color="auto" w:fill="auto"/>
                <w:noWrap/>
              </w:tcPr>
            </w:tcPrChange>
          </w:tcPr>
          <w:p>
            <w:pPr>
              <w:jc w:val="left"/>
              <w:rPr>
                <w:rFonts w:hint="default" w:asciiTheme="minorAscii" w:hAnsiTheme="minorAscii"/>
                <w:sz w:val="24"/>
                <w:szCs w:val="24"/>
              </w:rPr>
            </w:pPr>
            <w:r>
              <w:rPr>
                <w:rFonts w:hint="default" w:asciiTheme="minorAscii" w:hAnsiTheme="minorAscii"/>
                <w:sz w:val="24"/>
                <w:szCs w:val="24"/>
              </w:rPr>
              <w:t>2017</w:t>
            </w:r>
          </w:p>
        </w:tc>
        <w:tc>
          <w:tcPr>
            <w:tcW w:w="168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tcPrChange w:id="19" w:author="Doer" w:date="2023-03-02T20:22:00Z">
              <w:tcPr>
                <w:tcW w:w="1669" w:type="dxa"/>
                <w:tcBorders>
                  <w:top w:val="single" w:color="000000" w:sz="4" w:space="0"/>
                  <w:bottom w:val="single" w:color="000000" w:sz="4" w:space="0"/>
                </w:tcBorders>
                <w:shd w:val="clear" w:color="auto" w:fill="auto"/>
                <w:noWrap/>
              </w:tcPr>
            </w:tcPrChange>
          </w:tcPr>
          <w:p>
            <w:pPr>
              <w:jc w:val="left"/>
              <w:rPr>
                <w:rFonts w:hint="default" w:asciiTheme="minorAscii" w:hAnsiTheme="minorAscii"/>
                <w:sz w:val="24"/>
                <w:szCs w:val="24"/>
              </w:rPr>
            </w:pPr>
            <w:r>
              <w:rPr>
                <w:rFonts w:hint="default" w:asciiTheme="minorAscii" w:hAnsiTheme="minorAscii"/>
                <w:sz w:val="24"/>
                <w:szCs w:val="24"/>
              </w:rPr>
              <w:t>2018</w:t>
            </w:r>
          </w:p>
        </w:tc>
        <w:tc>
          <w:tcPr>
            <w:tcW w:w="172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tcPrChange w:id="20" w:author="Doer" w:date="2023-03-02T20:22:00Z">
              <w:tcPr>
                <w:tcW w:w="1385" w:type="dxa"/>
                <w:tcBorders>
                  <w:top w:val="single" w:color="000000" w:sz="4" w:space="0"/>
                  <w:bottom w:val="single" w:color="000000" w:sz="4" w:space="0"/>
                </w:tcBorders>
                <w:shd w:val="clear" w:color="auto" w:fill="auto"/>
                <w:noWrap/>
              </w:tcPr>
            </w:tcPrChange>
          </w:tcPr>
          <w:p>
            <w:pPr>
              <w:jc w:val="left"/>
              <w:rPr>
                <w:rFonts w:hint="default" w:asciiTheme="minorAscii" w:hAnsiTheme="minorAscii"/>
                <w:sz w:val="24"/>
                <w:szCs w:val="24"/>
              </w:rPr>
            </w:pPr>
            <w:r>
              <w:rPr>
                <w:rFonts w:hint="default" w:asciiTheme="minorAscii" w:hAnsiTheme="minorAscii"/>
                <w:sz w:val="24"/>
                <w:szCs w:val="24"/>
              </w:rPr>
              <w:t>2019</w:t>
            </w:r>
          </w:p>
        </w:tc>
        <w:tc>
          <w:tcPr>
            <w:tcW w:w="171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tcPrChange w:id="21" w:author="Doer" w:date="2023-03-02T20:22:00Z">
              <w:tcPr>
                <w:tcW w:w="1298" w:type="dxa"/>
                <w:tcBorders>
                  <w:top w:val="single" w:color="000000" w:sz="4" w:space="0"/>
                  <w:bottom w:val="single" w:color="000000" w:sz="4" w:space="0"/>
                </w:tcBorders>
                <w:shd w:val="clear" w:color="auto" w:fill="auto"/>
                <w:noWrap/>
              </w:tcPr>
            </w:tcPrChange>
          </w:tcPr>
          <w:p>
            <w:pPr>
              <w:jc w:val="left"/>
              <w:rPr>
                <w:rFonts w:hint="default" w:asciiTheme="minorAscii" w:hAnsiTheme="minorAscii"/>
                <w:sz w:val="24"/>
                <w:szCs w:val="24"/>
              </w:rPr>
            </w:pPr>
            <w:r>
              <w:rPr>
                <w:rFonts w:hint="default" w:asciiTheme="minorAscii" w:hAnsiTheme="minorAscii"/>
                <w:sz w:val="24"/>
                <w:szCs w:val="24"/>
              </w:rPr>
              <w:t>2020</w:t>
            </w:r>
          </w:p>
        </w:tc>
        <w:tc>
          <w:tcPr>
            <w:tcW w:w="1307" w:type="dxa"/>
            <w:vMerge w:val="continue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  <w:tcPrChange w:id="22" w:author="Doer" w:date="2023-03-02T20:22:00Z">
              <w:tcPr>
                <w:tcW w:w="1560" w:type="dxa"/>
                <w:vMerge w:val="continue"/>
                <w:tcBorders>
                  <w:top w:val="nil"/>
                  <w:bottom w:val="single" w:color="000000" w:sz="4" w:space="0"/>
                </w:tcBorders>
                <w:shd w:val="clear" w:color="auto" w:fill="auto"/>
                <w:vAlign w:val="center"/>
              </w:tcPr>
            </w:tcPrChange>
          </w:tcPr>
          <w:p>
            <w:pPr>
              <w:rPr>
                <w:rFonts w:hint="default" w:asciiTheme="minorAscii" w:hAnsiTheme="minorAscii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3" w:author="Doer" w:date="2023-03-02T20:22:00Z">
            <w:tblPrEx>
              <w:tblBorders>
                <w:top w:val="single" w:color="000000" w:sz="4" w:space="0"/>
                <w:left w:val="none" w:color="auto" w:sz="0" w:space="0"/>
                <w:bottom w:val="single" w:color="000000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3" w:hRule="atLeast"/>
          <w:trPrChange w:id="23" w:author="Doer" w:date="2023-03-02T20:22:00Z">
            <w:trPr>
              <w:trHeight w:val="303" w:hRule="atLeast"/>
            </w:trPr>
          </w:trPrChange>
        </w:trPr>
        <w:tc>
          <w:tcPr>
            <w:tcW w:w="181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  <w:tcPrChange w:id="24" w:author="Doer" w:date="2023-03-02T20:22:00Z">
              <w:tcPr>
                <w:tcW w:w="1819" w:type="dxa"/>
                <w:tcBorders>
                  <w:top w:val="single" w:color="auto" w:sz="4" w:space="0"/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default" w:asciiTheme="minorAscii" w:hAnsiTheme="minorAscii"/>
                <w:sz w:val="24"/>
                <w:szCs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  <w:szCs w:val="24"/>
              </w:rPr>
              <w:t>HIV</w:t>
            </w:r>
          </w:p>
        </w:tc>
        <w:tc>
          <w:tcPr>
            <w:tcW w:w="183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  <w:tcPrChange w:id="25" w:author="Doer" w:date="2023-03-02T20:22:00Z">
              <w:tcPr>
                <w:tcW w:w="2025" w:type="dxa"/>
                <w:tcBorders>
                  <w:top w:val="single" w:color="000000" w:sz="4" w:space="0"/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9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  <w:tcPrChange w:id="26" w:author="Doer" w:date="2023-03-02T20:22:00Z">
              <w:tcPr>
                <w:tcW w:w="1451" w:type="dxa"/>
                <w:tcBorders>
                  <w:top w:val="single" w:color="000000" w:sz="4" w:space="0"/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  <w:tcPrChange w:id="27" w:author="Doer" w:date="2023-03-02T20:22:00Z">
              <w:tcPr>
                <w:tcW w:w="1440" w:type="dxa"/>
                <w:tcBorders>
                  <w:top w:val="single" w:color="000000" w:sz="4" w:space="0"/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7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  <w:tcPrChange w:id="28" w:author="Doer" w:date="2023-03-02T20:22:00Z">
              <w:tcPr>
                <w:tcW w:w="1571" w:type="dxa"/>
                <w:tcBorders>
                  <w:top w:val="single" w:color="000000" w:sz="4" w:space="0"/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  <w:tcPrChange w:id="29" w:author="Doer" w:date="2023-03-02T20:22:00Z">
              <w:tcPr>
                <w:tcW w:w="1571" w:type="dxa"/>
                <w:tcBorders>
                  <w:top w:val="single" w:color="000000" w:sz="4" w:space="0"/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0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  <w:tcPrChange w:id="30" w:author="Doer" w:date="2023-03-02T20:22:00Z">
              <w:tcPr>
                <w:tcW w:w="1757" w:type="dxa"/>
                <w:tcBorders>
                  <w:top w:val="single" w:color="000000" w:sz="4" w:space="0"/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6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  <w:tcPrChange w:id="31" w:author="Doer" w:date="2023-03-02T20:22:00Z">
              <w:tcPr>
                <w:tcW w:w="1745" w:type="dxa"/>
                <w:tcBorders>
                  <w:top w:val="single" w:color="000000" w:sz="4" w:space="0"/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9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  <w:tcPrChange w:id="32" w:author="Doer" w:date="2023-03-02T20:22:00Z">
              <w:tcPr>
                <w:tcW w:w="1549" w:type="dxa"/>
                <w:tcBorders>
                  <w:top w:val="single" w:color="000000" w:sz="4" w:space="0"/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5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  <w:tcPrChange w:id="33" w:author="Doer" w:date="2023-03-02T20:22:00Z">
              <w:tcPr>
                <w:tcW w:w="1746" w:type="dxa"/>
                <w:tcBorders>
                  <w:top w:val="single" w:color="000000" w:sz="4" w:space="0"/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  <w:tcPrChange w:id="34" w:author="Doer" w:date="2023-03-02T20:22:00Z">
              <w:tcPr>
                <w:tcW w:w="1669" w:type="dxa"/>
                <w:tcBorders>
                  <w:top w:val="single" w:color="000000" w:sz="4" w:space="0"/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29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  <w:tcPrChange w:id="35" w:author="Doer" w:date="2023-03-02T20:22:00Z">
              <w:tcPr>
                <w:tcW w:w="1385" w:type="dxa"/>
                <w:tcBorders>
                  <w:top w:val="single" w:color="000000" w:sz="4" w:space="0"/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1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  <w:tcPrChange w:id="36" w:author="Doer" w:date="2023-03-02T20:22:00Z">
              <w:tcPr>
                <w:tcW w:w="1298" w:type="dxa"/>
                <w:tcBorders>
                  <w:top w:val="single" w:color="000000" w:sz="4" w:space="0"/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30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  <w:tcPrChange w:id="37" w:author="Doer" w:date="2023-03-02T20:22:00Z">
              <w:tcPr>
                <w:tcW w:w="1560" w:type="dxa"/>
                <w:tcBorders>
                  <w:top w:val="single" w:color="000000" w:sz="4" w:space="0"/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8" w:author="Doer" w:date="2023-03-02T20:22:00Z">
            <w:tblPrEx>
              <w:tblBorders>
                <w:top w:val="single" w:color="000000" w:sz="4" w:space="0"/>
                <w:left w:val="none" w:color="auto" w:sz="0" w:space="0"/>
                <w:bottom w:val="single" w:color="000000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3" w:hRule="atLeast"/>
          <w:trPrChange w:id="38" w:author="Doer" w:date="2023-03-02T20:22:00Z">
            <w:trPr>
              <w:trHeight w:val="303" w:hRule="atLeast"/>
            </w:trPr>
          </w:trPrChange>
        </w:trPr>
        <w:tc>
          <w:tcPr>
            <w:tcW w:w="1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9" w:author="Doer" w:date="2023-03-02T20:22:00Z">
              <w:tcPr>
                <w:tcW w:w="181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ind w:firstLine="240" w:firstLineChars="100"/>
              <w:rPr>
                <w:rFonts w:hint="default" w:asciiTheme="minorAscii" w:hAnsiTheme="minorAscii"/>
                <w:sz w:val="24"/>
                <w:szCs w:val="24"/>
              </w:rPr>
            </w:pPr>
            <w:r>
              <w:rPr>
                <w:rFonts w:hint="default" w:asciiTheme="minorAscii" w:hAnsiTheme="minorAscii"/>
                <w:sz w:val="24"/>
                <w:szCs w:val="24"/>
              </w:rPr>
              <w:t>Heroin-only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40" w:author="Doer" w:date="2023-03-02T20:22:00Z">
              <w:tcPr>
                <w:tcW w:w="202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41" w:author="Doer" w:date="2023-03-02T20:38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787</w:t>
            </w:r>
            <w:del w:id="42" w:author="Doer" w:date="2023-03-04T19:59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delText>(</w:delText>
              </w:r>
            </w:del>
            <w:ins w:id="43" w:author="Doer" w:date="2023-03-04T19:59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[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7.28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44" w:author="Doer" w:date="2023-03-02T20:38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6.96-7.61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45" w:author="Doer" w:date="2023-03-02T20:22:00Z">
              <w:tcPr>
                <w:tcW w:w="145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46" w:author="Doer" w:date="2023-03-02T21:23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43[12.76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11.26-14.26)]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47" w:author="Doer" w:date="2023-03-02T20:22:00Z">
              <w:tcPr>
                <w:tcW w:w="1440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48" w:author="Doer" w:date="2023-03-02T21:23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91[12.44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11.10-13.77)]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49" w:author="Doer" w:date="2023-03-02T20:22:00Z">
              <w:tcPr>
                <w:tcW w:w="157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50" w:author="Doer" w:date="2023-03-02T21:24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21[8.22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7.18-9.25)]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51" w:author="Doer" w:date="2023-03-02T20:22:00Z">
              <w:tcPr>
                <w:tcW w:w="157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52" w:author="Doer" w:date="2023-03-02T21:24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74[6.96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5.96-7.96)]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53" w:author="Doer" w:date="2023-03-02T20:22:00Z">
              <w:tcPr>
                <w:tcW w:w="1757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54" w:author="Doer" w:date="2023-03-02T21:24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60[6.22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5.29-7.15)]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55" w:author="Doer" w:date="2023-03-02T20:22:00Z">
              <w:tcPr>
                <w:tcW w:w="174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56" w:author="Doer" w:date="2023-03-02T21:24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11[4.63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3.79-5.48)]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57" w:author="Doer" w:date="2023-03-02T20:22:00Z">
              <w:tcPr>
                <w:tcW w:w="154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58" w:author="Doer" w:date="2023-03-02T21:24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74[11.95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10.28-13.62)]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59" w:author="Doer" w:date="2023-03-02T20:22:00Z">
              <w:tcPr>
                <w:tcW w:w="1746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60" w:author="Doer" w:date="2023-03-02T21:24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28[5.85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4.86-6.83)]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61" w:author="Doer" w:date="2023-03-02T20:22:00Z">
              <w:tcPr>
                <w:tcW w:w="166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62" w:author="Doer" w:date="2023-03-02T21:24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14[4.12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3.38-4.86)]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63" w:author="Doer" w:date="2023-03-02T20:22:00Z">
              <w:tcPr>
                <w:tcW w:w="138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64" w:author="Doer" w:date="2023-03-02T21:24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99[4.78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3.86-5.69)]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65" w:author="Doer" w:date="2023-03-02T20:22:00Z">
              <w:tcPr>
                <w:tcW w:w="1298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66" w:author="Doer" w:date="2023-03-02T21:24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72[4.35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3.36-5.33)]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67" w:author="Doer" w:date="2023-03-02T20:22:00Z">
              <w:tcPr>
                <w:tcW w:w="1560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＜0.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68" w:author="Doer" w:date="2023-03-02T20:22:00Z">
            <w:tblPrEx>
              <w:tblBorders>
                <w:top w:val="single" w:color="000000" w:sz="4" w:space="0"/>
                <w:left w:val="none" w:color="auto" w:sz="0" w:space="0"/>
                <w:bottom w:val="single" w:color="000000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3" w:hRule="atLeast"/>
          <w:trPrChange w:id="68" w:author="Doer" w:date="2023-03-02T20:22:00Z">
            <w:trPr>
              <w:trHeight w:val="303" w:hRule="atLeast"/>
            </w:trPr>
          </w:trPrChange>
        </w:trPr>
        <w:tc>
          <w:tcPr>
            <w:tcW w:w="1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69" w:author="Doer" w:date="2023-03-02T20:22:00Z">
              <w:tcPr>
                <w:tcW w:w="181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ind w:firstLine="240" w:firstLineChars="100"/>
              <w:rPr>
                <w:rFonts w:hint="default" w:asciiTheme="minorAscii" w:hAnsiTheme="minorAscii"/>
                <w:sz w:val="24"/>
                <w:szCs w:val="24"/>
              </w:rPr>
            </w:pPr>
            <w:r>
              <w:rPr>
                <w:rFonts w:hint="default" w:asciiTheme="minorAscii" w:hAnsiTheme="minorAscii"/>
                <w:sz w:val="24"/>
                <w:szCs w:val="24"/>
              </w:rPr>
              <w:t>Synthetic drug-only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70" w:author="Doer" w:date="2023-03-02T20:22:00Z">
              <w:tcPr>
                <w:tcW w:w="202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2[1.07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0.62-1.51)]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71" w:author="Doer" w:date="2023-03-02T20:22:00Z">
              <w:tcPr>
                <w:tcW w:w="145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[0.89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-0.88-2.66)]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72" w:author="Doer" w:date="2023-03-02T20:22:00Z">
              <w:tcPr>
                <w:tcW w:w="1440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[1.39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-1.38-4.16)]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73" w:author="Doer" w:date="2023-03-02T20:22:00Z">
              <w:tcPr>
                <w:tcW w:w="157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0[0, (0.00-0.00)]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74" w:author="Doer" w:date="2023-03-02T20:22:00Z">
              <w:tcPr>
                <w:tcW w:w="157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0[0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0.00-0.00)]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75" w:author="Doer" w:date="2023-03-02T20:22:00Z">
              <w:tcPr>
                <w:tcW w:w="1757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[0.51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-0.50-1.52)]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76" w:author="Doer" w:date="2023-03-02T20:22:00Z">
              <w:tcPr>
                <w:tcW w:w="174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3[1.26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-0.17-2.68)]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77" w:author="Doer" w:date="2023-03-02T20:22:00Z">
              <w:tcPr>
                <w:tcW w:w="154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[1.08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-1.06-3.21)]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78" w:author="Doer" w:date="2023-03-02T20:22:00Z">
              <w:tcPr>
                <w:tcW w:w="1746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0[0,(0.00-0.00)]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79" w:author="Doer" w:date="2023-03-02T20:22:00Z">
              <w:tcPr>
                <w:tcW w:w="166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3[1.14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-0.15-2.43)]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80" w:author="Doer" w:date="2023-03-02T20:22:00Z">
              <w:tcPr>
                <w:tcW w:w="138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[1.27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-0.50-3.05)]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81" w:author="Doer" w:date="2023-03-02T20:22:00Z">
              <w:tcPr>
                <w:tcW w:w="1298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0[2.84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1.10-4.58)]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82" w:author="Doer" w:date="2023-03-02T20:22:00Z">
              <w:tcPr>
                <w:tcW w:w="1560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＜0.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83" w:author="Doer" w:date="2023-03-02T20:22:00Z">
            <w:tblPrEx>
              <w:tblBorders>
                <w:top w:val="single" w:color="000000" w:sz="4" w:space="0"/>
                <w:left w:val="none" w:color="auto" w:sz="0" w:space="0"/>
                <w:bottom w:val="single" w:color="000000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3" w:hRule="atLeast"/>
          <w:trPrChange w:id="83" w:author="Doer" w:date="2023-03-02T20:22:00Z">
            <w:trPr>
              <w:trHeight w:val="303" w:hRule="atLeast"/>
            </w:trPr>
          </w:trPrChange>
        </w:trPr>
        <w:tc>
          <w:tcPr>
            <w:tcW w:w="1819" w:type="dxa"/>
            <w:tcBorders>
              <w:tl2br w:val="nil"/>
              <w:tr2bl w:val="nil"/>
            </w:tcBorders>
            <w:shd w:val="clear" w:color="auto" w:fill="auto"/>
            <w:vAlign w:val="center"/>
            <w:tcPrChange w:id="84" w:author="Doer" w:date="2023-03-02T20:22:00Z">
              <w:tcPr>
                <w:tcW w:w="1819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ind w:firstLine="240" w:firstLineChars="100"/>
              <w:rPr>
                <w:rFonts w:hint="default" w:asciiTheme="minorAscii" w:hAnsiTheme="minorAscii"/>
                <w:sz w:val="24"/>
                <w:szCs w:val="24"/>
              </w:rPr>
            </w:pPr>
            <w:r>
              <w:rPr>
                <w:rFonts w:hint="default" w:asciiTheme="minorAscii" w:hAnsiTheme="minorAscii"/>
                <w:sz w:val="24"/>
                <w:szCs w:val="24"/>
              </w:rPr>
              <w:t>Poly-drug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85" w:author="Doer" w:date="2023-03-02T20:22:00Z">
              <w:tcPr>
                <w:tcW w:w="202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63[6.95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5.92-7.98)]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86" w:author="Doer" w:date="2023-03-02T20:22:00Z">
              <w:tcPr>
                <w:tcW w:w="145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8[18.30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12.10-24.50)]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87" w:author="Doer" w:date="2023-03-02T20:22:00Z">
              <w:tcPr>
                <w:tcW w:w="1440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3[13.98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6.80-21.16)]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88" w:author="Doer" w:date="2023-03-02T20:22:00Z">
              <w:tcPr>
                <w:tcW w:w="157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8[7.73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4.27-11.18)]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89" w:author="Doer" w:date="2023-03-02T20:22:00Z">
              <w:tcPr>
                <w:tcW w:w="157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2[10.53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6.33-14.72)]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90" w:author="Doer" w:date="2023-03-02T20:22:00Z">
              <w:tcPr>
                <w:tcW w:w="1757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5[5.62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2.84-8.40)]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91" w:author="Doer" w:date="2023-03-02T20:22:00Z">
              <w:tcPr>
                <w:tcW w:w="174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9[5.52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3.10-7.95)]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92" w:author="Doer" w:date="2023-03-02T20:22:00Z">
              <w:tcPr>
                <w:tcW w:w="154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8[3.72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1.17-6.27)]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93" w:author="Doer" w:date="2023-03-02T20:22:00Z">
              <w:tcPr>
                <w:tcW w:w="1746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7[3.08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0.82-5.35)]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94" w:author="Doer" w:date="2023-03-02T20:22:00Z">
              <w:tcPr>
                <w:tcW w:w="166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8[3.05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0.96-5.15)]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95" w:author="Doer" w:date="2023-03-02T20:22:00Z">
              <w:tcPr>
                <w:tcW w:w="138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2[7.69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3.46-11.92)]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96" w:author="Doer" w:date="2023-03-02T20:22:00Z">
              <w:tcPr>
                <w:tcW w:w="1298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3[6.95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3.27-10.63)]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97" w:author="Doer" w:date="2023-03-02T20:22:00Z">
              <w:tcPr>
                <w:tcW w:w="1560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＜0.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99" w:author="Doer" w:date="2023-03-02T20:22:00Z">
            <w:tblPrEx>
              <w:tblBorders>
                <w:top w:val="single" w:color="000000" w:sz="4" w:space="0"/>
                <w:left w:val="none" w:color="auto" w:sz="0" w:space="0"/>
                <w:bottom w:val="single" w:color="000000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3" w:hRule="atLeast"/>
          <w:ins w:id="98" w:author="Doer" w:date="2023-03-01T10:14:00Z"/>
          <w:trPrChange w:id="99" w:author="Doer" w:date="2023-03-02T20:22:00Z">
            <w:trPr>
              <w:trHeight w:val="303" w:hRule="atLeast"/>
            </w:trPr>
          </w:trPrChange>
        </w:trPr>
        <w:tc>
          <w:tcPr>
            <w:tcW w:w="1819" w:type="dxa"/>
            <w:tcBorders>
              <w:tl2br w:val="nil"/>
              <w:tr2bl w:val="nil"/>
            </w:tcBorders>
            <w:shd w:val="clear" w:color="auto" w:fill="auto"/>
            <w:vAlign w:val="center"/>
            <w:tcPrChange w:id="100" w:author="Doer" w:date="2023-03-02T20:22:00Z">
              <w:tcPr>
                <w:tcW w:w="1819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ind w:firstLine="240" w:firstLineChars="100"/>
              <w:rPr>
                <w:ins w:id="101" w:author="Doer" w:date="2023-03-01T10:14:00Z"/>
                <w:rFonts w:hint="default" w:asciiTheme="minorAscii" w:hAnsiTheme="minorAscii"/>
                <w:sz w:val="24"/>
                <w:szCs w:val="24"/>
              </w:rPr>
            </w:pPr>
            <w:ins w:id="102" w:author="Doer" w:date="2023-03-01T21:51:00Z">
              <w:bookmarkStart w:id="0" w:name="OLE_LINK11" w:colFirst="1" w:colLast="12"/>
              <w:r>
                <w:rPr>
                  <w:rFonts w:hint="default" w:asciiTheme="minorAscii" w:hAnsiTheme="minorAscii"/>
                  <w:sz w:val="24"/>
                  <w:szCs w:val="24"/>
                </w:rPr>
                <w:t>T</w:t>
              </w:r>
            </w:ins>
            <w:ins w:id="103" w:author="Doer" w:date="2023-03-01T10:14:00Z">
              <w:r>
                <w:rPr>
                  <w:rFonts w:hint="default" w:asciiTheme="minorAscii" w:hAnsiTheme="minorAscii"/>
                  <w:sz w:val="24"/>
                  <w:szCs w:val="24"/>
                </w:rPr>
                <w:t>otal</w:t>
              </w:r>
            </w:ins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04" w:author="Doer" w:date="2023-03-02T20:22:00Z">
              <w:tcPr>
                <w:tcW w:w="202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05" w:author="Doer" w:date="2023-03-02T19:39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106" w:author="Doer" w:date="2023-03-01T10:15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972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107" w:author="Doer" w:date="2023-03-02T19:15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6.81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108" w:author="Doer" w:date="2023-03-01T10:14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109" w:author="Doer" w:date="2023-03-02T19:39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6.52-7.10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10" w:author="Doer" w:date="2023-03-02T20:22:00Z">
              <w:tcPr>
                <w:tcW w:w="145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11" w:author="Doer" w:date="2023-03-02T19:42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112" w:author="Doer" w:date="2023-03-01T10:15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272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113" w:author="Doer" w:date="2023-03-02T19:15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2.53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114" w:author="Doer" w:date="2023-03-01T10:14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115" w:author="Doer" w:date="2023-03-02T19:43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1.14</w:t>
              </w:r>
            </w:ins>
            <w:ins w:id="116" w:author="Doer" w:date="2023-03-02T19:44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-13.93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17" w:author="Doer" w:date="2023-03-02T20:22:00Z">
              <w:tcPr>
                <w:tcW w:w="1440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18" w:author="Doer" w:date="2023-03-02T19:43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119" w:author="Doer" w:date="2023-03-01T10:15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305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120" w:author="Doer" w:date="2023-03-02T19:15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2.18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121" w:author="Doer" w:date="2023-03-01T10:14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122" w:author="Doer" w:date="2023-03-02T19:44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0.89-</w:t>
              </w:r>
            </w:ins>
            <w:ins w:id="123" w:author="Doer" w:date="2023-03-02T19:45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3.46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24" w:author="Doer" w:date="2023-03-02T20:22:00Z">
              <w:tcPr>
                <w:tcW w:w="157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25" w:author="Doer" w:date="2023-03-02T19:45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126" w:author="Doer" w:date="2023-03-01T10:15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239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127" w:author="Doer" w:date="2023-03-02T19:16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7.89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128" w:author="Doer" w:date="2023-03-01T10:14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129" w:author="Doer" w:date="2023-03-02T19:45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6.93-8.85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30" w:author="Doer" w:date="2023-03-02T20:22:00Z">
              <w:tcPr>
                <w:tcW w:w="157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31" w:author="Doer" w:date="2023-03-02T19:45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132" w:author="Doer" w:date="2023-03-01T10:15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9</w:t>
              </w:r>
            </w:ins>
            <w:ins w:id="133" w:author="Doer" w:date="2023-03-01T10:16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6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134" w:author="Doer" w:date="2023-03-02T19:16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6.65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135" w:author="Doer" w:date="2023-03-01T10:14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136" w:author="Doer" w:date="2023-03-02T19:46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5.75-7.55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37" w:author="Doer" w:date="2023-03-02T20:22:00Z">
              <w:tcPr>
                <w:tcW w:w="1757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38" w:author="Doer" w:date="2023-03-02T19:46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139" w:author="Doer" w:date="2023-03-01T10:16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76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140" w:author="Doer" w:date="2023-03-02T19:16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5.80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141" w:author="Doer" w:date="2023-03-01T10:14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142" w:author="Doer" w:date="2023-03-02T19:46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4.97-6.63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43" w:author="Doer" w:date="2023-03-02T20:22:00Z">
              <w:tcPr>
                <w:tcW w:w="174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44" w:author="Doer" w:date="2023-03-02T19:47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145" w:author="Doer" w:date="2023-03-01T10:16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33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146" w:author="Doer" w:date="2023-03-02T19:16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4.47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147" w:author="Doer" w:date="2023-03-01T10:14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148" w:author="Doer" w:date="2023-03-02T19:47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3.72-5.21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49" w:author="Doer" w:date="2023-03-02T20:22:00Z">
              <w:tcPr>
                <w:tcW w:w="154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50" w:author="Doer" w:date="2023-03-02T19:47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151" w:author="Doer" w:date="2023-03-01T10:16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83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152" w:author="Doer" w:date="2023-03-02T19:16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0.37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153" w:author="Doer" w:date="2023-03-01T10:14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154" w:author="Doer" w:date="2023-03-02T19:47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8.95-11.80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55" w:author="Doer" w:date="2023-03-02T20:22:00Z">
              <w:tcPr>
                <w:tcW w:w="1746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56" w:author="Doer" w:date="2023-03-02T19:47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157" w:author="Doer" w:date="2023-03-01T10:16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35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158" w:author="Doer" w:date="2023-03-02T19:16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5.10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159" w:author="Doer" w:date="2023-03-01T10:14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160" w:author="Doer" w:date="2023-03-02T19:48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4.26-5.93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61" w:author="Doer" w:date="2023-03-02T20:22:00Z">
              <w:tcPr>
                <w:tcW w:w="166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62" w:author="Doer" w:date="2023-03-02T19:50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163" w:author="Doer" w:date="2023-03-01T10:16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25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164" w:author="Doer" w:date="2023-03-02T19:17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3.80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165" w:author="Doer" w:date="2023-03-01T10:14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166" w:author="Doer" w:date="2023-03-02T19:50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3.15-4.45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67" w:author="Doer" w:date="2023-03-02T20:22:00Z">
              <w:tcPr>
                <w:tcW w:w="138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68" w:author="Doer" w:date="2023-03-02T19:51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169" w:author="Doer" w:date="2023-03-01T10:16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13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170" w:author="Doer" w:date="2023-03-02T19:17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4.74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171" w:author="Doer" w:date="2023-03-01T10:14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172" w:author="Doer" w:date="2023-03-02T19:51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3.88-5.59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73" w:author="Doer" w:date="2023-03-02T20:22:00Z">
              <w:tcPr>
                <w:tcW w:w="1298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74" w:author="Doer" w:date="2023-03-02T19:52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175" w:author="Doer" w:date="2023-03-01T10:16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95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176" w:author="Doer" w:date="2023-03-02T19:17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4.33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177" w:author="Doer" w:date="2023-03-01T10:14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178" w:author="Doer" w:date="2023-03-02T19:52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3.47-5.18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79" w:author="Doer" w:date="2023-03-02T20:22:00Z">
              <w:tcPr>
                <w:tcW w:w="1560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80" w:author="Doer" w:date="2023-03-01T10:14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181" w:author="Doer" w:date="2023-03-02T19:17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＜0.01</w:t>
              </w:r>
            </w:ins>
          </w:p>
        </w:tc>
      </w:tr>
      <w:bookmarkEnd w:id="0"/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82" w:author="Doer" w:date="2023-03-02T20:22:00Z">
            <w:tblPrEx>
              <w:tblBorders>
                <w:top w:val="single" w:color="000000" w:sz="4" w:space="0"/>
                <w:left w:val="none" w:color="auto" w:sz="0" w:space="0"/>
                <w:bottom w:val="single" w:color="000000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3" w:hRule="atLeast"/>
          <w:trPrChange w:id="182" w:author="Doer" w:date="2023-03-02T20:22:00Z">
            <w:trPr>
              <w:trHeight w:val="303" w:hRule="atLeast"/>
            </w:trPr>
          </w:trPrChange>
        </w:trPr>
        <w:tc>
          <w:tcPr>
            <w:tcW w:w="1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83" w:author="Doer" w:date="2023-03-02T20:22:00Z">
              <w:tcPr>
                <w:tcW w:w="181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rPr>
                <w:rFonts w:hint="default" w:asciiTheme="minorAscii" w:hAnsiTheme="minorAscii"/>
                <w:sz w:val="24"/>
                <w:szCs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  <w:szCs w:val="24"/>
              </w:rPr>
              <w:t>HCV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84" w:author="Doer" w:date="2023-03-02T20:22:00Z">
              <w:tcPr>
                <w:tcW w:w="202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85" w:author="Doer" w:date="2023-03-02T20:22:00Z">
              <w:tcPr>
                <w:tcW w:w="145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86" w:author="Doer" w:date="2023-03-02T20:22:00Z">
              <w:tcPr>
                <w:tcW w:w="1440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87" w:author="Doer" w:date="2023-03-02T20:22:00Z">
              <w:tcPr>
                <w:tcW w:w="157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88" w:author="Doer" w:date="2023-03-02T20:22:00Z">
              <w:tcPr>
                <w:tcW w:w="157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89" w:author="Doer" w:date="2023-03-02T20:22:00Z">
              <w:tcPr>
                <w:tcW w:w="1757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90" w:author="Doer" w:date="2023-03-02T20:22:00Z">
              <w:tcPr>
                <w:tcW w:w="174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91" w:author="Doer" w:date="2023-03-02T20:22:00Z">
              <w:tcPr>
                <w:tcW w:w="154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92" w:author="Doer" w:date="2023-03-02T20:22:00Z">
              <w:tcPr>
                <w:tcW w:w="1746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93" w:author="Doer" w:date="2023-03-02T20:22:00Z">
              <w:tcPr>
                <w:tcW w:w="166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94" w:author="Doer" w:date="2023-03-02T20:22:00Z">
              <w:tcPr>
                <w:tcW w:w="138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95" w:author="Doer" w:date="2023-03-02T20:22:00Z">
              <w:tcPr>
                <w:tcW w:w="1298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96" w:author="Doer" w:date="2023-03-02T20:22:00Z">
              <w:tcPr>
                <w:tcW w:w="1560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97" w:author="Doer" w:date="2023-03-02T20:22:00Z">
            <w:tblPrEx>
              <w:tblBorders>
                <w:top w:val="single" w:color="000000" w:sz="4" w:space="0"/>
                <w:left w:val="none" w:color="auto" w:sz="0" w:space="0"/>
                <w:bottom w:val="single" w:color="000000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3" w:hRule="atLeast"/>
          <w:trPrChange w:id="197" w:author="Doer" w:date="2023-03-02T20:22:00Z">
            <w:trPr>
              <w:trHeight w:val="303" w:hRule="atLeast"/>
            </w:trPr>
          </w:trPrChange>
        </w:trPr>
        <w:tc>
          <w:tcPr>
            <w:tcW w:w="1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98" w:author="Doer" w:date="2023-03-02T20:22:00Z">
              <w:tcPr>
                <w:tcW w:w="181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ind w:firstLine="240" w:firstLineChars="100"/>
              <w:rPr>
                <w:rFonts w:hint="default" w:asciiTheme="minorAscii" w:hAnsiTheme="minorAscii"/>
                <w:sz w:val="24"/>
                <w:szCs w:val="24"/>
              </w:rPr>
            </w:pPr>
            <w:r>
              <w:rPr>
                <w:rFonts w:hint="default" w:asciiTheme="minorAscii" w:hAnsiTheme="minorAscii"/>
                <w:sz w:val="24"/>
                <w:szCs w:val="24"/>
              </w:rPr>
              <w:t>Heroin-only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99" w:author="Doer" w:date="2023-03-02T20:22:00Z">
              <w:tcPr>
                <w:tcW w:w="202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200" w:author="Doer" w:date="2023-03-02T20:33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3,189[53.74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201" w:author="Doer" w:date="2023-03-02T20:33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53.11-54.36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02" w:author="Doer" w:date="2023-03-02T20:22:00Z">
              <w:tcPr>
                <w:tcW w:w="145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150[60.37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58.17-62.57)]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03" w:author="Doer" w:date="2023-03-02T20:22:00Z">
              <w:tcPr>
                <w:tcW w:w="1440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370[58.55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56.55-60.54)]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04" w:author="Doer" w:date="2023-03-02T20:22:00Z">
              <w:tcPr>
                <w:tcW w:w="157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479[54.98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53.10-56.86)]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05" w:author="Doer" w:date="2023-03-02T20:22:00Z">
              <w:tcPr>
                <w:tcW w:w="157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274[50.94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48.98-52.90)]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06" w:author="Doer" w:date="2023-03-02T20:22:00Z">
              <w:tcPr>
                <w:tcW w:w="1757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308[50.86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48.92-52.79)]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07" w:author="Doer" w:date="2023-03-02T20:22:00Z">
              <w:tcPr>
                <w:tcW w:w="174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210[50.52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48.52-52.53)]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08" w:author="Doer" w:date="2023-03-02T20:22:00Z">
              <w:tcPr>
                <w:tcW w:w="154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896[61.54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59.04-64.04)]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09" w:author="Doer" w:date="2023-03-02T20:22:00Z">
              <w:tcPr>
                <w:tcW w:w="1746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331[60.80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58.76-62.85)]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10" w:author="Doer" w:date="2023-03-02T20:22:00Z">
              <w:tcPr>
                <w:tcW w:w="166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310[47.38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45.52-49.24)]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11" w:author="Doer" w:date="2023-03-02T20:22:00Z">
              <w:tcPr>
                <w:tcW w:w="138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978[47.18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45.03-49.33)]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12" w:author="Doer" w:date="2023-03-02T20:22:00Z">
              <w:tcPr>
                <w:tcW w:w="1298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883[53.29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50.88-55.69)]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13" w:author="Doer" w:date="2023-03-02T20:22:00Z">
              <w:tcPr>
                <w:tcW w:w="1560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＜0.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14" w:author="Doer" w:date="2023-03-02T20:22:00Z">
            <w:tblPrEx>
              <w:tblBorders>
                <w:top w:val="single" w:color="000000" w:sz="4" w:space="0"/>
                <w:left w:val="none" w:color="auto" w:sz="0" w:space="0"/>
                <w:bottom w:val="single" w:color="000000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3" w:hRule="atLeast"/>
          <w:trPrChange w:id="214" w:author="Doer" w:date="2023-03-02T20:22:00Z">
            <w:trPr>
              <w:trHeight w:val="303" w:hRule="atLeast"/>
            </w:trPr>
          </w:trPrChange>
        </w:trPr>
        <w:tc>
          <w:tcPr>
            <w:tcW w:w="1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15" w:author="Doer" w:date="2023-03-02T20:22:00Z">
              <w:tcPr>
                <w:tcW w:w="181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ind w:firstLine="240" w:firstLineChars="100"/>
              <w:rPr>
                <w:rFonts w:hint="default" w:asciiTheme="minorAscii" w:hAnsiTheme="minorAscii"/>
                <w:sz w:val="24"/>
                <w:szCs w:val="24"/>
              </w:rPr>
            </w:pPr>
            <w:r>
              <w:rPr>
                <w:rFonts w:hint="default" w:asciiTheme="minorAscii" w:hAnsiTheme="minorAscii"/>
                <w:sz w:val="24"/>
                <w:szCs w:val="24"/>
              </w:rPr>
              <w:t>Synthetic drug-only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16" w:author="Doer" w:date="2023-03-02T20:22:00Z">
              <w:tcPr>
                <w:tcW w:w="202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322[15.62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14.05-17.18)]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17" w:author="Doer" w:date="2023-03-02T20:22:00Z">
              <w:tcPr>
                <w:tcW w:w="145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0[8.93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3.57-14.29)]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18" w:author="Doer" w:date="2023-03-02T20:22:00Z">
              <w:tcPr>
                <w:tcW w:w="1440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6[8.33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1.79-14.87)]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19" w:author="Doer" w:date="2023-03-02T20:22:00Z">
              <w:tcPr>
                <w:tcW w:w="157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8[7.41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2.39-12.43)]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20" w:author="Doer" w:date="2023-03-02T20:22:00Z">
              <w:tcPr>
                <w:tcW w:w="157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4[1.69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0.04-3.34)]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21" w:author="Doer" w:date="2023-03-02T20:22:00Z">
              <w:tcPr>
                <w:tcW w:w="1757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46[23.47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17.48-29.45)]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22" w:author="Doer" w:date="2023-03-02T20:22:00Z">
              <w:tcPr>
                <w:tcW w:w="174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32[13.39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9.04-17.74)]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23" w:author="Doer" w:date="2023-03-02T20:22:00Z">
              <w:tcPr>
                <w:tcW w:w="154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5[16.13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8.51-23.74)]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24" w:author="Doer" w:date="2023-03-02T20:22:00Z">
              <w:tcPr>
                <w:tcW w:w="1746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67[28.76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22.90-34.61)]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25" w:author="Doer" w:date="2023-03-02T20:22:00Z">
              <w:tcPr>
                <w:tcW w:w="166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36[13.69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9.51-17.87)]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26" w:author="Doer" w:date="2023-03-02T20:22:00Z">
              <w:tcPr>
                <w:tcW w:w="138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32[20.38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14.01-26.75)]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27" w:author="Doer" w:date="2023-03-02T20:22:00Z">
              <w:tcPr>
                <w:tcW w:w="1298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66[18.75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14.65-22.85)]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28" w:author="Doer" w:date="2023-03-02T20:22:00Z">
              <w:tcPr>
                <w:tcW w:w="1560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＜0.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29" w:author="Doer" w:date="2023-03-02T20:22:00Z">
            <w:tblPrEx>
              <w:tblBorders>
                <w:top w:val="single" w:color="000000" w:sz="4" w:space="0"/>
                <w:left w:val="none" w:color="auto" w:sz="0" w:space="0"/>
                <w:bottom w:val="single" w:color="000000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3" w:hRule="atLeast"/>
          <w:trPrChange w:id="229" w:author="Doer" w:date="2023-03-02T20:22:00Z">
            <w:trPr>
              <w:trHeight w:val="303" w:hRule="atLeast"/>
            </w:trPr>
          </w:trPrChange>
        </w:trPr>
        <w:tc>
          <w:tcPr>
            <w:tcW w:w="1819" w:type="dxa"/>
            <w:tcBorders>
              <w:tl2br w:val="nil"/>
              <w:tr2bl w:val="nil"/>
            </w:tcBorders>
            <w:shd w:val="clear" w:color="auto" w:fill="auto"/>
            <w:vAlign w:val="center"/>
            <w:tcPrChange w:id="230" w:author="Doer" w:date="2023-03-02T20:22:00Z">
              <w:tcPr>
                <w:tcW w:w="1819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ind w:firstLine="240" w:firstLineChars="100"/>
              <w:rPr>
                <w:rFonts w:hint="default" w:asciiTheme="minorAscii" w:hAnsiTheme="minorAscii"/>
                <w:sz w:val="24"/>
                <w:szCs w:val="24"/>
              </w:rPr>
            </w:pPr>
            <w:r>
              <w:rPr>
                <w:rFonts w:hint="default" w:asciiTheme="minorAscii" w:hAnsiTheme="minorAscii"/>
                <w:sz w:val="24"/>
                <w:szCs w:val="24"/>
              </w:rPr>
              <w:t>Poly-drug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31" w:author="Doer" w:date="2023-03-02T20:22:00Z">
              <w:tcPr>
                <w:tcW w:w="202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243[52.98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50.96-55.00)]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32" w:author="Doer" w:date="2023-03-02T20:22:00Z">
              <w:tcPr>
                <w:tcW w:w="145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02[66.67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59.11-74.22)]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33" w:author="Doer" w:date="2023-03-02T20:22:00Z">
              <w:tcPr>
                <w:tcW w:w="1440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72[77.42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68.76-86.08)]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34" w:author="Doer" w:date="2023-03-02T20:22:00Z">
              <w:tcPr>
                <w:tcW w:w="157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73[74.25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68.59-79.91)]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35" w:author="Doer" w:date="2023-03-02T20:22:00Z">
              <w:tcPr>
                <w:tcW w:w="157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45[69.38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63.08-75.68)]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36" w:author="Doer" w:date="2023-03-02T20:22:00Z">
              <w:tcPr>
                <w:tcW w:w="1757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26[47.19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41.16-53.22)]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37" w:author="Doer" w:date="2023-03-02T20:22:00Z">
              <w:tcPr>
                <w:tcW w:w="174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87[54.36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49.07-59.65)]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38" w:author="Doer" w:date="2023-03-02T20:22:00Z">
              <w:tcPr>
                <w:tcW w:w="154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99[46.05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39.33-52.76)]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39" w:author="Doer" w:date="2023-03-02T20:22:00Z">
              <w:tcPr>
                <w:tcW w:w="1746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14[50.22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43.67-56.77)]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40" w:author="Doer" w:date="2023-03-02T20:22:00Z">
              <w:tcPr>
                <w:tcW w:w="166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78[29.77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24.20-35.34)]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41" w:author="Doer" w:date="2023-03-02T20:22:00Z">
              <w:tcPr>
                <w:tcW w:w="138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95[60.90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53.15-68.64)]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42" w:author="Doer" w:date="2023-03-02T20:22:00Z">
              <w:tcPr>
                <w:tcW w:w="1298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52[27.81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21.33-34.29)]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43" w:author="Doer" w:date="2023-03-02T20:22:00Z">
              <w:tcPr>
                <w:tcW w:w="1560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＜0.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45" w:author="Doer" w:date="2023-03-02T20:22:00Z">
            <w:tblPrEx>
              <w:tblBorders>
                <w:top w:val="single" w:color="000000" w:sz="4" w:space="0"/>
                <w:left w:val="none" w:color="auto" w:sz="0" w:space="0"/>
                <w:bottom w:val="single" w:color="000000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3" w:hRule="atLeast"/>
          <w:ins w:id="244" w:author="Doer" w:date="2023-03-01T10:16:00Z"/>
          <w:trPrChange w:id="245" w:author="Doer" w:date="2023-03-02T20:22:00Z">
            <w:trPr>
              <w:trHeight w:val="303" w:hRule="atLeast"/>
            </w:trPr>
          </w:trPrChange>
        </w:trPr>
        <w:tc>
          <w:tcPr>
            <w:tcW w:w="1819" w:type="dxa"/>
            <w:tcBorders>
              <w:tl2br w:val="nil"/>
              <w:tr2bl w:val="nil"/>
            </w:tcBorders>
            <w:shd w:val="clear" w:color="auto" w:fill="auto"/>
            <w:vAlign w:val="center"/>
            <w:tcPrChange w:id="246" w:author="Doer" w:date="2023-03-02T20:22:00Z">
              <w:tcPr>
                <w:tcW w:w="1819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ind w:firstLine="240" w:firstLineChars="100"/>
              <w:rPr>
                <w:ins w:id="247" w:author="Doer" w:date="2023-03-01T10:16:00Z"/>
                <w:rFonts w:hint="default" w:asciiTheme="minorAscii" w:hAnsiTheme="minorAscii"/>
                <w:sz w:val="24"/>
                <w:szCs w:val="24"/>
              </w:rPr>
            </w:pPr>
            <w:ins w:id="248" w:author="Doer" w:date="2023-03-01T21:51:00Z">
              <w:r>
                <w:rPr>
                  <w:rFonts w:hint="default" w:asciiTheme="minorAscii" w:hAnsiTheme="minorAscii"/>
                  <w:sz w:val="24"/>
                  <w:szCs w:val="24"/>
                </w:rPr>
                <w:t>T</w:t>
              </w:r>
            </w:ins>
            <w:ins w:id="249" w:author="Doer" w:date="2023-03-01T10:16:00Z">
              <w:r>
                <w:rPr>
                  <w:rFonts w:hint="default" w:asciiTheme="minorAscii" w:hAnsiTheme="minorAscii"/>
                  <w:sz w:val="24"/>
                  <w:szCs w:val="24"/>
                </w:rPr>
                <w:t>otal</w:t>
              </w:r>
            </w:ins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50" w:author="Doer" w:date="2023-03-02T20:22:00Z">
              <w:tcPr>
                <w:tcW w:w="202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251" w:author="Doer" w:date="2023-03-02T20:01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252" w:author="Doer" w:date="2023-03-01T10:17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4,754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253" w:author="Doer" w:date="2023-03-02T19:18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50.96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254" w:author="Doer" w:date="2023-03-01T10:16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255" w:author="Doer" w:date="2023-03-02T20:24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50.39-51.54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56" w:author="Doer" w:date="2023-03-02T20:22:00Z">
              <w:tcPr>
                <w:tcW w:w="145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257" w:author="Doer" w:date="2023-03-02T20:02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258" w:author="Doer" w:date="2023-03-01T10:17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262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259" w:author="Doer" w:date="2023-03-02T19:18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58.16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260" w:author="Doer" w:date="2023-03-01T10:16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261" w:author="Doer" w:date="2023-03-02T20:05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56.08-60.23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62" w:author="Doer" w:date="2023-03-02T20:22:00Z">
              <w:tcPr>
                <w:tcW w:w="1440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263" w:author="Doer" w:date="2023-03-02T20:02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264" w:author="Doer" w:date="2023-03-01T10:17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44</w:t>
              </w:r>
            </w:ins>
            <w:ins w:id="265" w:author="Doer" w:date="2023-03-02T19:19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8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266" w:author="Doer" w:date="2023-03-02T19:18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57.80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267" w:author="Doer" w:date="2023-03-01T10:16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268" w:author="Doer" w:date="2023-03-02T20:05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55.87-59.74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69" w:author="Doer" w:date="2023-03-02T20:22:00Z">
              <w:tcPr>
                <w:tcW w:w="157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270" w:author="Doer" w:date="2023-03-02T20:03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271" w:author="Doer" w:date="2023-03-01T10:17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660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272" w:author="Doer" w:date="2023-03-02T19:19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54.77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273" w:author="Doer" w:date="2023-03-01T10:16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274" w:author="Doer" w:date="2023-03-02T20:05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52.99-56.54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75" w:author="Doer" w:date="2023-03-02T20:22:00Z">
              <w:tcPr>
                <w:tcW w:w="157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276" w:author="Doer" w:date="2023-03-01T10:16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277" w:author="Doer" w:date="2023-03-01T10:17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423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278" w:author="Doer" w:date="2023-03-02T19:19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48.29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 (</w:t>
            </w:r>
            <w:ins w:id="279" w:author="Doer" w:date="2023-03-02T20:05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46.48-50.09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80" w:author="Doer" w:date="2023-03-02T20:22:00Z">
              <w:tcPr>
                <w:tcW w:w="1757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281" w:author="Doer" w:date="2023-03-02T20:04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282" w:author="Doer" w:date="2023-03-01T10:17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480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283" w:author="Doer" w:date="2023-03-02T19:19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48.76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284" w:author="Doer" w:date="2023-03-01T10:16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285" w:author="Doer" w:date="2023-03-02T20:05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46.99-50.54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86" w:author="Doer" w:date="2023-03-02T20:22:00Z">
              <w:tcPr>
                <w:tcW w:w="174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287" w:author="Doer" w:date="2023-03-02T20:04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288" w:author="Doer" w:date="2023-03-01T10:17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429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289" w:author="Doer" w:date="2023-03-02T19:19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47.99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290" w:author="Doer" w:date="2023-03-01T10:16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291" w:author="Doer" w:date="2023-03-02T20:05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46.19-49.78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92" w:author="Doer" w:date="2023-03-02T20:22:00Z">
              <w:tcPr>
                <w:tcW w:w="154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293" w:author="Doer" w:date="2023-03-02T20:05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294" w:author="Doer" w:date="2023-03-01T10:17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010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295" w:author="Doer" w:date="2023-03-02T19:20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57.26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296" w:author="Doer" w:date="2023-03-01T10:16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297" w:author="Doer" w:date="2023-03-02T20:06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54.95-59.57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298" w:author="Doer" w:date="2023-03-02T20:22:00Z">
              <w:tcPr>
                <w:tcW w:w="1746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299" w:author="Doer" w:date="2023-03-02T20:06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300" w:author="Doer" w:date="2023-03-01T10:17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512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301" w:author="Doer" w:date="2023-03-02T19:20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57.08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302" w:author="Doer" w:date="2023-03-01T10:16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303" w:author="Doer" w:date="2023-03-02T20:06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55.19-58.96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04" w:author="Doer" w:date="2023-03-02T20:22:00Z">
              <w:tcPr>
                <w:tcW w:w="166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305" w:author="Doer" w:date="2023-03-02T20:06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306" w:author="Doer" w:date="2023-03-01T10:17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424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307" w:author="Doer" w:date="2023-03-02T19:20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43.28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308" w:author="Doer" w:date="2023-03-01T10:16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309" w:author="Doer" w:date="2023-03-02T20:06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41.59-44.98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10" w:author="Doer" w:date="2023-03-02T20:22:00Z">
              <w:tcPr>
                <w:tcW w:w="138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311" w:author="Doer" w:date="2023-03-02T20:06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312" w:author="Doer" w:date="2023-03-01T10:18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105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313" w:author="Doer" w:date="2023-03-02T19:20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46.31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314" w:author="Doer" w:date="2023-03-01T10:16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315" w:author="Doer" w:date="2023-03-02T20:06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44.31-48</w:t>
              </w:r>
            </w:ins>
            <w:ins w:id="316" w:author="Doer" w:date="2023-03-02T20:07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.31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17" w:author="Doer" w:date="2023-03-02T20:22:00Z">
              <w:tcPr>
                <w:tcW w:w="1298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318" w:author="Doer" w:date="2023-03-02T20:07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319" w:author="Doer" w:date="2023-03-01T10:18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001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320" w:author="Doer" w:date="2023-03-02T19:20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45.58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321" w:author="Doer" w:date="2023-03-01T10:16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322" w:author="Doer" w:date="2023-03-02T20:07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43.50-47.67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23" w:author="Doer" w:date="2023-03-02T20:22:00Z">
              <w:tcPr>
                <w:tcW w:w="1560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324" w:author="Doer" w:date="2023-03-01T10:16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325" w:author="Doer" w:date="2023-03-02T19:20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＜0.01</w:t>
              </w:r>
            </w:ins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26" w:author="Doer" w:date="2023-03-02T20:22:00Z">
            <w:tblPrEx>
              <w:tblBorders>
                <w:top w:val="single" w:color="000000" w:sz="4" w:space="0"/>
                <w:left w:val="none" w:color="auto" w:sz="0" w:space="0"/>
                <w:bottom w:val="single" w:color="000000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3" w:hRule="atLeast"/>
          <w:trPrChange w:id="326" w:author="Doer" w:date="2023-03-02T20:22:00Z">
            <w:trPr>
              <w:trHeight w:val="303" w:hRule="atLeast"/>
            </w:trPr>
          </w:trPrChange>
        </w:trPr>
        <w:tc>
          <w:tcPr>
            <w:tcW w:w="1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27" w:author="Doer" w:date="2023-03-02T20:22:00Z">
              <w:tcPr>
                <w:tcW w:w="181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rPr>
                <w:rFonts w:hint="default" w:asciiTheme="minorAscii" w:hAnsiTheme="minorAscii"/>
                <w:sz w:val="24"/>
                <w:szCs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  <w:szCs w:val="24"/>
              </w:rPr>
              <w:t>Syphilis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28" w:author="Doer" w:date="2023-03-02T20:22:00Z">
              <w:tcPr>
                <w:tcW w:w="202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29" w:author="Doer" w:date="2023-03-02T20:22:00Z">
              <w:tcPr>
                <w:tcW w:w="145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30" w:author="Doer" w:date="2023-03-02T20:22:00Z">
              <w:tcPr>
                <w:tcW w:w="1440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31" w:author="Doer" w:date="2023-03-02T20:22:00Z">
              <w:tcPr>
                <w:tcW w:w="157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32" w:author="Doer" w:date="2023-03-02T20:22:00Z">
              <w:tcPr>
                <w:tcW w:w="157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33" w:author="Doer" w:date="2023-03-02T20:22:00Z">
              <w:tcPr>
                <w:tcW w:w="1757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34" w:author="Doer" w:date="2023-03-02T20:22:00Z">
              <w:tcPr>
                <w:tcW w:w="174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35" w:author="Doer" w:date="2023-03-02T20:22:00Z">
              <w:tcPr>
                <w:tcW w:w="154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36" w:author="Doer" w:date="2023-03-02T20:22:00Z">
              <w:tcPr>
                <w:tcW w:w="1746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37" w:author="Doer" w:date="2023-03-02T20:22:00Z">
              <w:tcPr>
                <w:tcW w:w="166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38" w:author="Doer" w:date="2023-03-02T20:22:00Z">
              <w:tcPr>
                <w:tcW w:w="138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39" w:author="Doer" w:date="2023-03-02T20:22:00Z">
              <w:tcPr>
                <w:tcW w:w="1298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40" w:author="Doer" w:date="2023-03-02T20:22:00Z">
              <w:tcPr>
                <w:tcW w:w="1560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41" w:author="Doer" w:date="2023-03-02T20:22:00Z">
            <w:tblPrEx>
              <w:tblBorders>
                <w:top w:val="single" w:color="000000" w:sz="4" w:space="0"/>
                <w:left w:val="none" w:color="auto" w:sz="0" w:space="0"/>
                <w:bottom w:val="single" w:color="000000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3" w:hRule="atLeast"/>
          <w:trPrChange w:id="341" w:author="Doer" w:date="2023-03-02T20:22:00Z">
            <w:trPr>
              <w:trHeight w:val="303" w:hRule="atLeast"/>
            </w:trPr>
          </w:trPrChange>
        </w:trPr>
        <w:tc>
          <w:tcPr>
            <w:tcW w:w="1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42" w:author="Doer" w:date="2023-03-02T20:22:00Z">
              <w:tcPr>
                <w:tcW w:w="181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ind w:firstLine="240" w:firstLineChars="100"/>
              <w:rPr>
                <w:rFonts w:hint="default" w:asciiTheme="minorAscii" w:hAnsiTheme="minorAscii"/>
                <w:sz w:val="24"/>
                <w:szCs w:val="24"/>
              </w:rPr>
            </w:pPr>
            <w:r>
              <w:rPr>
                <w:rFonts w:hint="default" w:asciiTheme="minorAscii" w:hAnsiTheme="minorAscii"/>
                <w:sz w:val="24"/>
                <w:szCs w:val="24"/>
              </w:rPr>
              <w:t>Heroin-only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43" w:author="Doer" w:date="2023-03-02T20:22:00Z">
              <w:tcPr>
                <w:tcW w:w="202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344" w:author="Doer" w:date="2023-03-02T20:32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274[5.19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345" w:author="Doer" w:date="2023-03-02T20:32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4.91-5.47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46" w:author="Doer" w:date="2023-03-02T20:22:00Z">
              <w:tcPr>
                <w:tcW w:w="145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09[5.72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4.68-6.77)]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47" w:author="Doer" w:date="2023-03-02T20:22:00Z">
              <w:tcPr>
                <w:tcW w:w="1440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88[8.03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6.93-9.14)]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48" w:author="Doer" w:date="2023-03-02T20:22:00Z">
              <w:tcPr>
                <w:tcW w:w="157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67[6.21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5.30-7.12)]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49" w:author="Doer" w:date="2023-03-02T20:22:00Z">
              <w:tcPr>
                <w:tcW w:w="157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24[4.96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4.11-5.81)]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50" w:author="Doer" w:date="2023-03-02T20:22:00Z">
              <w:tcPr>
                <w:tcW w:w="1757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12[4.35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3.57-5.14)]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51" w:author="Doer" w:date="2023-03-02T20:22:00Z">
              <w:tcPr>
                <w:tcW w:w="174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22[5.09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4.21-5.98)]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52" w:author="Doer" w:date="2023-03-02T20:22:00Z">
              <w:tcPr>
                <w:tcW w:w="154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73[5.01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3.89-6.14)]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53" w:author="Doer" w:date="2023-03-02T20:22:00Z">
              <w:tcPr>
                <w:tcW w:w="1746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25[5.71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4.74-6.68)]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54" w:author="Doer" w:date="2023-03-02T20:22:00Z">
              <w:tcPr>
                <w:tcW w:w="166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14[4.12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3.38-4.86)]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55" w:author="Doer" w:date="2023-03-02T20:22:00Z">
              <w:tcPr>
                <w:tcW w:w="138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65[3.14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2.38-3.89)]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56" w:author="Doer" w:date="2023-03-02T20:22:00Z">
              <w:tcPr>
                <w:tcW w:w="1298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75[4.53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3.52-5.53)]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57" w:author="Doer" w:date="2023-03-02T20:22:00Z">
              <w:tcPr>
                <w:tcW w:w="1560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＜0.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58" w:author="Doer" w:date="2023-03-02T20:22:00Z">
            <w:tblPrEx>
              <w:tblBorders>
                <w:top w:val="single" w:color="000000" w:sz="4" w:space="0"/>
                <w:left w:val="none" w:color="auto" w:sz="0" w:space="0"/>
                <w:bottom w:val="single" w:color="000000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3" w:hRule="atLeast"/>
          <w:trPrChange w:id="358" w:author="Doer" w:date="2023-03-02T20:22:00Z">
            <w:trPr>
              <w:trHeight w:val="303" w:hRule="atLeast"/>
            </w:trPr>
          </w:trPrChange>
        </w:trPr>
        <w:tc>
          <w:tcPr>
            <w:tcW w:w="1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59" w:author="Doer" w:date="2023-03-02T20:22:00Z">
              <w:tcPr>
                <w:tcW w:w="181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ind w:firstLine="240" w:firstLineChars="100"/>
              <w:rPr>
                <w:rFonts w:hint="default" w:asciiTheme="minorAscii" w:hAnsiTheme="minorAscii"/>
                <w:sz w:val="24"/>
                <w:szCs w:val="24"/>
              </w:rPr>
            </w:pPr>
            <w:r>
              <w:rPr>
                <w:rFonts w:hint="default" w:asciiTheme="minorAscii" w:hAnsiTheme="minorAscii"/>
                <w:sz w:val="24"/>
                <w:szCs w:val="24"/>
              </w:rPr>
              <w:t>Synthetic drug-only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60" w:author="Doer" w:date="2023-03-02T20:22:00Z">
              <w:tcPr>
                <w:tcW w:w="202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50[2.42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1.76-3.09)]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61" w:author="Doer" w:date="2023-03-02T20:22:00Z">
              <w:tcPr>
                <w:tcW w:w="145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[0.89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-0.88-2.66)]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62" w:author="Doer" w:date="2023-03-02T20:22:00Z">
              <w:tcPr>
                <w:tcW w:w="1440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5[6.94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0.93-12.96)]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63" w:author="Doer" w:date="2023-03-02T20:22:00Z">
              <w:tcPr>
                <w:tcW w:w="157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[1.85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-0.73-4.44)]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64" w:author="Doer" w:date="2023-03-02T20:22:00Z">
              <w:tcPr>
                <w:tcW w:w="157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3[1.27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-0.17-2.70)]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65" w:author="Doer" w:date="2023-03-02T20:22:00Z">
              <w:tcPr>
                <w:tcW w:w="1757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7[3.57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0.95-6.19)]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66" w:author="Doer" w:date="2023-03-02T20:22:00Z">
              <w:tcPr>
                <w:tcW w:w="174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6[2.51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0.51-4.51)]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67" w:author="Doer" w:date="2023-03-02T20:22:00Z">
              <w:tcPr>
                <w:tcW w:w="154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3[3.23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-0.43-6.88)]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68" w:author="Doer" w:date="2023-03-02T20:22:00Z">
              <w:tcPr>
                <w:tcW w:w="1746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4[1.72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0.04-3.40)]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69" w:author="Doer" w:date="2023-03-02T20:22:00Z">
              <w:tcPr>
                <w:tcW w:w="166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5[1.90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0.24-3.56)]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70" w:author="Doer" w:date="2023-03-02T20:22:00Z">
              <w:tcPr>
                <w:tcW w:w="138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3[1.91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-0.25-4.08)]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71" w:author="Doer" w:date="2023-03-02T20:22:00Z">
              <w:tcPr>
                <w:tcW w:w="1298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1[3.13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1.30-4.95)]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72" w:author="Doer" w:date="2023-03-02T20:22:00Z">
              <w:tcPr>
                <w:tcW w:w="1560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0.88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73" w:author="Doer" w:date="2023-03-02T20:22:00Z">
            <w:tblPrEx>
              <w:tblBorders>
                <w:top w:val="single" w:color="000000" w:sz="4" w:space="0"/>
                <w:left w:val="none" w:color="auto" w:sz="0" w:space="0"/>
                <w:bottom w:val="single" w:color="000000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88" w:hRule="atLeast"/>
          <w:trPrChange w:id="373" w:author="Doer" w:date="2023-03-02T20:22:00Z">
            <w:trPr>
              <w:trHeight w:val="288" w:hRule="atLeast"/>
            </w:trPr>
          </w:trPrChange>
        </w:trPr>
        <w:tc>
          <w:tcPr>
            <w:tcW w:w="1819" w:type="dxa"/>
            <w:tcBorders>
              <w:tl2br w:val="nil"/>
              <w:tr2bl w:val="nil"/>
            </w:tcBorders>
            <w:shd w:val="clear" w:color="auto" w:fill="auto"/>
            <w:vAlign w:val="center"/>
            <w:tcPrChange w:id="374" w:author="Doer" w:date="2023-03-02T20:22:00Z">
              <w:tcPr>
                <w:tcW w:w="1819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ind w:firstLine="240" w:firstLineChars="100"/>
              <w:rPr>
                <w:rFonts w:hint="default" w:asciiTheme="minorAscii" w:hAnsiTheme="minorAscii"/>
                <w:sz w:val="24"/>
                <w:szCs w:val="24"/>
              </w:rPr>
            </w:pPr>
            <w:r>
              <w:rPr>
                <w:rFonts w:hint="default" w:asciiTheme="minorAscii" w:hAnsiTheme="minorAscii"/>
                <w:sz w:val="24"/>
                <w:szCs w:val="24"/>
              </w:rPr>
              <w:t>Poly-drug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75" w:author="Doer" w:date="2023-03-02T20:22:00Z">
              <w:tcPr>
                <w:tcW w:w="202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6[8.78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7.63-9.93)]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76" w:author="Doer" w:date="2023-03-02T20:22:00Z">
              <w:tcPr>
                <w:tcW w:w="145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4[15.69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9.86-21.51)]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77" w:author="Doer" w:date="2023-03-02T20:22:00Z">
              <w:tcPr>
                <w:tcW w:w="1440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1[11.83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5.14-18.51)]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78" w:author="Doer" w:date="2023-03-02T20:22:00Z">
              <w:tcPr>
                <w:tcW w:w="157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34[14.59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10.03-19.16)]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79" w:author="Doer" w:date="2023-03-02T20:22:00Z">
              <w:tcPr>
                <w:tcW w:w="157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35[16.75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11.64-21.85)]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80" w:author="Doer" w:date="2023-03-02T20:22:00Z">
              <w:tcPr>
                <w:tcW w:w="1757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4[5.24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2.55-7.93)]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81" w:author="Doer" w:date="2023-03-02T20:22:00Z">
              <w:tcPr>
                <w:tcW w:w="174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34[9.88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6.71-13.05)]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82" w:author="Doer" w:date="2023-03-02T20:22:00Z">
              <w:tcPr>
                <w:tcW w:w="154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9[8.84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5.01-12.66)]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83" w:author="Doer" w:date="2023-03-02T20:22:00Z">
              <w:tcPr>
                <w:tcW w:w="1746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7[3.08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0.82-5.35)]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84" w:author="Doer" w:date="2023-03-02T20:22:00Z">
              <w:tcPr>
                <w:tcW w:w="166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8[3.05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0.96-5.15)]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85" w:author="Doer" w:date="2023-03-02T20:22:00Z">
              <w:tcPr>
                <w:tcW w:w="138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0[6.41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2.52-10.30)]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86" w:author="Doer" w:date="2023-03-02T20:22:00Z">
              <w:tcPr>
                <w:tcW w:w="1298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0[5.35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2.09-8.60)]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87" w:author="Doer" w:date="2023-03-02T20:22:00Z">
              <w:tcPr>
                <w:tcW w:w="1560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＜0.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89" w:author="Doer" w:date="2023-03-02T20:22:00Z">
            <w:tblPrEx>
              <w:tblBorders>
                <w:top w:val="single" w:color="000000" w:sz="4" w:space="0"/>
                <w:left w:val="none" w:color="auto" w:sz="0" w:space="0"/>
                <w:bottom w:val="single" w:color="000000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88" w:hRule="atLeast"/>
          <w:ins w:id="388" w:author="Doer" w:date="2023-03-01T10:18:00Z"/>
          <w:trPrChange w:id="389" w:author="Doer" w:date="2023-03-02T20:22:00Z">
            <w:trPr>
              <w:trHeight w:val="288" w:hRule="atLeast"/>
            </w:trPr>
          </w:trPrChange>
        </w:trPr>
        <w:tc>
          <w:tcPr>
            <w:tcW w:w="1819" w:type="dxa"/>
            <w:tcBorders>
              <w:tl2br w:val="nil"/>
              <w:tr2bl w:val="nil"/>
            </w:tcBorders>
            <w:shd w:val="clear" w:color="auto" w:fill="auto"/>
            <w:vAlign w:val="center"/>
            <w:tcPrChange w:id="390" w:author="Doer" w:date="2023-03-02T20:22:00Z">
              <w:tcPr>
                <w:tcW w:w="1819" w:type="dxa"/>
                <w:tcBorders>
                  <w:tl2br w:val="nil"/>
                  <w:tr2bl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ind w:firstLine="240" w:firstLineChars="100"/>
              <w:rPr>
                <w:ins w:id="391" w:author="Doer" w:date="2023-03-01T10:18:00Z"/>
                <w:rFonts w:hint="default" w:asciiTheme="minorAscii" w:hAnsiTheme="minorAscii"/>
                <w:sz w:val="24"/>
                <w:szCs w:val="24"/>
              </w:rPr>
            </w:pPr>
            <w:ins w:id="392" w:author="Doer" w:date="2023-03-01T21:51:00Z">
              <w:r>
                <w:rPr>
                  <w:rFonts w:hint="default" w:asciiTheme="minorAscii" w:hAnsiTheme="minorAscii"/>
                  <w:sz w:val="24"/>
                  <w:szCs w:val="24"/>
                </w:rPr>
                <w:t>T</w:t>
              </w:r>
            </w:ins>
            <w:ins w:id="393" w:author="Doer" w:date="2023-03-01T10:18:00Z">
              <w:r>
                <w:rPr>
                  <w:rFonts w:hint="default" w:asciiTheme="minorAscii" w:hAnsiTheme="minorAscii"/>
                  <w:sz w:val="24"/>
                  <w:szCs w:val="24"/>
                </w:rPr>
                <w:t>otal</w:t>
              </w:r>
            </w:ins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394" w:author="Doer" w:date="2023-03-02T20:22:00Z">
              <w:tcPr>
                <w:tcW w:w="202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395" w:author="Doer" w:date="2023-03-02T20:23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396" w:author="Doer" w:date="2023-03-01T10:18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530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397" w:author="Doer" w:date="2023-03-02T19:22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5.28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398" w:author="Doer" w:date="2023-03-01T10:18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399" w:author="Doer" w:date="2023-03-02T20:23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5.03-5.54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400" w:author="Doer" w:date="2023-03-02T20:22:00Z">
              <w:tcPr>
                <w:tcW w:w="145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401" w:author="Doer" w:date="2023-03-02T20:19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402" w:author="Doer" w:date="2023-03-01T10:18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34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403" w:author="Doer" w:date="2023-03-02T19:24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6.18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405" w:author="Doer" w:date="2023-03-01T10:18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404" w:author="Doer" w:date="2023-03-02T20:20:00Z">
                <w:pPr/>
              </w:pPrChange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406" w:author="Doer" w:date="2023-03-02T20:20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5.16-7.19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407" w:author="Doer" w:date="2023-03-02T20:22:00Z">
              <w:tcPr>
                <w:tcW w:w="1440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408" w:author="Doer" w:date="2023-03-02T20:20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409" w:author="Doer" w:date="2023-03-01T10:18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204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410" w:author="Doer" w:date="2023-03-02T19:24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8.14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411" w:author="Doer" w:date="2023-03-01T10:18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412" w:author="Doer" w:date="2023-03-02T20:20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7.07-9.22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413" w:author="Doer" w:date="2023-03-02T20:22:00Z">
              <w:tcPr>
                <w:tcW w:w="157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414" w:author="Doer" w:date="2023-03-02T20:20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415" w:author="Doer" w:date="2023-03-01T10:18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203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416" w:author="Doer" w:date="2023-03-02T19:24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6.70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417" w:author="Doer" w:date="2023-03-01T10:18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418" w:author="Doer" w:date="2023-03-02T20:20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5.81-7.59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419" w:author="Doer" w:date="2023-03-02T20:22:00Z">
              <w:tcPr>
                <w:tcW w:w="1571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420" w:author="Doer" w:date="2023-03-02T20:20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421" w:author="Doer" w:date="2023-03-01T10:18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62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422" w:author="Doer" w:date="2023-03-02T19:24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5.50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423" w:author="Doer" w:date="2023-03-01T10:18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424" w:author="Doer" w:date="2023-03-02T20:20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4.67-6.32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425" w:author="Doer" w:date="2023-03-02T20:22:00Z">
              <w:tcPr>
                <w:tcW w:w="1757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426" w:author="Doer" w:date="2023-03-02T20:20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427" w:author="Doer" w:date="2023-03-01T10:18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33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428" w:author="Doer" w:date="2023-03-02T19:25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4.38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429" w:author="Doer" w:date="2023-03-01T10:18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430" w:author="Doer" w:date="2023-03-02T20:20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3.65-5.11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431" w:author="Doer" w:date="2023-03-02T20:22:00Z">
              <w:tcPr>
                <w:tcW w:w="174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432" w:author="Doer" w:date="2023-03-02T20:20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433" w:author="Doer" w:date="2023-03-01T10:18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62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434" w:author="Doer" w:date="2023-03-02T19:25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5.44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435" w:author="Doer" w:date="2023-03-01T10:18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436" w:author="Doer" w:date="2023-03-02T20:20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4.62-6.25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437" w:author="Doer" w:date="2023-03-02T20:22:00Z">
              <w:tcPr>
                <w:tcW w:w="154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438" w:author="Doer" w:date="2023-03-02T20:20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439" w:author="Doer" w:date="2023-03-01T10:18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95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440" w:author="Doer" w:date="2023-03-02T19:25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5.39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441" w:author="Doer" w:date="2023-03-01T10:18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442" w:author="Doer" w:date="2023-03-02T20:21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4.33-6.44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443" w:author="Doer" w:date="2023-03-02T20:22:00Z">
              <w:tcPr>
                <w:tcW w:w="1746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444" w:author="Doer" w:date="2023-03-02T20:21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445" w:author="Doer" w:date="2023-03-01T10:18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3</w:t>
              </w:r>
            </w:ins>
            <w:ins w:id="446" w:author="Doer" w:date="2023-03-01T10:19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6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447" w:author="Doer" w:date="2023-03-02T19:25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5.13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448" w:author="Doer" w:date="2023-03-01T10:18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</w:t>
            </w:r>
            <w:ins w:id="449" w:author="Doer" w:date="2023-03-02T20:21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4.29-5.97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450" w:author="Doer" w:date="2023-03-02T20:22:00Z">
              <w:tcPr>
                <w:tcW w:w="1669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451" w:author="Doer" w:date="2023-03-02T20:21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452" w:author="Doer" w:date="2023-03-01T10:19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27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453" w:author="Doer" w:date="2023-03-02T19:25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3.86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454" w:author="Doer" w:date="2023-03-01T10:18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455" w:author="Doer" w:date="2023-03-02T20:21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(3.20-4.52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456" w:author="Doer" w:date="2023-03-02T20:22:00Z">
              <w:tcPr>
                <w:tcW w:w="138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457" w:author="Doer" w:date="2023-03-02T20:21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458" w:author="Doer" w:date="2023-03-01T10:19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78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459" w:author="Doer" w:date="2023-03-02T19:25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3.27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460" w:author="Doer" w:date="2023-03-01T10:18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461" w:author="Doer" w:date="2023-03-02T20:21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(2.56-3.98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462" w:author="Doer" w:date="2023-03-02T20:22:00Z">
              <w:tcPr>
                <w:tcW w:w="1298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463" w:author="Doer" w:date="2023-03-02T20:21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464" w:author="Doer" w:date="2023-03-01T10:19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96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[</w:t>
            </w:r>
            <w:ins w:id="465" w:author="Doer" w:date="2023-03-02T19:25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4.37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widowControl/>
              <w:jc w:val="left"/>
              <w:textAlignment w:val="center"/>
              <w:rPr>
                <w:ins w:id="466" w:author="Doer" w:date="2023-03-01T10:18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467" w:author="Doer" w:date="2023-03-02T20:21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(3.52-5.23</w:t>
              </w:r>
            </w:ins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]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468" w:author="Doer" w:date="2023-03-02T20:22:00Z">
              <w:tcPr>
                <w:tcW w:w="1560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469" w:author="Doer" w:date="2023-03-01T10:18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470" w:author="Doer" w:date="2023-03-02T19:25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＜0.01</w:t>
              </w:r>
            </w:ins>
          </w:p>
        </w:tc>
      </w:tr>
    </w:tbl>
    <w:p>
      <w:pPr>
        <w:rPr>
          <w:rFonts w:eastAsia="宋体" w:cs="宋体" w:asciiTheme="majorHAnsi" w:hAnsiTheme="majorHAnsi"/>
          <w:color w:val="000000"/>
          <w:kern w:val="0"/>
          <w:sz w:val="24"/>
          <w:lang w:bidi="ar"/>
        </w:rPr>
      </w:pPr>
    </w:p>
    <w:p>
      <w:pPr>
        <w:rPr>
          <w:rFonts w:eastAsia="宋体" w:cs="宋体" w:asciiTheme="majorHAnsi" w:hAnsiTheme="majorHAnsi"/>
          <w:color w:val="000000"/>
          <w:kern w:val="0"/>
          <w:sz w:val="24"/>
          <w:lang w:bidi="ar"/>
        </w:rPr>
      </w:pPr>
    </w:p>
    <w:p>
      <w:pPr>
        <w:rPr>
          <w:rFonts w:eastAsia="宋体" w:cs="宋体"/>
          <w:b/>
          <w:bCs/>
          <w:color w:val="000000"/>
          <w:kern w:val="0"/>
          <w:sz w:val="24"/>
          <w:lang w:bidi="ar"/>
        </w:rPr>
      </w:pPr>
      <w:r>
        <w:rPr>
          <w:rFonts w:eastAsia="宋体" w:cs="宋体"/>
          <w:b/>
          <w:bCs/>
          <w:color w:val="000000"/>
          <w:kern w:val="0"/>
          <w:sz w:val="24"/>
          <w:lang w:bidi="ar"/>
        </w:rPr>
        <w:t xml:space="preserve">Table S2. </w:t>
      </w:r>
      <w:ins w:id="471" w:author="170140463@qq.com" w:date="2023-03-04T14:53:00Z">
        <w:r>
          <w:rPr>
            <w:rFonts w:eastAsia="宋体" w:cs="宋体"/>
            <w:b/>
            <w:bCs/>
            <w:color w:val="000000"/>
            <w:kern w:val="0"/>
            <w:sz w:val="24"/>
            <w:lang w:bidi="ar"/>
          </w:rPr>
          <w:t xml:space="preserve">Trends </w:t>
        </w:r>
      </w:ins>
      <w:ins w:id="472" w:author="170140463@qq.com" w:date="2023-03-04T14:58:00Z">
        <w:r>
          <w:rPr>
            <w:rFonts w:eastAsia="宋体" w:cs="宋体"/>
            <w:b/>
            <w:bCs/>
            <w:color w:val="000000"/>
            <w:kern w:val="0"/>
            <w:sz w:val="24"/>
            <w:lang w:bidi="ar"/>
          </w:rPr>
          <w:t>across the years for proportion of</w:t>
        </w:r>
      </w:ins>
      <w:ins w:id="473" w:author="170140463@qq.com" w:date="2023-03-04T14:54:00Z">
        <w:r>
          <w:rPr>
            <w:rFonts w:eastAsia="宋体" w:cs="宋体"/>
            <w:b/>
            <w:bCs/>
            <w:color w:val="000000"/>
            <w:kern w:val="0"/>
            <w:sz w:val="24"/>
            <w:lang w:bidi="ar"/>
          </w:rPr>
          <w:t xml:space="preserve"> drug </w:t>
        </w:r>
      </w:ins>
      <w:ins w:id="474" w:author="170140463@qq.com" w:date="2023-03-04T14:59:00Z">
        <w:r>
          <w:rPr>
            <w:rFonts w:eastAsia="宋体" w:cs="宋体"/>
            <w:b/>
            <w:bCs/>
            <w:color w:val="000000"/>
            <w:kern w:val="0"/>
            <w:sz w:val="24"/>
            <w:lang w:bidi="ar"/>
          </w:rPr>
          <w:t>type</w:t>
        </w:r>
      </w:ins>
    </w:p>
    <w:tbl>
      <w:tblPr>
        <w:tblStyle w:val="4"/>
        <w:tblW w:w="23912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9"/>
        <w:gridCol w:w="1733"/>
        <w:gridCol w:w="1647"/>
        <w:gridCol w:w="1680"/>
        <w:gridCol w:w="1618"/>
        <w:gridCol w:w="1659"/>
        <w:gridCol w:w="1732"/>
        <w:gridCol w:w="1752"/>
        <w:gridCol w:w="1728"/>
        <w:gridCol w:w="1692"/>
        <w:gridCol w:w="1692"/>
        <w:gridCol w:w="1668"/>
        <w:gridCol w:w="1692"/>
        <w:gridCol w:w="1740"/>
        <w:tblGridChange w:id="475">
          <w:tblGrid>
            <w:gridCol w:w="1879"/>
            <w:gridCol w:w="112"/>
            <w:gridCol w:w="1621"/>
            <w:gridCol w:w="1647"/>
            <w:gridCol w:w="1680"/>
            <w:gridCol w:w="1527"/>
            <w:gridCol w:w="91"/>
            <w:gridCol w:w="1659"/>
            <w:gridCol w:w="1636"/>
            <w:gridCol w:w="96"/>
            <w:gridCol w:w="1529"/>
            <w:gridCol w:w="223"/>
            <w:gridCol w:w="1556"/>
            <w:gridCol w:w="172"/>
            <w:gridCol w:w="1475"/>
            <w:gridCol w:w="217"/>
            <w:gridCol w:w="1343"/>
            <w:gridCol w:w="349"/>
            <w:gridCol w:w="1211"/>
            <w:gridCol w:w="457"/>
            <w:gridCol w:w="1299"/>
            <w:gridCol w:w="393"/>
            <w:gridCol w:w="1222"/>
            <w:gridCol w:w="518"/>
          </w:tblGrid>
        </w:tblGridChange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87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color w:val="000000"/>
                <w:sz w:val="24"/>
                <w:szCs w:val="24"/>
              </w:rPr>
            </w:pPr>
          </w:p>
        </w:tc>
        <w:tc>
          <w:tcPr>
            <w:tcW w:w="20293" w:type="dxa"/>
            <w:gridSpan w:val="1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 Light" w:asciiTheme="minorAscii" w:hAnsiTheme="minorAscii"/>
                <w:color w:val="000000"/>
                <w:sz w:val="24"/>
                <w:szCs w:val="24"/>
              </w:rPr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Year, n [%</w:t>
            </w:r>
            <w:r>
              <w:rPr>
                <w:rFonts w:hint="default" w:eastAsia="宋体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 xml:space="preserve">, (95%CI)] </w:t>
            </w:r>
          </w:p>
        </w:tc>
        <w:tc>
          <w:tcPr>
            <w:tcW w:w="174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Chi-square</w:t>
            </w:r>
          </w:p>
          <w:p>
            <w:pPr>
              <w:widowControl/>
              <w:jc w:val="left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 xml:space="preserve">trend test, </w:t>
            </w:r>
            <w:r>
              <w:rPr>
                <w:rFonts w:hint="default" w:eastAsia="Calibri Light" w:cs="Calibri Light" w:asciiTheme="minorAscii" w:hAnsiTheme="minorAscii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187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total</w:t>
            </w:r>
          </w:p>
        </w:tc>
        <w:tc>
          <w:tcPr>
            <w:tcW w:w="164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10</w:t>
            </w:r>
          </w:p>
        </w:tc>
        <w:tc>
          <w:tcPr>
            <w:tcW w:w="16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11</w:t>
            </w:r>
          </w:p>
        </w:tc>
        <w:tc>
          <w:tcPr>
            <w:tcW w:w="16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12</w:t>
            </w:r>
          </w:p>
        </w:tc>
        <w:tc>
          <w:tcPr>
            <w:tcW w:w="165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13</w:t>
            </w:r>
          </w:p>
        </w:tc>
        <w:tc>
          <w:tcPr>
            <w:tcW w:w="17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14</w:t>
            </w:r>
          </w:p>
        </w:tc>
        <w:tc>
          <w:tcPr>
            <w:tcW w:w="175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15</w:t>
            </w:r>
          </w:p>
        </w:tc>
        <w:tc>
          <w:tcPr>
            <w:tcW w:w="172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16</w:t>
            </w:r>
          </w:p>
        </w:tc>
        <w:tc>
          <w:tcPr>
            <w:tcW w:w="16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17</w:t>
            </w:r>
          </w:p>
        </w:tc>
        <w:tc>
          <w:tcPr>
            <w:tcW w:w="16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18</w:t>
            </w:r>
          </w:p>
        </w:tc>
        <w:tc>
          <w:tcPr>
            <w:tcW w:w="16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19</w:t>
            </w:r>
          </w:p>
        </w:tc>
        <w:tc>
          <w:tcPr>
            <w:tcW w:w="1692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20</w:t>
            </w:r>
          </w:p>
        </w:tc>
        <w:tc>
          <w:tcPr>
            <w:tcW w:w="1740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Calibri Light" w:cs="Calibri Light" w:asciiTheme="minorAscii" w:hAnsiTheme="minorAscii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eastAsia="Calibri Light" w:cs="Calibri Light" w:asciiTheme="minorAscii" w:hAnsiTheme="minorAscii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rug typ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Calibri Light" w:cs="Calibri Light" w:asciiTheme="minorAscii" w:hAnsiTheme="minorAsci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Heroin-only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4,543[84.77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84.36-85.19)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905[87.79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86.41-89.17)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340[93.41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92.44-94.39)]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690[88.75, (87.62-89.88)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501[84.87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83.57-86.16)]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572[84.74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83.46-86.02)]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395[80.42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79.00-81.85)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456[82.54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80.77-84.31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189[82.63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81.19-84.08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765[84.04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82.79-85.29)]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73[86.88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85.53-88.24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657[75.46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73.65-77.26)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Synthetic drug-only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62[7.12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6.83-7.42)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12[5.16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4.23-6.09)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72[2.87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2.22-3.53)]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08[3.56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2.90-4.22)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37[8.04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7.06-9.02)]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96[6.46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5.58-7.33)]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39[8.03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7.05-9.00)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93[5.27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4.23-6.32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33[8.80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7.72-9.88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63[7.99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7.07-8.92)]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57[6.58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5.58-7.58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352[16.03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14.49-17.56)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476" w:author="Doer" w:date="2023-03-01T10:09:00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27" w:hRule="atLeast"/>
          <w:trPrChange w:id="476" w:author="Doer" w:date="2023-03-01T10:09:00Z">
            <w:trPr>
              <w:gridAfter w:val="1"/>
              <w:wAfter w:w="518" w:type="dxa"/>
              <w:trHeight w:val="327" w:hRule="atLeast"/>
            </w:trPr>
          </w:trPrChange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77" w:author="Doer" w:date="2023-03-01T10:09:00Z">
              <w:tcPr>
                <w:tcW w:w="1991" w:type="dxa"/>
                <w:gridSpan w:val="2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Poly-drug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78" w:author="Doer" w:date="2023-03-01T10:09:00Z">
              <w:tcPr>
                <w:tcW w:w="1621" w:type="dxa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346[8.10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7.79-8.42)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79" w:author="Doer" w:date="2023-03-01T10:09:00Z">
              <w:tcPr>
                <w:tcW w:w="1647" w:type="dxa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53[7.05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5.97-8.13)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80" w:author="Doer" w:date="2023-03-01T10:09:00Z">
              <w:tcPr>
                <w:tcW w:w="1680" w:type="dxa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93[3.71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2.97-4.45)]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81" w:author="Doer" w:date="2023-03-01T10:09:00Z">
              <w:tcPr>
                <w:tcW w:w="1527" w:type="dxa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33[7.69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6.74-8.64)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82" w:author="Doer" w:date="2023-03-01T10:09:00Z">
              <w:tcPr>
                <w:tcW w:w="1750" w:type="dxa"/>
                <w:gridSpan w:val="2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9[7.09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6.16-8.02)]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83" w:author="Doer" w:date="2023-03-01T10:09:00Z">
              <w:tcPr>
                <w:tcW w:w="1636" w:type="dxa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67[8.80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7.79-9.81)]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84" w:author="Doer" w:date="2023-03-01T10:09:00Z">
              <w:tcPr>
                <w:tcW w:w="1625" w:type="dxa"/>
                <w:gridSpan w:val="2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344[11.55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10.40-12.70)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85" w:author="Doer" w:date="2023-03-01T10:09:00Z">
              <w:tcPr>
                <w:tcW w:w="1779" w:type="dxa"/>
                <w:gridSpan w:val="2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15[12.19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10.66-13.72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86" w:author="Doer" w:date="2023-03-01T10:09:00Z">
              <w:tcPr>
                <w:tcW w:w="1647" w:type="dxa"/>
                <w:gridSpan w:val="2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27[8.57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7.50-9.64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87" w:author="Doer" w:date="2023-03-01T10:09:00Z">
              <w:tcPr>
                <w:tcW w:w="1560" w:type="dxa"/>
                <w:gridSpan w:val="2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62[7.96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7.04-8.89)]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88" w:author="Doer" w:date="2023-03-01T10:09:00Z">
              <w:tcPr>
                <w:tcW w:w="1560" w:type="dxa"/>
                <w:gridSpan w:val="2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56[6.54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5.55-7.53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89" w:author="Doer" w:date="2023-03-01T10:09:00Z">
              <w:tcPr>
                <w:tcW w:w="1756" w:type="dxa"/>
                <w:gridSpan w:val="2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87[8.52,</w:t>
            </w:r>
          </w:p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(7.35-9.68)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90" w:author="Doer" w:date="2023-03-01T10:09:00Z">
              <w:tcPr>
                <w:tcW w:w="1615" w:type="dxa"/>
                <w:gridSpan w:val="2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ins w:id="491" w:author="Doer" w:date="2023-03-01T10:09:00Z"/>
        </w:trPr>
        <w:tc>
          <w:tcPr>
            <w:tcW w:w="187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ins w:id="492" w:author="Doer" w:date="2023-03-01T10:09:00Z"/>
                <w:rFonts w:hint="default" w:eastAsia="宋体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493" w:author="Doer" w:date="2023-03-01T21:51:00Z">
              <w:r>
                <w:rPr>
                  <w:rFonts w:hint="default" w:eastAsia="宋体" w:cs="Calibri Light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T</w:t>
              </w:r>
            </w:ins>
            <w:ins w:id="494" w:author="Doer" w:date="2023-03-01T10:09:00Z">
              <w:r>
                <w:rPr>
                  <w:rFonts w:hint="default" w:eastAsia="宋体" w:cs="Calibri Light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otal</w:t>
              </w:r>
            </w:ins>
          </w:p>
        </w:tc>
        <w:tc>
          <w:tcPr>
            <w:tcW w:w="17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495" w:author="Doer" w:date="2023-03-01T10:09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496" w:author="Doer" w:date="2023-03-01T10:10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28,951</w:t>
              </w:r>
            </w:ins>
          </w:p>
        </w:tc>
        <w:tc>
          <w:tcPr>
            <w:tcW w:w="164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497" w:author="Doer" w:date="2023-03-01T10:09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498" w:author="Doer" w:date="2023-03-01T10:11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2170</w:t>
              </w:r>
            </w:ins>
          </w:p>
        </w:tc>
        <w:tc>
          <w:tcPr>
            <w:tcW w:w="16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499" w:author="Doer" w:date="2023-03-01T10:09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500" w:author="Doer" w:date="2023-03-01T10:11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2505</w:t>
              </w:r>
            </w:ins>
          </w:p>
        </w:tc>
        <w:tc>
          <w:tcPr>
            <w:tcW w:w="16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01" w:author="Doer" w:date="2023-03-01T10:09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502" w:author="Doer" w:date="2023-03-01T10:11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3031</w:t>
              </w:r>
            </w:ins>
          </w:p>
        </w:tc>
        <w:tc>
          <w:tcPr>
            <w:tcW w:w="16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03" w:author="Doer" w:date="2023-03-01T10:09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504" w:author="Doer" w:date="2023-03-01T10:11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2947</w:t>
              </w:r>
            </w:ins>
          </w:p>
        </w:tc>
        <w:tc>
          <w:tcPr>
            <w:tcW w:w="17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05" w:author="Doer" w:date="2023-03-01T10:09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506" w:author="Doer" w:date="2023-03-01T10:11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3035</w:t>
              </w:r>
            </w:ins>
          </w:p>
        </w:tc>
        <w:tc>
          <w:tcPr>
            <w:tcW w:w="175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07" w:author="Doer" w:date="2023-03-01T10:09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508" w:author="Doer" w:date="2023-03-01T10:11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2978</w:t>
              </w:r>
            </w:ins>
          </w:p>
        </w:tc>
        <w:tc>
          <w:tcPr>
            <w:tcW w:w="17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09" w:author="Doer" w:date="2023-03-01T10:09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510" w:author="Doer" w:date="2023-03-01T10:12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1764</w:t>
              </w:r>
            </w:ins>
          </w:p>
        </w:tc>
        <w:tc>
          <w:tcPr>
            <w:tcW w:w="16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11" w:author="Doer" w:date="2023-03-01T10:09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512" w:author="Doer" w:date="2023-03-01T10:12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2649</w:t>
              </w:r>
            </w:ins>
          </w:p>
        </w:tc>
        <w:tc>
          <w:tcPr>
            <w:tcW w:w="16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13" w:author="Doer" w:date="2023-03-01T10:09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514" w:author="Doer" w:date="2023-03-01T10:12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3290</w:t>
              </w:r>
            </w:ins>
          </w:p>
        </w:tc>
        <w:tc>
          <w:tcPr>
            <w:tcW w:w="166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15" w:author="Doer" w:date="2023-03-01T10:09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516" w:author="Doer" w:date="2023-03-01T10:12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2386</w:t>
              </w:r>
            </w:ins>
          </w:p>
        </w:tc>
        <w:tc>
          <w:tcPr>
            <w:tcW w:w="16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17" w:author="Doer" w:date="2023-03-01T10:09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518" w:author="Doer" w:date="2023-03-01T10:12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2196</w:t>
              </w:r>
            </w:ins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19" w:author="Doer" w:date="2023-03-01T10:09:00Z"/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ins w:id="520" w:author="Doer" w:date="2023-03-01T10:12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szCs w:val="24"/>
                  <w:lang w:bidi="ar"/>
                </w:rPr>
                <w:t>-</w:t>
              </w:r>
            </w:ins>
          </w:p>
        </w:tc>
      </w:tr>
    </w:tbl>
    <w:p/>
    <w:p>
      <w:pPr>
        <w:rPr>
          <w:rFonts w:eastAsia="宋体" w:cs="宋体"/>
          <w:color w:val="000000"/>
          <w:kern w:val="0"/>
          <w:sz w:val="24"/>
          <w:lang w:bidi="ar"/>
        </w:rPr>
      </w:pPr>
      <w:r>
        <w:rPr>
          <w:rFonts w:eastAsia="宋体" w:cs="宋体"/>
          <w:color w:val="000000"/>
          <w:kern w:val="0"/>
          <w:sz w:val="24"/>
          <w:lang w:bidi="ar"/>
        </w:rPr>
        <w:br w:type="page"/>
      </w:r>
    </w:p>
    <w:p>
      <w:pPr>
        <w:rPr>
          <w:rFonts w:eastAsia="宋体" w:cs="宋体"/>
          <w:color w:val="000000"/>
          <w:kern w:val="0"/>
          <w:sz w:val="24"/>
          <w:lang w:bidi="ar"/>
        </w:rPr>
      </w:pPr>
    </w:p>
    <w:p>
      <w:pPr>
        <w:rPr>
          <w:rFonts w:eastAsia="宋体" w:cs="宋体"/>
          <w:b/>
          <w:bCs/>
          <w:color w:val="000000"/>
          <w:kern w:val="0"/>
          <w:sz w:val="24"/>
          <w:lang w:bidi="ar"/>
          <w:rPrChange w:id="521" w:author="170140463@qq.com" w:date="2023-03-04T14:49:00Z">
            <w:rPr>
              <w:rFonts w:eastAsia="宋体"/>
            </w:rPr>
          </w:rPrChange>
        </w:rPr>
      </w:pPr>
      <w:r>
        <w:rPr>
          <w:rFonts w:eastAsia="宋体" w:cs="宋体"/>
          <w:b/>
          <w:bCs/>
          <w:color w:val="000000"/>
          <w:kern w:val="0"/>
          <w:sz w:val="24"/>
          <w:lang w:bidi="ar"/>
        </w:rPr>
        <w:t>Table S</w:t>
      </w:r>
      <w:r>
        <w:rPr>
          <w:rFonts w:hint="eastAsia" w:eastAsia="宋体" w:cs="宋体"/>
          <w:b/>
          <w:bCs/>
          <w:color w:val="000000"/>
          <w:kern w:val="0"/>
          <w:sz w:val="24"/>
          <w:lang w:bidi="ar"/>
        </w:rPr>
        <w:t>3</w:t>
      </w:r>
      <w:r>
        <w:rPr>
          <w:rFonts w:eastAsia="宋体" w:cs="宋体"/>
          <w:b/>
          <w:bCs/>
          <w:color w:val="000000"/>
          <w:kern w:val="0"/>
          <w:sz w:val="24"/>
          <w:lang w:bidi="ar"/>
        </w:rPr>
        <w:t>.</w:t>
      </w:r>
      <w:r>
        <w:rPr>
          <w:rFonts w:hint="eastAsia" w:eastAsia="宋体" w:cs="宋体"/>
          <w:b/>
          <w:bCs/>
          <w:color w:val="000000"/>
          <w:kern w:val="0"/>
          <w:sz w:val="24"/>
          <w:lang w:bidi="ar"/>
        </w:rPr>
        <w:t xml:space="preserve"> Trends of age group of HIV, HCV and syphilis among drug users</w:t>
      </w:r>
    </w:p>
    <w:tbl>
      <w:tblPr>
        <w:tblStyle w:val="4"/>
        <w:tblW w:w="23912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9"/>
        <w:gridCol w:w="1733"/>
        <w:gridCol w:w="1647"/>
        <w:gridCol w:w="1680"/>
        <w:gridCol w:w="1618"/>
        <w:gridCol w:w="1659"/>
        <w:gridCol w:w="1732"/>
        <w:gridCol w:w="1752"/>
        <w:gridCol w:w="1728"/>
        <w:gridCol w:w="1692"/>
        <w:gridCol w:w="1692"/>
        <w:gridCol w:w="1668"/>
        <w:gridCol w:w="1692"/>
        <w:gridCol w:w="1740"/>
        <w:tblGridChange w:id="522">
          <w:tblGrid>
            <w:gridCol w:w="1879"/>
            <w:gridCol w:w="112"/>
            <w:gridCol w:w="1621"/>
            <w:gridCol w:w="1647"/>
            <w:gridCol w:w="1680"/>
            <w:gridCol w:w="1527"/>
            <w:gridCol w:w="91"/>
            <w:gridCol w:w="1659"/>
            <w:gridCol w:w="1636"/>
            <w:gridCol w:w="96"/>
            <w:gridCol w:w="1529"/>
            <w:gridCol w:w="223"/>
            <w:gridCol w:w="1556"/>
            <w:gridCol w:w="172"/>
            <w:gridCol w:w="1475"/>
            <w:gridCol w:w="217"/>
            <w:gridCol w:w="1343"/>
            <w:gridCol w:w="349"/>
            <w:gridCol w:w="1211"/>
            <w:gridCol w:w="457"/>
            <w:gridCol w:w="1299"/>
            <w:gridCol w:w="393"/>
            <w:gridCol w:w="1222"/>
            <w:gridCol w:w="518"/>
          </w:tblGrid>
        </w:tblGridChange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87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  <w:szCs w:val="24"/>
              </w:rPr>
            </w:pPr>
          </w:p>
        </w:tc>
        <w:tc>
          <w:tcPr>
            <w:tcW w:w="20293" w:type="dxa"/>
            <w:gridSpan w:val="1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  <w:szCs w:val="24"/>
              </w:rPr>
            </w:pPr>
            <w:r>
              <w:rPr>
                <w:rFonts w:hint="default" w:eastAsia="Calibri Light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Year, n (%)</w:t>
            </w:r>
          </w:p>
        </w:tc>
        <w:tc>
          <w:tcPr>
            <w:tcW w:w="174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Calibri Light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Chi-square</w:t>
            </w:r>
          </w:p>
          <w:p>
            <w:pPr>
              <w:widowControl/>
              <w:jc w:val="left"/>
              <w:textAlignment w:val="center"/>
              <w:rPr>
                <w:rFonts w:hint="default" w:eastAsia="Calibri Light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Calibri Light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 xml:space="preserve">trend test, </w:t>
            </w:r>
            <w:r>
              <w:rPr>
                <w:rFonts w:hint="default" w:eastAsia="Calibri Light" w:cs="Calibri" w:asciiTheme="minorAscii" w:hAnsiTheme="minorAscii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187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Calibri Light" w:cs="Calibri" w:asciiTheme="minorAscii" w:hAnsiTheme="minorAscii"/>
                <w:color w:val="000000"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Calibri Light" w:cs="Calibri" w:asciiTheme="minorAscii" w:hAnsiTheme="minorAscii"/>
                <w:color w:val="000000"/>
                <w:sz w:val="24"/>
                <w:szCs w:val="24"/>
              </w:rPr>
              <w:pPrChange w:id="523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Calibri Light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total</w:t>
            </w:r>
          </w:p>
        </w:tc>
        <w:tc>
          <w:tcPr>
            <w:tcW w:w="164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Calibri Light" w:cs="Calibri" w:asciiTheme="minorAscii" w:hAnsiTheme="minorAscii"/>
                <w:color w:val="000000"/>
                <w:sz w:val="24"/>
                <w:szCs w:val="24"/>
              </w:rPr>
              <w:pPrChange w:id="524" w:author="170140463@qq.com" w:date="2023-03-04T14:51:00Z">
                <w:pPr>
                  <w:widowControl/>
                  <w:jc w:val="right"/>
                  <w:textAlignment w:val="center"/>
                </w:pPr>
              </w:pPrChange>
            </w:pPr>
            <w:r>
              <w:rPr>
                <w:rFonts w:hint="default" w:eastAsia="Calibri Light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10</w:t>
            </w:r>
          </w:p>
        </w:tc>
        <w:tc>
          <w:tcPr>
            <w:tcW w:w="16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Calibri Light" w:cs="Calibri" w:asciiTheme="minorAscii" w:hAnsiTheme="minorAscii"/>
                <w:color w:val="000000"/>
                <w:sz w:val="24"/>
                <w:szCs w:val="24"/>
              </w:rPr>
              <w:pPrChange w:id="525" w:author="170140463@qq.com" w:date="2023-03-04T14:51:00Z">
                <w:pPr>
                  <w:widowControl/>
                  <w:jc w:val="right"/>
                  <w:textAlignment w:val="center"/>
                </w:pPr>
              </w:pPrChange>
            </w:pPr>
            <w:r>
              <w:rPr>
                <w:rFonts w:hint="default" w:eastAsia="Calibri Light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11</w:t>
            </w:r>
          </w:p>
        </w:tc>
        <w:tc>
          <w:tcPr>
            <w:tcW w:w="16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Calibri Light" w:cs="Calibri" w:asciiTheme="minorAscii" w:hAnsiTheme="minorAscii"/>
                <w:color w:val="000000"/>
                <w:sz w:val="24"/>
                <w:szCs w:val="24"/>
              </w:rPr>
              <w:pPrChange w:id="526" w:author="170140463@qq.com" w:date="2023-03-04T14:51:00Z">
                <w:pPr>
                  <w:widowControl/>
                  <w:jc w:val="right"/>
                  <w:textAlignment w:val="center"/>
                </w:pPr>
              </w:pPrChange>
            </w:pPr>
            <w:r>
              <w:rPr>
                <w:rFonts w:hint="default" w:eastAsia="Calibri Light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12</w:t>
            </w:r>
          </w:p>
        </w:tc>
        <w:tc>
          <w:tcPr>
            <w:tcW w:w="165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Calibri Light" w:cs="Calibri" w:asciiTheme="minorAscii" w:hAnsiTheme="minorAscii"/>
                <w:color w:val="000000"/>
                <w:sz w:val="24"/>
                <w:szCs w:val="24"/>
              </w:rPr>
              <w:pPrChange w:id="527" w:author="170140463@qq.com" w:date="2023-03-04T14:51:00Z">
                <w:pPr>
                  <w:widowControl/>
                  <w:jc w:val="right"/>
                  <w:textAlignment w:val="center"/>
                </w:pPr>
              </w:pPrChange>
            </w:pPr>
            <w:r>
              <w:rPr>
                <w:rFonts w:hint="default" w:eastAsia="Calibri Light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13</w:t>
            </w:r>
          </w:p>
        </w:tc>
        <w:tc>
          <w:tcPr>
            <w:tcW w:w="17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Calibri Light" w:cs="Calibri" w:asciiTheme="minorAscii" w:hAnsiTheme="minorAscii"/>
                <w:color w:val="000000"/>
                <w:sz w:val="24"/>
                <w:szCs w:val="24"/>
              </w:rPr>
              <w:pPrChange w:id="528" w:author="170140463@qq.com" w:date="2023-03-04T14:51:00Z">
                <w:pPr>
                  <w:widowControl/>
                  <w:jc w:val="right"/>
                  <w:textAlignment w:val="center"/>
                </w:pPr>
              </w:pPrChange>
            </w:pPr>
            <w:r>
              <w:rPr>
                <w:rFonts w:hint="default" w:eastAsia="Calibri Light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14</w:t>
            </w:r>
          </w:p>
        </w:tc>
        <w:tc>
          <w:tcPr>
            <w:tcW w:w="175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Calibri Light" w:cs="Calibri" w:asciiTheme="minorAscii" w:hAnsiTheme="minorAscii"/>
                <w:color w:val="000000"/>
                <w:sz w:val="24"/>
                <w:szCs w:val="24"/>
              </w:rPr>
              <w:pPrChange w:id="529" w:author="170140463@qq.com" w:date="2023-03-04T14:51:00Z">
                <w:pPr>
                  <w:widowControl/>
                  <w:jc w:val="right"/>
                  <w:textAlignment w:val="center"/>
                </w:pPr>
              </w:pPrChange>
            </w:pPr>
            <w:r>
              <w:rPr>
                <w:rFonts w:hint="default" w:eastAsia="Calibri Light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15</w:t>
            </w:r>
          </w:p>
        </w:tc>
        <w:tc>
          <w:tcPr>
            <w:tcW w:w="172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Calibri Light" w:cs="Calibri" w:asciiTheme="minorAscii" w:hAnsiTheme="minorAscii"/>
                <w:color w:val="000000"/>
                <w:sz w:val="24"/>
                <w:szCs w:val="24"/>
              </w:rPr>
              <w:pPrChange w:id="530" w:author="170140463@qq.com" w:date="2023-03-04T14:51:00Z">
                <w:pPr>
                  <w:widowControl/>
                  <w:jc w:val="right"/>
                  <w:textAlignment w:val="center"/>
                </w:pPr>
              </w:pPrChange>
            </w:pPr>
            <w:r>
              <w:rPr>
                <w:rFonts w:hint="default" w:eastAsia="Calibri Light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16</w:t>
            </w:r>
          </w:p>
        </w:tc>
        <w:tc>
          <w:tcPr>
            <w:tcW w:w="16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Calibri Light" w:cs="Calibri" w:asciiTheme="minorAscii" w:hAnsiTheme="minorAscii"/>
                <w:color w:val="000000"/>
                <w:sz w:val="24"/>
                <w:szCs w:val="24"/>
              </w:rPr>
              <w:pPrChange w:id="531" w:author="170140463@qq.com" w:date="2023-03-04T14:51:00Z">
                <w:pPr>
                  <w:widowControl/>
                  <w:jc w:val="right"/>
                  <w:textAlignment w:val="center"/>
                </w:pPr>
              </w:pPrChange>
            </w:pPr>
            <w:r>
              <w:rPr>
                <w:rFonts w:hint="default" w:eastAsia="Calibri Light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17</w:t>
            </w:r>
          </w:p>
        </w:tc>
        <w:tc>
          <w:tcPr>
            <w:tcW w:w="16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Calibri Light" w:cs="Calibri" w:asciiTheme="minorAscii" w:hAnsiTheme="minorAscii"/>
                <w:color w:val="000000"/>
                <w:sz w:val="24"/>
                <w:szCs w:val="24"/>
              </w:rPr>
              <w:pPrChange w:id="532" w:author="170140463@qq.com" w:date="2023-03-04T14:51:00Z">
                <w:pPr>
                  <w:widowControl/>
                  <w:jc w:val="right"/>
                  <w:textAlignment w:val="center"/>
                </w:pPr>
              </w:pPrChange>
            </w:pPr>
            <w:r>
              <w:rPr>
                <w:rFonts w:hint="default" w:eastAsia="Calibri Light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18</w:t>
            </w:r>
          </w:p>
        </w:tc>
        <w:tc>
          <w:tcPr>
            <w:tcW w:w="16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Calibri Light" w:cs="Calibri" w:asciiTheme="minorAscii" w:hAnsiTheme="minorAscii"/>
                <w:color w:val="000000"/>
                <w:sz w:val="24"/>
                <w:szCs w:val="24"/>
              </w:rPr>
              <w:pPrChange w:id="533" w:author="170140463@qq.com" w:date="2023-03-04T14:51:00Z">
                <w:pPr>
                  <w:widowControl/>
                  <w:jc w:val="right"/>
                  <w:textAlignment w:val="center"/>
                </w:pPr>
              </w:pPrChange>
            </w:pPr>
            <w:r>
              <w:rPr>
                <w:rFonts w:hint="default" w:eastAsia="Calibri Light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19</w:t>
            </w:r>
          </w:p>
        </w:tc>
        <w:tc>
          <w:tcPr>
            <w:tcW w:w="1692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Calibri Light" w:cs="Calibri" w:asciiTheme="minorAscii" w:hAnsiTheme="minorAscii"/>
                <w:color w:val="000000"/>
                <w:sz w:val="24"/>
                <w:szCs w:val="24"/>
              </w:rPr>
              <w:pPrChange w:id="534" w:author="170140463@qq.com" w:date="2023-03-04T14:51:00Z">
                <w:pPr>
                  <w:widowControl/>
                  <w:jc w:val="right"/>
                  <w:textAlignment w:val="center"/>
                </w:pPr>
              </w:pPrChange>
            </w:pPr>
            <w:r>
              <w:rPr>
                <w:rFonts w:hint="default" w:eastAsia="Calibri Light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20</w:t>
            </w:r>
          </w:p>
        </w:tc>
        <w:tc>
          <w:tcPr>
            <w:tcW w:w="1740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Calibri Light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35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cs="Calibri" w:asciiTheme="minorAscii" w:hAnsiTheme="minorAscii"/>
                <w:b/>
                <w:bCs/>
                <w:sz w:val="24"/>
                <w:szCs w:val="24"/>
              </w:rPr>
              <w:t>HIV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Calibri Light" w:cs="Calibri" w:asciiTheme="minorAscii" w:hAnsiTheme="minorAscii"/>
                <w:b/>
                <w:bCs/>
                <w:color w:val="000000"/>
                <w:sz w:val="24"/>
                <w:szCs w:val="24"/>
              </w:rPr>
              <w:pPrChange w:id="536" w:author="170140463@qq.com" w:date="2023-03-04T14:51:00Z">
                <w:pPr/>
              </w:pPrChange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Calibri Light" w:cs="Calibri" w:asciiTheme="minorAscii" w:hAnsiTheme="minorAscii"/>
                <w:color w:val="000000"/>
                <w:sz w:val="24"/>
                <w:szCs w:val="24"/>
              </w:rPr>
              <w:pPrChange w:id="537" w:author="170140463@qq.com" w:date="2023-03-04T14:51:00Z">
                <w:pPr/>
              </w:pPrChange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Calibri Light" w:cs="Calibri" w:asciiTheme="minorAscii" w:hAnsiTheme="minorAscii"/>
                <w:color w:val="000000"/>
                <w:sz w:val="24"/>
                <w:szCs w:val="24"/>
              </w:rPr>
              <w:pPrChange w:id="538" w:author="170140463@qq.com" w:date="2023-03-04T14:51:00Z">
                <w:pPr/>
              </w:pPrChange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Calibri Light" w:cs="Calibri" w:asciiTheme="minorAscii" w:hAnsiTheme="minorAscii"/>
                <w:color w:val="000000"/>
                <w:sz w:val="24"/>
                <w:szCs w:val="24"/>
              </w:rPr>
              <w:pPrChange w:id="539" w:author="170140463@qq.com" w:date="2023-03-04T14:51:00Z">
                <w:pPr/>
              </w:pPrChange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Calibri Light" w:cs="Calibri" w:asciiTheme="minorAscii" w:hAnsiTheme="minorAscii"/>
                <w:color w:val="000000"/>
                <w:sz w:val="24"/>
                <w:szCs w:val="24"/>
              </w:rPr>
              <w:pPrChange w:id="540" w:author="170140463@qq.com" w:date="2023-03-04T14:51:00Z">
                <w:pPr/>
              </w:pPrChange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Calibri Light" w:cs="Calibri" w:asciiTheme="minorAscii" w:hAnsiTheme="minorAscii"/>
                <w:color w:val="000000"/>
                <w:sz w:val="24"/>
                <w:szCs w:val="24"/>
              </w:rPr>
              <w:pPrChange w:id="541" w:author="170140463@qq.com" w:date="2023-03-04T14:51:00Z">
                <w:pPr/>
              </w:pPrChange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Calibri Light" w:cs="Calibri" w:asciiTheme="minorAscii" w:hAnsiTheme="minorAscii"/>
                <w:color w:val="000000"/>
                <w:sz w:val="24"/>
                <w:szCs w:val="24"/>
              </w:rPr>
              <w:pPrChange w:id="542" w:author="170140463@qq.com" w:date="2023-03-04T14:51:00Z">
                <w:pPr/>
              </w:pPrChange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Calibri Light" w:cs="Calibri" w:asciiTheme="minorAscii" w:hAnsiTheme="minorAscii"/>
                <w:color w:val="000000"/>
                <w:sz w:val="24"/>
                <w:szCs w:val="24"/>
              </w:rPr>
              <w:pPrChange w:id="543" w:author="170140463@qq.com" w:date="2023-03-04T14:51:00Z">
                <w:pPr/>
              </w:pPrChange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Calibri Light" w:cs="Calibri" w:asciiTheme="minorAscii" w:hAnsiTheme="minorAscii"/>
                <w:color w:val="000000"/>
                <w:sz w:val="24"/>
                <w:szCs w:val="24"/>
              </w:rPr>
              <w:pPrChange w:id="544" w:author="170140463@qq.com" w:date="2023-03-04T14:51:00Z">
                <w:pPr/>
              </w:pPrChange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Calibri Light" w:cs="Calibri" w:asciiTheme="minorAscii" w:hAnsiTheme="minorAscii"/>
                <w:color w:val="000000"/>
                <w:sz w:val="24"/>
                <w:szCs w:val="24"/>
              </w:rPr>
              <w:pPrChange w:id="545" w:author="170140463@qq.com" w:date="2023-03-04T14:51:00Z">
                <w:pPr/>
              </w:pPrChange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Calibri Light" w:cs="Calibri" w:asciiTheme="minorAscii" w:hAnsiTheme="minorAscii"/>
                <w:color w:val="000000"/>
                <w:sz w:val="24"/>
                <w:szCs w:val="24"/>
              </w:rPr>
              <w:pPrChange w:id="546" w:author="170140463@qq.com" w:date="2023-03-04T14:51:00Z">
                <w:pPr/>
              </w:pPrChange>
            </w:pPr>
          </w:p>
        </w:tc>
        <w:tc>
          <w:tcPr>
            <w:tcW w:w="16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Calibri Light" w:cs="Calibri" w:asciiTheme="minorAscii" w:hAnsiTheme="minorAscii"/>
                <w:color w:val="000000"/>
                <w:sz w:val="24"/>
                <w:szCs w:val="24"/>
              </w:rPr>
              <w:pPrChange w:id="547" w:author="170140463@qq.com" w:date="2023-03-04T14:51:00Z">
                <w:pPr/>
              </w:pPrChange>
            </w:pPr>
          </w:p>
        </w:tc>
        <w:tc>
          <w:tcPr>
            <w:tcW w:w="17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Calibri Light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48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cs="Calibri" w:asciiTheme="minorAscii" w:hAnsiTheme="minorAscii"/>
                <w:sz w:val="24"/>
                <w:szCs w:val="24"/>
              </w:rPr>
            </w:pPr>
            <w:r>
              <w:rPr>
                <w:rFonts w:hint="default" w:cs="Calibri" w:asciiTheme="minorAscii" w:hAnsiTheme="minorAscii"/>
                <w:sz w:val="24"/>
                <w:szCs w:val="24"/>
              </w:rPr>
              <w:t xml:space="preserve">  </w:t>
            </w:r>
            <w:ins w:id="549" w:author="170140463@qq.com" w:date="2023-03-04T14:50:00Z">
              <w:r>
                <w:rPr>
                  <w:rFonts w:hint="default" w:cs="Calibri" w:asciiTheme="minorAscii" w:hAnsiTheme="minorAscii"/>
                  <w:sz w:val="24"/>
                  <w:szCs w:val="24"/>
                </w:rPr>
                <w:t xml:space="preserve">aged </w:t>
              </w:r>
            </w:ins>
            <w:r>
              <w:rPr>
                <w:rFonts w:hint="default" w:cs="Calibri" w:asciiTheme="minorAscii" w:hAnsiTheme="minorAscii"/>
                <w:sz w:val="24"/>
                <w:szCs w:val="24"/>
              </w:rPr>
              <w:t>13-3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pPrChange w:id="550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891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45.18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, (43.98-47.38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[66.91, (61.28-72.54)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[62.30, (56.83-67.76)]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[56.49, (50.15-62.82)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[46.43, (39.38-53.47)]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[41.48, (34.13-48.83)]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[27.82, (20.10-35.53)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[60.11, (52.95-67.27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[20.74, (13.81-27.67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[16.00, (9.48-22.52)]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[15.04, (8.35-21.74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[8.42, (2.73-14.11)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Calibri Light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51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＜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  <w:szCs w:val="24"/>
              </w:rPr>
            </w:pPr>
            <w:r>
              <w:rPr>
                <w:rFonts w:hint="default" w:cs="Calibri" w:asciiTheme="minorAscii" w:hAnsiTheme="minorAscii"/>
                <w:sz w:val="24"/>
                <w:szCs w:val="24"/>
                <w:lang w:val="en-US" w:eastAsia="zh-CN"/>
              </w:rPr>
              <w:t>a</w:t>
            </w:r>
            <w:ins w:id="552" w:author="170140463@qq.com" w:date="2023-03-04T14:50:00Z">
              <w:r>
                <w:rPr>
                  <w:rFonts w:hint="default" w:cs="Calibri" w:asciiTheme="minorAscii" w:hAnsiTheme="minorAscii"/>
                  <w:sz w:val="24"/>
                  <w:szCs w:val="24"/>
                </w:rPr>
                <w:t xml:space="preserve">ged </w:t>
              </w:r>
            </w:ins>
            <w:r>
              <w:rPr>
                <w:rFonts w:hint="default" w:eastAsia="宋体" w:cs="Calibri" w:asciiTheme="minorAscii" w:hAnsiTheme="minorAscii"/>
                <w:color w:val="000000"/>
                <w:sz w:val="24"/>
                <w:szCs w:val="24"/>
              </w:rPr>
              <w:t>≥3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pPrChange w:id="553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081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54.82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, (52.62-57.02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[33.09,(27.46-38.72)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[37.70,(32.24-43.17)]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[43.51,(37.18-49.85)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[53.57,(46.53-60.62)]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[58.52,(51.17-65.87)]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[72.18,(64.47-79.90)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[39.89,(32.73-47.05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[79.26,(72.33-86.19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[84.00,(77.48-90.52)]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[84.96,(78.26-91.65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[91.58,(85.89-97.27)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54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＜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  <w:szCs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55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97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56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57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30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58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3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59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9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60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7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61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3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62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8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63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3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64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2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65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1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66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67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cs="Calibri" w:asciiTheme="minorAscii" w:hAnsiTheme="minorAscii"/>
                <w:sz w:val="24"/>
                <w:szCs w:val="24"/>
              </w:rPr>
            </w:pPr>
            <w:r>
              <w:rPr>
                <w:rFonts w:hint="default" w:cs="Calibri" w:asciiTheme="minorAscii" w:hAnsiTheme="minorAscii"/>
                <w:b/>
                <w:bCs/>
                <w:sz w:val="24"/>
                <w:szCs w:val="24"/>
              </w:rPr>
              <w:t>HCV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68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69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70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71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72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73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74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75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76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77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78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79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80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Calibri Light" w:cs="Calibri" w:asciiTheme="minorAscii" w:hAnsiTheme="minorAscii"/>
                <w:color w:val="000000"/>
                <w:sz w:val="24"/>
                <w:szCs w:val="24"/>
              </w:rPr>
            </w:pPr>
            <w:r>
              <w:rPr>
                <w:rFonts w:hint="default" w:cs="Calibri" w:asciiTheme="minorAscii" w:hAnsiTheme="minorAscii"/>
                <w:sz w:val="24"/>
                <w:szCs w:val="24"/>
              </w:rPr>
              <w:t xml:space="preserve">  </w:t>
            </w:r>
            <w:ins w:id="581" w:author="170140463@qq.com" w:date="2023-03-04T14:50:00Z">
              <w:r>
                <w:rPr>
                  <w:rFonts w:hint="default" w:cs="Calibri" w:asciiTheme="minorAscii" w:hAnsiTheme="minorAscii"/>
                  <w:sz w:val="24"/>
                  <w:szCs w:val="24"/>
                </w:rPr>
                <w:t xml:space="preserve">aged </w:t>
              </w:r>
            </w:ins>
            <w:r>
              <w:rPr>
                <w:rFonts w:hint="default" w:cs="Calibri" w:asciiTheme="minorAscii" w:hAnsiTheme="minorAscii"/>
                <w:sz w:val="24"/>
                <w:szCs w:val="24"/>
              </w:rPr>
              <w:t>13-3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pPrChange w:id="582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7387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50.07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, (49.26-50.87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5[65.37, (62.74-68.00)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2[62.29, (59.79-64.79)]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6[63.01, (60.69-65.34)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9[55.45, (52.86-58.03)]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8[51.89, (49.34-54.44)]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2[45.63, (43.04-48.21)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6[59.01, (55.97-62.05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3[44.51, (42.00-47.02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[36.38, (33.87-38.88)]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4[31.13, (28.40-33.87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4[27.37, (24.61-30.14)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83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＜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eastAsia="Calibri Light" w:cs="Calibri" w:asciiTheme="minorAscii" w:hAnsiTheme="minorAscii"/>
                <w:color w:val="000000"/>
                <w:sz w:val="24"/>
                <w:szCs w:val="24"/>
              </w:rPr>
            </w:pPr>
            <w:r>
              <w:rPr>
                <w:rFonts w:hint="default" w:cs="Calibri" w:asciiTheme="minorAscii" w:hAnsiTheme="minorAscii"/>
                <w:sz w:val="24"/>
                <w:szCs w:val="24"/>
                <w:lang w:val="en-US" w:eastAsia="zh-CN"/>
              </w:rPr>
              <w:t>a</w:t>
            </w:r>
            <w:ins w:id="584" w:author="170140463@qq.com" w:date="2023-03-04T14:50:00Z">
              <w:r>
                <w:rPr>
                  <w:rFonts w:hint="default" w:cs="Calibri" w:asciiTheme="minorAscii" w:hAnsiTheme="minorAscii"/>
                  <w:sz w:val="24"/>
                  <w:szCs w:val="24"/>
                </w:rPr>
                <w:t>ged</w:t>
              </w:r>
            </w:ins>
            <w:r>
              <w:rPr>
                <w:rFonts w:hint="default" w:cs="Calibri" w:asciiTheme="minorAscii" w:hAnsiTheme="minorAscii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eastAsia="宋体" w:cs="Calibri" w:asciiTheme="minorAscii" w:hAnsiTheme="minorAscii"/>
                <w:color w:val="000000"/>
                <w:sz w:val="24"/>
                <w:szCs w:val="24"/>
              </w:rPr>
              <w:t>≥3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pPrChange w:id="585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7367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49.93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, (49.13-50.74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7(34.63)56(41.79)-)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6(37.71)99(48.53)-)]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4(36.99)111(54.68)-)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4(44.55)90(55.56)-)]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2(48.11)78(58.65)-)]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7(54.37)110(67.90)-)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4(40.99)55(57.89)-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9(55.49)101(74.26)-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6(63.62)103(81.10)-)]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1(68.87)68(87.18)-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7(72.63)82(85.42)-)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86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＜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  <w:szCs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87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475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88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2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89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44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90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66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91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42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92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48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93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42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94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01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95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51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96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42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97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10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98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599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  <w:szCs w:val="24"/>
              </w:rPr>
            </w:pPr>
            <w:r>
              <w:rPr>
                <w:rFonts w:hint="default" w:cs="Calibri" w:asciiTheme="minorAscii" w:hAnsiTheme="minorAscii"/>
                <w:b/>
                <w:bCs/>
                <w:sz w:val="24"/>
                <w:szCs w:val="24"/>
              </w:rPr>
              <w:t>Syphili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00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01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02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03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04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05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06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07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08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09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10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11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12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  <w:szCs w:val="24"/>
              </w:rPr>
            </w:pPr>
            <w:r>
              <w:rPr>
                <w:rFonts w:hint="default" w:cs="Calibri" w:asciiTheme="minorAscii" w:hAnsiTheme="minorAscii"/>
                <w:sz w:val="24"/>
                <w:szCs w:val="24"/>
              </w:rPr>
              <w:t xml:space="preserve">  </w:t>
            </w:r>
            <w:ins w:id="613" w:author="170140463@qq.com" w:date="2023-03-04T14:50:00Z">
              <w:r>
                <w:rPr>
                  <w:rFonts w:hint="default" w:cs="Calibri" w:asciiTheme="minorAscii" w:hAnsiTheme="minorAscii"/>
                  <w:sz w:val="24"/>
                  <w:szCs w:val="24"/>
                </w:rPr>
                <w:t xml:space="preserve">aged </w:t>
              </w:r>
            </w:ins>
            <w:r>
              <w:rPr>
                <w:rFonts w:hint="default" w:cs="Calibri" w:asciiTheme="minorAscii" w:hAnsiTheme="minorAscii"/>
                <w:sz w:val="24"/>
                <w:szCs w:val="24"/>
              </w:rPr>
              <w:t>13-3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pPrChange w:id="614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577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37.71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, (35.28-40.14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[58.21, (49.75-66.67)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[51.47, (44.55-58.39)]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[45.32, (38.41-52.23)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[44.44, (36.71-52.18)]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[41.35, (32.87-49.83)]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[32.10, (24.83-39.36)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[42.11, (31.99-52.22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[25.74, (18.29-33.18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[18.90, (12.00-25.80)]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[12.82, (5.23-20.41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[14.58, (7.39-21.77)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15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＜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616" w:author="Doer" w:date="2023-03-01T10:09:00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27" w:hRule="atLeast"/>
          <w:trPrChange w:id="616" w:author="Doer" w:date="2023-03-01T10:09:00Z">
            <w:trPr>
              <w:gridAfter w:val="1"/>
              <w:wAfter w:w="518" w:type="dxa"/>
              <w:trHeight w:val="327" w:hRule="atLeast"/>
            </w:trPr>
          </w:trPrChange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17" w:author="Doer" w:date="2023-03-01T10:09:00Z">
              <w:tcPr>
                <w:tcW w:w="1991" w:type="dxa"/>
                <w:gridSpan w:val="2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ind w:firstLine="240" w:firstLineChars="100"/>
              <w:textAlignment w:val="center"/>
              <w:rPr>
                <w:rFonts w:hint="default" w:eastAsia="Calibri Light" w:cs="Calibri" w:asciiTheme="minorAscii" w:hAnsiTheme="minorAscii"/>
                <w:color w:val="000000"/>
                <w:sz w:val="24"/>
                <w:szCs w:val="24"/>
              </w:rPr>
            </w:pPr>
            <w:r>
              <w:rPr>
                <w:rFonts w:hint="default" w:cs="Calibri" w:asciiTheme="minorAscii" w:hAnsiTheme="minorAscii"/>
                <w:sz w:val="24"/>
                <w:szCs w:val="24"/>
                <w:lang w:val="en-US" w:eastAsia="zh-CN"/>
              </w:rPr>
              <w:t>a</w:t>
            </w:r>
            <w:ins w:id="618" w:author="170140463@qq.com" w:date="2023-03-04T14:50:00Z">
              <w:r>
                <w:rPr>
                  <w:rFonts w:hint="default" w:cs="Calibri" w:asciiTheme="minorAscii" w:hAnsiTheme="minorAscii"/>
                  <w:sz w:val="24"/>
                  <w:szCs w:val="24"/>
                </w:rPr>
                <w:t xml:space="preserve">ged </w:t>
              </w:r>
            </w:ins>
            <w:r>
              <w:rPr>
                <w:rFonts w:hint="default" w:eastAsia="宋体" w:cs="Calibri" w:asciiTheme="minorAscii" w:hAnsiTheme="minorAscii"/>
                <w:color w:val="000000"/>
                <w:sz w:val="24"/>
                <w:szCs w:val="24"/>
              </w:rPr>
              <w:t>≥3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19" w:author="Doer" w:date="2023-03-01T10:09:00Z">
              <w:tcPr>
                <w:tcW w:w="1621" w:type="dxa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pPrChange w:id="620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953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62.29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, (59.86-64.72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21" w:author="Doer" w:date="2023-03-01T10:09:00Z">
              <w:tcPr>
                <w:tcW w:w="1647" w:type="dxa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[41.79,(33.33-50.25)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22" w:author="Doer" w:date="2023-03-01T10:09:00Z">
              <w:tcPr>
                <w:tcW w:w="1680" w:type="dxa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[48.53,(41.61-55.45)]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23" w:author="Doer" w:date="2023-03-01T10:09:00Z">
              <w:tcPr>
                <w:tcW w:w="1527" w:type="dxa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[54.68,(47.77-61.59)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24" w:author="Doer" w:date="2023-03-01T10:09:00Z">
              <w:tcPr>
                <w:tcW w:w="1750" w:type="dxa"/>
                <w:gridSpan w:val="2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[55.56,(47.82-63.29)]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25" w:author="Doer" w:date="2023-03-01T10:09:00Z">
              <w:tcPr>
                <w:tcW w:w="1636" w:type="dxa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[58.65,(50.17-67.13)]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26" w:author="Doer" w:date="2023-03-01T10:09:00Z">
              <w:tcPr>
                <w:tcW w:w="1625" w:type="dxa"/>
                <w:gridSpan w:val="2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[67.90,(60.64-75.17)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27" w:author="Doer" w:date="2023-03-01T10:09:00Z">
              <w:tcPr>
                <w:tcW w:w="1779" w:type="dxa"/>
                <w:gridSpan w:val="2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[57.89,(47.78-68.01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28" w:author="Doer" w:date="2023-03-01T10:09:00Z">
              <w:tcPr>
                <w:tcW w:w="1647" w:type="dxa"/>
                <w:gridSpan w:val="2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[74.26,(66.82-81.71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29" w:author="Doer" w:date="2023-03-01T10:09:00Z">
              <w:tcPr>
                <w:tcW w:w="1560" w:type="dxa"/>
                <w:gridSpan w:val="2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[81.10,(74.20-88.00)]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30" w:author="Doer" w:date="2023-03-01T10:09:00Z">
              <w:tcPr>
                <w:tcW w:w="1560" w:type="dxa"/>
                <w:gridSpan w:val="2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[87.18,(79.59-94.77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31" w:author="Doer" w:date="2023-03-01T10:09:00Z">
              <w:tcPr>
                <w:tcW w:w="1756" w:type="dxa"/>
                <w:gridSpan w:val="2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[85.42,(78.23-92.61)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32" w:author="Doer" w:date="2023-03-01T10:09:00Z">
              <w:tcPr>
                <w:tcW w:w="1615" w:type="dxa"/>
                <w:gridSpan w:val="2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33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＜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8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  <w:szCs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34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530</w:t>
            </w:r>
          </w:p>
        </w:tc>
        <w:tc>
          <w:tcPr>
            <w:tcW w:w="16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35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34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36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4</w:t>
            </w:r>
          </w:p>
        </w:tc>
        <w:tc>
          <w:tcPr>
            <w:tcW w:w="16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37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3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38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62</w:t>
            </w:r>
          </w:p>
        </w:tc>
        <w:tc>
          <w:tcPr>
            <w:tcW w:w="17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39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33</w:t>
            </w:r>
          </w:p>
        </w:tc>
        <w:tc>
          <w:tcPr>
            <w:tcW w:w="17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40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62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41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95</w:t>
            </w:r>
          </w:p>
        </w:tc>
        <w:tc>
          <w:tcPr>
            <w:tcW w:w="16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42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36</w:t>
            </w:r>
          </w:p>
        </w:tc>
        <w:tc>
          <w:tcPr>
            <w:tcW w:w="16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43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27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44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78</w:t>
            </w:r>
          </w:p>
        </w:tc>
        <w:tc>
          <w:tcPr>
            <w:tcW w:w="16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45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96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46" w:author="170140463@qq.com" w:date="2023-03-04T14:51:00Z">
                <w:pPr>
                  <w:widowControl/>
                  <w:jc w:val="left"/>
                  <w:textAlignment w:val="center"/>
                </w:pPr>
              </w:pPrChange>
            </w:pPr>
          </w:p>
        </w:tc>
      </w:tr>
    </w:tbl>
    <w:p/>
    <w:p/>
    <w:p>
      <w:pPr>
        <w:widowControl/>
        <w:jc w:val="left"/>
        <w:rPr>
          <w:rFonts w:hint="default" w:eastAsia="宋体" w:cs="宋体" w:asciiTheme="minorAscii" w:hAnsiTheme="minorAscii"/>
          <w:b/>
          <w:bCs/>
          <w:color w:val="000000"/>
          <w:kern w:val="0"/>
          <w:sz w:val="24"/>
          <w:szCs w:val="24"/>
          <w:lang w:bidi="ar"/>
        </w:rPr>
      </w:pPr>
      <w:r>
        <w:rPr>
          <w:rFonts w:hint="default" w:eastAsia="宋体" w:cs="宋体" w:asciiTheme="minorAscii" w:hAnsiTheme="minorAscii"/>
          <w:b/>
          <w:bCs/>
          <w:color w:val="000000"/>
          <w:kern w:val="0"/>
          <w:sz w:val="24"/>
          <w:szCs w:val="24"/>
          <w:lang w:bidi="ar"/>
        </w:rPr>
        <w:t>Table S4. Trends of behavioral variables among drug users in the China–Vietnam border area of Guangxi from 2010 to 2020, n (%)</w:t>
      </w:r>
    </w:p>
    <w:tbl>
      <w:tblPr>
        <w:tblStyle w:val="4"/>
        <w:tblW w:w="23912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9"/>
        <w:gridCol w:w="1733"/>
        <w:gridCol w:w="1647"/>
        <w:gridCol w:w="1680"/>
        <w:gridCol w:w="1618"/>
        <w:gridCol w:w="1659"/>
        <w:gridCol w:w="1732"/>
        <w:gridCol w:w="1752"/>
        <w:gridCol w:w="1728"/>
        <w:gridCol w:w="1692"/>
        <w:gridCol w:w="1692"/>
        <w:gridCol w:w="1668"/>
        <w:gridCol w:w="1692"/>
        <w:gridCol w:w="1740"/>
        <w:tblGridChange w:id="647">
          <w:tblGrid>
            <w:gridCol w:w="1879"/>
            <w:gridCol w:w="112"/>
            <w:gridCol w:w="1621"/>
            <w:gridCol w:w="1647"/>
            <w:gridCol w:w="1680"/>
            <w:gridCol w:w="1527"/>
            <w:gridCol w:w="91"/>
            <w:gridCol w:w="1659"/>
            <w:gridCol w:w="1636"/>
            <w:gridCol w:w="96"/>
            <w:gridCol w:w="1529"/>
            <w:gridCol w:w="223"/>
            <w:gridCol w:w="1556"/>
            <w:gridCol w:w="172"/>
            <w:gridCol w:w="1475"/>
            <w:gridCol w:w="217"/>
            <w:gridCol w:w="1343"/>
            <w:gridCol w:w="349"/>
            <w:gridCol w:w="1211"/>
            <w:gridCol w:w="457"/>
            <w:gridCol w:w="1299"/>
            <w:gridCol w:w="393"/>
            <w:gridCol w:w="1222"/>
            <w:gridCol w:w="518"/>
          </w:tblGrid>
        </w:tblGridChange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87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color w:val="000000"/>
                <w:sz w:val="24"/>
                <w:szCs w:val="24"/>
              </w:rPr>
            </w:pPr>
          </w:p>
        </w:tc>
        <w:tc>
          <w:tcPr>
            <w:tcW w:w="20293" w:type="dxa"/>
            <w:gridSpan w:val="1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 Light" w:asciiTheme="minorAscii" w:hAnsiTheme="minorAscii"/>
                <w:color w:val="000000"/>
                <w:sz w:val="24"/>
                <w:szCs w:val="24"/>
              </w:rPr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Year, n (%)</w:t>
            </w:r>
          </w:p>
        </w:tc>
        <w:tc>
          <w:tcPr>
            <w:tcW w:w="174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Chi-square</w:t>
            </w:r>
          </w:p>
          <w:p>
            <w:pPr>
              <w:widowControl/>
              <w:jc w:val="left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 xml:space="preserve">trend test, </w:t>
            </w:r>
            <w:r>
              <w:rPr>
                <w:rFonts w:hint="default" w:eastAsia="Calibri Light" w:cs="Calibri Light" w:asciiTheme="minorAscii" w:hAnsiTheme="minorAscii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187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  <w:pPrChange w:id="648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total</w:t>
            </w:r>
          </w:p>
        </w:tc>
        <w:tc>
          <w:tcPr>
            <w:tcW w:w="164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  <w:pPrChange w:id="649" w:author="170140463@qq.com" w:date="2023-03-04T14:52:00Z">
                <w:pPr>
                  <w:widowControl/>
                  <w:jc w:val="right"/>
                  <w:textAlignment w:val="center"/>
                </w:pPr>
              </w:pPrChange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10</w:t>
            </w:r>
          </w:p>
        </w:tc>
        <w:tc>
          <w:tcPr>
            <w:tcW w:w="16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  <w:pPrChange w:id="650" w:author="170140463@qq.com" w:date="2023-03-04T14:52:00Z">
                <w:pPr>
                  <w:widowControl/>
                  <w:jc w:val="right"/>
                  <w:textAlignment w:val="center"/>
                </w:pPr>
              </w:pPrChange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11</w:t>
            </w:r>
          </w:p>
        </w:tc>
        <w:tc>
          <w:tcPr>
            <w:tcW w:w="16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  <w:pPrChange w:id="651" w:author="170140463@qq.com" w:date="2023-03-04T14:52:00Z">
                <w:pPr>
                  <w:widowControl/>
                  <w:jc w:val="right"/>
                  <w:textAlignment w:val="center"/>
                </w:pPr>
              </w:pPrChange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12</w:t>
            </w:r>
          </w:p>
        </w:tc>
        <w:tc>
          <w:tcPr>
            <w:tcW w:w="165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  <w:pPrChange w:id="652" w:author="170140463@qq.com" w:date="2023-03-04T14:52:00Z">
                <w:pPr>
                  <w:widowControl/>
                  <w:jc w:val="right"/>
                  <w:textAlignment w:val="center"/>
                </w:pPr>
              </w:pPrChange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13</w:t>
            </w:r>
          </w:p>
        </w:tc>
        <w:tc>
          <w:tcPr>
            <w:tcW w:w="17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  <w:pPrChange w:id="653" w:author="170140463@qq.com" w:date="2023-03-04T14:52:00Z">
                <w:pPr>
                  <w:widowControl/>
                  <w:jc w:val="right"/>
                  <w:textAlignment w:val="center"/>
                </w:pPr>
              </w:pPrChange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14</w:t>
            </w:r>
          </w:p>
        </w:tc>
        <w:tc>
          <w:tcPr>
            <w:tcW w:w="175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  <w:pPrChange w:id="654" w:author="170140463@qq.com" w:date="2023-03-04T14:52:00Z">
                <w:pPr>
                  <w:widowControl/>
                  <w:jc w:val="right"/>
                  <w:textAlignment w:val="center"/>
                </w:pPr>
              </w:pPrChange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15</w:t>
            </w:r>
          </w:p>
        </w:tc>
        <w:tc>
          <w:tcPr>
            <w:tcW w:w="172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  <w:pPrChange w:id="655" w:author="170140463@qq.com" w:date="2023-03-04T14:52:00Z">
                <w:pPr>
                  <w:widowControl/>
                  <w:jc w:val="right"/>
                  <w:textAlignment w:val="center"/>
                </w:pPr>
              </w:pPrChange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16</w:t>
            </w:r>
          </w:p>
        </w:tc>
        <w:tc>
          <w:tcPr>
            <w:tcW w:w="16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  <w:pPrChange w:id="656" w:author="170140463@qq.com" w:date="2023-03-04T14:52:00Z">
                <w:pPr>
                  <w:widowControl/>
                  <w:jc w:val="right"/>
                  <w:textAlignment w:val="center"/>
                </w:pPr>
              </w:pPrChange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17</w:t>
            </w:r>
          </w:p>
        </w:tc>
        <w:tc>
          <w:tcPr>
            <w:tcW w:w="16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  <w:pPrChange w:id="657" w:author="170140463@qq.com" w:date="2023-03-04T14:52:00Z">
                <w:pPr>
                  <w:widowControl/>
                  <w:jc w:val="right"/>
                  <w:textAlignment w:val="center"/>
                </w:pPr>
              </w:pPrChange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18</w:t>
            </w:r>
          </w:p>
        </w:tc>
        <w:tc>
          <w:tcPr>
            <w:tcW w:w="16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  <w:pPrChange w:id="658" w:author="170140463@qq.com" w:date="2023-03-04T14:52:00Z">
                <w:pPr>
                  <w:widowControl/>
                  <w:jc w:val="right"/>
                  <w:textAlignment w:val="center"/>
                </w:pPr>
              </w:pPrChange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19</w:t>
            </w:r>
          </w:p>
        </w:tc>
        <w:tc>
          <w:tcPr>
            <w:tcW w:w="1692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  <w:pPrChange w:id="659" w:author="170140463@qq.com" w:date="2023-03-04T14:52:00Z">
                <w:pPr>
                  <w:widowControl/>
                  <w:jc w:val="right"/>
                  <w:textAlignment w:val="center"/>
                </w:pPr>
              </w:pPrChange>
            </w:pPr>
            <w:r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020</w:t>
            </w:r>
          </w:p>
        </w:tc>
        <w:tc>
          <w:tcPr>
            <w:tcW w:w="1740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60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eastAsia="Calibri Light" w:cs="Calibri Light" w:asciiTheme="minorAscii" w:hAnsiTheme="minorAscii"/>
                <w:b/>
                <w:bCs/>
                <w:color w:val="000000"/>
                <w:sz w:val="24"/>
                <w:szCs w:val="24"/>
              </w:rPr>
              <w:pPrChange w:id="661" w:author="170140463@qq.com" w:date="2023-03-04T14:52:00Z">
                <w:pPr/>
              </w:pPrChange>
            </w:pPr>
            <w:r>
              <w:rPr>
                <w:rFonts w:hint="default" w:eastAsia="宋体" w:cs="Times New Roman" w:asciiTheme="minorAscii" w:hAnsiTheme="minorAscii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aving ever injected drug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  <w:pPrChange w:id="662" w:author="170140463@qq.com" w:date="2023-03-04T14:52:00Z">
                <w:pPr/>
              </w:pPrChange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  <w:pPrChange w:id="663" w:author="170140463@qq.com" w:date="2023-03-04T14:52:00Z">
                <w:pPr/>
              </w:pPrChange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  <w:pPrChange w:id="664" w:author="170140463@qq.com" w:date="2023-03-04T14:52:00Z">
                <w:pPr/>
              </w:pPrChange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  <w:pPrChange w:id="665" w:author="170140463@qq.com" w:date="2023-03-04T14:52:00Z">
                <w:pPr/>
              </w:pPrChange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  <w:pPrChange w:id="666" w:author="170140463@qq.com" w:date="2023-03-04T14:52:00Z">
                <w:pPr/>
              </w:pPrChange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  <w:pPrChange w:id="667" w:author="170140463@qq.com" w:date="2023-03-04T14:52:00Z">
                <w:pPr/>
              </w:pPrChange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  <w:pPrChange w:id="668" w:author="170140463@qq.com" w:date="2023-03-04T14:52:00Z">
                <w:pPr/>
              </w:pPrChange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  <w:pPrChange w:id="669" w:author="170140463@qq.com" w:date="2023-03-04T14:52:00Z">
                <w:pPr/>
              </w:pPrChange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  <w:pPrChange w:id="670" w:author="170140463@qq.com" w:date="2023-03-04T14:52:00Z">
                <w:pPr/>
              </w:pPrChange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  <w:pPrChange w:id="671" w:author="170140463@qq.com" w:date="2023-03-04T14:52:00Z">
                <w:pPr/>
              </w:pPrChange>
            </w:pPr>
          </w:p>
        </w:tc>
        <w:tc>
          <w:tcPr>
            <w:tcW w:w="16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  <w:pPrChange w:id="672" w:author="170140463@qq.com" w:date="2023-03-04T14:52:00Z">
                <w:pPr/>
              </w:pPrChange>
            </w:pPr>
          </w:p>
        </w:tc>
        <w:tc>
          <w:tcPr>
            <w:tcW w:w="17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73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Theme="minorAscii" w:hAnsiTheme="minorAscii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pPrChange w:id="674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1451</w:t>
            </w: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74.09</w:t>
            </w: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, (73.59-74.60</w:t>
            </w: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</w:t>
            </w: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2[79.35, (77.65-81.06)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3[75.17, (73.48-76.86)]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4[78.32, (76.86-79.79)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3[73.4, (71.80-74.99)]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92[75.52, (73.99-77.05)]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1[75.92, (74.39-77.46)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3[77.83, (75.89-79.77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4[72.63, (70.93-74.33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6[69.48, (67.91-71.06)]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8[69.07, (67.21-70.93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9[70.99, (67.52-71.37)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75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＜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eastAsia="宋体" w:cs="Calibri Light" w:asciiTheme="minorAscii" w:hAnsiTheme="minorAscii"/>
                <w:color w:val="000000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76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7500</w:t>
            </w:r>
            <w:r>
              <w:rPr>
                <w:rFonts w:hint="eastAsia" w:eastAsia="宋体" w:cs="宋体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5.91</w:t>
            </w:r>
            <w:r>
              <w:rPr>
                <w:rFonts w:hint="eastAsia" w:eastAsia="宋体" w:cs="宋体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, (25.40-26.41</w:t>
            </w: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8[20.65, (18.94-22.35)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2[24.83, (23.14-26.52)]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7[21.68, (20.21-23.14)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4[26.6, (25.01-28.20)]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3[24.48, (22.95-26.01)]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7[24.08, (22.54-25.61)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1[22.17, (20.23-24.11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5[27.37, (25.67-29.07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[30.52, (28.94-32.09)]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8[30.93, (29.07-32.79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1[30.56, (28.63-32.48)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77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＜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Theme="minorAscii" w:hAnsiTheme="minorAscii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eedle sharing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78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79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80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81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82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83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84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85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86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87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88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89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90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 w:cs="等线" w:asciiTheme="minorAscii" w:hAnsiTheme="minorAscii"/>
                <w:color w:val="000000"/>
                <w:sz w:val="24"/>
                <w:szCs w:val="24"/>
                <w:lang w:val="en-US" w:eastAsia="zh-CN"/>
              </w:rPr>
              <w:pPrChange w:id="691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7357</w:t>
            </w:r>
            <w:r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5.41</w:t>
            </w:r>
            <w:r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, (24.91-25.91</w:t>
            </w:r>
            <w:r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</w:t>
            </w:r>
            <w:r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8[27.56, (25.68-29.44)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8[21.08, (19.48-22.68)]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4[25.87, (24.31-27.43)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6[23.62, (22.08-25.15)]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9[22.04, (20.57-23.52)]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4[28.68, (27.05-30.30)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0[39.12, (36.84-41.40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3[32.96, (31.16-34.75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9[21.25, (19.85-22.64)]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9[13.79, (12.40-15.17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7[29.01, (27.11-30.91)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92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0.6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eastAsia="等线" w:cs="等线" w:asciiTheme="minorAscii" w:hAnsiTheme="minorAscii"/>
                <w:color w:val="000000"/>
                <w:sz w:val="24"/>
                <w:szCs w:val="24"/>
                <w:lang w:val="en-US" w:eastAsia="zh-CN"/>
              </w:rPr>
              <w:pPrChange w:id="693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1594</w:t>
            </w:r>
            <w:r>
              <w:rPr>
                <w:rFonts w:hint="eastAsia" w:eastAsia="等线" w:cs="等线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74.59</w:t>
            </w:r>
            <w:r>
              <w:rPr>
                <w:rFonts w:hint="eastAsia" w:eastAsia="等线" w:cs="等线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, (74.09-75.09</w:t>
            </w:r>
            <w:r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</w:t>
            </w:r>
            <w:r>
              <w:rPr>
                <w:rFonts w:hint="eastAsia" w:eastAsia="等线" w:cs="等线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7[78.92, (70.56-74.32)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7[74.13, (77.32-80.52)]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1[76.38, (72.57-75.69)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66[77.96, (74.85-77.92)]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4[71.32, (76.48-79.43)]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4[60.88, (69.70-72.95)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6[67.04, (58.60-63.16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1[78.75, (65.25-68.84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7[86.21, (77.36-80.15)]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9[70.99, (84.83-87.60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2[72.44, (69.09-72.89)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94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0.6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Times New Roman" w:asciiTheme="minorAscii" w:hAnsiTheme="minorAscii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aving sex following drug consump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95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96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97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98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699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00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01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02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03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04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05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sz w:val="24"/>
                <w:szCs w:val="24"/>
                <w:lang w:val="en-US" w:eastAsia="zh-CN"/>
              </w:rPr>
              <w:pPrChange w:id="706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329</w:t>
            </w: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1.48</w:t>
            </w: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, (10.90-12.06</w:t>
            </w: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</w:t>
            </w: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07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08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09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10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11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12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[13.88, (11.80-15.97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7[13.85, (12.54-15.17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3[11.34, (10.25-12.42)]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6[9.89, (8.69-11.09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[9.38, (8.16-10.60)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13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＜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eastAsia="宋体" w:cs="宋体" w:asciiTheme="minorAscii" w:hAnsiTheme="minorAscii"/>
                <w:color w:val="000000"/>
                <w:sz w:val="24"/>
                <w:szCs w:val="24"/>
                <w:lang w:val="en-US" w:eastAsia="zh-CN"/>
              </w:rPr>
              <w:pPrChange w:id="714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0251</w:t>
            </w:r>
            <w:r>
              <w:rPr>
                <w:rFonts w:hint="eastAsia" w:eastAsia="宋体" w:cs="宋体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88.52</w:t>
            </w:r>
            <w:r>
              <w:rPr>
                <w:rFonts w:hint="eastAsia" w:eastAsia="宋体" w:cs="宋体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, (87.94-89.10</w:t>
            </w: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</w:t>
            </w:r>
            <w:r>
              <w:rPr>
                <w:rFonts w:hint="eastAsia" w:eastAsia="宋体" w:cs="宋体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15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16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17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18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19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20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2[86.12, (84.03-88.20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2[86.15, (84.83-87.46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7[88.66, (87.58-89.75)]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0[90.11, (88.91-91.31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等线" w:cs="等线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0[90.62, (89.40-91.84)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21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＜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9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Times New Roman" w:asciiTheme="minorAscii" w:hAnsiTheme="minorAscii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aving ever engaged in commercial sex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22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23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24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25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26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27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28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29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30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31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eastAsia="宋体" w:cs="Calibri Light" w:asciiTheme="minorAscii" w:hAnsiTheme="minorAscii"/>
                <w:color w:val="000000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eastAsia="宋体" w:cs="宋体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pPrChange w:id="732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5827</w:t>
            </w:r>
            <w:r>
              <w:rPr>
                <w:rFonts w:hint="eastAsia" w:eastAsia="宋体" w:cs="宋体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25.16</w:t>
            </w:r>
            <w:r>
              <w:rPr>
                <w:rFonts w:hint="eastAsia" w:eastAsia="宋体" w:cs="宋体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, (24.60-25.72</w:t>
            </w: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</w:t>
            </w:r>
            <w:r>
              <w:rPr>
                <w:rFonts w:hint="eastAsia" w:eastAsia="宋体" w:cs="宋体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3[23.70, (21.90-25.49)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8[17.51, (16.02-19.00)]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8[21.77, (20.30-23.25)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3[18.43, (17.02-19.83)]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9[18.75, (17.36-20.14)]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2[20.56, (19.11-22.02)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6[31.05, (28.44-33.66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9[49.90, (47.31-52.48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3[33.60, (31.31-35.88)]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4[42.71, (39.93-45.48)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2[32.56, (29.63-35.48)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33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＜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734" w:author="Doer" w:date="2023-03-01T10:09:00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27" w:hRule="atLeast"/>
          <w:trPrChange w:id="734" w:author="Doer" w:date="2023-03-01T10:09:00Z">
            <w:trPr>
              <w:gridAfter w:val="1"/>
              <w:wAfter w:w="518" w:type="dxa"/>
              <w:trHeight w:val="327" w:hRule="atLeast"/>
            </w:trPr>
          </w:trPrChange>
        </w:trPr>
        <w:tc>
          <w:tcPr>
            <w:tcW w:w="18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tcPrChange w:id="735" w:author="Doer" w:date="2023-03-01T10:09:00Z">
              <w:tcPr>
                <w:tcW w:w="1991" w:type="dxa"/>
                <w:gridSpan w:val="2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widowControl/>
              <w:ind w:firstLine="240" w:firstLineChars="100"/>
              <w:textAlignment w:val="center"/>
              <w:rPr>
                <w:rFonts w:hint="default" w:eastAsia="Calibri Light" w:cs="Calibri Light" w:asciiTheme="minorAscii" w:hAnsiTheme="minorAscii"/>
                <w:color w:val="000000"/>
                <w:sz w:val="24"/>
                <w:szCs w:val="24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7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tcPrChange w:id="736" w:author="Doer" w:date="2023-03-01T10:09:00Z">
              <w:tcPr>
                <w:tcW w:w="1621" w:type="dxa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37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17333</w:t>
            </w:r>
            <w:r>
              <w:rPr>
                <w:rFonts w:hint="eastAsia" w:eastAsia="宋体" w:cs="宋体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[</w:t>
            </w: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74.84</w:t>
            </w:r>
            <w:r>
              <w:rPr>
                <w:rFonts w:hint="eastAsia" w:eastAsia="宋体" w:cs="宋体" w:asciiTheme="minorAscii" w:hAnsiTheme="minorAscii"/>
                <w:color w:val="000000"/>
                <w:kern w:val="0"/>
                <w:sz w:val="24"/>
                <w:szCs w:val="24"/>
                <w:lang w:val="en-US" w:eastAsia="zh-CN" w:bidi="ar"/>
              </w:rPr>
              <w:t>, (74.28-75.40</w:t>
            </w: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6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tcPrChange w:id="738" w:author="Doer" w:date="2023-03-01T10:09:00Z">
              <w:tcPr>
                <w:tcW w:w="1647" w:type="dxa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2[76.30, (74.51-78.10)]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tcPrChange w:id="739" w:author="Doer" w:date="2023-03-01T10:09:00Z">
              <w:tcPr>
                <w:tcW w:w="1680" w:type="dxa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4[82.49, (81.00-83.98)]</w:t>
            </w:r>
          </w:p>
        </w:tc>
        <w:tc>
          <w:tcPr>
            <w:tcW w:w="16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tcPrChange w:id="740" w:author="Doer" w:date="2023-03-01T10:09:00Z">
              <w:tcPr>
                <w:tcW w:w="1527" w:type="dxa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64[78.23, (76.75-79.70)]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tcPrChange w:id="741" w:author="Doer" w:date="2023-03-01T10:09:00Z">
              <w:tcPr>
                <w:tcW w:w="1750" w:type="dxa"/>
                <w:gridSpan w:val="2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4[81.57, (80.17-82.98)]</w:t>
            </w:r>
          </w:p>
        </w:tc>
        <w:tc>
          <w:tcPr>
            <w:tcW w:w="17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tcPrChange w:id="742" w:author="Doer" w:date="2023-03-01T10:09:00Z">
              <w:tcPr>
                <w:tcW w:w="1636" w:type="dxa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5[81.25, (79.86-82.64)]</w:t>
            </w:r>
          </w:p>
        </w:tc>
        <w:tc>
          <w:tcPr>
            <w:tcW w:w="17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tcPrChange w:id="743" w:author="Doer" w:date="2023-03-01T10:09:00Z">
              <w:tcPr>
                <w:tcW w:w="1625" w:type="dxa"/>
                <w:gridSpan w:val="2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64[79.44, (77.98-80.89)]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tcPrChange w:id="744" w:author="Doer" w:date="2023-03-01T10:09:00Z">
              <w:tcPr>
                <w:tcW w:w="1779" w:type="dxa"/>
                <w:gridSpan w:val="2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5[68.95, (66.34-71.56)]</w:t>
            </w:r>
          </w:p>
        </w:tc>
        <w:tc>
          <w:tcPr>
            <w:tcW w:w="16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tcPrChange w:id="745" w:author="Doer" w:date="2023-03-01T10:09:00Z">
              <w:tcPr>
                <w:tcW w:w="1647" w:type="dxa"/>
                <w:gridSpan w:val="2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2[50.10, (47.52-52.69)]</w:t>
            </w:r>
          </w:p>
        </w:tc>
        <w:tc>
          <w:tcPr>
            <w:tcW w:w="16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tcPrChange w:id="746" w:author="Doer" w:date="2023-03-01T10:09:00Z">
              <w:tcPr>
                <w:tcW w:w="1560" w:type="dxa"/>
                <w:gridSpan w:val="2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3[66.40, (64.12-68.69)]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tcPrChange w:id="747" w:author="Doer" w:date="2023-03-01T10:09:00Z">
              <w:tcPr>
                <w:tcW w:w="1560" w:type="dxa"/>
                <w:gridSpan w:val="2"/>
                <w:tcBorders>
                  <w:top w:val="nil"/>
                  <w:left w:val="nil"/>
                  <w:bottom w:val="single" w:color="000000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3[57.29, (54.52-60.07)]</w:t>
            </w:r>
          </w:p>
        </w:tc>
        <w:tc>
          <w:tcPr>
            <w:tcW w:w="16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tcPrChange w:id="748" w:author="Doer" w:date="2023-03-01T10:09:00Z">
              <w:tcPr>
                <w:tcW w:w="1756" w:type="dxa"/>
                <w:gridSpan w:val="2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7[67.44, (64.52-70.37)]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tcPrChange w:id="749" w:author="Doer" w:date="2023-03-01T10:09:00Z">
              <w:tcPr>
                <w:tcW w:w="1615" w:type="dxa"/>
                <w:gridSpan w:val="2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center"/>
              <w:textAlignment w:val="center"/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pPrChange w:id="750" w:author="170140463@qq.com" w:date="2023-03-04T14:52:00Z">
                <w:pPr>
                  <w:widowControl/>
                  <w:jc w:val="left"/>
                  <w:textAlignment w:val="center"/>
                </w:pPr>
              </w:pPrChange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szCs w:val="24"/>
                <w:lang w:bidi="ar"/>
              </w:rPr>
              <w:t>＜0.01</w:t>
            </w:r>
          </w:p>
        </w:tc>
      </w:tr>
    </w:tbl>
    <w:p>
      <w:r>
        <w:rPr>
          <w:rFonts w:hint="eastAsia"/>
        </w:rPr>
        <w:t xml:space="preserve">"Having sex following drug consumption" was only included in the questionnaire after 2015, and the trend analysis was for the period </w:t>
      </w:r>
      <w:r>
        <w:rPr>
          <w:rFonts w:hint="eastAsia"/>
          <w:lang w:val="en-US" w:eastAsia="zh-CN"/>
        </w:rPr>
        <w:t>of</w:t>
      </w:r>
      <w:r>
        <w:rPr>
          <w:rFonts w:hint="eastAsia"/>
        </w:rPr>
        <w:t xml:space="preserve"> 201</w:t>
      </w:r>
      <w:r>
        <w:rPr>
          <w:rFonts w:hint="eastAsia"/>
          <w:lang w:val="en-US" w:eastAsia="zh-CN"/>
        </w:rPr>
        <w:t>6-2020</w:t>
      </w:r>
      <w:r>
        <w:rPr>
          <w:rFonts w:hint="eastAsia"/>
        </w:rPr>
        <w:t>.</w:t>
      </w:r>
    </w:p>
    <w:p/>
    <w:p/>
    <w:p/>
    <w:p/>
    <w:p/>
    <w:p>
      <w:bookmarkStart w:id="11" w:name="_GoBack"/>
      <w:bookmarkEnd w:id="11"/>
    </w:p>
    <w:p/>
    <w:p/>
    <w:p/>
    <w:p/>
    <w:p/>
    <w:p>
      <w:pPr>
        <w:rPr>
          <w:b/>
          <w:bCs/>
          <w:sz w:val="24"/>
        </w:rPr>
      </w:pPr>
      <w:r>
        <w:rPr>
          <w:rFonts w:hint="eastAsia"/>
          <w:b/>
          <w:bCs/>
          <w:sz w:val="24"/>
        </w:rPr>
        <w:t>Table S</w:t>
      </w:r>
      <w:ins w:id="751" w:author="Doer" w:date="2023-03-03T22:12:00Z">
        <w:r>
          <w:rPr>
            <w:rFonts w:hint="eastAsia"/>
            <w:b/>
            <w:bCs/>
            <w:sz w:val="24"/>
          </w:rPr>
          <w:t>5</w:t>
        </w:r>
      </w:ins>
      <w:del w:id="752" w:author="Doer" w:date="2023-03-03T22:12:00Z">
        <w:r>
          <w:rPr>
            <w:rFonts w:hint="eastAsia"/>
            <w:b/>
            <w:bCs/>
            <w:sz w:val="24"/>
          </w:rPr>
          <w:delText>3</w:delText>
        </w:r>
      </w:del>
      <w:r>
        <w:rPr>
          <w:rFonts w:hint="eastAsia"/>
          <w:b/>
          <w:bCs/>
          <w:sz w:val="24"/>
        </w:rPr>
        <w:t>.</w:t>
      </w:r>
      <w:r>
        <w:rPr>
          <w:b/>
          <w:bCs/>
          <w:sz w:val="24"/>
        </w:rPr>
        <w:t xml:space="preserve"> </w:t>
      </w:r>
      <w:r>
        <w:rPr>
          <w:rFonts w:hint="eastAsia"/>
          <w:b/>
          <w:bCs/>
          <w:sz w:val="24"/>
        </w:rPr>
        <w:t xml:space="preserve">Crude and adjusted odds ratios for HIV, HCV and syphilis in heroin-only users </w:t>
      </w:r>
    </w:p>
    <w:tbl>
      <w:tblPr>
        <w:tblStyle w:val="4"/>
        <w:tblW w:w="25357" w:type="dxa"/>
        <w:tblInd w:w="96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5"/>
        <w:gridCol w:w="1571"/>
        <w:gridCol w:w="2858"/>
        <w:gridCol w:w="2858"/>
        <w:gridCol w:w="1680"/>
        <w:gridCol w:w="2768"/>
        <w:gridCol w:w="2793"/>
        <w:gridCol w:w="1778"/>
        <w:gridCol w:w="2727"/>
        <w:gridCol w:w="2749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75" w:type="dxa"/>
            <w:tcBorders>
              <w:bottom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b/>
                <w:bCs/>
                <w:sz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</w:rPr>
              <w:t>Characteristics</w:t>
            </w:r>
          </w:p>
        </w:tc>
        <w:tc>
          <w:tcPr>
            <w:tcW w:w="1571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Theme="minorAscii" w:hAnsiTheme="minorAscii"/>
                <w:b/>
                <w:bCs/>
                <w:sz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</w:rPr>
              <w:t>HIV infection/</w:t>
            </w:r>
          </w:p>
          <w:p>
            <w:pPr>
              <w:rPr>
                <w:rFonts w:hint="default" w:asciiTheme="minorAscii" w:hAnsiTheme="minorAscii"/>
                <w:b/>
                <w:bCs/>
                <w:sz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</w:rPr>
              <w:t>all participants</w:t>
            </w:r>
          </w:p>
        </w:tc>
        <w:tc>
          <w:tcPr>
            <w:tcW w:w="2858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b/>
                <w:bCs/>
                <w:sz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</w:rPr>
              <w:t>Crude OR,</w:t>
            </w:r>
            <w:r>
              <w:rPr>
                <w:rFonts w:hint="default" w:asciiTheme="minorAscii" w:hAnsiTheme="minorAscii"/>
                <w:b/>
                <w:bCs/>
                <w:i/>
                <w:iCs/>
                <w:sz w:val="24"/>
              </w:rPr>
              <w:t xml:space="preserve"> P</w:t>
            </w:r>
            <w:r>
              <w:rPr>
                <w:rFonts w:hint="default" w:asciiTheme="minorAscii" w:hAnsiTheme="minorAscii"/>
                <w:b/>
                <w:bCs/>
                <w:sz w:val="24"/>
              </w:rPr>
              <w:t>-value</w:t>
            </w:r>
          </w:p>
        </w:tc>
        <w:tc>
          <w:tcPr>
            <w:tcW w:w="2858" w:type="dxa"/>
            <w:tcBorders>
              <w:bottom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b/>
                <w:bCs/>
                <w:sz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</w:rPr>
              <w:t xml:space="preserve">Adjusted OR, </w:t>
            </w:r>
            <w:r>
              <w:rPr>
                <w:rFonts w:hint="default" w:asciiTheme="minorAscii" w:hAnsiTheme="minorAscii"/>
                <w:b/>
                <w:bCs/>
                <w:i/>
                <w:iCs/>
                <w:sz w:val="24"/>
              </w:rPr>
              <w:t>P</w:t>
            </w:r>
            <w:r>
              <w:rPr>
                <w:rFonts w:hint="default" w:asciiTheme="minorAscii" w:hAnsiTheme="minorAscii"/>
                <w:b/>
                <w:bCs/>
                <w:sz w:val="24"/>
              </w:rPr>
              <w:t>-value</w:t>
            </w:r>
          </w:p>
        </w:tc>
        <w:tc>
          <w:tcPr>
            <w:tcW w:w="1680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Theme="minorAscii" w:hAnsiTheme="minorAscii"/>
                <w:b/>
                <w:bCs/>
                <w:sz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</w:rPr>
              <w:t>HCV infection/all participants</w:t>
            </w:r>
          </w:p>
        </w:tc>
        <w:tc>
          <w:tcPr>
            <w:tcW w:w="2768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b/>
                <w:bCs/>
                <w:sz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</w:rPr>
              <w:t xml:space="preserve">Crude OR, </w:t>
            </w:r>
            <w:r>
              <w:rPr>
                <w:rFonts w:hint="default" w:asciiTheme="minorAscii" w:hAnsiTheme="minorAscii"/>
                <w:b/>
                <w:bCs/>
                <w:i/>
                <w:iCs/>
                <w:sz w:val="24"/>
              </w:rPr>
              <w:t>P</w:t>
            </w:r>
            <w:r>
              <w:rPr>
                <w:rFonts w:hint="default" w:asciiTheme="minorAscii" w:hAnsiTheme="minorAscii"/>
                <w:b/>
                <w:bCs/>
                <w:sz w:val="24"/>
              </w:rPr>
              <w:t>-value</w:t>
            </w:r>
          </w:p>
        </w:tc>
        <w:tc>
          <w:tcPr>
            <w:tcW w:w="2793" w:type="dxa"/>
            <w:tcBorders>
              <w:bottom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b/>
                <w:bCs/>
                <w:sz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</w:rPr>
              <w:t xml:space="preserve">Adjusted OR, </w:t>
            </w:r>
            <w:r>
              <w:rPr>
                <w:rFonts w:hint="default" w:asciiTheme="minorAscii" w:hAnsiTheme="minorAscii"/>
                <w:b/>
                <w:bCs/>
                <w:i/>
                <w:iCs/>
                <w:sz w:val="24"/>
              </w:rPr>
              <w:t>P</w:t>
            </w:r>
            <w:r>
              <w:rPr>
                <w:rFonts w:hint="default" w:asciiTheme="minorAscii" w:hAnsiTheme="minorAscii"/>
                <w:b/>
                <w:bCs/>
                <w:sz w:val="24"/>
              </w:rPr>
              <w:t>-value</w:t>
            </w:r>
          </w:p>
        </w:tc>
        <w:tc>
          <w:tcPr>
            <w:tcW w:w="1778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rPr>
                <w:rFonts w:hint="default" w:asciiTheme="minorAscii" w:hAnsiTheme="minorAscii"/>
                <w:b/>
                <w:bCs/>
                <w:sz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</w:rPr>
              <w:t>Syphilis infection/all participants</w:t>
            </w:r>
          </w:p>
        </w:tc>
        <w:tc>
          <w:tcPr>
            <w:tcW w:w="2727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b/>
                <w:bCs/>
                <w:sz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</w:rPr>
              <w:t xml:space="preserve">Crude OR, </w:t>
            </w:r>
            <w:r>
              <w:rPr>
                <w:rFonts w:hint="default" w:asciiTheme="minorAscii" w:hAnsiTheme="minorAscii"/>
                <w:b/>
                <w:bCs/>
                <w:i/>
                <w:iCs/>
                <w:sz w:val="24"/>
              </w:rPr>
              <w:t>P</w:t>
            </w:r>
            <w:r>
              <w:rPr>
                <w:rFonts w:hint="default" w:asciiTheme="minorAscii" w:hAnsiTheme="minorAscii"/>
                <w:b/>
                <w:bCs/>
                <w:sz w:val="24"/>
              </w:rPr>
              <w:t>-value</w:t>
            </w:r>
          </w:p>
        </w:tc>
        <w:tc>
          <w:tcPr>
            <w:tcW w:w="2749" w:type="dxa"/>
            <w:tcBorders>
              <w:bottom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b/>
                <w:bCs/>
                <w:sz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</w:rPr>
              <w:t xml:space="preserve">Adjusted OR, </w:t>
            </w:r>
            <w:r>
              <w:rPr>
                <w:rFonts w:hint="default" w:asciiTheme="minorAscii" w:hAnsiTheme="minorAscii"/>
                <w:b/>
                <w:bCs/>
                <w:i/>
                <w:iCs/>
                <w:sz w:val="24"/>
              </w:rPr>
              <w:t>P</w:t>
            </w:r>
            <w:r>
              <w:rPr>
                <w:rFonts w:hint="default" w:asciiTheme="minorAscii" w:hAnsiTheme="minorAscii"/>
                <w:b/>
                <w:bCs/>
                <w:sz w:val="24"/>
              </w:rPr>
              <w:t>-valu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75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</w:rPr>
              <w:t>Gender</w:t>
            </w:r>
          </w:p>
        </w:tc>
        <w:tc>
          <w:tcPr>
            <w:tcW w:w="1571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858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858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1680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68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93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1778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2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49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ind w:firstLine="240" w:firstLineChars="100"/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Male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689/23,746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2762/23,746</w:t>
            </w: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166/23,746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ind w:firstLine="240" w:firstLineChars="100"/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Female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98/797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.831(1.474-2.275),0.001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.9</w:t>
            </w:r>
            <w:del w:id="753" w:author="Doer" w:date="2023-02-28T21:42:00Z">
              <w:r>
                <w:rPr>
                  <w:rFonts w:hint="default" w:asciiTheme="minorAscii" w:hAnsiTheme="minorAscii"/>
                  <w:sz w:val="24"/>
                </w:rPr>
                <w:delText>56</w:delText>
              </w:r>
            </w:del>
            <w:ins w:id="754" w:author="Doer" w:date="2023-02-28T21:42:00Z">
              <w:r>
                <w:rPr>
                  <w:rFonts w:hint="default" w:asciiTheme="minorAscii" w:hAnsiTheme="minorAscii"/>
                  <w:sz w:val="24"/>
                </w:rPr>
                <w:t>39</w:t>
              </w:r>
            </w:ins>
            <w:r>
              <w:rPr>
                <w:rFonts w:hint="default" w:asciiTheme="minorAscii" w:hAnsiTheme="minorAscii"/>
                <w:sz w:val="24"/>
              </w:rPr>
              <w:t>(1.5</w:t>
            </w:r>
            <w:del w:id="755" w:author="Doer" w:date="2023-02-28T21:42:00Z">
              <w:r>
                <w:rPr>
                  <w:rFonts w:hint="default" w:asciiTheme="minorAscii" w:hAnsiTheme="minorAscii"/>
                  <w:sz w:val="24"/>
                </w:rPr>
                <w:delText>53</w:delText>
              </w:r>
            </w:del>
            <w:ins w:id="756" w:author="Doer" w:date="2023-02-28T21:42:00Z">
              <w:r>
                <w:rPr>
                  <w:rFonts w:hint="default" w:asciiTheme="minorAscii" w:hAnsiTheme="minorAscii"/>
                  <w:sz w:val="24"/>
                </w:rPr>
                <w:t>35</w:t>
              </w:r>
            </w:ins>
            <w:r>
              <w:rPr>
                <w:rFonts w:hint="default" w:asciiTheme="minorAscii" w:hAnsiTheme="minorAscii"/>
                <w:sz w:val="24"/>
              </w:rPr>
              <w:t>-2.4</w:t>
            </w:r>
            <w:del w:id="757" w:author="Doer" w:date="2023-02-28T21:42:00Z">
              <w:r>
                <w:rPr>
                  <w:rFonts w:hint="default" w:asciiTheme="minorAscii" w:hAnsiTheme="minorAscii"/>
                  <w:sz w:val="24"/>
                </w:rPr>
                <w:delText>64</w:delText>
              </w:r>
            </w:del>
            <w:ins w:id="758" w:author="Doer" w:date="2023-02-28T21:42:00Z">
              <w:r>
                <w:rPr>
                  <w:rFonts w:hint="default" w:asciiTheme="minorAscii" w:hAnsiTheme="minorAscii"/>
                  <w:sz w:val="24"/>
                </w:rPr>
                <w:t>48</w:t>
              </w:r>
            </w:ins>
            <w:r>
              <w:rPr>
                <w:rFonts w:hint="default" w:asciiTheme="minorAscii" w:hAnsiTheme="minorAscii"/>
                <w:sz w:val="24"/>
              </w:rPr>
              <w:t>),0.00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427/797</w:t>
            </w: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0.993(0.862-1.144),0.926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08/797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3.035(2.458-3.749),0.001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3.2</w:t>
            </w:r>
            <w:del w:id="759" w:author="Doer" w:date="2023-02-28T22:08:00Z">
              <w:r>
                <w:rPr>
                  <w:rFonts w:hint="default" w:asciiTheme="minorAscii" w:hAnsiTheme="minorAscii"/>
                  <w:sz w:val="24"/>
                </w:rPr>
                <w:delText>84</w:delText>
              </w:r>
            </w:del>
            <w:ins w:id="760" w:author="Doer" w:date="2023-02-28T22:08:00Z">
              <w:r>
                <w:rPr>
                  <w:rFonts w:hint="default" w:asciiTheme="minorAscii" w:hAnsiTheme="minorAscii"/>
                  <w:sz w:val="24"/>
                </w:rPr>
                <w:t>67</w:t>
              </w:r>
            </w:ins>
            <w:r>
              <w:rPr>
                <w:rFonts w:hint="default" w:asciiTheme="minorAscii" w:hAnsiTheme="minorAscii"/>
                <w:sz w:val="24"/>
              </w:rPr>
              <w:t>(2.6</w:t>
            </w:r>
            <w:del w:id="761" w:author="Doer" w:date="2023-02-28T22:08:00Z">
              <w:r>
                <w:rPr>
                  <w:rFonts w:hint="default" w:asciiTheme="minorAscii" w:hAnsiTheme="minorAscii"/>
                  <w:sz w:val="24"/>
                </w:rPr>
                <w:delText>47</w:delText>
              </w:r>
            </w:del>
            <w:ins w:id="762" w:author="Doer" w:date="2023-02-28T22:08:00Z">
              <w:r>
                <w:rPr>
                  <w:rFonts w:hint="default" w:asciiTheme="minorAscii" w:hAnsiTheme="minorAscii"/>
                  <w:sz w:val="24"/>
                </w:rPr>
                <w:t>31</w:t>
              </w:r>
            </w:ins>
            <w:r>
              <w:rPr>
                <w:rFonts w:hint="default" w:asciiTheme="minorAscii" w:hAnsiTheme="minorAscii"/>
                <w:sz w:val="24"/>
              </w:rPr>
              <w:t>-4.0</w:t>
            </w:r>
            <w:del w:id="763" w:author="Doer" w:date="2023-02-28T22:08:00Z">
              <w:r>
                <w:rPr>
                  <w:rFonts w:hint="default" w:asciiTheme="minorAscii" w:hAnsiTheme="minorAscii"/>
                  <w:sz w:val="24"/>
                </w:rPr>
                <w:delText>75</w:delText>
              </w:r>
            </w:del>
            <w:ins w:id="764" w:author="Doer" w:date="2023-02-28T22:08:00Z">
              <w:r>
                <w:rPr>
                  <w:rFonts w:hint="default" w:asciiTheme="minorAscii" w:hAnsiTheme="minorAscii"/>
                  <w:sz w:val="24"/>
                </w:rPr>
                <w:t>56</w:t>
              </w:r>
            </w:ins>
            <w:r>
              <w:rPr>
                <w:rFonts w:hint="default" w:asciiTheme="minorAscii" w:hAnsiTheme="minorAscii"/>
                <w:sz w:val="24"/>
              </w:rPr>
              <w:t>),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</w:rPr>
              <w:t>Age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hint="default" w:asciiTheme="minorAscii" w:hAnsiTheme="minorAscii"/>
                <w:sz w:val="24"/>
              </w:rPr>
            </w:pPr>
            <w:r>
              <w:rPr>
                <w:rFonts w:hint="eastAsia" w:asciiTheme="minorAscii" w:hAnsiTheme="minorAscii"/>
                <w:sz w:val="24"/>
                <w:lang w:val="en-US" w:eastAsia="zh-CN"/>
              </w:rPr>
              <w:t xml:space="preserve">Aged </w:t>
            </w:r>
            <w:r>
              <w:rPr>
                <w:rFonts w:hint="default" w:asciiTheme="minorAscii" w:hAnsiTheme="minorAscii"/>
                <w:sz w:val="24"/>
              </w:rPr>
              <w:t>13-34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816/13,086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6665/13,086</w:t>
            </w: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486/13,086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75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ind w:firstLine="240" w:firstLineChars="100"/>
              <w:rPr>
                <w:rFonts w:hint="default" w:asciiTheme="minorAscii" w:hAnsiTheme="minorAscii"/>
                <w:sz w:val="24"/>
              </w:rPr>
            </w:pPr>
            <w:r>
              <w:rPr>
                <w:rFonts w:hint="eastAsia" w:eastAsia="宋体" w:cs="Calibri" w:asciiTheme="minorAscii" w:hAnsiTheme="minorAscii"/>
                <w:color w:val="000000"/>
                <w:kern w:val="0"/>
                <w:sz w:val="24"/>
                <w:lang w:val="en-US" w:eastAsia="zh-CN" w:bidi="ar"/>
              </w:rPr>
              <w:t xml:space="preserve">Aged 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≥</w:t>
            </w:r>
            <w:r>
              <w:rPr>
                <w:rFonts w:hint="default" w:asciiTheme="minorAscii" w:hAnsiTheme="minorAscii"/>
                <w:sz w:val="24"/>
              </w:rPr>
              <w:t>35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971/11,457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.392(1.264-1.534),0.001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.</w:t>
            </w:r>
            <w:del w:id="765" w:author="Doer" w:date="2023-02-28T21:42:00Z">
              <w:r>
                <w:rPr>
                  <w:rFonts w:hint="default" w:asciiTheme="minorAscii" w:hAnsiTheme="minorAscii"/>
                  <w:sz w:val="24"/>
                </w:rPr>
                <w:delText>382</w:delText>
              </w:r>
            </w:del>
            <w:ins w:id="766" w:author="Doer" w:date="2023-02-28T21:42:00Z">
              <w:r>
                <w:rPr>
                  <w:rFonts w:hint="default" w:asciiTheme="minorAscii" w:hAnsiTheme="minorAscii"/>
                  <w:sz w:val="24"/>
                </w:rPr>
                <w:t>651</w:t>
              </w:r>
            </w:ins>
            <w:r>
              <w:rPr>
                <w:rFonts w:hint="default" w:asciiTheme="minorAscii" w:hAnsiTheme="minorAscii"/>
                <w:sz w:val="24"/>
              </w:rPr>
              <w:t>(1.</w:t>
            </w:r>
            <w:del w:id="767" w:author="Doer" w:date="2023-02-28T21:43:00Z">
              <w:r>
                <w:rPr>
                  <w:rFonts w:hint="default" w:asciiTheme="minorAscii" w:hAnsiTheme="minorAscii"/>
                  <w:sz w:val="24"/>
                </w:rPr>
                <w:delText>246</w:delText>
              </w:r>
            </w:del>
            <w:ins w:id="768" w:author="Doer" w:date="2023-02-28T21:43:00Z">
              <w:r>
                <w:rPr>
                  <w:rFonts w:hint="default" w:asciiTheme="minorAscii" w:hAnsiTheme="minorAscii"/>
                  <w:sz w:val="24"/>
                </w:rPr>
                <w:t>484</w:t>
              </w:r>
            </w:ins>
            <w:r>
              <w:rPr>
                <w:rFonts w:hint="default" w:asciiTheme="minorAscii" w:hAnsiTheme="minorAscii"/>
                <w:sz w:val="24"/>
              </w:rPr>
              <w:t>-1.</w:t>
            </w:r>
            <w:del w:id="769" w:author="Doer" w:date="2023-02-28T21:43:00Z">
              <w:r>
                <w:rPr>
                  <w:rFonts w:hint="default" w:asciiTheme="minorAscii" w:hAnsiTheme="minorAscii"/>
                  <w:sz w:val="24"/>
                </w:rPr>
                <w:delText>531</w:delText>
              </w:r>
            </w:del>
            <w:ins w:id="770" w:author="Doer" w:date="2023-02-28T21:43:00Z">
              <w:r>
                <w:rPr>
                  <w:rFonts w:hint="default" w:asciiTheme="minorAscii" w:hAnsiTheme="minorAscii"/>
                  <w:sz w:val="24"/>
                </w:rPr>
                <w:t>837</w:t>
              </w:r>
            </w:ins>
            <w:r>
              <w:rPr>
                <w:rFonts w:hint="default" w:asciiTheme="minorAscii" w:hAnsiTheme="minorAscii"/>
                <w:sz w:val="24"/>
              </w:rPr>
              <w:t>),0.00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6524/11,457</w:t>
            </w: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.274(1.211-1.340),0.001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del w:id="771" w:author="Doer" w:date="2023-02-28T21:56:00Z">
              <w:r>
                <w:rPr>
                  <w:rFonts w:hint="default" w:asciiTheme="minorAscii" w:hAnsiTheme="minorAscii"/>
                  <w:sz w:val="24"/>
                </w:rPr>
                <w:delText>1.262</w:delText>
              </w:r>
            </w:del>
            <w:ins w:id="772" w:author="Doer" w:date="2023-02-28T21:56:00Z">
              <w:r>
                <w:rPr>
                  <w:rFonts w:hint="default" w:asciiTheme="minorAscii" w:hAnsiTheme="minorAscii"/>
                  <w:sz w:val="24"/>
                </w:rPr>
                <w:t>1.322</w:t>
              </w:r>
            </w:ins>
            <w:r>
              <w:rPr>
                <w:rFonts w:hint="default" w:asciiTheme="minorAscii" w:hAnsiTheme="minorAscii"/>
                <w:sz w:val="24"/>
              </w:rPr>
              <w:t>(</w:t>
            </w:r>
            <w:del w:id="773" w:author="Doer" w:date="2023-02-28T21:57:00Z">
              <w:r>
                <w:rPr>
                  <w:rFonts w:hint="default" w:asciiTheme="minorAscii" w:hAnsiTheme="minorAscii"/>
                  <w:sz w:val="24"/>
                </w:rPr>
                <w:delText>1.192</w:delText>
              </w:r>
            </w:del>
            <w:ins w:id="774" w:author="Doer" w:date="2023-02-28T21:57:00Z">
              <w:r>
                <w:rPr>
                  <w:rFonts w:hint="default" w:asciiTheme="minorAscii" w:hAnsiTheme="minorAscii"/>
                  <w:sz w:val="24"/>
                </w:rPr>
                <w:t>1.247</w:t>
              </w:r>
            </w:ins>
            <w:r>
              <w:rPr>
                <w:rFonts w:hint="default" w:asciiTheme="minorAscii" w:hAnsiTheme="minorAscii"/>
                <w:sz w:val="24"/>
              </w:rPr>
              <w:t>-1.</w:t>
            </w:r>
            <w:del w:id="775" w:author="Doer" w:date="2023-02-28T21:57:00Z">
              <w:r>
                <w:rPr>
                  <w:rFonts w:hint="default" w:asciiTheme="minorAscii" w:hAnsiTheme="minorAscii"/>
                  <w:sz w:val="24"/>
                </w:rPr>
                <w:delText>336</w:delText>
              </w:r>
            </w:del>
            <w:ins w:id="776" w:author="Doer" w:date="2023-02-28T21:57:00Z">
              <w:r>
                <w:rPr>
                  <w:rFonts w:hint="default" w:asciiTheme="minorAscii" w:hAnsiTheme="minorAscii"/>
                  <w:sz w:val="24"/>
                </w:rPr>
                <w:t>402</w:t>
              </w:r>
            </w:ins>
            <w:r>
              <w:rPr>
                <w:rFonts w:hint="default" w:asciiTheme="minorAscii" w:hAnsiTheme="minorAscii"/>
                <w:sz w:val="24"/>
              </w:rPr>
              <w:t>),0.001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788/11,457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.915(1.705-2.150),0.001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del w:id="777" w:author="Doer" w:date="2023-02-28T22:08:00Z">
              <w:r>
                <w:rPr>
                  <w:rFonts w:hint="default" w:asciiTheme="minorAscii" w:hAnsiTheme="minorAscii"/>
                  <w:sz w:val="24"/>
                </w:rPr>
                <w:delText>1.979</w:delText>
              </w:r>
            </w:del>
            <w:ins w:id="778" w:author="Doer" w:date="2023-02-28T22:08:00Z">
              <w:r>
                <w:rPr>
                  <w:rFonts w:hint="default" w:asciiTheme="minorAscii" w:hAnsiTheme="minorAscii"/>
                  <w:sz w:val="24"/>
                </w:rPr>
                <w:t>2.211</w:t>
              </w:r>
            </w:ins>
            <w:r>
              <w:rPr>
                <w:rFonts w:hint="default" w:asciiTheme="minorAscii" w:hAnsiTheme="minorAscii"/>
                <w:sz w:val="24"/>
              </w:rPr>
              <w:t>(1.</w:t>
            </w:r>
            <w:del w:id="779" w:author="Doer" w:date="2023-02-28T22:08:00Z">
              <w:r>
                <w:rPr>
                  <w:rFonts w:hint="default" w:asciiTheme="minorAscii" w:hAnsiTheme="minorAscii"/>
                  <w:sz w:val="24"/>
                </w:rPr>
                <w:delText>7</w:delText>
              </w:r>
            </w:del>
            <w:ins w:id="780" w:author="Doer" w:date="2023-02-28T22:08:00Z">
              <w:r>
                <w:rPr>
                  <w:rFonts w:hint="default" w:asciiTheme="minorAscii" w:hAnsiTheme="minorAscii"/>
                  <w:sz w:val="24"/>
                </w:rPr>
                <w:t>9</w:t>
              </w:r>
            </w:ins>
            <w:r>
              <w:rPr>
                <w:rFonts w:hint="default" w:asciiTheme="minorAscii" w:hAnsiTheme="minorAscii"/>
                <w:sz w:val="24"/>
              </w:rPr>
              <w:t>55-2.</w:t>
            </w:r>
            <w:del w:id="781" w:author="Doer" w:date="2023-02-28T22:08:00Z">
              <w:r>
                <w:rPr>
                  <w:rFonts w:hint="default" w:asciiTheme="minorAscii" w:hAnsiTheme="minorAscii"/>
                  <w:sz w:val="24"/>
                </w:rPr>
                <w:delText>232</w:delText>
              </w:r>
            </w:del>
            <w:ins w:id="782" w:author="Doer" w:date="2023-02-28T22:08:00Z">
              <w:r>
                <w:rPr>
                  <w:rFonts w:hint="default" w:asciiTheme="minorAscii" w:hAnsiTheme="minorAscii"/>
                  <w:sz w:val="24"/>
                </w:rPr>
                <w:t>502</w:t>
              </w:r>
            </w:ins>
            <w:r>
              <w:rPr>
                <w:rFonts w:hint="default" w:asciiTheme="minorAscii" w:hAnsiTheme="minorAscii"/>
                <w:sz w:val="24"/>
              </w:rPr>
              <w:t>),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75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</w:rPr>
              <w:t>Marriage status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ind w:firstLine="240" w:firstLineChars="100"/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Married/Cohabitated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614/9644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5045/9644</w:t>
            </w: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555/9644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ind w:firstLine="240" w:firstLineChars="100"/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Unmarried/Divorced/Widowed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173/14,899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.257(1.136-1.391),0.001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.</w:t>
            </w:r>
            <w:del w:id="783" w:author="Doer" w:date="2023-02-28T21:43:00Z">
              <w:r>
                <w:rPr>
                  <w:rFonts w:hint="default" w:asciiTheme="minorAscii" w:hAnsiTheme="minorAscii"/>
                  <w:sz w:val="24"/>
                </w:rPr>
                <w:delText>308</w:delText>
              </w:r>
            </w:del>
            <w:ins w:id="784" w:author="Doer" w:date="2023-02-28T21:43:00Z">
              <w:r>
                <w:rPr>
                  <w:rFonts w:hint="default" w:asciiTheme="minorAscii" w:hAnsiTheme="minorAscii"/>
                  <w:sz w:val="24"/>
                </w:rPr>
                <w:t>436</w:t>
              </w:r>
            </w:ins>
            <w:r>
              <w:rPr>
                <w:rFonts w:hint="default" w:asciiTheme="minorAscii" w:hAnsiTheme="minorAscii"/>
                <w:sz w:val="24"/>
              </w:rPr>
              <w:t>(1.</w:t>
            </w:r>
            <w:del w:id="785" w:author="Doer" w:date="2023-02-28T21:43:00Z">
              <w:r>
                <w:rPr>
                  <w:rFonts w:hint="default" w:asciiTheme="minorAscii" w:hAnsiTheme="minorAscii"/>
                  <w:sz w:val="24"/>
                </w:rPr>
                <w:delText>175</w:delText>
              </w:r>
            </w:del>
            <w:ins w:id="786" w:author="Doer" w:date="2023-02-28T21:43:00Z">
              <w:r>
                <w:rPr>
                  <w:rFonts w:hint="default" w:asciiTheme="minorAscii" w:hAnsiTheme="minorAscii"/>
                  <w:sz w:val="24"/>
                </w:rPr>
                <w:t>287</w:t>
              </w:r>
            </w:ins>
            <w:r>
              <w:rPr>
                <w:rFonts w:hint="default" w:asciiTheme="minorAscii" w:hAnsiTheme="minorAscii"/>
                <w:sz w:val="24"/>
              </w:rPr>
              <w:t>-1.</w:t>
            </w:r>
            <w:del w:id="787" w:author="Doer" w:date="2023-02-28T21:43:00Z">
              <w:r>
                <w:rPr>
                  <w:rFonts w:hint="default" w:asciiTheme="minorAscii" w:hAnsiTheme="minorAscii"/>
                  <w:sz w:val="24"/>
                </w:rPr>
                <w:delText>457</w:delText>
              </w:r>
            </w:del>
            <w:ins w:id="788" w:author="Doer" w:date="2023-02-28T21:43:00Z">
              <w:r>
                <w:rPr>
                  <w:rFonts w:hint="default" w:asciiTheme="minorAscii" w:hAnsiTheme="minorAscii"/>
                  <w:sz w:val="24"/>
                </w:rPr>
                <w:t>601</w:t>
              </w:r>
            </w:ins>
            <w:r>
              <w:rPr>
                <w:rFonts w:hint="default" w:asciiTheme="minorAscii" w:hAnsiTheme="minorAscii"/>
                <w:sz w:val="24"/>
              </w:rPr>
              <w:t>),0.00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8144/148,99</w:t>
            </w: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.099(1.044-1.157),0.001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.</w:t>
            </w:r>
            <w:del w:id="789" w:author="Doer" w:date="2023-02-28T21:57:00Z">
              <w:r>
                <w:rPr>
                  <w:rFonts w:hint="default" w:asciiTheme="minorAscii" w:hAnsiTheme="minorAscii"/>
                  <w:sz w:val="24"/>
                </w:rPr>
                <w:delText>074</w:delText>
              </w:r>
            </w:del>
            <w:ins w:id="790" w:author="Doer" w:date="2023-02-28T21:57:00Z">
              <w:r>
                <w:rPr>
                  <w:rFonts w:hint="default" w:asciiTheme="minorAscii" w:hAnsiTheme="minorAscii"/>
                  <w:sz w:val="24"/>
                </w:rPr>
                <w:t>100</w:t>
              </w:r>
            </w:ins>
            <w:r>
              <w:rPr>
                <w:rFonts w:hint="default" w:asciiTheme="minorAscii" w:hAnsiTheme="minorAscii"/>
                <w:sz w:val="24"/>
              </w:rPr>
              <w:t>(1.0</w:t>
            </w:r>
            <w:del w:id="791" w:author="Doer" w:date="2023-02-28T21:57:00Z">
              <w:r>
                <w:rPr>
                  <w:rFonts w:hint="default" w:asciiTheme="minorAscii" w:hAnsiTheme="minorAscii"/>
                  <w:sz w:val="24"/>
                </w:rPr>
                <w:delText>14</w:delText>
              </w:r>
            </w:del>
            <w:ins w:id="792" w:author="Doer" w:date="2023-02-28T21:57:00Z">
              <w:r>
                <w:rPr>
                  <w:rFonts w:hint="default" w:asciiTheme="minorAscii" w:hAnsiTheme="minorAscii"/>
                  <w:sz w:val="24"/>
                </w:rPr>
                <w:t>38</w:t>
              </w:r>
            </w:ins>
            <w:r>
              <w:rPr>
                <w:rFonts w:hint="default" w:asciiTheme="minorAscii" w:hAnsiTheme="minorAscii"/>
                <w:sz w:val="24"/>
              </w:rPr>
              <w:t>-1.</w:t>
            </w:r>
            <w:del w:id="793" w:author="Doer" w:date="2023-02-28T21:57:00Z">
              <w:r>
                <w:rPr>
                  <w:rFonts w:hint="default" w:asciiTheme="minorAscii" w:hAnsiTheme="minorAscii"/>
                  <w:sz w:val="24"/>
                </w:rPr>
                <w:delText>139</w:delText>
              </w:r>
            </w:del>
            <w:ins w:id="794" w:author="Doer" w:date="2023-02-28T21:57:00Z">
              <w:r>
                <w:rPr>
                  <w:rFonts w:hint="default" w:asciiTheme="minorAscii" w:hAnsiTheme="minorAscii"/>
                  <w:sz w:val="24"/>
                </w:rPr>
                <w:t>166</w:t>
              </w:r>
            </w:ins>
            <w:r>
              <w:rPr>
                <w:rFonts w:hint="default" w:asciiTheme="minorAscii" w:hAnsiTheme="minorAscii"/>
                <w:sz w:val="24"/>
              </w:rPr>
              <w:t>),0.0</w:t>
            </w:r>
            <w:ins w:id="795" w:author="Doer" w:date="2023-02-28T21:57:00Z">
              <w:r>
                <w:rPr>
                  <w:rFonts w:hint="default" w:asciiTheme="minorAscii" w:hAnsiTheme="minorAscii"/>
                  <w:sz w:val="24"/>
                </w:rPr>
                <w:t>01</w:t>
              </w:r>
            </w:ins>
            <w:del w:id="796" w:author="Doer" w:date="2023-02-28T21:57:00Z">
              <w:r>
                <w:rPr>
                  <w:rFonts w:hint="default" w:asciiTheme="minorAscii" w:hAnsiTheme="minorAscii"/>
                  <w:sz w:val="24"/>
                </w:rPr>
                <w:delText>15</w:delText>
              </w:r>
            </w:del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719/14,899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0.830(0.741-0.930),0.001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del w:id="797" w:author="Doer" w:date="2023-02-28T22:09:00Z">
              <w:r>
                <w:rPr>
                  <w:rFonts w:hint="default" w:asciiTheme="minorAscii" w:hAnsiTheme="minorAscii"/>
                  <w:sz w:val="24"/>
                </w:rPr>
                <w:delText>0.978</w:delText>
              </w:r>
            </w:del>
            <w:ins w:id="798" w:author="Doer" w:date="2023-02-28T22:09:00Z">
              <w:r>
                <w:rPr>
                  <w:rFonts w:hint="default" w:asciiTheme="minorAscii" w:hAnsiTheme="minorAscii"/>
                  <w:sz w:val="24"/>
                </w:rPr>
                <w:t>1.036</w:t>
              </w:r>
            </w:ins>
            <w:r>
              <w:rPr>
                <w:rFonts w:hint="default" w:asciiTheme="minorAscii" w:hAnsiTheme="minorAscii"/>
                <w:sz w:val="24"/>
              </w:rPr>
              <w:t>(</w:t>
            </w:r>
            <w:del w:id="799" w:author="Doer" w:date="2023-02-28T22:10:00Z">
              <w:r>
                <w:rPr>
                  <w:rFonts w:hint="default" w:asciiTheme="minorAscii" w:hAnsiTheme="minorAscii"/>
                  <w:sz w:val="24"/>
                </w:rPr>
                <w:delText>0.869</w:delText>
              </w:r>
            </w:del>
            <w:ins w:id="800" w:author="Doer" w:date="2023-02-28T22:10:00Z">
              <w:r>
                <w:rPr>
                  <w:rFonts w:hint="default" w:asciiTheme="minorAscii" w:hAnsiTheme="minorAscii"/>
                  <w:sz w:val="24"/>
                </w:rPr>
                <w:t>0.919</w:t>
              </w:r>
            </w:ins>
            <w:r>
              <w:rPr>
                <w:rFonts w:hint="default" w:asciiTheme="minorAscii" w:hAnsiTheme="minorAscii"/>
                <w:sz w:val="24"/>
              </w:rPr>
              <w:t>-1.</w:t>
            </w:r>
            <w:del w:id="801" w:author="Doer" w:date="2023-02-28T22:10:00Z">
              <w:r>
                <w:rPr>
                  <w:rFonts w:hint="default" w:asciiTheme="minorAscii" w:hAnsiTheme="minorAscii"/>
                  <w:sz w:val="24"/>
                </w:rPr>
                <w:delText>101</w:delText>
              </w:r>
            </w:del>
            <w:ins w:id="802" w:author="Doer" w:date="2023-02-28T22:10:00Z">
              <w:r>
                <w:rPr>
                  <w:rFonts w:hint="default" w:asciiTheme="minorAscii" w:hAnsiTheme="minorAscii"/>
                  <w:sz w:val="24"/>
                </w:rPr>
                <w:t>168</w:t>
              </w:r>
            </w:ins>
            <w:r>
              <w:rPr>
                <w:rFonts w:hint="default" w:asciiTheme="minorAscii" w:hAnsiTheme="minorAscii"/>
                <w:sz w:val="24"/>
              </w:rPr>
              <w:t>),0.</w:t>
            </w:r>
            <w:del w:id="803" w:author="Doer" w:date="2023-02-28T22:10:00Z">
              <w:r>
                <w:rPr>
                  <w:rFonts w:hint="default" w:asciiTheme="minorAscii" w:hAnsiTheme="minorAscii"/>
                  <w:sz w:val="24"/>
                </w:rPr>
                <w:delText>717</w:delText>
              </w:r>
            </w:del>
            <w:ins w:id="804" w:author="Doer" w:date="2023-02-28T22:10:00Z">
              <w:r>
                <w:rPr>
                  <w:rFonts w:hint="default" w:asciiTheme="minorAscii" w:hAnsiTheme="minorAscii"/>
                  <w:sz w:val="24"/>
                </w:rPr>
                <w:t>559</w:t>
              </w:r>
            </w:ins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</w:rPr>
              <w:t>Education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ind w:firstLine="240" w:firstLineChars="100"/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&lt;9 years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708/23,040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2287/23,040</w:t>
            </w: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183/23,040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ind w:firstLine="240" w:firstLineChars="100"/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≥</w:t>
            </w:r>
            <w:r>
              <w:rPr>
                <w:rFonts w:hint="default" w:asciiTheme="minorAscii" w:hAnsiTheme="minorAscii"/>
                <w:sz w:val="24"/>
              </w:rPr>
              <w:t>9 years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79/1503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0.693(0.550-0.874),0.002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0.7</w:t>
            </w:r>
            <w:del w:id="805" w:author="Doer" w:date="2023-02-28T21:44:00Z">
              <w:r>
                <w:rPr>
                  <w:rFonts w:hint="default" w:asciiTheme="minorAscii" w:hAnsiTheme="minorAscii"/>
                  <w:sz w:val="24"/>
                </w:rPr>
                <w:delText>89</w:delText>
              </w:r>
            </w:del>
            <w:ins w:id="806" w:author="Doer" w:date="2023-02-28T21:44:00Z">
              <w:r>
                <w:rPr>
                  <w:rFonts w:hint="default" w:asciiTheme="minorAscii" w:hAnsiTheme="minorAscii"/>
                  <w:sz w:val="24"/>
                </w:rPr>
                <w:t>70</w:t>
              </w:r>
            </w:ins>
            <w:r>
              <w:rPr>
                <w:rFonts w:hint="default" w:asciiTheme="minorAscii" w:hAnsiTheme="minorAscii"/>
                <w:sz w:val="24"/>
              </w:rPr>
              <w:t>(0.</w:t>
            </w:r>
            <w:del w:id="807" w:author="Doer" w:date="2023-02-28T21:44:00Z">
              <w:r>
                <w:rPr>
                  <w:rFonts w:hint="default" w:asciiTheme="minorAscii" w:hAnsiTheme="minorAscii"/>
                  <w:sz w:val="24"/>
                </w:rPr>
                <w:delText>622</w:delText>
              </w:r>
            </w:del>
            <w:ins w:id="808" w:author="Doer" w:date="2023-02-28T21:44:00Z">
              <w:r>
                <w:rPr>
                  <w:rFonts w:hint="default" w:asciiTheme="minorAscii" w:hAnsiTheme="minorAscii"/>
                  <w:sz w:val="24"/>
                </w:rPr>
                <w:t>606</w:t>
              </w:r>
            </w:ins>
            <w:r>
              <w:rPr>
                <w:rFonts w:hint="default" w:asciiTheme="minorAscii" w:hAnsiTheme="minorAscii"/>
                <w:sz w:val="24"/>
              </w:rPr>
              <w:t>-</w:t>
            </w:r>
            <w:del w:id="809" w:author="Doer" w:date="2023-02-28T21:44:00Z">
              <w:r>
                <w:rPr>
                  <w:rFonts w:hint="default" w:asciiTheme="minorAscii" w:hAnsiTheme="minorAscii"/>
                  <w:sz w:val="24"/>
                </w:rPr>
                <w:delText>1.001</w:delText>
              </w:r>
            </w:del>
            <w:ins w:id="810" w:author="Doer" w:date="2023-02-28T21:44:00Z">
              <w:r>
                <w:rPr>
                  <w:rFonts w:hint="default" w:asciiTheme="minorAscii" w:hAnsiTheme="minorAscii"/>
                  <w:sz w:val="24"/>
                </w:rPr>
                <w:t>0.979</w:t>
              </w:r>
            </w:ins>
            <w:r>
              <w:rPr>
                <w:rFonts w:hint="default" w:asciiTheme="minorAscii" w:hAnsiTheme="minorAscii"/>
                <w:sz w:val="24"/>
              </w:rPr>
              <w:t>),0.0</w:t>
            </w:r>
            <w:del w:id="811" w:author="Doer" w:date="2023-02-28T21:44:00Z">
              <w:r>
                <w:rPr>
                  <w:rFonts w:hint="default" w:asciiTheme="minorAscii" w:hAnsiTheme="minorAscii"/>
                  <w:sz w:val="24"/>
                </w:rPr>
                <w:delText>51</w:delText>
              </w:r>
            </w:del>
            <w:ins w:id="812" w:author="Doer" w:date="2023-02-28T21:44:00Z">
              <w:r>
                <w:rPr>
                  <w:rFonts w:hint="default" w:asciiTheme="minorAscii" w:hAnsiTheme="minorAscii"/>
                  <w:sz w:val="24"/>
                </w:rPr>
                <w:t>33</w:t>
              </w:r>
            </w:ins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902/1503</w:t>
            </w: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.313(1.181-1.461),0.001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.4</w:t>
            </w:r>
            <w:del w:id="813" w:author="Doer" w:date="2023-02-28T21:58:00Z">
              <w:r>
                <w:rPr>
                  <w:rFonts w:hint="default" w:asciiTheme="minorAscii" w:hAnsiTheme="minorAscii"/>
                  <w:sz w:val="24"/>
                </w:rPr>
                <w:delText>42</w:delText>
              </w:r>
            </w:del>
            <w:ins w:id="814" w:author="Doer" w:date="2023-02-28T21:58:00Z">
              <w:r>
                <w:rPr>
                  <w:rFonts w:hint="default" w:asciiTheme="minorAscii" w:hAnsiTheme="minorAscii"/>
                  <w:sz w:val="24"/>
                </w:rPr>
                <w:t>34</w:t>
              </w:r>
            </w:ins>
            <w:r>
              <w:rPr>
                <w:rFonts w:hint="default" w:asciiTheme="minorAscii" w:hAnsiTheme="minorAscii"/>
                <w:sz w:val="24"/>
              </w:rPr>
              <w:t>(</w:t>
            </w:r>
            <w:del w:id="815" w:author="Doer" w:date="2023-02-28T21:58:00Z">
              <w:r>
                <w:rPr>
                  <w:rFonts w:hint="default" w:asciiTheme="minorAscii" w:hAnsiTheme="minorAscii"/>
                  <w:sz w:val="24"/>
                </w:rPr>
                <w:delText>1.285</w:delText>
              </w:r>
            </w:del>
            <w:ins w:id="816" w:author="Doer" w:date="2023-02-28T21:58:00Z">
              <w:r>
                <w:rPr>
                  <w:rFonts w:hint="default" w:asciiTheme="minorAscii" w:hAnsiTheme="minorAscii"/>
                  <w:sz w:val="24"/>
                </w:rPr>
                <w:t>1.278</w:t>
              </w:r>
            </w:ins>
            <w:r>
              <w:rPr>
                <w:rFonts w:hint="default" w:asciiTheme="minorAscii" w:hAnsiTheme="minorAscii"/>
                <w:sz w:val="24"/>
              </w:rPr>
              <w:t>-</w:t>
            </w:r>
            <w:del w:id="817" w:author="Doer" w:date="2023-02-28T21:58:00Z">
              <w:r>
                <w:rPr>
                  <w:rFonts w:hint="default" w:asciiTheme="minorAscii" w:hAnsiTheme="minorAscii"/>
                  <w:sz w:val="24"/>
                </w:rPr>
                <w:delText>1.618</w:delText>
              </w:r>
            </w:del>
            <w:ins w:id="818" w:author="Doer" w:date="2023-02-28T21:58:00Z">
              <w:r>
                <w:rPr>
                  <w:rFonts w:hint="default" w:asciiTheme="minorAscii" w:hAnsiTheme="minorAscii"/>
                  <w:sz w:val="24"/>
                </w:rPr>
                <w:t>1.609</w:t>
              </w:r>
            </w:ins>
            <w:r>
              <w:rPr>
                <w:rFonts w:hint="default" w:asciiTheme="minorAscii" w:hAnsiTheme="minorAscii"/>
                <w:sz w:val="24"/>
              </w:rPr>
              <w:t>),0.001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91/1503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.191(0.956-1.484),0.120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del w:id="819" w:author="Doer" w:date="2023-02-28T22:10:00Z">
              <w:r>
                <w:rPr>
                  <w:rFonts w:hint="default" w:asciiTheme="minorAscii" w:hAnsiTheme="minorAscii"/>
                  <w:sz w:val="24"/>
                </w:rPr>
                <w:delText>1.174(0.940-1.466),0.158</w:delText>
              </w:r>
            </w:del>
            <w:ins w:id="820" w:author="Doer" w:date="2023-02-28T22:10:00Z">
              <w:r>
                <w:rPr>
                  <w:rFonts w:hint="default" w:asciiTheme="minorAscii" w:hAnsiTheme="minorAscii"/>
                  <w:sz w:val="24"/>
                </w:rPr>
                <w:t>1.163(0.931-1.453),</w:t>
              </w:r>
            </w:ins>
            <w:ins w:id="821" w:author="Doer" w:date="2023-02-28T22:11:00Z">
              <w:r>
                <w:rPr>
                  <w:rFonts w:hint="default" w:asciiTheme="minorAscii" w:hAnsiTheme="minorAscii"/>
                  <w:sz w:val="24"/>
                </w:rPr>
                <w:t>0.183</w:t>
              </w:r>
            </w:ins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</w:rPr>
              <w:t>Ethnicity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Han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987/10,831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6596/10,831</w:t>
            </w: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627/10,831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Other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800/13,712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0.618(0.561-0.681),0.001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0.71</w:t>
            </w:r>
            <w:del w:id="822" w:author="Doer" w:date="2023-02-28T21:44:00Z">
              <w:r>
                <w:rPr>
                  <w:rFonts w:hint="default" w:asciiTheme="minorAscii" w:hAnsiTheme="minorAscii"/>
                  <w:sz w:val="24"/>
                </w:rPr>
                <w:delText>7</w:delText>
              </w:r>
            </w:del>
            <w:ins w:id="823" w:author="Doer" w:date="2023-02-28T21:44:00Z">
              <w:r>
                <w:rPr>
                  <w:rFonts w:hint="default" w:asciiTheme="minorAscii" w:hAnsiTheme="minorAscii"/>
                  <w:sz w:val="24"/>
                </w:rPr>
                <w:t>3</w:t>
              </w:r>
            </w:ins>
            <w:r>
              <w:rPr>
                <w:rFonts w:hint="default" w:asciiTheme="minorAscii" w:hAnsiTheme="minorAscii"/>
                <w:sz w:val="24"/>
              </w:rPr>
              <w:t>(0.64</w:t>
            </w:r>
            <w:del w:id="824" w:author="Doer" w:date="2023-02-28T21:44:00Z">
              <w:r>
                <w:rPr>
                  <w:rFonts w:hint="default" w:asciiTheme="minorAscii" w:hAnsiTheme="minorAscii"/>
                  <w:sz w:val="24"/>
                </w:rPr>
                <w:delText>5</w:delText>
              </w:r>
            </w:del>
            <w:ins w:id="825" w:author="Doer" w:date="2023-02-28T21:44:00Z">
              <w:r>
                <w:rPr>
                  <w:rFonts w:hint="default" w:asciiTheme="minorAscii" w:hAnsiTheme="minorAscii"/>
                  <w:sz w:val="24"/>
                </w:rPr>
                <w:t>1</w:t>
              </w:r>
            </w:ins>
            <w:r>
              <w:rPr>
                <w:rFonts w:hint="default" w:asciiTheme="minorAscii" w:hAnsiTheme="minorAscii"/>
                <w:sz w:val="24"/>
              </w:rPr>
              <w:t>-0.79</w:t>
            </w:r>
            <w:del w:id="826" w:author="Doer" w:date="2023-02-28T21:44:00Z">
              <w:r>
                <w:rPr>
                  <w:rFonts w:hint="default" w:asciiTheme="minorAscii" w:hAnsiTheme="minorAscii"/>
                  <w:sz w:val="24"/>
                </w:rPr>
                <w:delText>7</w:delText>
              </w:r>
            </w:del>
            <w:ins w:id="827" w:author="Doer" w:date="2023-02-28T21:44:00Z">
              <w:r>
                <w:rPr>
                  <w:rFonts w:hint="default" w:asciiTheme="minorAscii" w:hAnsiTheme="minorAscii"/>
                  <w:sz w:val="24"/>
                </w:rPr>
                <w:t>3</w:t>
              </w:r>
            </w:ins>
            <w:r>
              <w:rPr>
                <w:rFonts w:hint="default" w:asciiTheme="minorAscii" w:hAnsiTheme="minorAscii"/>
                <w:sz w:val="24"/>
              </w:rPr>
              <w:t>),0.00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6593/13,712</w:t>
            </w: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0.595(0.565-0.626),0.001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0.74</w:t>
            </w:r>
            <w:del w:id="828" w:author="Doer" w:date="2023-02-28T21:58:00Z">
              <w:r>
                <w:rPr>
                  <w:rFonts w:hint="default" w:asciiTheme="minorAscii" w:hAnsiTheme="minorAscii"/>
                  <w:sz w:val="24"/>
                </w:rPr>
                <w:delText>9</w:delText>
              </w:r>
            </w:del>
            <w:ins w:id="829" w:author="Doer" w:date="2023-02-28T21:58:00Z">
              <w:r>
                <w:rPr>
                  <w:rFonts w:hint="default" w:asciiTheme="minorAscii" w:hAnsiTheme="minorAscii"/>
                  <w:sz w:val="24"/>
                </w:rPr>
                <w:t>7</w:t>
              </w:r>
            </w:ins>
            <w:r>
              <w:rPr>
                <w:rFonts w:hint="default" w:asciiTheme="minorAscii" w:hAnsiTheme="minorAscii"/>
                <w:sz w:val="24"/>
              </w:rPr>
              <w:t>(0.70</w:t>
            </w:r>
            <w:ins w:id="830" w:author="Doer" w:date="2023-02-28T21:59:00Z">
              <w:r>
                <w:rPr>
                  <w:rFonts w:hint="default" w:asciiTheme="minorAscii" w:hAnsiTheme="minorAscii"/>
                  <w:sz w:val="24"/>
                </w:rPr>
                <w:t>4</w:t>
              </w:r>
            </w:ins>
            <w:del w:id="831" w:author="Doer" w:date="2023-02-28T21:59:00Z">
              <w:r>
                <w:rPr>
                  <w:rFonts w:hint="default" w:asciiTheme="minorAscii" w:hAnsiTheme="minorAscii"/>
                  <w:sz w:val="24"/>
                </w:rPr>
                <w:delText>6</w:delText>
              </w:r>
            </w:del>
            <w:r>
              <w:rPr>
                <w:rFonts w:hint="default" w:asciiTheme="minorAscii" w:hAnsiTheme="minorAscii"/>
                <w:sz w:val="24"/>
              </w:rPr>
              <w:t>-0.79</w:t>
            </w:r>
            <w:del w:id="832" w:author="Doer" w:date="2023-02-28T21:59:00Z">
              <w:r>
                <w:rPr>
                  <w:rFonts w:hint="default" w:asciiTheme="minorAscii" w:hAnsiTheme="minorAscii"/>
                  <w:sz w:val="24"/>
                </w:rPr>
                <w:delText>4</w:delText>
              </w:r>
            </w:del>
            <w:ins w:id="833" w:author="Doer" w:date="2023-02-28T21:59:00Z">
              <w:r>
                <w:rPr>
                  <w:rFonts w:hint="default" w:asciiTheme="minorAscii" w:hAnsiTheme="minorAscii"/>
                  <w:sz w:val="24"/>
                </w:rPr>
                <w:t>2</w:t>
              </w:r>
            </w:ins>
            <w:r>
              <w:rPr>
                <w:rFonts w:hint="default" w:asciiTheme="minorAscii" w:hAnsiTheme="minorAscii"/>
                <w:sz w:val="24"/>
              </w:rPr>
              <w:t>),0.001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647/13,712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0.806(0.720-0.902),0.001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del w:id="834" w:author="Doer" w:date="2023-02-28T22:12:00Z">
              <w:r>
                <w:rPr>
                  <w:rFonts w:hint="default" w:asciiTheme="minorAscii" w:hAnsiTheme="minorAscii"/>
                  <w:sz w:val="24"/>
                </w:rPr>
                <w:delText>0.892(0.790-1.007),0.065</w:delText>
              </w:r>
            </w:del>
            <w:ins w:id="835" w:author="Doer" w:date="2023-02-28T22:12:00Z">
              <w:r>
                <w:rPr>
                  <w:rFonts w:hint="default" w:asciiTheme="minorAscii" w:hAnsiTheme="minorAscii"/>
                  <w:sz w:val="24"/>
                </w:rPr>
                <w:t>0.886(0.785-1.000),0.050</w:t>
              </w:r>
            </w:ins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14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</w:rPr>
              <w:t>Awareness of HIV-related knowledge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No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15/1333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750/1333</w:t>
            </w: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92/1333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Yes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672/23,210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0.822(0.675-1.002),0.052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0.9</w:t>
            </w:r>
            <w:del w:id="836" w:author="Doer" w:date="2023-02-28T21:45:00Z">
              <w:r>
                <w:rPr>
                  <w:rFonts w:hint="default" w:asciiTheme="minorAscii" w:hAnsiTheme="minorAscii"/>
                  <w:sz w:val="24"/>
                </w:rPr>
                <w:delText>35</w:delText>
              </w:r>
            </w:del>
            <w:ins w:id="837" w:author="Doer" w:date="2023-02-28T21:45:00Z">
              <w:r>
                <w:rPr>
                  <w:rFonts w:hint="default" w:asciiTheme="minorAscii" w:hAnsiTheme="minorAscii"/>
                  <w:sz w:val="24"/>
                </w:rPr>
                <w:t>60</w:t>
              </w:r>
            </w:ins>
            <w:r>
              <w:rPr>
                <w:rFonts w:hint="default" w:asciiTheme="minorAscii" w:hAnsiTheme="minorAscii"/>
                <w:sz w:val="24"/>
              </w:rPr>
              <w:t>(0.7</w:t>
            </w:r>
            <w:del w:id="838" w:author="Doer" w:date="2023-02-28T21:46:00Z">
              <w:r>
                <w:rPr>
                  <w:rFonts w:hint="default" w:asciiTheme="minorAscii" w:hAnsiTheme="minorAscii"/>
                  <w:sz w:val="24"/>
                </w:rPr>
                <w:delText>59</w:delText>
              </w:r>
            </w:del>
            <w:ins w:id="839" w:author="Doer" w:date="2023-02-28T21:46:00Z">
              <w:r>
                <w:rPr>
                  <w:rFonts w:hint="default" w:asciiTheme="minorAscii" w:hAnsiTheme="minorAscii"/>
                  <w:sz w:val="24"/>
                </w:rPr>
                <w:t>78</w:t>
              </w:r>
            </w:ins>
            <w:r>
              <w:rPr>
                <w:rFonts w:hint="default" w:asciiTheme="minorAscii" w:hAnsiTheme="minorAscii"/>
                <w:sz w:val="24"/>
              </w:rPr>
              <w:t>-1.</w:t>
            </w:r>
            <w:del w:id="840" w:author="Doer" w:date="2023-02-28T21:46:00Z">
              <w:r>
                <w:rPr>
                  <w:rFonts w:hint="default" w:asciiTheme="minorAscii" w:hAnsiTheme="minorAscii"/>
                  <w:sz w:val="24"/>
                </w:rPr>
                <w:delText>151</w:delText>
              </w:r>
            </w:del>
            <w:ins w:id="841" w:author="Doer" w:date="2023-02-28T21:46:00Z">
              <w:r>
                <w:rPr>
                  <w:rFonts w:hint="default" w:asciiTheme="minorAscii" w:hAnsiTheme="minorAscii"/>
                  <w:sz w:val="24"/>
                </w:rPr>
                <w:t>183</w:t>
              </w:r>
            </w:ins>
            <w:r>
              <w:rPr>
                <w:rFonts w:hint="default" w:asciiTheme="minorAscii" w:hAnsiTheme="minorAscii"/>
                <w:sz w:val="24"/>
              </w:rPr>
              <w:t>),0.</w:t>
            </w:r>
            <w:del w:id="842" w:author="Doer" w:date="2023-02-28T21:46:00Z">
              <w:r>
                <w:rPr>
                  <w:rFonts w:hint="default" w:asciiTheme="minorAscii" w:hAnsiTheme="minorAscii"/>
                  <w:sz w:val="24"/>
                </w:rPr>
                <w:delText>525</w:delText>
              </w:r>
            </w:del>
            <w:ins w:id="843" w:author="Doer" w:date="2023-02-28T21:46:00Z">
              <w:r>
                <w:rPr>
                  <w:rFonts w:hint="default" w:asciiTheme="minorAscii" w:hAnsiTheme="minorAscii"/>
                  <w:sz w:val="24"/>
                </w:rPr>
                <w:t>700</w:t>
              </w:r>
            </w:ins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2439/23,210</w:t>
            </w: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0.898(0.803-1.003),0.057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.0</w:t>
            </w:r>
            <w:del w:id="844" w:author="Doer" w:date="2023-02-28T21:59:00Z">
              <w:r>
                <w:rPr>
                  <w:rFonts w:hint="default" w:asciiTheme="minorAscii" w:hAnsiTheme="minorAscii"/>
                  <w:sz w:val="24"/>
                </w:rPr>
                <w:delText>2</w:delText>
              </w:r>
            </w:del>
            <w:ins w:id="845" w:author="Doer" w:date="2023-02-28T21:59:00Z">
              <w:r>
                <w:rPr>
                  <w:rFonts w:hint="default" w:asciiTheme="minorAscii" w:hAnsiTheme="minorAscii"/>
                  <w:sz w:val="24"/>
                </w:rPr>
                <w:t>3</w:t>
              </w:r>
            </w:ins>
            <w:r>
              <w:rPr>
                <w:rFonts w:hint="default" w:asciiTheme="minorAscii" w:hAnsiTheme="minorAscii"/>
                <w:sz w:val="24"/>
              </w:rPr>
              <w:t>6(0.9</w:t>
            </w:r>
            <w:del w:id="846" w:author="Doer" w:date="2023-02-28T21:59:00Z">
              <w:r>
                <w:rPr>
                  <w:rFonts w:hint="default" w:asciiTheme="minorAscii" w:hAnsiTheme="minorAscii"/>
                  <w:sz w:val="24"/>
                </w:rPr>
                <w:delText>06</w:delText>
              </w:r>
            </w:del>
            <w:ins w:id="847" w:author="Doer" w:date="2023-02-28T21:59:00Z">
              <w:r>
                <w:rPr>
                  <w:rFonts w:hint="default" w:asciiTheme="minorAscii" w:hAnsiTheme="minorAscii"/>
                  <w:sz w:val="24"/>
                </w:rPr>
                <w:t>14</w:t>
              </w:r>
            </w:ins>
            <w:r>
              <w:rPr>
                <w:rFonts w:hint="default" w:asciiTheme="minorAscii" w:hAnsiTheme="minorAscii"/>
                <w:sz w:val="24"/>
              </w:rPr>
              <w:t>-1.</w:t>
            </w:r>
            <w:del w:id="848" w:author="Doer" w:date="2023-02-28T21:59:00Z">
              <w:r>
                <w:rPr>
                  <w:rFonts w:hint="default" w:asciiTheme="minorAscii" w:hAnsiTheme="minorAscii"/>
                  <w:sz w:val="24"/>
                </w:rPr>
                <w:delText>162</w:delText>
              </w:r>
            </w:del>
            <w:ins w:id="849" w:author="Doer" w:date="2023-02-28T21:59:00Z">
              <w:r>
                <w:rPr>
                  <w:rFonts w:hint="default" w:asciiTheme="minorAscii" w:hAnsiTheme="minorAscii"/>
                  <w:sz w:val="24"/>
                </w:rPr>
                <w:t>173</w:t>
              </w:r>
            </w:ins>
            <w:r>
              <w:rPr>
                <w:rFonts w:hint="default" w:asciiTheme="minorAscii" w:hAnsiTheme="minorAscii"/>
                <w:sz w:val="24"/>
              </w:rPr>
              <w:t>),0.</w:t>
            </w:r>
            <w:del w:id="850" w:author="Doer" w:date="2023-02-28T21:59:00Z">
              <w:r>
                <w:rPr>
                  <w:rFonts w:hint="default" w:asciiTheme="minorAscii" w:hAnsiTheme="minorAscii"/>
                  <w:sz w:val="24"/>
                </w:rPr>
                <w:delText>687</w:delText>
              </w:r>
            </w:del>
            <w:ins w:id="851" w:author="Doer" w:date="2023-02-28T21:59:00Z">
              <w:r>
                <w:rPr>
                  <w:rFonts w:hint="default" w:asciiTheme="minorAscii" w:hAnsiTheme="minorAscii"/>
                  <w:sz w:val="24"/>
                </w:rPr>
                <w:t>580</w:t>
              </w:r>
            </w:ins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182/23,210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0.724(0.581-0.902),0.004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del w:id="852" w:author="Doer" w:date="2023-02-28T22:13:00Z">
              <w:r>
                <w:rPr>
                  <w:rFonts w:hint="default" w:asciiTheme="minorAscii" w:hAnsiTheme="minorAscii"/>
                  <w:sz w:val="24"/>
                </w:rPr>
                <w:delText>0.779(0.621-0.976),0.030</w:delText>
              </w:r>
            </w:del>
            <w:ins w:id="853" w:author="Doer" w:date="2023-02-28T22:13:00Z">
              <w:r>
                <w:rPr>
                  <w:rFonts w:hint="default" w:asciiTheme="minorAscii" w:hAnsiTheme="minorAscii"/>
                  <w:sz w:val="24"/>
                </w:rPr>
                <w:t>0.797(0.636-0.999),0.049</w:t>
              </w:r>
            </w:ins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</w:rPr>
              <w:t>Having ever injected drugs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NO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60/5361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108/5361</w:t>
            </w: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226/5361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Yes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727/19,182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8.741(6.745-11.328),0.001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del w:id="854" w:author="Doer" w:date="2023-02-28T21:47:00Z">
              <w:r>
                <w:rPr>
                  <w:rFonts w:hint="default" w:asciiTheme="minorAscii" w:hAnsiTheme="minorAscii"/>
                  <w:sz w:val="24"/>
                </w:rPr>
                <w:delText>4.001</w:delText>
              </w:r>
            </w:del>
            <w:ins w:id="855" w:author="Doer" w:date="2023-02-28T21:47:00Z">
              <w:r>
                <w:rPr>
                  <w:rFonts w:hint="default" w:asciiTheme="minorAscii" w:hAnsiTheme="minorAscii"/>
                  <w:sz w:val="24"/>
                </w:rPr>
                <w:t>3.796</w:t>
              </w:r>
            </w:ins>
            <w:r>
              <w:rPr>
                <w:rFonts w:hint="default" w:asciiTheme="minorAscii" w:hAnsiTheme="minorAscii"/>
                <w:sz w:val="24"/>
              </w:rPr>
              <w:t>(</w:t>
            </w:r>
            <w:del w:id="856" w:author="Doer" w:date="2023-02-28T21:47:00Z">
              <w:r>
                <w:rPr>
                  <w:rFonts w:hint="default" w:asciiTheme="minorAscii" w:hAnsiTheme="minorAscii"/>
                  <w:sz w:val="24"/>
                </w:rPr>
                <w:delText>3.057</w:delText>
              </w:r>
            </w:del>
            <w:ins w:id="857" w:author="Doer" w:date="2023-02-28T21:47:00Z">
              <w:r>
                <w:rPr>
                  <w:rFonts w:hint="default" w:asciiTheme="minorAscii" w:hAnsiTheme="minorAscii"/>
                  <w:sz w:val="24"/>
                </w:rPr>
                <w:t>2.900</w:t>
              </w:r>
            </w:ins>
            <w:r>
              <w:rPr>
                <w:rFonts w:hint="default" w:asciiTheme="minorAscii" w:hAnsiTheme="minorAscii"/>
                <w:sz w:val="24"/>
              </w:rPr>
              <w:t>-</w:t>
            </w:r>
            <w:del w:id="858" w:author="Doer" w:date="2023-02-28T21:47:00Z">
              <w:r>
                <w:rPr>
                  <w:rFonts w:hint="default" w:asciiTheme="minorAscii" w:hAnsiTheme="minorAscii"/>
                  <w:sz w:val="24"/>
                </w:rPr>
                <w:delText>5.235</w:delText>
              </w:r>
            </w:del>
            <w:ins w:id="859" w:author="Doer" w:date="2023-02-28T21:47:00Z">
              <w:r>
                <w:rPr>
                  <w:rFonts w:hint="default" w:asciiTheme="minorAscii" w:hAnsiTheme="minorAscii"/>
                  <w:sz w:val="24"/>
                </w:rPr>
                <w:t>4.968</w:t>
              </w:r>
            </w:ins>
            <w:r>
              <w:rPr>
                <w:rFonts w:hint="default" w:asciiTheme="minorAscii" w:hAnsiTheme="minorAscii"/>
                <w:sz w:val="24"/>
              </w:rPr>
              <w:t>),0.00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2081/19,182</w:t>
            </w: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6.530(6.075-7.020),0.001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5.0</w:t>
            </w:r>
            <w:del w:id="860" w:author="Doer" w:date="2023-02-28T22:00:00Z">
              <w:r>
                <w:rPr>
                  <w:rFonts w:hint="default" w:asciiTheme="minorAscii" w:hAnsiTheme="minorAscii"/>
                  <w:sz w:val="24"/>
                </w:rPr>
                <w:delText>78</w:delText>
              </w:r>
            </w:del>
            <w:ins w:id="861" w:author="Doer" w:date="2023-02-28T22:00:00Z">
              <w:r>
                <w:rPr>
                  <w:rFonts w:hint="default" w:asciiTheme="minorAscii" w:hAnsiTheme="minorAscii"/>
                  <w:sz w:val="24"/>
                </w:rPr>
                <w:t>19</w:t>
              </w:r>
            </w:ins>
            <w:r>
              <w:rPr>
                <w:rFonts w:hint="default" w:asciiTheme="minorAscii" w:hAnsiTheme="minorAscii"/>
                <w:sz w:val="24"/>
              </w:rPr>
              <w:t>(4.</w:t>
            </w:r>
            <w:del w:id="862" w:author="Doer" w:date="2023-02-28T22:00:00Z">
              <w:r>
                <w:rPr>
                  <w:rFonts w:hint="default" w:asciiTheme="minorAscii" w:hAnsiTheme="minorAscii"/>
                  <w:sz w:val="24"/>
                </w:rPr>
                <w:delText>702</w:delText>
              </w:r>
            </w:del>
            <w:ins w:id="863" w:author="Doer" w:date="2023-02-28T22:00:00Z">
              <w:r>
                <w:rPr>
                  <w:rFonts w:hint="default" w:asciiTheme="minorAscii" w:hAnsiTheme="minorAscii"/>
                  <w:sz w:val="24"/>
                </w:rPr>
                <w:t>648</w:t>
              </w:r>
            </w:ins>
            <w:r>
              <w:rPr>
                <w:rFonts w:hint="default" w:asciiTheme="minorAscii" w:hAnsiTheme="minorAscii"/>
                <w:sz w:val="24"/>
              </w:rPr>
              <w:t>-5.4</w:t>
            </w:r>
            <w:del w:id="864" w:author="Doer" w:date="2023-02-28T22:00:00Z">
              <w:r>
                <w:rPr>
                  <w:rFonts w:hint="default" w:asciiTheme="minorAscii" w:hAnsiTheme="minorAscii"/>
                  <w:sz w:val="24"/>
                </w:rPr>
                <w:delText>84</w:delText>
              </w:r>
            </w:del>
            <w:ins w:id="865" w:author="Doer" w:date="2023-02-28T22:00:00Z">
              <w:r>
                <w:rPr>
                  <w:rFonts w:hint="default" w:asciiTheme="minorAscii" w:hAnsiTheme="minorAscii"/>
                  <w:sz w:val="24"/>
                </w:rPr>
                <w:t>21</w:t>
              </w:r>
            </w:ins>
            <w:r>
              <w:rPr>
                <w:rFonts w:hint="default" w:asciiTheme="minorAscii" w:hAnsiTheme="minorAscii"/>
                <w:sz w:val="24"/>
              </w:rPr>
              <w:t>),0.001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048/19,182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.313(1.134-1.521),0.001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del w:id="866" w:author="Doer" w:date="2023-02-28T22:13:00Z">
              <w:r>
                <w:rPr>
                  <w:rFonts w:hint="default" w:asciiTheme="minorAscii" w:hAnsiTheme="minorAscii"/>
                  <w:sz w:val="24"/>
                </w:rPr>
                <w:delText>1.257(1.074-1.472),0.004</w:delText>
              </w:r>
            </w:del>
            <w:ins w:id="867" w:author="Doer" w:date="2023-02-28T22:13:00Z">
              <w:r>
                <w:rPr>
                  <w:rFonts w:hint="default" w:asciiTheme="minorAscii" w:hAnsiTheme="minorAscii"/>
                  <w:sz w:val="24"/>
                </w:rPr>
                <w:t>1.216(1.038-1.425),0.015</w:t>
              </w:r>
            </w:ins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</w:rPr>
              <w:t>Needle sharing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No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650/17,916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8219/17,916</w:t>
            </w: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887/17,916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Yes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137/6627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5.501(4.973-6.086),0.001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del w:id="868" w:author="Doer" w:date="2023-03-01T20:41:00Z">
              <w:r>
                <w:rPr>
                  <w:rFonts w:hint="default" w:asciiTheme="minorAscii" w:hAnsiTheme="minorAscii"/>
                  <w:sz w:val="24"/>
                </w:rPr>
                <w:delText>3.973(3.575-4.415)</w:delText>
              </w:r>
            </w:del>
            <w:ins w:id="869" w:author="Doer" w:date="2023-03-01T20:41:00Z">
              <w:r>
                <w:rPr>
                  <w:rFonts w:hint="default" w:asciiTheme="minorAscii" w:hAnsiTheme="minorAscii"/>
                  <w:sz w:val="24"/>
                </w:rPr>
                <w:t>4.157(3.735-4.627)</w:t>
              </w:r>
            </w:ins>
            <w:r>
              <w:rPr>
                <w:rFonts w:hint="default" w:asciiTheme="minorAscii" w:hAnsiTheme="minorAscii"/>
                <w:sz w:val="24"/>
              </w:rPr>
              <w:t>,0.00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4970/6627</w:t>
            </w: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3.839(3.323-3.768),0.001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2.2</w:t>
            </w:r>
            <w:del w:id="870" w:author="Doer" w:date="2023-02-28T22:00:00Z">
              <w:r>
                <w:rPr>
                  <w:rFonts w:hint="default" w:asciiTheme="minorAscii" w:hAnsiTheme="minorAscii"/>
                  <w:sz w:val="24"/>
                </w:rPr>
                <w:delText>84</w:delText>
              </w:r>
            </w:del>
            <w:ins w:id="871" w:author="Doer" w:date="2023-02-28T22:00:00Z">
              <w:r>
                <w:rPr>
                  <w:rFonts w:hint="default" w:asciiTheme="minorAscii" w:hAnsiTheme="minorAscii"/>
                  <w:sz w:val="24"/>
                </w:rPr>
                <w:t>90</w:t>
              </w:r>
            </w:ins>
            <w:r>
              <w:rPr>
                <w:rFonts w:hint="default" w:asciiTheme="minorAscii" w:hAnsiTheme="minorAscii"/>
                <w:sz w:val="24"/>
              </w:rPr>
              <w:t>(2.1</w:t>
            </w:r>
            <w:del w:id="872" w:author="Doer" w:date="2023-02-28T22:00:00Z">
              <w:r>
                <w:rPr>
                  <w:rFonts w:hint="default" w:asciiTheme="minorAscii" w:hAnsiTheme="minorAscii"/>
                  <w:sz w:val="24"/>
                </w:rPr>
                <w:delText>36</w:delText>
              </w:r>
            </w:del>
            <w:ins w:id="873" w:author="Doer" w:date="2023-02-28T22:00:00Z">
              <w:r>
                <w:rPr>
                  <w:rFonts w:hint="default" w:asciiTheme="minorAscii" w:hAnsiTheme="minorAscii"/>
                  <w:sz w:val="24"/>
                </w:rPr>
                <w:t>41</w:t>
              </w:r>
            </w:ins>
            <w:r>
              <w:rPr>
                <w:rFonts w:hint="default" w:asciiTheme="minorAscii" w:hAnsiTheme="minorAscii"/>
                <w:sz w:val="24"/>
              </w:rPr>
              <w:t>-2.44</w:t>
            </w:r>
            <w:del w:id="874" w:author="Doer" w:date="2023-02-28T22:00:00Z">
              <w:r>
                <w:rPr>
                  <w:rFonts w:hint="default" w:asciiTheme="minorAscii" w:hAnsiTheme="minorAscii"/>
                  <w:sz w:val="24"/>
                </w:rPr>
                <w:delText>1</w:delText>
              </w:r>
            </w:del>
            <w:ins w:id="875" w:author="Doer" w:date="2023-02-28T22:00:00Z">
              <w:r>
                <w:rPr>
                  <w:rFonts w:hint="default" w:asciiTheme="minorAscii" w:hAnsiTheme="minorAscii"/>
                  <w:sz w:val="24"/>
                </w:rPr>
                <w:t>9</w:t>
              </w:r>
            </w:ins>
            <w:r>
              <w:rPr>
                <w:rFonts w:hint="default" w:asciiTheme="minorAscii" w:hAnsiTheme="minorAscii"/>
                <w:sz w:val="24"/>
              </w:rPr>
              <w:t>),0.001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387/6627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.191(1.053-1.346),0.005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del w:id="876" w:author="Doer" w:date="2023-02-28T22:14:00Z">
              <w:r>
                <w:rPr>
                  <w:rFonts w:hint="default" w:asciiTheme="minorAscii" w:hAnsiTheme="minorAscii"/>
                  <w:sz w:val="24"/>
                </w:rPr>
                <w:delText>1.070(0.938-1.220),0.314</w:delText>
              </w:r>
            </w:del>
            <w:ins w:id="877" w:author="Doer" w:date="2023-02-28T22:14:00Z">
              <w:r>
                <w:rPr>
                  <w:rFonts w:hint="default" w:asciiTheme="minorAscii" w:hAnsiTheme="minorAscii"/>
                  <w:sz w:val="24"/>
                </w:rPr>
                <w:t>1.072(0.939-1.223),0.302</w:t>
              </w:r>
            </w:ins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4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</w:rPr>
              <w:t>Having ever received free condom or HIV testing and counseling services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ind w:firstLine="240" w:firstLineChars="100"/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No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433/4397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2731/4397</w:t>
            </w: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281/4397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ind w:firstLine="240" w:firstLineChars="100"/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Yes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354/20,146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0.660(0.589-0.739),0.001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0.</w:t>
            </w:r>
            <w:del w:id="878" w:author="Doer" w:date="2023-02-28T21:48:00Z">
              <w:r>
                <w:rPr>
                  <w:rFonts w:hint="default" w:asciiTheme="minorAscii" w:hAnsiTheme="minorAscii"/>
                  <w:sz w:val="24"/>
                </w:rPr>
                <w:delText>725</w:delText>
              </w:r>
            </w:del>
            <w:ins w:id="879" w:author="Doer" w:date="2023-02-28T21:48:00Z">
              <w:r>
                <w:rPr>
                  <w:rFonts w:hint="default" w:asciiTheme="minorAscii" w:hAnsiTheme="minorAscii"/>
                  <w:sz w:val="24"/>
                </w:rPr>
                <w:t>814</w:t>
              </w:r>
            </w:ins>
            <w:r>
              <w:rPr>
                <w:rFonts w:hint="default" w:asciiTheme="minorAscii" w:hAnsiTheme="minorAscii"/>
                <w:sz w:val="24"/>
              </w:rPr>
              <w:t>(0.</w:t>
            </w:r>
            <w:del w:id="880" w:author="Doer" w:date="2023-02-28T21:48:00Z">
              <w:r>
                <w:rPr>
                  <w:rFonts w:hint="default" w:asciiTheme="minorAscii" w:hAnsiTheme="minorAscii"/>
                  <w:sz w:val="24"/>
                </w:rPr>
                <w:delText>637</w:delText>
              </w:r>
            </w:del>
            <w:ins w:id="881" w:author="Doer" w:date="2023-02-28T21:48:00Z">
              <w:r>
                <w:rPr>
                  <w:rFonts w:hint="default" w:asciiTheme="minorAscii" w:hAnsiTheme="minorAscii"/>
                  <w:sz w:val="24"/>
                </w:rPr>
                <w:t>714</w:t>
              </w:r>
            </w:ins>
            <w:r>
              <w:rPr>
                <w:rFonts w:hint="default" w:asciiTheme="minorAscii" w:hAnsiTheme="minorAscii"/>
                <w:sz w:val="24"/>
              </w:rPr>
              <w:t>-0.</w:t>
            </w:r>
            <w:del w:id="882" w:author="Doer" w:date="2023-02-28T21:48:00Z">
              <w:r>
                <w:rPr>
                  <w:rFonts w:hint="default" w:asciiTheme="minorAscii" w:hAnsiTheme="minorAscii"/>
                  <w:sz w:val="24"/>
                </w:rPr>
                <w:delText>825</w:delText>
              </w:r>
            </w:del>
            <w:ins w:id="883" w:author="Doer" w:date="2023-02-28T21:48:00Z">
              <w:r>
                <w:rPr>
                  <w:rFonts w:hint="default" w:asciiTheme="minorAscii" w:hAnsiTheme="minorAscii"/>
                  <w:sz w:val="24"/>
                </w:rPr>
                <w:t>929</w:t>
              </w:r>
            </w:ins>
            <w:r>
              <w:rPr>
                <w:rFonts w:hint="default" w:asciiTheme="minorAscii" w:hAnsiTheme="minorAscii"/>
                <w:sz w:val="24"/>
              </w:rPr>
              <w:t>),0.00</w:t>
            </w:r>
            <w:ins w:id="884" w:author="Doer" w:date="2023-02-28T21:48:00Z">
              <w:r>
                <w:rPr>
                  <w:rFonts w:hint="default" w:asciiTheme="minorAscii" w:hAnsiTheme="minorAscii"/>
                  <w:sz w:val="24"/>
                </w:rPr>
                <w:t>2</w:t>
              </w:r>
            </w:ins>
            <w:del w:id="885" w:author="Doer" w:date="2023-02-28T21:48:00Z">
              <w:r>
                <w:rPr>
                  <w:rFonts w:hint="default" w:asciiTheme="minorAscii" w:hAnsiTheme="minorAscii"/>
                  <w:sz w:val="24"/>
                </w:rPr>
                <w:delText>1</w:delText>
              </w:r>
            </w:del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0458/20,146</w:t>
            </w: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0.659(0.616-0.704),0.001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0.8</w:t>
            </w:r>
            <w:ins w:id="886" w:author="Doer" w:date="2023-02-28T22:00:00Z">
              <w:r>
                <w:rPr>
                  <w:rFonts w:hint="default" w:asciiTheme="minorAscii" w:hAnsiTheme="minorAscii"/>
                  <w:sz w:val="24"/>
                </w:rPr>
                <w:t>67</w:t>
              </w:r>
            </w:ins>
            <w:del w:id="887" w:author="Doer" w:date="2023-02-28T22:00:00Z">
              <w:r>
                <w:rPr>
                  <w:rFonts w:hint="default" w:asciiTheme="minorAscii" w:hAnsiTheme="minorAscii"/>
                  <w:sz w:val="24"/>
                </w:rPr>
                <w:delText>39</w:delText>
              </w:r>
            </w:del>
            <w:r>
              <w:rPr>
                <w:rFonts w:hint="default" w:asciiTheme="minorAscii" w:hAnsiTheme="minorAscii"/>
                <w:sz w:val="24"/>
              </w:rPr>
              <w:t>(0.</w:t>
            </w:r>
            <w:del w:id="888" w:author="Doer" w:date="2023-02-28T22:01:00Z">
              <w:r>
                <w:rPr>
                  <w:rFonts w:hint="default" w:asciiTheme="minorAscii" w:hAnsiTheme="minorAscii"/>
                  <w:sz w:val="24"/>
                </w:rPr>
                <w:delText>776</w:delText>
              </w:r>
            </w:del>
            <w:ins w:id="889" w:author="Doer" w:date="2023-02-28T22:01:00Z">
              <w:r>
                <w:rPr>
                  <w:rFonts w:hint="default" w:asciiTheme="minorAscii" w:hAnsiTheme="minorAscii"/>
                  <w:sz w:val="24"/>
                </w:rPr>
                <w:t>800</w:t>
              </w:r>
            </w:ins>
            <w:r>
              <w:rPr>
                <w:rFonts w:hint="default" w:asciiTheme="minorAscii" w:hAnsiTheme="minorAscii"/>
                <w:sz w:val="24"/>
              </w:rPr>
              <w:t>-0.9</w:t>
            </w:r>
            <w:del w:id="890" w:author="Doer" w:date="2023-02-28T22:01:00Z">
              <w:r>
                <w:rPr>
                  <w:rFonts w:hint="default" w:asciiTheme="minorAscii" w:hAnsiTheme="minorAscii"/>
                  <w:sz w:val="24"/>
                </w:rPr>
                <w:delText>0</w:delText>
              </w:r>
            </w:del>
            <w:ins w:id="891" w:author="Doer" w:date="2023-02-28T22:01:00Z">
              <w:r>
                <w:rPr>
                  <w:rFonts w:hint="default" w:asciiTheme="minorAscii" w:hAnsiTheme="minorAscii"/>
                  <w:sz w:val="24"/>
                </w:rPr>
                <w:t>3</w:t>
              </w:r>
            </w:ins>
            <w:r>
              <w:rPr>
                <w:rFonts w:hint="default" w:asciiTheme="minorAscii" w:hAnsiTheme="minorAscii"/>
                <w:sz w:val="24"/>
              </w:rPr>
              <w:t>8),0.001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993/20,146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0.759(0.662-0.871),0.001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del w:id="892" w:author="Doer" w:date="2023-02-28T22:14:00Z">
              <w:r>
                <w:rPr>
                  <w:rFonts w:hint="default" w:asciiTheme="minorAscii" w:hAnsiTheme="minorAscii"/>
                  <w:sz w:val="24"/>
                </w:rPr>
                <w:delText>0.822(0.707-0.956),0.011</w:delText>
              </w:r>
            </w:del>
            <w:ins w:id="893" w:author="Doer" w:date="2023-02-28T22:14:00Z">
              <w:r>
                <w:rPr>
                  <w:rFonts w:hint="default" w:asciiTheme="minorAscii" w:hAnsiTheme="minorAscii"/>
                  <w:sz w:val="24"/>
                </w:rPr>
                <w:t>0.890(0.764-1.037),0.136</w:t>
              </w:r>
            </w:ins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862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</w:rPr>
              <w:t>Having ever received free methadone maintenance therapy or clean needles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ind w:firstLine="240" w:firstLineChars="100"/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No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537/8163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4668/9163</w:t>
            </w: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496/8163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ind w:firstLine="240" w:firstLineChars="100"/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Yes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250/16,380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.173(1.057-1.303),0.001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.1</w:t>
            </w:r>
            <w:del w:id="894" w:author="Doer" w:date="2023-02-28T21:49:00Z">
              <w:r>
                <w:rPr>
                  <w:rFonts w:hint="default" w:asciiTheme="minorAscii" w:hAnsiTheme="minorAscii"/>
                  <w:sz w:val="24"/>
                </w:rPr>
                <w:delText>57</w:delText>
              </w:r>
            </w:del>
            <w:ins w:id="895" w:author="Doer" w:date="2023-02-28T21:49:00Z">
              <w:r>
                <w:rPr>
                  <w:rFonts w:hint="default" w:asciiTheme="minorAscii" w:hAnsiTheme="minorAscii"/>
                  <w:sz w:val="24"/>
                </w:rPr>
                <w:t>98</w:t>
              </w:r>
            </w:ins>
            <w:r>
              <w:rPr>
                <w:rFonts w:hint="default" w:asciiTheme="minorAscii" w:hAnsiTheme="minorAscii"/>
                <w:sz w:val="24"/>
              </w:rPr>
              <w:t>(1.0</w:t>
            </w:r>
            <w:del w:id="896" w:author="Doer" w:date="2023-02-28T21:49:00Z">
              <w:r>
                <w:rPr>
                  <w:rFonts w:hint="default" w:asciiTheme="minorAscii" w:hAnsiTheme="minorAscii"/>
                  <w:sz w:val="24"/>
                </w:rPr>
                <w:delText>13</w:delText>
              </w:r>
            </w:del>
            <w:ins w:id="897" w:author="Doer" w:date="2023-02-28T21:49:00Z">
              <w:r>
                <w:rPr>
                  <w:rFonts w:hint="default" w:asciiTheme="minorAscii" w:hAnsiTheme="minorAscii"/>
                  <w:sz w:val="24"/>
                </w:rPr>
                <w:t>47</w:t>
              </w:r>
            </w:ins>
            <w:r>
              <w:rPr>
                <w:rFonts w:hint="default" w:asciiTheme="minorAscii" w:hAnsiTheme="minorAscii"/>
                <w:sz w:val="24"/>
              </w:rPr>
              <w:t>-1.3</w:t>
            </w:r>
            <w:del w:id="898" w:author="Doer" w:date="2023-02-28T21:49:00Z">
              <w:r>
                <w:rPr>
                  <w:rFonts w:hint="default" w:asciiTheme="minorAscii" w:hAnsiTheme="minorAscii"/>
                  <w:sz w:val="24"/>
                </w:rPr>
                <w:delText>22</w:delText>
              </w:r>
            </w:del>
            <w:ins w:id="899" w:author="Doer" w:date="2023-02-28T21:49:00Z">
              <w:r>
                <w:rPr>
                  <w:rFonts w:hint="default" w:asciiTheme="minorAscii" w:hAnsiTheme="minorAscii"/>
                  <w:sz w:val="24"/>
                </w:rPr>
                <w:t>70</w:t>
              </w:r>
            </w:ins>
            <w:r>
              <w:rPr>
                <w:rFonts w:hint="default" w:asciiTheme="minorAscii" w:hAnsiTheme="minorAscii"/>
                <w:sz w:val="24"/>
              </w:rPr>
              <w:t>),0.0</w:t>
            </w:r>
            <w:ins w:id="900" w:author="Doer" w:date="2023-02-28T21:49:00Z">
              <w:r>
                <w:rPr>
                  <w:rFonts w:hint="default" w:asciiTheme="minorAscii" w:hAnsiTheme="minorAscii"/>
                  <w:sz w:val="24"/>
                </w:rPr>
                <w:t>09</w:t>
              </w:r>
            </w:ins>
            <w:del w:id="901" w:author="Doer" w:date="2023-02-28T21:49:00Z">
              <w:r>
                <w:rPr>
                  <w:rFonts w:hint="default" w:asciiTheme="minorAscii" w:hAnsiTheme="minorAscii"/>
                  <w:sz w:val="24"/>
                </w:rPr>
                <w:delText>32</w:delText>
              </w:r>
            </w:del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8521/16,380</w:t>
            </w: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0.812(0.769-0.856),0.001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0.72</w:t>
            </w:r>
            <w:del w:id="902" w:author="Doer" w:date="2023-02-28T22:01:00Z">
              <w:r>
                <w:rPr>
                  <w:rFonts w:hint="default" w:asciiTheme="minorAscii" w:hAnsiTheme="minorAscii"/>
                  <w:sz w:val="24"/>
                </w:rPr>
                <w:delText>6</w:delText>
              </w:r>
            </w:del>
            <w:ins w:id="903" w:author="Doer" w:date="2023-02-28T22:01:00Z">
              <w:r>
                <w:rPr>
                  <w:rFonts w:hint="default" w:asciiTheme="minorAscii" w:hAnsiTheme="minorAscii"/>
                  <w:sz w:val="24"/>
                </w:rPr>
                <w:t>4</w:t>
              </w:r>
            </w:ins>
            <w:r>
              <w:rPr>
                <w:rFonts w:hint="default" w:asciiTheme="minorAscii" w:hAnsiTheme="minorAscii"/>
                <w:sz w:val="24"/>
              </w:rPr>
              <w:t>(0.67</w:t>
            </w:r>
            <w:del w:id="904" w:author="Doer" w:date="2023-02-28T22:01:00Z">
              <w:r>
                <w:rPr>
                  <w:rFonts w:hint="default" w:asciiTheme="minorAscii" w:hAnsiTheme="minorAscii"/>
                  <w:sz w:val="24"/>
                </w:rPr>
                <w:delText>5</w:delText>
              </w:r>
            </w:del>
            <w:ins w:id="905" w:author="Doer" w:date="2023-02-28T22:01:00Z">
              <w:r>
                <w:rPr>
                  <w:rFonts w:hint="default" w:asciiTheme="minorAscii" w:hAnsiTheme="minorAscii"/>
                  <w:sz w:val="24"/>
                </w:rPr>
                <w:t>4</w:t>
              </w:r>
            </w:ins>
            <w:r>
              <w:rPr>
                <w:rFonts w:hint="default" w:asciiTheme="minorAscii" w:hAnsiTheme="minorAscii"/>
                <w:sz w:val="24"/>
              </w:rPr>
              <w:t>-0.7</w:t>
            </w:r>
            <w:ins w:id="906" w:author="Doer" w:date="2023-02-28T22:01:00Z">
              <w:r>
                <w:rPr>
                  <w:rFonts w:hint="default" w:asciiTheme="minorAscii" w:hAnsiTheme="minorAscii"/>
                  <w:sz w:val="24"/>
                </w:rPr>
                <w:t>78</w:t>
              </w:r>
            </w:ins>
            <w:del w:id="907" w:author="Doer" w:date="2023-02-28T22:01:00Z">
              <w:r>
                <w:rPr>
                  <w:rFonts w:hint="default" w:asciiTheme="minorAscii" w:hAnsiTheme="minorAscii"/>
                  <w:sz w:val="24"/>
                </w:rPr>
                <w:delText>80</w:delText>
              </w:r>
            </w:del>
            <w:r>
              <w:rPr>
                <w:rFonts w:hint="default" w:asciiTheme="minorAscii" w:hAnsiTheme="minorAscii"/>
                <w:sz w:val="24"/>
              </w:rPr>
              <w:t>),0.001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778/16,380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0.771(0.686-0.866),0.001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del w:id="908" w:author="Doer" w:date="2023-02-28T22:15:00Z">
              <w:r>
                <w:rPr>
                  <w:rFonts w:hint="default" w:asciiTheme="minorAscii" w:hAnsiTheme="minorAscii"/>
                  <w:sz w:val="24"/>
                </w:rPr>
                <w:delText>0.749(0.647-0.866),0.001</w:delText>
              </w:r>
            </w:del>
            <w:ins w:id="909" w:author="Doer" w:date="2023-02-28T22:15:00Z">
              <w:r>
                <w:rPr>
                  <w:rFonts w:hint="default" w:asciiTheme="minorAscii" w:hAnsiTheme="minorAscii"/>
                  <w:sz w:val="24"/>
                </w:rPr>
                <w:t>0.748(0.646-0.865),0.001</w:t>
              </w:r>
            </w:ins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4" w:type="dxa"/>
            <w:gridSpan w:val="3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</w:rPr>
              <w:t>Having ever received peer education services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firstLine="240" w:firstLineChars="100"/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No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875/12,873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7193/128,73</w:t>
            </w: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701/12,873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Reference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ind w:firstLine="240" w:firstLineChars="100"/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Yes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912/11,670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.162(1.056-1.280),0.002</w:t>
            </w: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del w:id="910" w:author="Doer" w:date="2023-02-28T21:49:00Z">
              <w:r>
                <w:rPr>
                  <w:rFonts w:hint="default" w:asciiTheme="minorAscii" w:hAnsiTheme="minorAscii"/>
                  <w:sz w:val="24"/>
                </w:rPr>
                <w:delText>1.148</w:delText>
              </w:r>
            </w:del>
            <w:ins w:id="911" w:author="Doer" w:date="2023-02-28T21:49:00Z">
              <w:r>
                <w:rPr>
                  <w:rFonts w:hint="default" w:asciiTheme="minorAscii" w:hAnsiTheme="minorAscii"/>
                  <w:sz w:val="24"/>
                </w:rPr>
                <w:t>1.135</w:t>
              </w:r>
            </w:ins>
            <w:r>
              <w:rPr>
                <w:rFonts w:hint="default" w:asciiTheme="minorAscii" w:hAnsiTheme="minorAscii"/>
                <w:sz w:val="24"/>
              </w:rPr>
              <w:t>(1.0</w:t>
            </w:r>
            <w:del w:id="912" w:author="Doer" w:date="2023-02-28T21:49:00Z">
              <w:r>
                <w:rPr>
                  <w:rFonts w:hint="default" w:asciiTheme="minorAscii" w:hAnsiTheme="minorAscii"/>
                  <w:sz w:val="24"/>
                </w:rPr>
                <w:delText>21</w:delText>
              </w:r>
            </w:del>
            <w:ins w:id="913" w:author="Doer" w:date="2023-02-28T21:49:00Z">
              <w:r>
                <w:rPr>
                  <w:rFonts w:hint="default" w:asciiTheme="minorAscii" w:hAnsiTheme="minorAscii"/>
                  <w:sz w:val="24"/>
                </w:rPr>
                <w:t>10</w:t>
              </w:r>
            </w:ins>
            <w:r>
              <w:rPr>
                <w:rFonts w:hint="default" w:asciiTheme="minorAscii" w:hAnsiTheme="minorAscii"/>
                <w:sz w:val="24"/>
              </w:rPr>
              <w:t>-1.2</w:t>
            </w:r>
            <w:del w:id="914" w:author="Doer" w:date="2023-02-28T21:49:00Z">
              <w:r>
                <w:rPr>
                  <w:rFonts w:hint="default" w:asciiTheme="minorAscii" w:hAnsiTheme="minorAscii"/>
                  <w:sz w:val="24"/>
                </w:rPr>
                <w:delText>90</w:delText>
              </w:r>
            </w:del>
            <w:ins w:id="915" w:author="Doer" w:date="2023-02-28T21:49:00Z">
              <w:r>
                <w:rPr>
                  <w:rFonts w:hint="default" w:asciiTheme="minorAscii" w:hAnsiTheme="minorAscii"/>
                  <w:sz w:val="24"/>
                </w:rPr>
                <w:t>76</w:t>
              </w:r>
            </w:ins>
            <w:r>
              <w:rPr>
                <w:rFonts w:hint="default" w:asciiTheme="minorAscii" w:hAnsiTheme="minorAscii"/>
                <w:sz w:val="24"/>
              </w:rPr>
              <w:t>),0.0</w:t>
            </w:r>
            <w:del w:id="916" w:author="Doer" w:date="2023-02-28T21:50:00Z">
              <w:r>
                <w:rPr>
                  <w:rFonts w:hint="default" w:asciiTheme="minorAscii" w:hAnsiTheme="minorAscii"/>
                  <w:sz w:val="24"/>
                </w:rPr>
                <w:delText>21</w:delText>
              </w:r>
            </w:del>
            <w:ins w:id="917" w:author="Doer" w:date="2023-02-28T21:50:00Z">
              <w:r>
                <w:rPr>
                  <w:rFonts w:hint="default" w:asciiTheme="minorAscii" w:hAnsiTheme="minorAscii"/>
                  <w:sz w:val="24"/>
                </w:rPr>
                <w:t>33</w:t>
              </w:r>
            </w:ins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5996/11,670</w:t>
            </w: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0.834(0.794-0.877),0.001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1.0</w:t>
            </w:r>
            <w:del w:id="918" w:author="Doer" w:date="2023-02-28T22:01:00Z">
              <w:r>
                <w:rPr>
                  <w:rFonts w:hint="default" w:asciiTheme="minorAscii" w:hAnsiTheme="minorAscii"/>
                  <w:sz w:val="24"/>
                </w:rPr>
                <w:delText>09</w:delText>
              </w:r>
            </w:del>
            <w:ins w:id="919" w:author="Doer" w:date="2023-02-28T22:01:00Z">
              <w:r>
                <w:rPr>
                  <w:rFonts w:hint="default" w:asciiTheme="minorAscii" w:hAnsiTheme="minorAscii"/>
                  <w:sz w:val="24"/>
                </w:rPr>
                <w:t>15</w:t>
              </w:r>
            </w:ins>
            <w:r>
              <w:rPr>
                <w:rFonts w:hint="default" w:asciiTheme="minorAscii" w:hAnsiTheme="minorAscii"/>
                <w:sz w:val="24"/>
              </w:rPr>
              <w:t>(0.9</w:t>
            </w:r>
            <w:del w:id="920" w:author="Doer" w:date="2023-02-28T22:01:00Z">
              <w:r>
                <w:rPr>
                  <w:rFonts w:hint="default" w:asciiTheme="minorAscii" w:hAnsiTheme="minorAscii"/>
                  <w:sz w:val="24"/>
                </w:rPr>
                <w:delText>47</w:delText>
              </w:r>
            </w:del>
            <w:ins w:id="921" w:author="Doer" w:date="2023-02-28T22:01:00Z">
              <w:r>
                <w:rPr>
                  <w:rFonts w:hint="default" w:asciiTheme="minorAscii" w:hAnsiTheme="minorAscii"/>
                  <w:sz w:val="24"/>
                </w:rPr>
                <w:t>53</w:t>
              </w:r>
            </w:ins>
            <w:r>
              <w:rPr>
                <w:rFonts w:hint="default" w:asciiTheme="minorAscii" w:hAnsiTheme="minorAscii"/>
                <w:sz w:val="24"/>
              </w:rPr>
              <w:t>-1.0</w:t>
            </w:r>
            <w:del w:id="922" w:author="Doer" w:date="2023-02-28T22:01:00Z">
              <w:r>
                <w:rPr>
                  <w:rFonts w:hint="default" w:asciiTheme="minorAscii" w:hAnsiTheme="minorAscii"/>
                  <w:sz w:val="24"/>
                </w:rPr>
                <w:delText>75</w:delText>
              </w:r>
            </w:del>
            <w:ins w:id="923" w:author="Doer" w:date="2023-02-28T22:01:00Z">
              <w:r>
                <w:rPr>
                  <w:rFonts w:hint="default" w:asciiTheme="minorAscii" w:hAnsiTheme="minorAscii"/>
                  <w:sz w:val="24"/>
                </w:rPr>
                <w:t>82</w:t>
              </w:r>
            </w:ins>
            <w:r>
              <w:rPr>
                <w:rFonts w:hint="default" w:asciiTheme="minorAscii" w:hAnsiTheme="minorAscii"/>
                <w:sz w:val="24"/>
              </w:rPr>
              <w:t>),0.</w:t>
            </w:r>
            <w:del w:id="924" w:author="Doer" w:date="2023-02-28T22:01:00Z">
              <w:r>
                <w:rPr>
                  <w:rFonts w:hint="default" w:asciiTheme="minorAscii" w:hAnsiTheme="minorAscii"/>
                  <w:sz w:val="24"/>
                </w:rPr>
                <w:delText>779</w:delText>
              </w:r>
            </w:del>
            <w:ins w:id="925" w:author="Doer" w:date="2023-02-28T22:01:00Z">
              <w:r>
                <w:rPr>
                  <w:rFonts w:hint="default" w:asciiTheme="minorAscii" w:hAnsiTheme="minorAscii"/>
                  <w:sz w:val="24"/>
                </w:rPr>
                <w:t>640</w:t>
              </w:r>
            </w:ins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573/11,670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r>
              <w:rPr>
                <w:rFonts w:hint="default" w:asciiTheme="minorAscii" w:hAnsiTheme="minorAscii"/>
                <w:sz w:val="24"/>
              </w:rPr>
              <w:t>0.897(0.801-1.004),0.059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  <w:del w:id="926" w:author="Doer" w:date="2023-02-28T22:15:00Z">
              <w:r>
                <w:rPr>
                  <w:rFonts w:hint="default" w:asciiTheme="minorAscii" w:hAnsiTheme="minorAscii"/>
                  <w:sz w:val="24"/>
                </w:rPr>
                <w:delText>1.040(0.908-1.191),0.574</w:delText>
              </w:r>
            </w:del>
            <w:ins w:id="927" w:author="Doer" w:date="2023-02-28T22:15:00Z">
              <w:r>
                <w:rPr>
                  <w:rFonts w:hint="default" w:asciiTheme="minorAscii" w:hAnsiTheme="minorAscii"/>
                  <w:sz w:val="24"/>
                </w:rPr>
                <w:t>1.045(0.913-1.</w:t>
              </w:r>
            </w:ins>
            <w:ins w:id="928" w:author="Doer" w:date="2023-02-28T22:16:00Z">
              <w:r>
                <w:rPr>
                  <w:rFonts w:hint="default" w:asciiTheme="minorAscii" w:hAnsiTheme="minorAscii"/>
                  <w:sz w:val="24"/>
                </w:rPr>
                <w:t>196),0.521</w:t>
              </w:r>
            </w:ins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ind w:firstLine="0" w:firstLineChars="0"/>
              <w:jc w:val="left"/>
              <w:rPr>
                <w:rFonts w:hint="default" w:asciiTheme="minorAscii" w:hAnsiTheme="minorAscii"/>
                <w:sz w:val="24"/>
              </w:rPr>
              <w:pPrChange w:id="929" w:author="Doer" w:date="2023-02-28T21:22:00Z">
                <w:pPr>
                  <w:ind w:firstLine="241" w:firstLineChars="100"/>
                </w:pPr>
              </w:pPrChange>
            </w:pPr>
            <w:r>
              <w:rPr>
                <w:rFonts w:hint="default" w:asciiTheme="minorAscii" w:hAnsiTheme="minorAscii"/>
                <w:b/>
                <w:bCs/>
                <w:sz w:val="24"/>
              </w:rPr>
              <w:t xml:space="preserve">Sampled </w:t>
            </w:r>
            <w:ins w:id="930" w:author="Doer" w:date="2023-02-28T21:22:00Z">
              <w:r>
                <w:rPr>
                  <w:rFonts w:asciiTheme="minorAscii" w:hAnsiTheme="minorAscii"/>
                  <w:b/>
                  <w:bCs/>
                  <w:sz w:val="24"/>
                  <w:rPrChange w:id="931" w:author="Doer" w:date="2023-02-28T21:22:00Z">
                    <w:rPr>
                      <w:sz w:val="24"/>
                    </w:rPr>
                  </w:rPrChange>
                </w:rPr>
                <w:t>Year</w:t>
              </w:r>
            </w:ins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Theme="minorAscii" w:hAnsiTheme="minorAscii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ins w:id="932" w:author="Doer" w:date="2023-02-28T21:22:00Z"/>
        </w:trPr>
        <w:tc>
          <w:tcPr>
            <w:tcW w:w="35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ins w:id="933" w:author="Doer" w:date="2023-02-28T21:22:00Z"/>
                <w:rFonts w:hint="default" w:asciiTheme="minorAscii" w:hAnsiTheme="minorAscii"/>
                <w:b/>
                <w:bCs/>
                <w:sz w:val="24"/>
              </w:rPr>
            </w:pPr>
            <w:ins w:id="934" w:author="Doer" w:date="2023-02-28T21:22:00Z">
              <w:r>
                <w:rPr>
                  <w:rFonts w:asciiTheme="minorAscii" w:hAnsiTheme="minorAscii"/>
                  <w:b w:val="0"/>
                  <w:bCs w:val="0"/>
                  <w:sz w:val="24"/>
                  <w:rPrChange w:id="935" w:author="Doer" w:date="2023-02-28T21:23:00Z">
                    <w:rPr>
                      <w:b/>
                      <w:bCs/>
                      <w:sz w:val="24"/>
                    </w:rPr>
                  </w:rPrChange>
                </w:rPr>
                <w:t xml:space="preserve">  2010-2013</w:t>
              </w:r>
            </w:ins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ins w:id="936" w:author="Doer" w:date="2023-02-28T21:22:00Z"/>
                <w:rFonts w:hint="default" w:asciiTheme="minorAscii" w:hAnsiTheme="minorAscii"/>
                <w:sz w:val="24"/>
              </w:rPr>
            </w:pPr>
            <w:ins w:id="937" w:author="Doer" w:date="2023-03-03T21:16:00Z">
              <w:r>
                <w:rPr>
                  <w:rFonts w:hint="default" w:asciiTheme="minorAscii" w:hAnsiTheme="minorAscii"/>
                  <w:sz w:val="24"/>
                </w:rPr>
                <w:t>929/9436</w:t>
              </w:r>
            </w:ins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ins w:id="938" w:author="Doer" w:date="2023-02-28T21:22:00Z"/>
                <w:rFonts w:hint="default" w:asciiTheme="minorAscii" w:hAnsiTheme="minorAscii"/>
                <w:sz w:val="24"/>
              </w:rPr>
            </w:pPr>
            <w:ins w:id="939" w:author="Doer" w:date="2023-02-28T21:38:00Z">
              <w:r>
                <w:rPr>
                  <w:rFonts w:hint="default" w:asciiTheme="minorAscii" w:hAnsiTheme="minorAscii"/>
                  <w:sz w:val="24"/>
                </w:rPr>
                <w:t>Reference.</w:t>
              </w:r>
            </w:ins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ins w:id="940" w:author="Doer" w:date="2023-02-28T21:22:00Z"/>
                <w:rFonts w:hint="default" w:asciiTheme="minorAscii" w:hAnsiTheme="minorAscii"/>
                <w:sz w:val="24"/>
              </w:rPr>
            </w:pPr>
            <w:ins w:id="941" w:author="Doer" w:date="2023-02-28T21:50:00Z">
              <w:r>
                <w:rPr>
                  <w:rFonts w:hint="default" w:asciiTheme="minorAscii" w:hAnsiTheme="minorAscii"/>
                  <w:sz w:val="24"/>
                </w:rPr>
                <w:t>Reference.</w:t>
              </w:r>
            </w:ins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ins w:id="942" w:author="Doer" w:date="2023-02-28T21:22:00Z"/>
                <w:rFonts w:hint="default" w:asciiTheme="minorAscii" w:hAnsiTheme="minorAscii"/>
                <w:sz w:val="24"/>
              </w:rPr>
            </w:pPr>
            <w:ins w:id="943" w:author="Doer" w:date="2023-03-03T21:17:00Z">
              <w:r>
                <w:rPr>
                  <w:rFonts w:hint="default" w:asciiTheme="minorAscii" w:hAnsiTheme="minorAscii"/>
                  <w:sz w:val="24"/>
                </w:rPr>
                <w:t>5273/9436</w:t>
              </w:r>
            </w:ins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ins w:id="944" w:author="Doer" w:date="2023-02-28T21:22:00Z"/>
                <w:rFonts w:hint="default" w:asciiTheme="minorAscii" w:hAnsiTheme="minorAscii"/>
                <w:sz w:val="24"/>
              </w:rPr>
            </w:pPr>
            <w:ins w:id="945" w:author="Doer" w:date="2023-02-28T21:53:00Z">
              <w:r>
                <w:rPr>
                  <w:rFonts w:hint="default" w:asciiTheme="minorAscii" w:hAnsiTheme="minorAscii"/>
                  <w:sz w:val="24"/>
                </w:rPr>
                <w:t>Reference.</w:t>
              </w:r>
            </w:ins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ins w:id="946" w:author="Doer" w:date="2023-02-28T21:22:00Z"/>
                <w:rFonts w:hint="default" w:asciiTheme="minorAscii" w:hAnsiTheme="minorAscii"/>
                <w:sz w:val="24"/>
              </w:rPr>
            </w:pPr>
            <w:ins w:id="947" w:author="Doer" w:date="2023-02-28T22:02:00Z">
              <w:r>
                <w:rPr>
                  <w:rFonts w:hint="default" w:asciiTheme="minorAscii" w:hAnsiTheme="minorAscii"/>
                  <w:sz w:val="24"/>
                </w:rPr>
                <w:t>Reference.</w:t>
              </w:r>
            </w:ins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ins w:id="948" w:author="Doer" w:date="2023-02-28T21:22:00Z"/>
                <w:rFonts w:hint="default" w:asciiTheme="minorAscii" w:hAnsiTheme="minorAscii"/>
                <w:sz w:val="24"/>
              </w:rPr>
            </w:pPr>
            <w:ins w:id="949" w:author="Doer" w:date="2023-03-03T21:18:00Z">
              <w:r>
                <w:rPr>
                  <w:rFonts w:hint="default" w:asciiTheme="minorAscii" w:hAnsiTheme="minorAscii"/>
                  <w:sz w:val="24"/>
                </w:rPr>
                <w:t>588/9436</w:t>
              </w:r>
            </w:ins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ins w:id="950" w:author="Doer" w:date="2023-02-28T21:22:00Z"/>
                <w:rFonts w:hint="default" w:asciiTheme="minorAscii" w:hAnsiTheme="minorAscii"/>
                <w:sz w:val="24"/>
              </w:rPr>
            </w:pPr>
            <w:ins w:id="951" w:author="Doer" w:date="2023-02-28T22:04:00Z">
              <w:r>
                <w:rPr>
                  <w:rFonts w:hint="default" w:asciiTheme="minorAscii" w:hAnsiTheme="minorAscii"/>
                  <w:sz w:val="24"/>
                </w:rPr>
                <w:t>Reference.</w:t>
              </w:r>
            </w:ins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ins w:id="952" w:author="Doer" w:date="2023-02-28T21:22:00Z"/>
                <w:rFonts w:hint="default" w:asciiTheme="minorAscii" w:hAnsiTheme="minorAscii"/>
                <w:sz w:val="24"/>
              </w:rPr>
            </w:pPr>
            <w:ins w:id="953" w:author="Doer" w:date="2023-02-28T22:06:00Z">
              <w:r>
                <w:rPr>
                  <w:rFonts w:hint="default" w:asciiTheme="minorAscii" w:hAnsiTheme="minorAscii"/>
                  <w:sz w:val="24"/>
                </w:rPr>
                <w:t>Reference.</w:t>
              </w:r>
            </w:ins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ins w:id="954" w:author="Doer" w:date="2023-02-28T21:23:00Z"/>
        </w:trPr>
        <w:tc>
          <w:tcPr>
            <w:tcW w:w="35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ins w:id="955" w:author="Doer" w:date="2023-02-28T21:23:00Z"/>
                <w:rFonts w:hint="default" w:asciiTheme="minorAscii" w:hAnsiTheme="minorAscii"/>
                <w:sz w:val="24"/>
              </w:rPr>
            </w:pPr>
            <w:ins w:id="956" w:author="Doer" w:date="2023-02-28T21:23:00Z">
              <w:r>
                <w:rPr>
                  <w:rFonts w:hint="default" w:asciiTheme="minorAscii" w:hAnsiTheme="minorAscii"/>
                  <w:sz w:val="24"/>
                </w:rPr>
                <w:t xml:space="preserve">  2014-2017</w:t>
              </w:r>
            </w:ins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ins w:id="957" w:author="Doer" w:date="2023-02-28T21:23:00Z"/>
                <w:rFonts w:hint="default" w:asciiTheme="minorAscii" w:hAnsiTheme="minorAscii"/>
                <w:sz w:val="24"/>
              </w:rPr>
            </w:pPr>
            <w:ins w:id="958" w:author="Doer" w:date="2023-03-03T21:16:00Z">
              <w:r>
                <w:rPr>
                  <w:rFonts w:hint="default" w:asciiTheme="minorAscii" w:hAnsiTheme="minorAscii"/>
                  <w:sz w:val="24"/>
                </w:rPr>
                <w:t>573/8612</w:t>
              </w:r>
            </w:ins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ins w:id="959" w:author="Doer" w:date="2023-02-28T21:23:00Z"/>
                <w:rFonts w:hint="default" w:asciiTheme="minorAscii" w:hAnsiTheme="minorAscii"/>
                <w:sz w:val="24"/>
              </w:rPr>
            </w:pPr>
            <w:ins w:id="960" w:author="Doer" w:date="2023-02-28T21:38:00Z">
              <w:r>
                <w:rPr>
                  <w:rFonts w:hint="default" w:asciiTheme="minorAscii" w:hAnsiTheme="minorAscii"/>
                  <w:sz w:val="24"/>
                </w:rPr>
                <w:t>0.653(0.586-0.727),0.001</w:t>
              </w:r>
            </w:ins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ins w:id="961" w:author="Doer" w:date="2023-02-28T21:23:00Z"/>
                <w:rFonts w:hint="default" w:asciiTheme="minorAscii" w:hAnsiTheme="minorAscii"/>
                <w:sz w:val="24"/>
              </w:rPr>
            </w:pPr>
            <w:ins w:id="962" w:author="Doer" w:date="2023-02-28T21:50:00Z">
              <w:r>
                <w:rPr>
                  <w:rFonts w:hint="default" w:asciiTheme="minorAscii" w:hAnsiTheme="minorAscii"/>
                  <w:sz w:val="24"/>
                </w:rPr>
                <w:t>0.500(0.446-0.561),0.001</w:t>
              </w:r>
            </w:ins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ins w:id="963" w:author="Doer" w:date="2023-02-28T21:23:00Z"/>
                <w:rFonts w:hint="default" w:asciiTheme="minorAscii" w:hAnsiTheme="minorAscii"/>
                <w:sz w:val="24"/>
              </w:rPr>
            </w:pPr>
            <w:ins w:id="964" w:author="Doer" w:date="2023-03-03T21:17:00Z">
              <w:r>
                <w:rPr>
                  <w:rFonts w:hint="default" w:asciiTheme="minorAscii" w:hAnsiTheme="minorAscii"/>
                  <w:sz w:val="24"/>
                </w:rPr>
                <w:t>4</w:t>
              </w:r>
            </w:ins>
            <w:ins w:id="965" w:author="Doer" w:date="2023-03-03T21:18:00Z">
              <w:r>
                <w:rPr>
                  <w:rFonts w:hint="default" w:asciiTheme="minorAscii" w:hAnsiTheme="minorAscii"/>
                  <w:sz w:val="24"/>
                </w:rPr>
                <w:t>745/8612</w:t>
              </w:r>
            </w:ins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ins w:id="966" w:author="Doer" w:date="2023-02-28T21:23:00Z"/>
                <w:rFonts w:hint="default" w:asciiTheme="minorAscii" w:hAnsiTheme="minorAscii"/>
                <w:sz w:val="24"/>
              </w:rPr>
            </w:pPr>
            <w:ins w:id="967" w:author="Doer" w:date="2023-02-28T21:53:00Z">
              <w:r>
                <w:rPr>
                  <w:rFonts w:hint="default" w:asciiTheme="minorAscii" w:hAnsiTheme="minorAscii"/>
                  <w:sz w:val="24"/>
                </w:rPr>
                <w:t>0.969(0.913-1.027),0.290</w:t>
              </w:r>
            </w:ins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ins w:id="968" w:author="Doer" w:date="2023-02-28T21:23:00Z"/>
                <w:rFonts w:hint="default" w:asciiTheme="minorAscii" w:hAnsiTheme="minorAscii"/>
                <w:sz w:val="24"/>
              </w:rPr>
            </w:pPr>
            <w:ins w:id="969" w:author="Doer" w:date="2023-02-28T22:02:00Z">
              <w:r>
                <w:rPr>
                  <w:rFonts w:hint="default" w:asciiTheme="minorAscii" w:hAnsiTheme="minorAscii"/>
                  <w:sz w:val="24"/>
                </w:rPr>
                <w:t>0.874(0.819-0.932),0.001</w:t>
              </w:r>
            </w:ins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ins w:id="970" w:author="Doer" w:date="2023-02-28T21:23:00Z"/>
                <w:rFonts w:hint="default" w:asciiTheme="minorAscii" w:hAnsiTheme="minorAscii"/>
                <w:sz w:val="24"/>
              </w:rPr>
            </w:pPr>
            <w:ins w:id="971" w:author="Doer" w:date="2023-03-03T21:18:00Z">
              <w:r>
                <w:rPr>
                  <w:rFonts w:hint="default" w:asciiTheme="minorAscii" w:hAnsiTheme="minorAscii"/>
                  <w:sz w:val="24"/>
                </w:rPr>
                <w:t>432/8612</w:t>
              </w:r>
            </w:ins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ins w:id="972" w:author="Doer" w:date="2023-02-28T21:23:00Z"/>
                <w:rFonts w:hint="default" w:asciiTheme="minorAscii" w:hAnsiTheme="minorAscii"/>
                <w:sz w:val="24"/>
              </w:rPr>
            </w:pPr>
            <w:ins w:id="973" w:author="Doer" w:date="2023-02-28T22:04:00Z">
              <w:r>
                <w:rPr>
                  <w:rFonts w:hint="default" w:asciiTheme="minorAscii" w:hAnsiTheme="minorAscii"/>
                  <w:sz w:val="24"/>
                </w:rPr>
                <w:t>0.795(0.699-0.90</w:t>
              </w:r>
            </w:ins>
            <w:ins w:id="974" w:author="Doer" w:date="2023-02-28T22:05:00Z">
              <w:r>
                <w:rPr>
                  <w:rFonts w:hint="default" w:asciiTheme="minorAscii" w:hAnsiTheme="minorAscii"/>
                  <w:sz w:val="24"/>
                </w:rPr>
                <w:t>3),0.001</w:t>
              </w:r>
            </w:ins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ins w:id="975" w:author="Doer" w:date="2023-02-28T21:23:00Z"/>
                <w:rFonts w:hint="default" w:asciiTheme="minorAscii" w:hAnsiTheme="minorAscii"/>
                <w:sz w:val="24"/>
              </w:rPr>
            </w:pPr>
            <w:ins w:id="976" w:author="Doer" w:date="2023-02-28T22:06:00Z">
              <w:r>
                <w:rPr>
                  <w:rFonts w:hint="default" w:asciiTheme="minorAscii" w:hAnsiTheme="minorAscii"/>
                  <w:sz w:val="24"/>
                </w:rPr>
                <w:t>0</w:t>
              </w:r>
            </w:ins>
            <w:ins w:id="977" w:author="Doer" w:date="2023-02-28T22:07:00Z">
              <w:r>
                <w:rPr>
                  <w:rFonts w:hint="default" w:asciiTheme="minorAscii" w:hAnsiTheme="minorAscii"/>
                  <w:sz w:val="24"/>
                </w:rPr>
                <w:t>.735(0.645-0.838),0.001</w:t>
              </w:r>
            </w:ins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ins w:id="978" w:author="Doer" w:date="2023-02-28T21:23:00Z"/>
        </w:trPr>
        <w:tc>
          <w:tcPr>
            <w:tcW w:w="35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ins w:id="979" w:author="Doer" w:date="2023-02-28T21:23:00Z"/>
                <w:rFonts w:hint="default" w:asciiTheme="minorAscii" w:hAnsiTheme="minorAscii"/>
                <w:sz w:val="24"/>
              </w:rPr>
            </w:pPr>
            <w:ins w:id="980" w:author="Doer" w:date="2023-02-28T21:23:00Z">
              <w:r>
                <w:rPr>
                  <w:rFonts w:hint="default" w:asciiTheme="minorAscii" w:hAnsiTheme="minorAscii"/>
                  <w:sz w:val="24"/>
                </w:rPr>
                <w:t xml:space="preserve">  2018-2020</w:t>
              </w:r>
            </w:ins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ins w:id="981" w:author="Doer" w:date="2023-02-28T21:23:00Z"/>
                <w:rFonts w:hint="default" w:asciiTheme="minorAscii" w:hAnsiTheme="minorAscii"/>
                <w:sz w:val="24"/>
              </w:rPr>
            </w:pPr>
            <w:ins w:id="982" w:author="Doer" w:date="2023-03-03T21:17:00Z">
              <w:r>
                <w:rPr>
                  <w:rFonts w:hint="default" w:asciiTheme="minorAscii" w:hAnsiTheme="minorAscii"/>
                  <w:sz w:val="24"/>
                </w:rPr>
                <w:t>285/6495</w:t>
              </w:r>
            </w:ins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ins w:id="983" w:author="Doer" w:date="2023-02-28T21:23:00Z"/>
                <w:rFonts w:hint="default" w:asciiTheme="minorAscii" w:hAnsiTheme="minorAscii"/>
                <w:sz w:val="24"/>
              </w:rPr>
            </w:pPr>
            <w:ins w:id="984" w:author="Doer" w:date="2023-02-28T21:38:00Z">
              <w:r>
                <w:rPr>
                  <w:rFonts w:hint="default" w:asciiTheme="minorAscii" w:hAnsiTheme="minorAscii"/>
                  <w:sz w:val="24"/>
                </w:rPr>
                <w:t>0.420(0.367-0.</w:t>
              </w:r>
            </w:ins>
            <w:ins w:id="985" w:author="Doer" w:date="2023-02-28T21:39:00Z">
              <w:r>
                <w:rPr>
                  <w:rFonts w:hint="default" w:asciiTheme="minorAscii" w:hAnsiTheme="minorAscii"/>
                  <w:sz w:val="24"/>
                </w:rPr>
                <w:t>482),0.001</w:t>
              </w:r>
            </w:ins>
          </w:p>
        </w:tc>
        <w:tc>
          <w:tcPr>
            <w:tcW w:w="28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ins w:id="986" w:author="Doer" w:date="2023-02-28T21:23:00Z"/>
                <w:rFonts w:hint="default" w:asciiTheme="minorAscii" w:hAnsiTheme="minorAscii"/>
                <w:sz w:val="24"/>
              </w:rPr>
            </w:pPr>
            <w:ins w:id="987" w:author="Doer" w:date="2023-02-28T21:50:00Z">
              <w:r>
                <w:rPr>
                  <w:rFonts w:hint="default" w:asciiTheme="minorAscii" w:hAnsiTheme="minorAscii"/>
                  <w:sz w:val="24"/>
                </w:rPr>
                <w:t>0.378(0.327-0.438)</w:t>
              </w:r>
            </w:ins>
            <w:ins w:id="988" w:author="Doer" w:date="2023-02-28T21:51:00Z">
              <w:r>
                <w:rPr>
                  <w:rFonts w:hint="default" w:asciiTheme="minorAscii" w:hAnsiTheme="minorAscii"/>
                  <w:sz w:val="24"/>
                </w:rPr>
                <w:t>,0.001</w:t>
              </w:r>
            </w:ins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ins w:id="989" w:author="Doer" w:date="2023-02-28T21:23:00Z"/>
                <w:rFonts w:hint="default" w:asciiTheme="minorAscii" w:hAnsiTheme="minorAscii"/>
                <w:sz w:val="24"/>
              </w:rPr>
            </w:pPr>
            <w:ins w:id="990" w:author="Doer" w:date="2023-03-03T21:18:00Z">
              <w:r>
                <w:rPr>
                  <w:rFonts w:hint="default" w:asciiTheme="minorAscii" w:hAnsiTheme="minorAscii"/>
                  <w:sz w:val="24"/>
                </w:rPr>
                <w:t>3171/6495</w:t>
              </w:r>
            </w:ins>
          </w:p>
        </w:tc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ins w:id="991" w:author="Doer" w:date="2023-02-28T21:23:00Z"/>
                <w:rFonts w:hint="default" w:asciiTheme="minorAscii" w:hAnsiTheme="minorAscii"/>
                <w:sz w:val="24"/>
              </w:rPr>
            </w:pPr>
            <w:ins w:id="992" w:author="Doer" w:date="2023-02-28T21:54:00Z">
              <w:r>
                <w:rPr>
                  <w:rFonts w:hint="default" w:asciiTheme="minorAscii" w:hAnsiTheme="minorAscii"/>
                  <w:sz w:val="24"/>
                </w:rPr>
                <w:t>0.753(0.707-0.802),0.001</w:t>
              </w:r>
            </w:ins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ins w:id="993" w:author="Doer" w:date="2023-02-28T21:23:00Z"/>
                <w:rFonts w:hint="default" w:asciiTheme="minorAscii" w:hAnsiTheme="minorAscii"/>
                <w:sz w:val="24"/>
              </w:rPr>
            </w:pPr>
            <w:ins w:id="994" w:author="Doer" w:date="2023-02-28T22:02:00Z">
              <w:r>
                <w:rPr>
                  <w:rFonts w:hint="default" w:asciiTheme="minorAscii" w:hAnsiTheme="minorAscii"/>
                  <w:sz w:val="24"/>
                </w:rPr>
                <w:t>0.776(0.722-0.8</w:t>
              </w:r>
            </w:ins>
            <w:ins w:id="995" w:author="Doer" w:date="2023-02-28T22:03:00Z">
              <w:r>
                <w:rPr>
                  <w:rFonts w:hint="default" w:asciiTheme="minorAscii" w:hAnsiTheme="minorAscii"/>
                  <w:sz w:val="24"/>
                </w:rPr>
                <w:t>34),0.001</w:t>
              </w:r>
            </w:ins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ins w:id="996" w:author="Doer" w:date="2023-02-28T21:23:00Z"/>
                <w:rFonts w:hint="default" w:asciiTheme="minorAscii" w:hAnsiTheme="minorAscii"/>
                <w:sz w:val="24"/>
              </w:rPr>
            </w:pPr>
            <w:ins w:id="997" w:author="Doer" w:date="2023-03-03T21:18:00Z">
              <w:r>
                <w:rPr>
                  <w:rFonts w:hint="default" w:asciiTheme="minorAscii" w:hAnsiTheme="minorAscii"/>
                  <w:sz w:val="24"/>
                </w:rPr>
                <w:t>254/6495</w:t>
              </w:r>
            </w:ins>
          </w:p>
        </w:tc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ins w:id="998" w:author="Doer" w:date="2023-02-28T21:23:00Z"/>
                <w:rFonts w:hint="default" w:asciiTheme="minorAscii" w:hAnsiTheme="minorAscii"/>
                <w:sz w:val="24"/>
              </w:rPr>
            </w:pPr>
            <w:ins w:id="999" w:author="Doer" w:date="2023-02-28T22:05:00Z">
              <w:r>
                <w:rPr>
                  <w:rFonts w:hint="default" w:asciiTheme="minorAscii" w:hAnsiTheme="minorAscii"/>
                  <w:sz w:val="24"/>
                </w:rPr>
                <w:t>0.612(0.527-0.712),0.001</w:t>
              </w:r>
            </w:ins>
          </w:p>
        </w:tc>
        <w:tc>
          <w:tcPr>
            <w:tcW w:w="27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ins w:id="1000" w:author="Doer" w:date="2023-02-28T21:23:00Z"/>
                <w:rFonts w:hint="default" w:asciiTheme="minorAscii" w:hAnsiTheme="minorAscii"/>
                <w:sz w:val="24"/>
              </w:rPr>
            </w:pPr>
            <w:ins w:id="1001" w:author="Doer" w:date="2023-02-28T22:07:00Z">
              <w:r>
                <w:rPr>
                  <w:rFonts w:hint="default" w:asciiTheme="minorAscii" w:hAnsiTheme="minorAscii"/>
                  <w:sz w:val="24"/>
                </w:rPr>
                <w:t>0.530(0.453-0.620),0.001</w:t>
              </w:r>
            </w:ins>
          </w:p>
        </w:tc>
      </w:tr>
    </w:tbl>
    <w:p>
      <w:r>
        <w:rPr>
          <w:rFonts w:hint="eastAsia"/>
        </w:rPr>
        <w:br w:type="page"/>
      </w:r>
    </w:p>
    <w:p>
      <w:pPr>
        <w:tabs>
          <w:tab w:val="left" w:pos="3501"/>
        </w:tabs>
        <w:jc w:val="left"/>
        <w:rPr>
          <w:b/>
          <w:bCs/>
        </w:rPr>
      </w:pPr>
      <w:r>
        <w:rPr>
          <w:rFonts w:hint="eastAsia"/>
          <w:b/>
          <w:bCs/>
        </w:rPr>
        <w:t>Table S</w:t>
      </w:r>
      <w:ins w:id="1002" w:author="Doer" w:date="2023-03-03T22:12:00Z">
        <w:r>
          <w:rPr>
            <w:rFonts w:hint="eastAsia"/>
            <w:b/>
            <w:bCs/>
          </w:rPr>
          <w:t>6</w:t>
        </w:r>
      </w:ins>
      <w:r>
        <w:rPr>
          <w:rFonts w:hint="eastAsia"/>
          <w:b/>
          <w:bCs/>
        </w:rPr>
        <w:t>.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Crude and adjusted odds ratios for HIV, HCV and syphilis in SD-only users</w:t>
      </w:r>
    </w:p>
    <w:tbl>
      <w:tblPr>
        <w:tblStyle w:val="4"/>
        <w:tblW w:w="25063" w:type="dxa"/>
        <w:tblInd w:w="96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8"/>
        <w:gridCol w:w="1537"/>
        <w:gridCol w:w="2847"/>
        <w:gridCol w:w="2880"/>
        <w:gridCol w:w="1648"/>
        <w:gridCol w:w="2760"/>
        <w:gridCol w:w="2684"/>
        <w:gridCol w:w="1603"/>
        <w:gridCol w:w="2695"/>
        <w:gridCol w:w="2771"/>
        <w:tblGridChange w:id="1003">
          <w:tblGrid>
            <w:gridCol w:w="3638"/>
            <w:gridCol w:w="1537"/>
            <w:gridCol w:w="2847"/>
            <w:gridCol w:w="2880"/>
            <w:gridCol w:w="1648"/>
            <w:gridCol w:w="2760"/>
            <w:gridCol w:w="2684"/>
            <w:gridCol w:w="1603"/>
            <w:gridCol w:w="2695"/>
            <w:gridCol w:w="2771"/>
          </w:tblGrid>
        </w:tblGridChange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9" w:hRule="atLeast"/>
        </w:trPr>
        <w:tc>
          <w:tcPr>
            <w:tcW w:w="3638" w:type="dxa"/>
            <w:tcBorders>
              <w:bottom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eastAsia="宋体" w:cs="Calibri" w:asciiTheme="minorAscii" w:hAnsiTheme="minorAscii"/>
                <w:b/>
                <w:bCs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Characteristics</w:t>
            </w:r>
          </w:p>
        </w:tc>
        <w:tc>
          <w:tcPr>
            <w:tcW w:w="1537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b/>
                <w:bCs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HIV infection/all participants</w:t>
            </w:r>
          </w:p>
        </w:tc>
        <w:tc>
          <w:tcPr>
            <w:tcW w:w="2847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b/>
                <w:bCs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 xml:space="preserve">Crude OR, </w:t>
            </w:r>
            <w:r>
              <w:rPr>
                <w:rStyle w:val="10"/>
                <w:rFonts w:hint="default" w:eastAsia="宋体" w:asciiTheme="minorAscii" w:hAnsiTheme="minorAscii"/>
                <w:lang w:bidi="ar"/>
              </w:rPr>
              <w:t>P</w:t>
            </w: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-value</w:t>
            </w:r>
          </w:p>
        </w:tc>
        <w:tc>
          <w:tcPr>
            <w:tcW w:w="2880" w:type="dxa"/>
            <w:tcBorders>
              <w:bottom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b/>
                <w:bCs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 xml:space="preserve">Adjusted OR, </w:t>
            </w:r>
            <w:r>
              <w:rPr>
                <w:rStyle w:val="10"/>
                <w:rFonts w:hint="default" w:eastAsia="宋体" w:asciiTheme="minorAscii" w:hAnsiTheme="minorAscii"/>
                <w:lang w:bidi="ar"/>
              </w:rPr>
              <w:t>P</w:t>
            </w: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-value</w:t>
            </w:r>
          </w:p>
        </w:tc>
        <w:tc>
          <w:tcPr>
            <w:tcW w:w="1648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b/>
                <w:bCs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HCV infection/all participants</w:t>
            </w:r>
          </w:p>
        </w:tc>
        <w:tc>
          <w:tcPr>
            <w:tcW w:w="2760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b/>
                <w:bCs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 xml:space="preserve">Crude OR, </w:t>
            </w:r>
            <w:r>
              <w:rPr>
                <w:rStyle w:val="10"/>
                <w:rFonts w:hint="default" w:eastAsia="宋体" w:asciiTheme="minorAscii" w:hAnsiTheme="minorAscii"/>
                <w:lang w:bidi="ar"/>
              </w:rPr>
              <w:t>P</w:t>
            </w: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-value</w:t>
            </w:r>
          </w:p>
        </w:tc>
        <w:tc>
          <w:tcPr>
            <w:tcW w:w="2684" w:type="dxa"/>
            <w:tcBorders>
              <w:bottom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b/>
                <w:bCs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 xml:space="preserve">Adjusted OR, </w:t>
            </w:r>
            <w:r>
              <w:rPr>
                <w:rFonts w:hint="default" w:eastAsia="宋体" w:cs="Calibri" w:asciiTheme="minorAscii" w:hAnsiTheme="minorAscii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-value</w:t>
            </w:r>
          </w:p>
        </w:tc>
        <w:tc>
          <w:tcPr>
            <w:tcW w:w="1603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b/>
                <w:bCs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Syphilis infection/all participants</w:t>
            </w:r>
          </w:p>
        </w:tc>
        <w:tc>
          <w:tcPr>
            <w:tcW w:w="2695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b/>
                <w:bCs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 xml:space="preserve">Crude OR, </w:t>
            </w:r>
            <w:r>
              <w:rPr>
                <w:rStyle w:val="10"/>
                <w:rFonts w:hint="default" w:eastAsia="宋体" w:asciiTheme="minorAscii" w:hAnsiTheme="minorAscii"/>
                <w:lang w:bidi="ar"/>
              </w:rPr>
              <w:t>P</w:t>
            </w: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-value</w:t>
            </w:r>
          </w:p>
        </w:tc>
        <w:tc>
          <w:tcPr>
            <w:tcW w:w="2771" w:type="dxa"/>
            <w:tcBorders>
              <w:bottom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b/>
                <w:bCs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 xml:space="preserve">Adjusted OR, </w:t>
            </w:r>
            <w:r>
              <w:rPr>
                <w:rStyle w:val="10"/>
                <w:rFonts w:hint="default" w:eastAsia="宋体" w:asciiTheme="minorAscii" w:hAnsiTheme="minorAscii"/>
                <w:lang w:bidi="ar"/>
              </w:rPr>
              <w:t>P</w:t>
            </w: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-valu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3638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1537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84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880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6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684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03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69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71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63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1/1895</w:t>
            </w:r>
          </w:p>
        </w:tc>
        <w:tc>
          <w:tcPr>
            <w:tcW w:w="28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310/1895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42/1895</w:t>
            </w: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</w:trPr>
        <w:tc>
          <w:tcPr>
            <w:tcW w:w="363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/167</w:t>
            </w:r>
          </w:p>
        </w:tc>
        <w:tc>
          <w:tcPr>
            <w:tcW w:w="28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0.538(0.072-4.022),0.545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2/167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0.396(0.217-0.721),0.002</w:t>
            </w: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del w:id="1004" w:author="Doer" w:date="2023-02-28T22:44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0.600(0.322-1.118),0.108</w:delText>
              </w:r>
            </w:del>
            <w:ins w:id="1005" w:author="Doer" w:date="2023-02-28T22:44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0.6</w:t>
              </w:r>
            </w:ins>
            <w:ins w:id="1006" w:author="Doer" w:date="2023-02-28T22:45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37(0.340-1.193),0.159</w:t>
              </w:r>
            </w:ins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8/167</w:t>
            </w: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.220(1.024-4.810),0.043</w:t>
            </w: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.822(1.272-6.260),0.01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363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8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3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eastAsia" w:eastAsia="宋体" w:cs="Calibri" w:asciiTheme="minorAscii" w:hAnsiTheme="minorAscii"/>
                <w:color w:val="000000"/>
                <w:kern w:val="0"/>
                <w:sz w:val="24"/>
                <w:lang w:val="en-US" w:eastAsia="zh-CN" w:bidi="ar"/>
              </w:rPr>
              <w:t xml:space="preserve">Aged 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3-34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9/1442</w:t>
            </w:r>
          </w:p>
        </w:tc>
        <w:tc>
          <w:tcPr>
            <w:tcW w:w="28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56/1442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5/1442</w:t>
            </w: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3638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eastAsia" w:eastAsia="宋体" w:cs="Calibri" w:asciiTheme="minorAscii" w:hAnsiTheme="minorAscii"/>
                <w:color w:val="000000"/>
                <w:kern w:val="0"/>
                <w:sz w:val="24"/>
                <w:lang w:val="en-US" w:eastAsia="zh-CN" w:bidi="ar"/>
              </w:rPr>
              <w:t xml:space="preserve">Aged 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≥35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3/620</w:t>
            </w:r>
          </w:p>
        </w:tc>
        <w:tc>
          <w:tcPr>
            <w:tcW w:w="28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3.410(1.450-8.020),0.005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007" w:author="Doer" w:date="2023-02-28T22:36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del w:id="1008" w:author="Doer" w:date="2023-02-28T22:35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3.303(1.305-8.360),0.012</w:delText>
              </w:r>
            </w:del>
          </w:p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ins w:id="1009" w:author="Doer" w:date="2023-02-28T22:35:00Z">
              <w:bookmarkStart w:id="1" w:name="OLE_LINK3"/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2.820</w:t>
              </w:r>
              <w:bookmarkEnd w:id="1"/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(</w:t>
              </w:r>
              <w:bookmarkStart w:id="2" w:name="OLE_LINK4"/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1.083</w:t>
              </w:r>
              <w:bookmarkEnd w:id="2"/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-</w:t>
              </w:r>
              <w:bookmarkStart w:id="3" w:name="OLE_LINK5"/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7.342</w:t>
              </w:r>
              <w:bookmarkEnd w:id="3"/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),0.034</w:t>
              </w:r>
            </w:ins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66/620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3.014(2.363-3.845),0.001</w:t>
            </w: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del w:id="1010" w:author="Doer" w:date="2023-02-28T22:45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2.333(1.803-3.018),0.001</w:delText>
              </w:r>
            </w:del>
            <w:ins w:id="1011" w:author="Doer" w:date="2023-02-28T22:45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2.186(1.682-2.841),0.001</w:t>
              </w:r>
            </w:ins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5/620</w:t>
            </w: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.382(1.357-4.180),0.003</w:t>
            </w: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.603(1.463-4.631),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3638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Marriage status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color w:val="000000"/>
                <w:sz w:val="22"/>
                <w:szCs w:val="22"/>
              </w:rPr>
            </w:pPr>
          </w:p>
        </w:tc>
        <w:tc>
          <w:tcPr>
            <w:tcW w:w="28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363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Married/Cohabitated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4/778</w:t>
            </w:r>
          </w:p>
        </w:tc>
        <w:tc>
          <w:tcPr>
            <w:tcW w:w="28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24/778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8/778</w:t>
            </w: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363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Unmarried\Divorced/Widowed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8/1284</w:t>
            </w:r>
          </w:p>
        </w:tc>
        <w:tc>
          <w:tcPr>
            <w:tcW w:w="28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.751(0.928-8.159),0.068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del w:id="1012" w:author="Doer" w:date="2023-02-28T22:36:00Z">
              <w:bookmarkStart w:id="4" w:name="OLE_LINK6"/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4.482(1.465-13.709),0.009</w:delText>
              </w:r>
            </w:del>
            <w:ins w:id="1013" w:author="Doer" w:date="2023-02-28T22:36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4.419</w:t>
              </w:r>
              <w:bookmarkEnd w:id="4"/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(</w:t>
              </w:r>
              <w:bookmarkStart w:id="5" w:name="OLE_LINK7"/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1.433</w:t>
              </w:r>
              <w:bookmarkEnd w:id="5"/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-</w:t>
              </w:r>
              <w:bookmarkStart w:id="6" w:name="OLE_LINK8"/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13.629</w:t>
              </w:r>
              <w:bookmarkEnd w:id="6"/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),0.010</w:t>
              </w:r>
            </w:ins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98/1284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0.962(0.753-1.228),0.754</w:t>
            </w: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31/1284</w:t>
            </w: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0.988(0.554-1.762),0.968</w:t>
            </w: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363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Education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8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363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&lt;9 years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0/1820</w:t>
            </w:r>
          </w:p>
        </w:tc>
        <w:tc>
          <w:tcPr>
            <w:tcW w:w="28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98/1820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46/1820</w:t>
            </w: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1" w:hRule="atLeast"/>
        </w:trPr>
        <w:tc>
          <w:tcPr>
            <w:tcW w:w="363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≥9 years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/242</w:t>
            </w:r>
          </w:p>
        </w:tc>
        <w:tc>
          <w:tcPr>
            <w:tcW w:w="28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0.750(0.174-3.229),0.669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4/242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0.562(0.362-0.873),0.010</w:t>
            </w: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del w:id="1014" w:author="Doer" w:date="2023-02-28T22:46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0.643(0.403-1.025),0.064</w:delText>
              </w:r>
            </w:del>
            <w:ins w:id="1015" w:author="Doer" w:date="2023-02-28T22:46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0.636(</w:t>
              </w:r>
            </w:ins>
            <w:ins w:id="1016" w:author="Doer" w:date="2023-02-28T22:47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0.398-1.016)0.058</w:t>
              </w:r>
            </w:ins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4/242</w:t>
            </w: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0.648(0.231-1.817),0.410</w:t>
            </w: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363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Ethnicity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color w:val="000000"/>
                <w:sz w:val="22"/>
                <w:szCs w:val="22"/>
              </w:rPr>
            </w:pPr>
          </w:p>
        </w:tc>
        <w:tc>
          <w:tcPr>
            <w:tcW w:w="28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363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Han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9/979</w:t>
            </w:r>
          </w:p>
        </w:tc>
        <w:tc>
          <w:tcPr>
            <w:tcW w:w="28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01/979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9/979</w:t>
            </w: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63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Other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3/1083</w:t>
            </w:r>
          </w:p>
        </w:tc>
        <w:tc>
          <w:tcPr>
            <w:tcW w:w="28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.309(0.557-3.077),0.536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21/1083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0.487(0.381-0.622),0.001</w:t>
            </w: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ins w:id="1017" w:author="Doer" w:date="2023-02-28T22:46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0.525(0.396-0.696),0.001</w:t>
              </w:r>
            </w:ins>
            <w:del w:id="1018" w:author="Doer" w:date="2023-02-28T22:46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0.418(0.320-0.545),0.001</w:delText>
              </w:r>
            </w:del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1/1083</w:t>
            </w: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0.648(0.367-1.144),0.134</w:t>
            </w: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0.657(0.370-1.166),0.15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8022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Awareness of HIV-related knowledge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3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/119</w:t>
            </w:r>
          </w:p>
        </w:tc>
        <w:tc>
          <w:tcPr>
            <w:tcW w:w="28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3/119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/119</w:t>
            </w: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3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0/1943</w:t>
            </w:r>
          </w:p>
        </w:tc>
        <w:tc>
          <w:tcPr>
            <w:tcW w:w="28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0.609(0.141-2.634),0.506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99/1943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0.759(0.474-1.216),0.252</w:t>
            </w: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48/1943</w:t>
            </w: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.482(0.356-6.172),0.589</w:t>
            </w: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3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</w:rPr>
              <w:t>Having ever injected drugs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color w:val="000000"/>
                <w:sz w:val="22"/>
                <w:szCs w:val="22"/>
              </w:rPr>
            </w:pPr>
          </w:p>
        </w:tc>
        <w:tc>
          <w:tcPr>
            <w:tcW w:w="28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3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1/1738</w:t>
            </w:r>
          </w:p>
        </w:tc>
        <w:tc>
          <w:tcPr>
            <w:tcW w:w="28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06/1738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42/1738</w:t>
            </w: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3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1/324</w:t>
            </w:r>
          </w:p>
        </w:tc>
        <w:tc>
          <w:tcPr>
            <w:tcW w:w="28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5.518(2.372-12.837),0.001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019" w:author="Doer" w:date="2023-02-28T22:37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del w:id="1020" w:author="Doer" w:date="2023-02-28T22:36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2.160(0.685-6.820),0.188</w:delText>
              </w:r>
            </w:del>
          </w:p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ins w:id="1021" w:author="Doer" w:date="2023-02-28T22:36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2.161(</w:t>
              </w:r>
            </w:ins>
            <w:ins w:id="1022" w:author="Doer" w:date="2023-02-28T22:37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0.690-6.768),0.186</w:t>
              </w:r>
            </w:ins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16/324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4.147(3.167-5.431),0.001</w:t>
            </w: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del w:id="1023" w:author="Doer" w:date="2023-02-28T22:47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3.804(2.698-5.365),0.001</w:delText>
              </w:r>
            </w:del>
            <w:ins w:id="1024" w:author="Doer" w:date="2023-02-28T22:47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3.696(2.604-5.247</w:t>
              </w:r>
            </w:ins>
            <w:ins w:id="1025" w:author="Doer" w:date="2023-02-28T22:48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),0.001</w:t>
              </w:r>
            </w:ins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8/324</w:t>
            </w: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.022(0.475-2.198),0.955</w:t>
            </w: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363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Needle sharing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8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3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7/1964</w:t>
            </w:r>
          </w:p>
        </w:tc>
        <w:tc>
          <w:tcPr>
            <w:tcW w:w="28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90/1964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47/1964</w:t>
            </w: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3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5/98</w:t>
            </w:r>
          </w:p>
        </w:tc>
        <w:tc>
          <w:tcPr>
            <w:tcW w:w="28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6.157(2.223-17.052),0.001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del w:id="1026" w:author="Doer" w:date="2023-02-28T22:37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2.001(0.575-6.958),0.276</w:delText>
              </w:r>
            </w:del>
            <w:ins w:id="1027" w:author="Doer" w:date="2023-02-28T22:37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1.704(0.477-6.089),0.412</w:t>
              </w:r>
            </w:ins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32/98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.799(1.802-4.347),0.001</w:t>
            </w: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del w:id="1028" w:author="Doer" w:date="2023-02-28T22:48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0.686(0.406-1.159),0.159</w:delText>
              </w:r>
            </w:del>
            <w:ins w:id="1029" w:author="Doer" w:date="2023-02-28T22:48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0.779(0.459-1.322),0.355</w:t>
              </w:r>
            </w:ins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3/98</w:t>
            </w: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.288(0.394-4.213),0.676</w:t>
            </w: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0902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</w:rPr>
              <w:t>Having ever received free condom or HIV testing and counseling services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363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4/672</w:t>
            </w:r>
          </w:p>
        </w:tc>
        <w:tc>
          <w:tcPr>
            <w:tcW w:w="28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39/672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6/672</w:t>
            </w: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363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8/1390</w:t>
            </w:r>
          </w:p>
        </w:tc>
        <w:tc>
          <w:tcPr>
            <w:tcW w:w="28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.191(0.739-6.499),0.157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030" w:author="Doer" w:date="2023-02-28T22:38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del w:id="1031" w:author="Doer" w:date="2023-02-28T22:38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1.140(0.353-3.685),0.827</w:delText>
              </w:r>
            </w:del>
          </w:p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ins w:id="1032" w:author="Doer" w:date="2023-02-28T22:38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0.889(0.266-2.964),0.848</w:t>
              </w:r>
            </w:ins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33/1390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.319(1.013-1.717),0.040</w:t>
            </w: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del w:id="1033" w:author="Doer" w:date="2023-02-28T22:48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1.079(0.805-1.447),0.611</w:delText>
              </w:r>
            </w:del>
            <w:ins w:id="1034" w:author="Doer" w:date="2023-02-28T22:48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0.974(0.716-1.325</w:t>
              </w:r>
            </w:ins>
            <w:ins w:id="1035" w:author="Doer" w:date="2023-02-28T22:49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),0.868</w:t>
              </w:r>
            </w:ins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34/1390</w:t>
            </w: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.028(0.563-1.876),0.928</w:t>
            </w: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0902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</w:rPr>
              <w:t>Having ever received free methadone maintenance therapy or clean needles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363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1/1701</w:t>
            </w:r>
          </w:p>
        </w:tc>
        <w:tc>
          <w:tcPr>
            <w:tcW w:w="28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25/1701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39/1701</w:t>
            </w: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363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1/361</w:t>
            </w:r>
          </w:p>
        </w:tc>
        <w:tc>
          <w:tcPr>
            <w:tcW w:w="28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4.829(2.077-11.225),0.001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036" w:author="Doer" w:date="2023-02-28T22:39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del w:id="1037" w:author="Doer" w:date="2023-02-28T22:38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1.991(0.644-6.161),0.232</w:delText>
              </w:r>
            </w:del>
          </w:p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ins w:id="1038" w:author="Doer" w:date="2023-02-28T22:38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1.927(0.637-5.831),0.24</w:t>
              </w:r>
            </w:ins>
            <w:ins w:id="1039" w:author="Doer" w:date="2023-02-28T22:39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6</w:t>
              </w:r>
            </w:ins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97/361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.410(1.837-3.163),0.001</w:t>
            </w: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del w:id="1040" w:author="Doer" w:date="2023-02-28T22:49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1.515(1.073-2.138),0.018</w:delText>
              </w:r>
            </w:del>
            <w:ins w:id="1041" w:author="Doer" w:date="2023-02-28T22:49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1.649(1.158-2.350),0.006</w:t>
              </w:r>
            </w:ins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1/361</w:t>
            </w: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.339(0.679-2.641),0.399</w:t>
            </w: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8022" w:type="dxa"/>
            <w:gridSpan w:val="3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</w:rPr>
              <w:t>Having ever received peer education services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3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3/1713</w:t>
            </w:r>
          </w:p>
        </w:tc>
        <w:tc>
          <w:tcPr>
            <w:tcW w:w="28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51/1713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37/1713</w:t>
            </w: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363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9/349</w:t>
            </w:r>
          </w:p>
        </w:tc>
        <w:tc>
          <w:tcPr>
            <w:tcW w:w="28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3.462(1.468-8.162),0.005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042" w:author="Doer" w:date="2023-02-28T22:39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del w:id="1043" w:author="Doer" w:date="2023-02-28T22:39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1.573(0.537-4.605),0.409</w:delText>
              </w:r>
            </w:del>
          </w:p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ins w:id="1044" w:author="Doer" w:date="2023-02-28T22:39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1.834(0.611-5.504),0.280</w:t>
              </w:r>
            </w:ins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71/349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.488(1.110-1.994),0.008</w:t>
            </w: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del w:id="1045" w:author="Doer" w:date="2023-02-28T22:49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0.909(0.637-1.297),0.598</w:delText>
              </w:r>
            </w:del>
            <w:ins w:id="1046" w:author="Doer" w:date="2023-02-28T22:49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0.789(0.544-1.145)</w:t>
              </w:r>
            </w:ins>
            <w:ins w:id="1047" w:author="Doer" w:date="2023-02-28T22:50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,0.213</w:t>
              </w:r>
            </w:ins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3/349</w:t>
            </w: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.753(0.922-3.333),0.087</w:t>
            </w: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.715(0.898-3.277),0.10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049" w:author="Doer" w:date="2023-02-28T22:50:00Z">
            <w:tblPrEx>
              <w:tblBorders>
                <w:top w:val="single" w:color="000000" w:sz="4" w:space="0"/>
                <w:left w:val="none" w:color="auto" w:sz="0" w:space="0"/>
                <w:bottom w:val="single" w:color="000000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9" w:hRule="atLeast"/>
          <w:ins w:id="1048" w:author="Doer" w:date="2023-02-28T22:22:00Z"/>
          <w:trPrChange w:id="1049" w:author="Doer" w:date="2023-02-28T22:50:00Z">
            <w:trPr>
              <w:trHeight w:val="433" w:hRule="atLeast"/>
            </w:trPr>
          </w:trPrChange>
        </w:trPr>
        <w:tc>
          <w:tcPr>
            <w:tcW w:w="363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  <w:tcPrChange w:id="1050" w:author="Doer" w:date="2023-02-28T22:50:00Z">
              <w:tcPr>
                <w:tcW w:w="3638" w:type="dxa"/>
                <w:tcBorders>
                  <w:tl2br w:val="nil"/>
                  <w:tr2bl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ind w:firstLine="0" w:firstLineChars="0"/>
              <w:jc w:val="left"/>
              <w:textAlignment w:val="center"/>
              <w:rPr>
                <w:ins w:id="1052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pPrChange w:id="1051" w:author="Doer" w:date="2023-02-28T22:22:00Z">
                <w:pPr>
                  <w:widowControl/>
                  <w:ind w:firstLine="241" w:firstLineChars="100"/>
                  <w:jc w:val="left"/>
                  <w:textAlignment w:val="center"/>
                </w:pPr>
              </w:pPrChange>
            </w:pPr>
            <w:ins w:id="1053" w:author="Doer" w:date="2023-03-03T21:13:00Z">
              <w:r>
                <w:rPr>
                  <w:rFonts w:hint="default" w:asciiTheme="minorAscii" w:hAnsiTheme="minorAscii"/>
                  <w:b/>
                  <w:bCs/>
                  <w:sz w:val="24"/>
                </w:rPr>
                <w:t xml:space="preserve">Sampled </w:t>
              </w:r>
            </w:ins>
            <w:ins w:id="1054" w:author="Doer" w:date="2023-02-28T22:22:00Z">
              <w:r>
                <w:rPr>
                  <w:rFonts w:hint="default" w:asciiTheme="minorAscii" w:hAnsiTheme="minorAscii"/>
                  <w:b/>
                  <w:bCs/>
                  <w:sz w:val="24"/>
                </w:rPr>
                <w:t>Year</w:t>
              </w:r>
            </w:ins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  <w:tcPrChange w:id="1055" w:author="Doer" w:date="2023-02-28T22:50:00Z">
              <w:tcPr>
                <w:tcW w:w="1537" w:type="dxa"/>
                <w:tcBorders>
                  <w:tl2br w:val="nil"/>
                  <w:tr2bl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056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057" w:author="Doer" w:date="2023-02-28T22:50:00Z">
              <w:tcPr>
                <w:tcW w:w="2847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058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  <w:tcPrChange w:id="1059" w:author="Doer" w:date="2023-02-28T22:50:00Z">
              <w:tcPr>
                <w:tcW w:w="2880" w:type="dxa"/>
                <w:tcBorders>
                  <w:tl2br w:val="nil"/>
                  <w:tr2bl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060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  <w:tcPrChange w:id="1061" w:author="Doer" w:date="2023-02-28T22:50:00Z">
              <w:tcPr>
                <w:tcW w:w="1648" w:type="dxa"/>
                <w:tcBorders>
                  <w:tl2br w:val="nil"/>
                  <w:tr2bl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062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063" w:author="Doer" w:date="2023-02-28T22:50:00Z">
              <w:tcPr>
                <w:tcW w:w="2760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064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  <w:tcPrChange w:id="1065" w:author="Doer" w:date="2023-02-28T22:50:00Z">
              <w:tcPr>
                <w:tcW w:w="2684" w:type="dxa"/>
                <w:tcBorders>
                  <w:tl2br w:val="nil"/>
                  <w:tr2bl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066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  <w:tcPrChange w:id="1067" w:author="Doer" w:date="2023-02-28T22:50:00Z">
              <w:tcPr>
                <w:tcW w:w="1603" w:type="dxa"/>
                <w:tcBorders>
                  <w:tl2br w:val="nil"/>
                  <w:tr2bl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068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069" w:author="Doer" w:date="2023-02-28T22:50:00Z">
              <w:tcPr>
                <w:tcW w:w="269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070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  <w:tcPrChange w:id="1071" w:author="Doer" w:date="2023-02-28T22:50:00Z">
              <w:tcPr>
                <w:tcW w:w="2771" w:type="dxa"/>
                <w:tcBorders>
                  <w:tl2br w:val="nil"/>
                  <w:tr2bl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072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074" w:author="Doer" w:date="2023-02-28T22:50:00Z">
            <w:tblPrEx>
              <w:tblBorders>
                <w:top w:val="single" w:color="000000" w:sz="4" w:space="0"/>
                <w:left w:val="none" w:color="auto" w:sz="0" w:space="0"/>
                <w:bottom w:val="single" w:color="000000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89" w:hRule="atLeast"/>
          <w:ins w:id="1073" w:author="Doer" w:date="2023-02-28T22:22:00Z"/>
          <w:trPrChange w:id="1074" w:author="Doer" w:date="2023-02-28T22:50:00Z">
            <w:trPr>
              <w:trHeight w:val="433" w:hRule="atLeast"/>
            </w:trPr>
          </w:trPrChange>
        </w:trPr>
        <w:tc>
          <w:tcPr>
            <w:tcW w:w="363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  <w:tcPrChange w:id="1075" w:author="Doer" w:date="2023-02-28T22:50:00Z">
              <w:tcPr>
                <w:tcW w:w="3638" w:type="dxa"/>
                <w:tcBorders>
                  <w:tl2br w:val="nil"/>
                  <w:tr2bl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076" w:author="Doer" w:date="2023-02-28T22:22:00Z"/>
                <w:rFonts w:hint="default" w:asciiTheme="minorAscii" w:hAnsiTheme="minorAscii"/>
                <w:b/>
                <w:bCs/>
                <w:sz w:val="24"/>
              </w:rPr>
            </w:pPr>
            <w:ins w:id="1077" w:author="Doer" w:date="2023-02-28T22:23:00Z">
              <w:r>
                <w:rPr>
                  <w:rFonts w:hint="default" w:asciiTheme="minorAscii" w:hAnsiTheme="minorAscii"/>
                  <w:sz w:val="24"/>
                </w:rPr>
                <w:t xml:space="preserve">  2010-2013</w:t>
              </w:r>
            </w:ins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  <w:tcPrChange w:id="1078" w:author="Doer" w:date="2023-02-28T22:50:00Z">
              <w:tcPr>
                <w:tcW w:w="1537" w:type="dxa"/>
                <w:tcBorders>
                  <w:tl2br w:val="nil"/>
                  <w:tr2bl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079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080" w:author="Doer" w:date="2023-03-03T21:20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2/529</w:t>
              </w:r>
            </w:ins>
          </w:p>
        </w:tc>
        <w:tc>
          <w:tcPr>
            <w:tcW w:w="28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081" w:author="Doer" w:date="2023-02-28T22:50:00Z">
              <w:tcPr>
                <w:tcW w:w="2847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082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083" w:author="Doer" w:date="2023-02-28T22:23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Reference.</w:t>
              </w:r>
            </w:ins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  <w:tcPrChange w:id="1084" w:author="Doer" w:date="2023-02-28T22:50:00Z">
              <w:tcPr>
                <w:tcW w:w="2880" w:type="dxa"/>
                <w:tcBorders>
                  <w:tl2br w:val="nil"/>
                  <w:tr2bl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085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086" w:author="Doer" w:date="2023-02-28T22:23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Reference.</w:t>
              </w:r>
            </w:ins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  <w:tcPrChange w:id="1087" w:author="Doer" w:date="2023-02-28T22:50:00Z">
              <w:tcPr>
                <w:tcW w:w="1648" w:type="dxa"/>
                <w:tcBorders>
                  <w:tl2br w:val="nil"/>
                  <w:tr2bl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088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089" w:author="Doer" w:date="2023-03-03T21:19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28</w:t>
              </w:r>
            </w:ins>
            <w:ins w:id="1090" w:author="Doer" w:date="2023-03-03T21:20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/529</w:t>
              </w:r>
            </w:ins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091" w:author="Doer" w:date="2023-02-28T22:50:00Z">
              <w:tcPr>
                <w:tcW w:w="2760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092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093" w:author="Doer" w:date="2023-02-28T22:23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Reference.</w:t>
              </w:r>
            </w:ins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  <w:tcPrChange w:id="1094" w:author="Doer" w:date="2023-02-28T22:50:00Z">
              <w:tcPr>
                <w:tcW w:w="2684" w:type="dxa"/>
                <w:tcBorders>
                  <w:tl2br w:val="nil"/>
                  <w:tr2bl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095" w:author="Doer" w:date="2023-02-28T22:22:00Z"/>
                <w:rFonts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  <w:rPrChange w:id="1096" w:author="Doer" w:date="2023-02-28T22:23:00Z">
                  <w:rPr>
                    <w:ins w:id="1097" w:author="Doer" w:date="2023-02-28T22:22:00Z"/>
                    <w:rFonts w:ascii="Calibri" w:hAnsi="Calibri" w:eastAsia="宋体" w:cs="Calibri"/>
                    <w:color w:val="000000"/>
                    <w:kern w:val="0"/>
                    <w:sz w:val="24"/>
                    <w:lang w:bidi="ar"/>
                  </w:rPr>
                </w:rPrChange>
              </w:rPr>
            </w:pPr>
            <w:ins w:id="1098" w:author="Doer" w:date="2023-02-28T22:23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Reference.</w:t>
              </w:r>
            </w:ins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  <w:tcPrChange w:id="1099" w:author="Doer" w:date="2023-02-28T22:50:00Z">
              <w:tcPr>
                <w:tcW w:w="1603" w:type="dxa"/>
                <w:tcBorders>
                  <w:tl2br w:val="nil"/>
                  <w:tr2bl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100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1/529</w:t>
            </w: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101" w:author="Doer" w:date="2023-02-28T22:50:00Z">
              <w:tcPr>
                <w:tcW w:w="269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102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103" w:author="Doer" w:date="2023-02-28T22:24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Reference.</w:t>
              </w:r>
            </w:ins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  <w:tcPrChange w:id="1104" w:author="Doer" w:date="2023-02-28T22:50:00Z">
              <w:tcPr>
                <w:tcW w:w="2771" w:type="dxa"/>
                <w:tcBorders>
                  <w:tl2br w:val="nil"/>
                  <w:tr2bl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105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106" w:author="Doer" w:date="2023-02-28T22:24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Reference.</w:t>
              </w:r>
            </w:ins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ins w:id="1107" w:author="Doer" w:date="2023-02-28T22:22:00Z"/>
        </w:trPr>
        <w:tc>
          <w:tcPr>
            <w:tcW w:w="363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ins w:id="1109" w:author="Doer" w:date="2023-02-28T22:22:00Z"/>
                <w:rFonts w:hint="default" w:asciiTheme="minorAscii" w:hAnsiTheme="minorAscii"/>
                <w:b/>
                <w:bCs/>
                <w:sz w:val="24"/>
              </w:rPr>
              <w:pPrChange w:id="1108" w:author="Doer" w:date="2023-02-28T22:23:00Z">
                <w:pPr>
                  <w:widowControl/>
                  <w:jc w:val="left"/>
                  <w:textAlignment w:val="center"/>
                </w:pPr>
              </w:pPrChange>
            </w:pPr>
            <w:ins w:id="1110" w:author="Doer" w:date="2023-02-28T22:23:00Z">
              <w:bookmarkStart w:id="7" w:name="OLE_LINK9"/>
              <w:r>
                <w:rPr>
                  <w:rFonts w:hint="default" w:asciiTheme="minorAscii" w:hAnsiTheme="minorAscii"/>
                  <w:sz w:val="24"/>
                </w:rPr>
                <w:t>2014-2017</w:t>
              </w:r>
              <w:bookmarkEnd w:id="7"/>
            </w:ins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111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112" w:author="Doer" w:date="2023-03-03T21:20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5/761</w:t>
              </w:r>
            </w:ins>
          </w:p>
        </w:tc>
        <w:tc>
          <w:tcPr>
            <w:tcW w:w="28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113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114" w:author="Doer" w:date="2023-02-28T22:28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1.743(0.337-0.9016),0.508</w:t>
              </w:r>
            </w:ins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115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116" w:author="Doer" w:date="2023-02-28T22:34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1.057(0.191-5.859),0.950</w:t>
              </w:r>
            </w:ins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117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118" w:author="Doer" w:date="2023-03-03T21:20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160/761</w:t>
              </w:r>
            </w:ins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119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120" w:author="Doer" w:date="2023-02-28T22:30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4.763(3.134-7.240),0.001</w:t>
              </w:r>
            </w:ins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121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122" w:author="Doer" w:date="2023-02-28T22:42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3.2</w:t>
              </w:r>
            </w:ins>
            <w:ins w:id="1123" w:author="Doer" w:date="2023-02-28T22:43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78(2.083-5.157),0.001</w:t>
              </w:r>
            </w:ins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124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0/761</w:t>
            </w:r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125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126" w:author="Doer" w:date="2023-02-28T22:31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1.271(0.604-2.675),0.528</w:t>
              </w:r>
            </w:ins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127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129" w:author="Doer" w:date="2023-02-28T22:50:00Z">
            <w:tblPrEx>
              <w:tblBorders>
                <w:top w:val="single" w:color="000000" w:sz="4" w:space="0"/>
                <w:left w:val="none" w:color="auto" w:sz="0" w:space="0"/>
                <w:bottom w:val="single" w:color="000000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480" w:hRule="atLeast"/>
          <w:ins w:id="1128" w:author="Doer" w:date="2023-02-28T22:22:00Z"/>
          <w:trPrChange w:id="1129" w:author="Doer" w:date="2023-02-28T22:50:00Z">
            <w:trPr>
              <w:trHeight w:val="433" w:hRule="atLeast"/>
            </w:trPr>
          </w:trPrChange>
        </w:trPr>
        <w:tc>
          <w:tcPr>
            <w:tcW w:w="363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  <w:tcPrChange w:id="1130" w:author="Doer" w:date="2023-02-28T22:50:00Z">
              <w:tcPr>
                <w:tcW w:w="3638" w:type="dxa"/>
                <w:tcBorders>
                  <w:tl2br w:val="nil"/>
                  <w:tr2bl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ind w:firstLine="240" w:firstLineChars="100"/>
              <w:jc w:val="left"/>
              <w:textAlignment w:val="center"/>
              <w:rPr>
                <w:ins w:id="1132" w:author="Doer" w:date="2023-02-28T22:22:00Z"/>
                <w:rFonts w:hint="default" w:asciiTheme="minorAscii" w:hAnsiTheme="minorAscii"/>
                <w:b/>
                <w:bCs/>
                <w:sz w:val="24"/>
              </w:rPr>
              <w:pPrChange w:id="1131" w:author="Doer" w:date="2023-02-28T22:23:00Z">
                <w:pPr>
                  <w:widowControl/>
                  <w:jc w:val="left"/>
                  <w:textAlignment w:val="center"/>
                </w:pPr>
              </w:pPrChange>
            </w:pPr>
            <w:ins w:id="1133" w:author="Doer" w:date="2023-02-28T22:23:00Z">
              <w:bookmarkStart w:id="8" w:name="OLE_LINK10"/>
              <w:r>
                <w:rPr>
                  <w:rFonts w:hint="default" w:asciiTheme="minorAscii" w:hAnsiTheme="minorAscii"/>
                  <w:sz w:val="24"/>
                </w:rPr>
                <w:t>2018-2020</w:t>
              </w:r>
              <w:bookmarkEnd w:id="8"/>
            </w:ins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  <w:tcPrChange w:id="1134" w:author="Doer" w:date="2023-02-28T22:50:00Z">
              <w:tcPr>
                <w:tcW w:w="1537" w:type="dxa"/>
                <w:tcBorders>
                  <w:tl2br w:val="nil"/>
                  <w:tr2bl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135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136" w:author="Doer" w:date="2023-03-03T21:20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15/772</w:t>
              </w:r>
            </w:ins>
          </w:p>
        </w:tc>
        <w:tc>
          <w:tcPr>
            <w:tcW w:w="28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137" w:author="Doer" w:date="2023-02-28T22:50:00Z">
              <w:tcPr>
                <w:tcW w:w="2847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138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139" w:author="Doer" w:date="2023-02-28T22:29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5.221(1.189-22.927),0.029</w:t>
              </w:r>
            </w:ins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  <w:tcPrChange w:id="1140" w:author="Doer" w:date="2023-02-28T22:50:00Z">
              <w:tcPr>
                <w:tcW w:w="2880" w:type="dxa"/>
                <w:tcBorders>
                  <w:tl2br w:val="nil"/>
                  <w:tr2bl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141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142" w:author="Doer" w:date="2023-02-28T22:34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2.659(0.</w:t>
              </w:r>
            </w:ins>
            <w:ins w:id="1143" w:author="Doer" w:date="2023-02-28T22:35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549-12.893),0.225</w:t>
              </w:r>
            </w:ins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  <w:tcPrChange w:id="1144" w:author="Doer" w:date="2023-02-28T22:50:00Z">
              <w:tcPr>
                <w:tcW w:w="1648" w:type="dxa"/>
                <w:tcBorders>
                  <w:tl2br w:val="nil"/>
                  <w:tr2bl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145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146" w:author="Doer" w:date="2023-03-03T21:20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134/772</w:t>
              </w:r>
            </w:ins>
          </w:p>
        </w:tc>
        <w:tc>
          <w:tcPr>
            <w:tcW w:w="2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147" w:author="Doer" w:date="2023-02-28T22:50:00Z">
              <w:tcPr>
                <w:tcW w:w="2760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148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149" w:author="Doer" w:date="2023-02-28T22:30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3.758(2.460-5.741),0.001</w:t>
              </w:r>
            </w:ins>
          </w:p>
        </w:tc>
        <w:tc>
          <w:tcPr>
            <w:tcW w:w="268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  <w:tcPrChange w:id="1150" w:author="Doer" w:date="2023-02-28T22:50:00Z">
              <w:tcPr>
                <w:tcW w:w="2684" w:type="dxa"/>
                <w:tcBorders>
                  <w:tl2br w:val="nil"/>
                  <w:tr2bl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151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152" w:author="Doer" w:date="2023-02-28T22:43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2.174(1.369-3.455),0.001</w:t>
              </w:r>
            </w:ins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  <w:tcPrChange w:id="1153" w:author="Doer" w:date="2023-02-28T22:50:00Z">
              <w:tcPr>
                <w:tcW w:w="1603" w:type="dxa"/>
                <w:tcBorders>
                  <w:tl2br w:val="nil"/>
                  <w:tr2bl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154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155" w:author="Doer" w:date="2023-03-03T21:19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19/772</w:t>
              </w:r>
            </w:ins>
          </w:p>
        </w:tc>
        <w:tc>
          <w:tcPr>
            <w:tcW w:w="26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  <w:tcPrChange w:id="1156" w:author="Doer" w:date="2023-02-28T22:50:00Z">
              <w:tcPr>
                <w:tcW w:w="2695" w:type="dxa"/>
                <w:tcBorders>
                  <w:tl2br w:val="nil"/>
                  <w:tr2bl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157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158" w:author="Doer" w:date="2023-02-28T22:31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1.188(0.561</w:t>
              </w:r>
            </w:ins>
            <w:ins w:id="1159" w:author="Doer" w:date="2023-02-28T22:32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-2.518),0.653</w:t>
              </w:r>
            </w:ins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  <w:tcPrChange w:id="1160" w:author="Doer" w:date="2023-02-28T22:50:00Z">
              <w:tcPr>
                <w:tcW w:w="2771" w:type="dxa"/>
                <w:tcBorders>
                  <w:tl2br w:val="nil"/>
                  <w:tr2bl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161" w:author="Doer" w:date="2023-02-28T22:2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</w:p>
        </w:tc>
      </w:tr>
    </w:tbl>
    <w:p>
      <w:r>
        <w:rPr>
          <w:rFonts w:hint="eastAsia"/>
        </w:rPr>
        <w:br w:type="page"/>
      </w:r>
    </w:p>
    <w:p>
      <w:pPr>
        <w:tabs>
          <w:tab w:val="left" w:pos="3501"/>
        </w:tabs>
        <w:jc w:val="left"/>
        <w:rPr>
          <w:b/>
          <w:bCs/>
        </w:rPr>
      </w:pPr>
      <w:r>
        <w:rPr>
          <w:rFonts w:hint="eastAsia"/>
          <w:b/>
          <w:bCs/>
        </w:rPr>
        <w:t>Table S</w:t>
      </w:r>
      <w:ins w:id="1162" w:author="Doer" w:date="2023-03-03T22:12:00Z">
        <w:r>
          <w:rPr>
            <w:rFonts w:hint="eastAsia"/>
            <w:b/>
            <w:bCs/>
          </w:rPr>
          <w:t>7</w:t>
        </w:r>
      </w:ins>
      <w:del w:id="1163" w:author="Doer" w:date="2023-03-03T22:12:00Z">
        <w:r>
          <w:rPr>
            <w:rFonts w:hint="eastAsia"/>
            <w:b/>
            <w:bCs/>
          </w:rPr>
          <w:delText>5</w:delText>
        </w:r>
      </w:del>
      <w:r>
        <w:rPr>
          <w:rFonts w:hint="eastAsia"/>
          <w:b/>
          <w:bCs/>
        </w:rPr>
        <w:t>.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Crude and adjusted odds ratios for HIV, HCV and syphilis in poly-drug users</w:t>
      </w:r>
    </w:p>
    <w:tbl>
      <w:tblPr>
        <w:tblStyle w:val="4"/>
        <w:tblW w:w="25281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3"/>
        <w:gridCol w:w="1441"/>
        <w:gridCol w:w="3212"/>
        <w:gridCol w:w="2886"/>
        <w:gridCol w:w="1691"/>
        <w:gridCol w:w="2727"/>
        <w:gridCol w:w="2804"/>
        <w:gridCol w:w="1592"/>
        <w:gridCol w:w="2728"/>
        <w:gridCol w:w="2727"/>
        <w:tblGridChange w:id="1164">
          <w:tblGrid>
            <w:gridCol w:w="3473"/>
            <w:gridCol w:w="1441"/>
            <w:gridCol w:w="3212"/>
            <w:gridCol w:w="2886"/>
            <w:gridCol w:w="1691"/>
            <w:gridCol w:w="2727"/>
            <w:gridCol w:w="2804"/>
            <w:gridCol w:w="1592"/>
            <w:gridCol w:w="2728"/>
            <w:gridCol w:w="2727"/>
          </w:tblGrid>
        </w:tblGridChange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6" w:hRule="atLeast"/>
        </w:trPr>
        <w:tc>
          <w:tcPr>
            <w:tcW w:w="34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eastAsia="宋体" w:cs="Calibri" w:asciiTheme="minorAscii" w:hAnsiTheme="minorAscii"/>
                <w:b/>
                <w:bCs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Characteristics</w:t>
            </w:r>
          </w:p>
        </w:tc>
        <w:tc>
          <w:tcPr>
            <w:tcW w:w="14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b/>
                <w:bCs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HIV infection/all participants</w:t>
            </w:r>
          </w:p>
        </w:tc>
        <w:tc>
          <w:tcPr>
            <w:tcW w:w="32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b/>
                <w:bCs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 xml:space="preserve">Crude OR, </w:t>
            </w:r>
            <w:r>
              <w:rPr>
                <w:rFonts w:hint="default" w:eastAsia="宋体" w:cs="Calibri" w:asciiTheme="minorAscii" w:hAnsiTheme="minorAscii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-value</w:t>
            </w:r>
          </w:p>
        </w:tc>
        <w:tc>
          <w:tcPr>
            <w:tcW w:w="28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b/>
                <w:bCs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 xml:space="preserve">Adjusted OR, </w:t>
            </w:r>
            <w:r>
              <w:rPr>
                <w:rFonts w:hint="default" w:eastAsia="宋体" w:cs="Calibri" w:asciiTheme="minorAscii" w:hAnsiTheme="minorAscii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-value</w:t>
            </w:r>
          </w:p>
        </w:tc>
        <w:tc>
          <w:tcPr>
            <w:tcW w:w="16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eastAsia="宋体" w:cs="Calibri" w:asciiTheme="minorAscii" w:hAnsiTheme="minorAscii"/>
                <w:b/>
                <w:bCs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HCV infection/all participants</w:t>
            </w:r>
          </w:p>
        </w:tc>
        <w:tc>
          <w:tcPr>
            <w:tcW w:w="27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b/>
                <w:bCs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 xml:space="preserve">Crude OR, </w:t>
            </w:r>
            <w:r>
              <w:rPr>
                <w:rFonts w:hint="default" w:eastAsia="宋体" w:cs="Calibri" w:asciiTheme="minorAscii" w:hAnsiTheme="minorAscii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-value</w:t>
            </w:r>
          </w:p>
        </w:tc>
        <w:tc>
          <w:tcPr>
            <w:tcW w:w="28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b/>
                <w:bCs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 xml:space="preserve">Adjusted OR, </w:t>
            </w:r>
            <w:r>
              <w:rPr>
                <w:rFonts w:hint="default" w:eastAsia="宋体" w:cs="Calibri" w:asciiTheme="minorAscii" w:hAnsiTheme="minorAscii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-value</w:t>
            </w:r>
          </w:p>
        </w:tc>
        <w:tc>
          <w:tcPr>
            <w:tcW w:w="15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b/>
                <w:bCs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Syphilis infection/all participants</w:t>
            </w:r>
          </w:p>
        </w:tc>
        <w:tc>
          <w:tcPr>
            <w:tcW w:w="27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b/>
                <w:bCs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 xml:space="preserve">Crude OR, </w:t>
            </w:r>
            <w:r>
              <w:rPr>
                <w:rFonts w:hint="default" w:eastAsia="宋体" w:cs="Calibri" w:asciiTheme="minorAscii" w:hAnsiTheme="minorAscii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-value</w:t>
            </w:r>
          </w:p>
        </w:tc>
        <w:tc>
          <w:tcPr>
            <w:tcW w:w="27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Calibri" w:asciiTheme="minorAscii" w:hAnsiTheme="minorAscii"/>
                <w:b/>
                <w:bCs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 xml:space="preserve">Adjusted OR, </w:t>
            </w:r>
            <w:r>
              <w:rPr>
                <w:rFonts w:hint="default" w:eastAsia="宋体" w:cs="Calibri" w:asciiTheme="minorAscii" w:hAnsiTheme="minorAscii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57/2252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198/2252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88/2252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6/94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0.910(0.392-2.113),0.826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45/94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0.808(0.535-1.221),0.31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color w:val="000000"/>
                <w:sz w:val="22"/>
                <w:szCs w:val="22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8/94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.600(1.523-4.440),0.001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del w:id="1165" w:author="Doer" w:date="2023-03-01T10:03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2.640(1.518-4.592),0.001</w:delText>
              </w:r>
            </w:del>
            <w:ins w:id="1166" w:author="Doer" w:date="2023-03-01T10:03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2.806(1.592-4.946)</w:t>
              </w:r>
            </w:ins>
            <w:ins w:id="1167" w:author="Doer" w:date="2023-03-01T10:04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,0.001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eastAsia" w:eastAsia="宋体" w:cs="Calibri" w:asciiTheme="minorAscii" w:hAnsiTheme="minorAscii"/>
                <w:color w:val="000000"/>
                <w:kern w:val="0"/>
                <w:sz w:val="24"/>
                <w:lang w:val="en-US" w:eastAsia="zh-CN" w:bidi="ar"/>
              </w:rPr>
              <w:t xml:space="preserve">Aged 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3-3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66/1132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566/1132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66/1132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eastAsia" w:eastAsia="宋体" w:cs="Calibri" w:asciiTheme="minorAscii" w:hAnsiTheme="minorAscii"/>
                <w:color w:val="000000"/>
                <w:kern w:val="0"/>
                <w:sz w:val="24"/>
                <w:lang w:val="en-US" w:eastAsia="zh-CN" w:bidi="ar"/>
              </w:rPr>
              <w:t xml:space="preserve">Aged </w:t>
            </w: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≥3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97/1214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.403(1.015-1.939),0.04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168" w:author="Doer" w:date="2023-03-01T09:51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del w:id="1169" w:author="Doer" w:date="2023-03-01T09:50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1.332(0.953-1.863),0.094</w:delText>
              </w:r>
            </w:del>
          </w:p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ins w:id="1170" w:author="Doer" w:date="2023-03-01T09:50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1.587(1.122-2.24</w:t>
              </w:r>
            </w:ins>
            <w:ins w:id="1171" w:author="Doer" w:date="2023-03-01T09:51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6),0.009</w:t>
              </w:r>
            </w:ins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677/1214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.261(1.072-1.483),0.005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del w:id="1172" w:author="Doer" w:date="2023-03-01T09:55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1.223(1.026-1.458),0.025</w:delText>
              </w:r>
            </w:del>
            <w:ins w:id="1173" w:author="Doer" w:date="2023-03-01T09:55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1.442(1.200-1.733),0.0</w:t>
              </w:r>
            </w:ins>
            <w:ins w:id="1174" w:author="Doer" w:date="2023-03-01T09:56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01</w:t>
              </w:r>
            </w:ins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40/1214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.105(1.552-2.855),0.001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del w:id="1175" w:author="Doer" w:date="2023-03-01T10:04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1.962(1.436-2.681),0.001</w:delText>
              </w:r>
            </w:del>
            <w:ins w:id="1176" w:author="Doer" w:date="2023-03-01T10:04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2.515(1.815-3.486),0.001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Marriage statu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color w:val="000000"/>
                <w:sz w:val="22"/>
                <w:szCs w:val="22"/>
              </w:rPr>
            </w:pP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Married/Cohabitated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44/797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419/797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80/797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Unmarried\Divorced/Widowed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19/1549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.424(0.997-2.035),0.05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177" w:author="Doer" w:date="2023-03-01T09:51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del w:id="1178" w:author="Doer" w:date="2023-03-01T09:51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1.283(0.889-1.851),0.183</w:delText>
              </w:r>
            </w:del>
          </w:p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ins w:id="1179" w:author="Doer" w:date="2023-03-01T09:51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1.360(0.937-1.973),0.106</w:t>
              </w:r>
            </w:ins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824/1549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.025(0.864-1.217),0.774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26/1549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0.794(0.591-1.065),0.124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del w:id="1180" w:author="Doer" w:date="2023-03-01T10:04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0.874(0.645-1.185),0.387</w:delText>
              </w:r>
            </w:del>
            <w:ins w:id="1181" w:author="Doer" w:date="2023-03-01T10:04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0.986(0.721-1.</w:t>
              </w:r>
            </w:ins>
            <w:ins w:id="1182" w:author="Doer" w:date="2023-03-01T10:05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347),0.928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Educatio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&lt;9 year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52/2121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101/2121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71/2121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≥9 year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1/225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0.666(0.355-1.248),0.204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42/225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.585(1.193-2.105),0.00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del w:id="1183" w:author="Doer" w:date="2023-03-01T09:56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1.660(1.226-2.247),0.001</w:delText>
              </w:r>
            </w:del>
            <w:ins w:id="1184" w:author="Doer" w:date="2023-03-01T09:56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1.511(1.109-2.059),0.009</w:t>
              </w:r>
            </w:ins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35/225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.101(1.418-3.112),0.001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del w:id="1185" w:author="Doer" w:date="2023-03-01T10:05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2.018(1.344-3.030),0.001</w:delText>
              </w:r>
            </w:del>
            <w:ins w:id="1186" w:author="Doer" w:date="2023-03-01T10:05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1.927(1.273-2.919),0.002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Ethnicity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color w:val="000000"/>
                <w:sz w:val="22"/>
                <w:szCs w:val="22"/>
              </w:rPr>
            </w:pP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Ha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78/1124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581/1124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89/1124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Othe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85/1222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.003(0.729-1.379),0.988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662/1222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.105(0.939-1.300),0.229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17/1222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.231(0.923-1.643),0.157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del w:id="1187" w:author="Doer" w:date="2023-03-01T10:05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1.019(0.754-1.378),0.900</w:delText>
              </w:r>
            </w:del>
            <w:ins w:id="1188" w:author="Doer" w:date="2023-03-01T10:05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0.861(0.633-1.170)</w:t>
              </w:r>
            </w:ins>
            <w:ins w:id="1189" w:author="Doer" w:date="2023-03-01T10:06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,0.339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Awareness of HIV-related knowledge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5/173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87/173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21/173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48/2173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0.770(0.442-1.341),0.356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156/2173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.124(0.824-1.532),0.46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85/2173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0.674(0.417-1.089),0.107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del w:id="1190" w:author="Doer" w:date="2023-03-01T10:06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0.663(0.406-1.084),0.102</w:delText>
              </w:r>
            </w:del>
            <w:ins w:id="1191" w:author="Doer" w:date="2023-03-01T10:06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0.627(0.381-1.034),0.067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color w:val="000000"/>
                <w:sz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</w:rPr>
              <w:t>Having ever injected drug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color w:val="000000"/>
                <w:sz w:val="22"/>
                <w:szCs w:val="22"/>
              </w:rPr>
            </w:pP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3/401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03/401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4/401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宋体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60/1945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1.892(3.776-37.455),0.00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del w:id="1192" w:author="Doer" w:date="2023-03-01T09:51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7.587(2.344-24.559),0.001</w:delText>
              </w:r>
            </w:del>
            <w:ins w:id="1193" w:author="Doer" w:date="2023-03-01T09:51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6.318(1.9</w:t>
              </w:r>
            </w:ins>
            <w:ins w:id="1194" w:author="Doer" w:date="2023-03-01T09:52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55-20.413),0.002</w:t>
              </w:r>
            </w:ins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140/1945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4.097(3.218-5.216),0.00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del w:id="1195" w:author="Doer" w:date="2023-03-01T09:56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4.177(3.171-5.503),0.001</w:delText>
              </w:r>
            </w:del>
            <w:ins w:id="1196" w:author="Doer" w:date="2023-03-01T09:56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4.004(</w:t>
              </w:r>
            </w:ins>
            <w:ins w:id="1197" w:author="Doer" w:date="2023-03-01T09:57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3.022-5.305),0.001</w:t>
              </w:r>
            </w:ins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92/1945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3.028(1.740-5.267),0.001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del w:id="1198" w:author="Doer" w:date="2023-03-01T10:06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2.299(1.277-4.138),0.006</w:delText>
              </w:r>
            </w:del>
            <w:ins w:id="1199" w:author="Doer" w:date="2023-03-01T10:06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2.090(1.</w:t>
              </w:r>
            </w:ins>
            <w:ins w:id="1200" w:author="Doer" w:date="2023-03-01T10:07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159-3.770),0.014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b/>
                <w:bCs/>
                <w:color w:val="000000"/>
                <w:kern w:val="0"/>
                <w:sz w:val="24"/>
                <w:lang w:bidi="ar"/>
              </w:rPr>
              <w:t>Needle sharin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73/1714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778/1714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33/1714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90/632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3.733(2.701-5.159),0.00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201" w:author="Doer" w:date="2023-03-01T09:52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del w:id="1202" w:author="Doer" w:date="2023-03-01T09:52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2.803(2.013-3.903),0.001</w:delText>
              </w:r>
            </w:del>
          </w:p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ins w:id="1203" w:author="Doer" w:date="2023-03-01T09:52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2.708(1.938-3.782),0.001</w:t>
              </w:r>
            </w:ins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465/632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3.350(2.741-4.095),0.00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del w:id="1204" w:author="Doer" w:date="2023-03-01T09:57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2.618(2.119-3.235),0.001</w:delText>
              </w:r>
            </w:del>
            <w:ins w:id="1205" w:author="Doer" w:date="2023-03-01T09:57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2.507(2.017-3.115),0.001</w:t>
              </w:r>
            </w:ins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73/632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.552(1.148-2.098),0.004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del w:id="1206" w:author="Doer" w:date="2023-03-01T10:07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1.396(1.020-1.912),0.037</w:delText>
              </w:r>
            </w:del>
            <w:ins w:id="1207" w:author="Doer" w:date="2023-03-01T10:08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1.278(0.927-1.761),0.135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</w:rPr>
              <w:t>Having ever received free condom or HIV testing and counseling service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54/586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355/586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56/586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09/1760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0.650(0.463-0.914),0.013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208" w:author="Doer" w:date="2023-03-01T09:53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del w:id="1209" w:author="Doer" w:date="2023-03-01T09:52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0.541(0.372-0.789),0.001</w:delText>
              </w:r>
            </w:del>
          </w:p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ins w:id="1210" w:author="Doer" w:date="2023-03-01T09:52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0.670(</w:t>
              </w:r>
            </w:ins>
            <w:ins w:id="1211" w:author="Doer" w:date="2023-03-01T09:53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0.454-0.988),0.044</w:t>
              </w:r>
            </w:ins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888/1760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0.663(0.548-0.801),0.00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del w:id="1212" w:author="Doer" w:date="2023-03-01T09:57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0.581(0.464-0.728),0.001</w:delText>
              </w:r>
            </w:del>
            <w:ins w:id="1213" w:author="Doer" w:date="2023-03-01T09:57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0.711(0.563-0.898)</w:t>
              </w:r>
            </w:ins>
            <w:ins w:id="1214" w:author="Doer" w:date="2023-03-01T09:58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,0.004</w:t>
              </w:r>
            </w:ins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50/1760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0.882(0.639-1.217),0.444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</w:rPr>
              <w:t>Having ever received free methadone maintenance therapy or clean needles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45/788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442/788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55/788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18/1558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.353(0.949-1.929),0.095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215" w:author="Doer" w:date="2023-03-01T09:53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del w:id="1216" w:author="Doer" w:date="2023-03-01T09:53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1.108(0.735-1.670),0.624</w:delText>
              </w:r>
            </w:del>
          </w:p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ins w:id="1217" w:author="Doer" w:date="2023-03-01T09:53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1.138(0.750-1.727),0.543</w:t>
              </w:r>
            </w:ins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801/1558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0.828(0.697-0.984),0.03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del w:id="1218" w:author="Doer" w:date="2023-03-01T09:58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0.516(0.412-0.646),0.001</w:delText>
              </w:r>
            </w:del>
            <w:ins w:id="1219" w:author="Doer" w:date="2023-03-01T09:58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0.488(0.388-0.615),0.001</w:t>
              </w:r>
            </w:ins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51/1558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.430(1.037-1.972),0.029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ins w:id="1220" w:author="Doer" w:date="2023-03-01T10:08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1.004(0.690-1.462),0.982</w:t>
              </w:r>
            </w:ins>
            <w:del w:id="1221" w:author="Doer" w:date="2023-03-01T10:08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0.930(0.643-1.344),0.700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asciiTheme="minorAscii" w:hAnsiTheme="minorAscii"/>
                <w:b/>
                <w:bCs/>
                <w:sz w:val="24"/>
              </w:rPr>
              <w:t>Having ever received peer education service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80/1272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641/1272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93/1272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Referenc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222" w:author="Doer" w:date="2023-03-01T09:44:00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12" w:hRule="atLeast"/>
          <w:trPrChange w:id="1222" w:author="Doer" w:date="2023-03-01T09:44:00Z">
            <w:trPr>
              <w:trHeight w:val="312" w:hRule="atLeast"/>
            </w:trPr>
          </w:trPrChange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tcPrChange w:id="1223" w:author="Doer" w:date="2023-03-01T09:44:00Z">
              <w:tcPr>
                <w:tcW w:w="3473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tcPrChange w:id="1224" w:author="Doer" w:date="2023-03-01T09:44:00Z">
              <w:tcPr>
                <w:tcW w:w="1441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83/1074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25" w:author="Doer" w:date="2023-03-01T09:44:00Z">
              <w:tcPr>
                <w:tcW w:w="3212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.248(0.908-1.716),0.173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tcPrChange w:id="1226" w:author="Doer" w:date="2023-03-01T09:44:00Z">
              <w:tcPr>
                <w:tcW w:w="2886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227" w:author="Doer" w:date="2023-03-01T09:5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del w:id="1228" w:author="Doer" w:date="2023-03-01T09:53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1.225(0.856-1.753),0.266</w:delText>
              </w:r>
            </w:del>
          </w:p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ins w:id="1229" w:author="Doer" w:date="2023-03-01T09:53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1.316(</w:t>
              </w:r>
            </w:ins>
            <w:ins w:id="1230" w:author="Doer" w:date="2023-03-01T09:54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0.907-1.909),0.148</w:t>
              </w:r>
            </w:ins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tcPrChange w:id="1231" w:author="Doer" w:date="2023-03-01T09:44:00Z">
              <w:tcPr>
                <w:tcW w:w="1691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602/1074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32" w:author="Doer" w:date="2023-03-01T09:44:00Z">
              <w:tcPr>
                <w:tcW w:w="2727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.256(1.067-1.478),0.006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tcPrChange w:id="1233" w:author="Doer" w:date="2023-03-01T09:44:00Z">
              <w:tcPr>
                <w:tcW w:w="2804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del w:id="1234" w:author="Doer" w:date="2023-03-01T09:58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1.478(1.222-1.787</w:delText>
              </w:r>
            </w:del>
            <w:del w:id="1235" w:author="Doer" w:date="2023-03-01T09:58:00Z">
              <w:r>
                <w:rPr>
                  <w:rFonts w:hint="default" w:eastAsia="宋体" w:cs="宋体" w:asciiTheme="minorAscii" w:hAnsiTheme="minorAscii"/>
                  <w:color w:val="000000"/>
                  <w:kern w:val="0"/>
                  <w:sz w:val="24"/>
                  <w:lang w:bidi="ar"/>
                </w:rPr>
                <w:delText>),</w:delText>
              </w:r>
            </w:del>
            <w:del w:id="1236" w:author="Doer" w:date="2023-03-01T09:58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0.001</w:delText>
              </w:r>
            </w:del>
            <w:ins w:id="1237" w:author="Doer" w:date="2023-03-01T09:58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1.387(1.133-1.697),0.002</w:t>
              </w:r>
            </w:ins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tcPrChange w:id="1238" w:author="Doer" w:date="2023-03-01T09:44:00Z">
              <w:tcPr>
                <w:tcW w:w="1592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13/1074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39" w:author="Doer" w:date="2023-03-01T09:44:00Z">
              <w:tcPr>
                <w:tcW w:w="2728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r>
              <w:rPr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t>1.491(1.118-1.987),0.006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tcPrChange w:id="1240" w:author="Doer" w:date="2023-03-01T09:44:00Z">
              <w:tcPr>
                <w:tcW w:w="2727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eastAsia="宋体" w:cs="Calibri" w:asciiTheme="minorAscii" w:hAnsiTheme="minorAscii"/>
                <w:color w:val="000000"/>
                <w:sz w:val="24"/>
              </w:rPr>
            </w:pPr>
            <w:del w:id="1241" w:author="Doer" w:date="2023-03-01T10:08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delText>1.301(0.947-1.788),0.104</w:delText>
              </w:r>
            </w:del>
            <w:ins w:id="1242" w:author="Doer" w:date="2023-03-01T10:08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1.391</w:t>
              </w:r>
            </w:ins>
            <w:ins w:id="1243" w:author="Doer" w:date="2023-03-01T10:09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(0.995-1.945),0.0</w:t>
              </w:r>
            </w:ins>
            <w:ins w:id="1244" w:author="Doer" w:date="2023-03-01T21:11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53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246" w:author="Doer" w:date="2023-03-01T09:45:00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60" w:hRule="atLeast"/>
          <w:ins w:id="1245" w:author="Doer" w:date="2023-03-01T09:44:00Z"/>
          <w:trPrChange w:id="1246" w:author="Doer" w:date="2023-03-01T09:45:00Z">
            <w:trPr>
              <w:trHeight w:val="312" w:hRule="atLeast"/>
            </w:trPr>
          </w:trPrChange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tcPrChange w:id="1247" w:author="Doer" w:date="2023-03-01T09:45:00Z">
              <w:tcPr>
                <w:tcW w:w="3473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ind w:firstLine="0" w:firstLineChars="0"/>
              <w:jc w:val="left"/>
              <w:textAlignment w:val="center"/>
              <w:rPr>
                <w:ins w:id="1249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  <w:pPrChange w:id="1248" w:author="Doer" w:date="2023-03-01T09:44:00Z">
                <w:pPr>
                  <w:widowControl/>
                  <w:ind w:firstLine="241" w:firstLineChars="100"/>
                  <w:jc w:val="left"/>
                  <w:textAlignment w:val="center"/>
                </w:pPr>
              </w:pPrChange>
            </w:pPr>
            <w:ins w:id="1250" w:author="Doer" w:date="2023-03-03T21:13:00Z">
              <w:r>
                <w:rPr>
                  <w:rFonts w:hint="default" w:eastAsia="宋体" w:cs="Calibri" w:asciiTheme="minorAscii" w:hAnsiTheme="minorAscii"/>
                  <w:b/>
                  <w:bCs/>
                  <w:color w:val="000000"/>
                  <w:kern w:val="0"/>
                  <w:sz w:val="24"/>
                  <w:lang w:bidi="ar"/>
                </w:rPr>
                <w:t xml:space="preserve">Sampled </w:t>
              </w:r>
            </w:ins>
            <w:ins w:id="1251" w:author="Doer" w:date="2023-03-01T09:44:00Z">
              <w:r>
                <w:rPr>
                  <w:rFonts w:eastAsia="宋体" w:cs="Calibri" w:asciiTheme="minorAscii" w:hAnsiTheme="minorAscii"/>
                  <w:b/>
                  <w:bCs/>
                  <w:color w:val="000000"/>
                  <w:kern w:val="0"/>
                  <w:sz w:val="24"/>
                  <w:lang w:bidi="ar"/>
                  <w:rPrChange w:id="1252" w:author="Doer" w:date="2023-03-01T09:44:00Z">
                    <w:rPr>
                      <w:rFonts w:ascii="Calibri" w:hAnsi="Calibri" w:eastAsia="宋体" w:cs="Calibri"/>
                      <w:color w:val="000000"/>
                      <w:kern w:val="0"/>
                      <w:sz w:val="24"/>
                      <w:lang w:bidi="ar"/>
                    </w:rPr>
                  </w:rPrChange>
                </w:rPr>
                <w:t>Year</w:t>
              </w:r>
            </w:ins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tcPrChange w:id="1253" w:author="Doer" w:date="2023-03-01T09:45:00Z">
              <w:tcPr>
                <w:tcW w:w="1441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254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55" w:author="Doer" w:date="2023-03-01T09:45:00Z">
              <w:tcPr>
                <w:tcW w:w="3212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256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tcPrChange w:id="1257" w:author="Doer" w:date="2023-03-01T09:45:00Z">
              <w:tcPr>
                <w:tcW w:w="2886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258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tcPrChange w:id="1259" w:author="Doer" w:date="2023-03-01T09:45:00Z">
              <w:tcPr>
                <w:tcW w:w="1691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260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61" w:author="Doer" w:date="2023-03-01T09:45:00Z">
              <w:tcPr>
                <w:tcW w:w="2727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262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tcPrChange w:id="1263" w:author="Doer" w:date="2023-03-01T09:45:00Z">
              <w:tcPr>
                <w:tcW w:w="2804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264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tcPrChange w:id="1265" w:author="Doer" w:date="2023-03-01T09:45:00Z">
              <w:tcPr>
                <w:tcW w:w="1592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266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67" w:author="Doer" w:date="2023-03-01T09:45:00Z">
              <w:tcPr>
                <w:tcW w:w="2728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268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tcPrChange w:id="1269" w:author="Doer" w:date="2023-03-01T09:45:00Z">
              <w:tcPr>
                <w:tcW w:w="2727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270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272" w:author="Doer" w:date="2023-03-01T09:44:00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12" w:hRule="atLeast"/>
          <w:ins w:id="1271" w:author="Doer" w:date="2023-03-01T09:44:00Z"/>
          <w:trPrChange w:id="1272" w:author="Doer" w:date="2023-03-01T09:44:00Z">
            <w:trPr>
              <w:trHeight w:val="312" w:hRule="atLeast"/>
            </w:trPr>
          </w:trPrChange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tcPrChange w:id="1273" w:author="Doer" w:date="2023-03-01T09:44:00Z">
              <w:tcPr>
                <w:tcW w:w="3473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ind w:firstLine="240" w:firstLineChars="100"/>
              <w:jc w:val="left"/>
              <w:textAlignment w:val="center"/>
              <w:rPr>
                <w:ins w:id="1274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275" w:author="Doer" w:date="2023-03-01T09:44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2010-2013</w:t>
              </w:r>
            </w:ins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tcPrChange w:id="1276" w:author="Doer" w:date="2023-03-01T09:44:00Z">
              <w:tcPr>
                <w:tcW w:w="1441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277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278" w:author="Doer" w:date="2023-03-03T21:21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81/688</w:t>
              </w:r>
            </w:ins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79" w:author="Doer" w:date="2023-03-01T09:44:00Z">
              <w:tcPr>
                <w:tcW w:w="3212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280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281" w:author="Doer" w:date="2023-03-01T09:45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Reference.</w:t>
              </w:r>
            </w:ins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tcPrChange w:id="1282" w:author="Doer" w:date="2023-03-01T09:44:00Z">
              <w:tcPr>
                <w:tcW w:w="2886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283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284" w:author="Doer" w:date="2023-03-01T09:45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Reference.</w:t>
              </w:r>
            </w:ins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tcPrChange w:id="1285" w:author="Doer" w:date="2023-03-01T09:44:00Z">
              <w:tcPr>
                <w:tcW w:w="1691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286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287" w:author="Doer" w:date="2023-03-03T21:21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492/</w:t>
              </w:r>
            </w:ins>
            <w:ins w:id="1288" w:author="Doer" w:date="2023-03-03T21:22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688</w:t>
              </w:r>
            </w:ins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89" w:author="Doer" w:date="2023-03-01T09:44:00Z">
              <w:tcPr>
                <w:tcW w:w="2727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290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291" w:author="Doer" w:date="2023-03-01T09:45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Reference.</w:t>
              </w:r>
            </w:ins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tcPrChange w:id="1292" w:author="Doer" w:date="2023-03-01T09:44:00Z">
              <w:tcPr>
                <w:tcW w:w="2804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293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294" w:author="Doer" w:date="2023-03-01T09:45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Reference.</w:t>
              </w:r>
            </w:ins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tcPrChange w:id="1295" w:author="Doer" w:date="2023-03-01T09:44:00Z">
              <w:tcPr>
                <w:tcW w:w="1592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296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297" w:author="Doer" w:date="2023-03-03T21:22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104/688</w:t>
              </w:r>
            </w:ins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98" w:author="Doer" w:date="2023-03-01T09:44:00Z">
              <w:tcPr>
                <w:tcW w:w="2728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299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300" w:author="Doer" w:date="2023-03-01T09:45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Reference.</w:t>
              </w:r>
            </w:ins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tcPrChange w:id="1301" w:author="Doer" w:date="2023-03-01T09:44:00Z">
              <w:tcPr>
                <w:tcW w:w="2727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302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303" w:author="Doer" w:date="2023-03-01T09:45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Reference.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305" w:author="Doer" w:date="2023-03-01T09:44:00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12" w:hRule="atLeast"/>
          <w:ins w:id="1304" w:author="Doer" w:date="2023-03-01T09:44:00Z"/>
          <w:trPrChange w:id="1305" w:author="Doer" w:date="2023-03-01T09:44:00Z">
            <w:trPr>
              <w:trHeight w:val="312" w:hRule="atLeast"/>
            </w:trPr>
          </w:trPrChange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tcPrChange w:id="1306" w:author="Doer" w:date="2023-03-01T09:44:00Z">
              <w:tcPr>
                <w:tcW w:w="3473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ind w:firstLine="240" w:firstLineChars="100"/>
              <w:jc w:val="left"/>
              <w:textAlignment w:val="center"/>
              <w:rPr>
                <w:ins w:id="1307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308" w:author="Doer" w:date="2023-03-01T09:44:00Z">
              <w:bookmarkStart w:id="9" w:name="OLE_LINK1"/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2014-2017</w:t>
              </w:r>
              <w:bookmarkEnd w:id="9"/>
            </w:ins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tcPrChange w:id="1309" w:author="Doer" w:date="2023-03-01T09:44:00Z">
              <w:tcPr>
                <w:tcW w:w="1441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310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311" w:author="Doer" w:date="2023-03-03T21:21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49/1053</w:t>
              </w:r>
            </w:ins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312" w:author="Doer" w:date="2023-03-01T09:44:00Z">
              <w:tcPr>
                <w:tcW w:w="3212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313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314" w:author="Doer" w:date="2023-03-01T09:45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0.366(0.253-0.529),0.001</w:t>
              </w:r>
            </w:ins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tcPrChange w:id="1315" w:author="Doer" w:date="2023-03-01T09:44:00Z">
              <w:tcPr>
                <w:tcW w:w="2886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316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317" w:author="Doer" w:date="2023-03-01T09:49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0.379(0.254-0.568),0.001</w:t>
              </w:r>
            </w:ins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tcPrChange w:id="1318" w:author="Doer" w:date="2023-03-01T09:44:00Z">
              <w:tcPr>
                <w:tcW w:w="1691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319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320" w:author="Doer" w:date="2023-03-03T21:22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526/1053</w:t>
              </w:r>
            </w:ins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321" w:author="Doer" w:date="2023-03-01T09:44:00Z">
              <w:tcPr>
                <w:tcW w:w="2727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322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323" w:author="Doer" w:date="2023-03-01T09:46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0.398(0.324-0.488),0.001</w:t>
              </w:r>
            </w:ins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tcPrChange w:id="1324" w:author="Doer" w:date="2023-03-01T09:44:00Z">
              <w:tcPr>
                <w:tcW w:w="2804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325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326" w:author="Doer" w:date="2023-03-01T09:58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0.412(</w:t>
              </w:r>
            </w:ins>
            <w:ins w:id="1327" w:author="Doer" w:date="2023-03-01T09:59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0.329-0.516),0.001</w:t>
              </w:r>
            </w:ins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tcPrChange w:id="1328" w:author="Doer" w:date="2023-03-01T09:44:00Z">
              <w:tcPr>
                <w:tcW w:w="1592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329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330" w:author="Doer" w:date="2023-03-03T21:22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74/1053</w:t>
              </w:r>
            </w:ins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331" w:author="Doer" w:date="2023-03-01T09:44:00Z">
              <w:tcPr>
                <w:tcW w:w="2728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332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333" w:author="Doer" w:date="2023-03-01T09:47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0.424(0.310-0.582),0.001</w:t>
              </w:r>
            </w:ins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tcPrChange w:id="1334" w:author="Doer" w:date="2023-03-01T09:44:00Z">
              <w:tcPr>
                <w:tcW w:w="2727" w:type="dxa"/>
                <w:tcBorders>
                  <w:top w:val="nil"/>
                  <w:left w:val="nil"/>
                  <w:bottom w:val="single" w:color="000000" w:sz="4" w:space="0"/>
                  <w:right w:val="nil"/>
                </w:tcBorders>
                <w:shd w:val="clear" w:color="auto" w:fill="FFFFFF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ins w:id="1335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336" w:author="Doer" w:date="2023-03-01T10:02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0.339(0.241-0.478)</w:t>
              </w:r>
            </w:ins>
            <w:ins w:id="1337" w:author="Doer" w:date="2023-03-01T10:03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,0.001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ins w:id="1338" w:author="Doer" w:date="2023-03-01T09:44:00Z"/>
        </w:trPr>
        <w:tc>
          <w:tcPr>
            <w:tcW w:w="34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ins w:id="1339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340" w:author="Doer" w:date="2023-03-01T09:45:00Z">
              <w:bookmarkStart w:id="10" w:name="OLE_LINK2"/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2018-2020</w:t>
              </w:r>
              <w:bookmarkEnd w:id="10"/>
            </w:ins>
          </w:p>
        </w:tc>
        <w:tc>
          <w:tcPr>
            <w:tcW w:w="14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341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342" w:author="Doer" w:date="2023-03-03T21:21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33/605</w:t>
              </w:r>
            </w:ins>
          </w:p>
        </w:tc>
        <w:tc>
          <w:tcPr>
            <w:tcW w:w="32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343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344" w:author="Doer" w:date="2023-03-01T09:45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0.432(0.284-0.6</w:t>
              </w:r>
            </w:ins>
            <w:ins w:id="1345" w:author="Doer" w:date="2023-03-01T09:46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58),0.001</w:t>
              </w:r>
            </w:ins>
          </w:p>
        </w:tc>
        <w:tc>
          <w:tcPr>
            <w:tcW w:w="28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346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347" w:author="Doer" w:date="2023-03-01T09:49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0.496</w:t>
              </w:r>
            </w:ins>
            <w:ins w:id="1348" w:author="Doer" w:date="2023-03-01T09:50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(0.316-0.778),0.002</w:t>
              </w:r>
            </w:ins>
          </w:p>
        </w:tc>
        <w:tc>
          <w:tcPr>
            <w:tcW w:w="16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349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350" w:author="Doer" w:date="2023-03-03T21:22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225/605</w:t>
              </w:r>
            </w:ins>
          </w:p>
        </w:tc>
        <w:tc>
          <w:tcPr>
            <w:tcW w:w="27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351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352" w:author="Doer" w:date="2023-03-01T09:46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0.23</w:t>
              </w:r>
            </w:ins>
            <w:ins w:id="1353" w:author="Doer" w:date="2023-03-01T09:47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6(0.187-0.298),0.001</w:t>
              </w:r>
            </w:ins>
          </w:p>
        </w:tc>
        <w:tc>
          <w:tcPr>
            <w:tcW w:w="28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354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355" w:author="Doer" w:date="2023-03-01T09:59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0.252(0.195-0.326),0.001</w:t>
              </w:r>
            </w:ins>
          </w:p>
        </w:tc>
        <w:tc>
          <w:tcPr>
            <w:tcW w:w="15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356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357" w:author="Doer" w:date="2023-03-03T21:22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28/605</w:t>
              </w:r>
            </w:ins>
          </w:p>
        </w:tc>
        <w:tc>
          <w:tcPr>
            <w:tcW w:w="27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358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359" w:author="Doer" w:date="2023-03-01T09:47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0.272(</w:t>
              </w:r>
            </w:ins>
            <w:ins w:id="1360" w:author="Doer" w:date="2023-03-01T09:48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0.177-0.420),0.001</w:t>
              </w:r>
            </w:ins>
          </w:p>
        </w:tc>
        <w:tc>
          <w:tcPr>
            <w:tcW w:w="27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361" w:author="Doer" w:date="2023-03-01T09:44:00Z"/>
                <w:rFonts w:hint="default" w:eastAsia="宋体" w:cs="Calibri" w:asciiTheme="minorAscii" w:hAnsiTheme="minorAscii"/>
                <w:color w:val="000000"/>
                <w:kern w:val="0"/>
                <w:sz w:val="24"/>
                <w:lang w:bidi="ar"/>
              </w:rPr>
            </w:pPr>
            <w:ins w:id="1362" w:author="Doer" w:date="2023-03-01T10:03:00Z">
              <w:r>
                <w:rPr>
                  <w:rFonts w:hint="default" w:eastAsia="宋体" w:cs="Calibri" w:asciiTheme="minorAscii" w:hAnsiTheme="minorAscii"/>
                  <w:color w:val="000000"/>
                  <w:kern w:val="0"/>
                  <w:sz w:val="24"/>
                  <w:lang w:bidi="ar"/>
                </w:rPr>
                <w:t>0.247(0.157-0.390),0.001</w:t>
              </w:r>
            </w:ins>
          </w:p>
        </w:tc>
      </w:tr>
    </w:tbl>
    <w:p>
      <w:pPr>
        <w:tabs>
          <w:tab w:val="left" w:pos="3501"/>
        </w:tabs>
        <w:jc w:val="left"/>
      </w:pPr>
    </w:p>
    <w:sectPr>
      <w:pgSz w:w="28346" w:h="22677" w:orient="landscape"/>
      <w:pgMar w:top="1803" w:right="1440" w:bottom="1803" w:left="1440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Doer">
    <w15:presenceInfo w15:providerId="None" w15:userId="Doer"/>
  </w15:person>
  <w15:person w15:author="170140463@qq.com">
    <w15:presenceInfo w15:providerId="Windows Live" w15:userId="3cc6f4d2cb75183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VjNTdmZjAyMGM4ZTczYTgxMGVhOWU5MjAwYzI3OWEifQ=="/>
  </w:docVars>
  <w:rsids>
    <w:rsidRoot w:val="2F5A1A4E"/>
    <w:rsid w:val="00026B30"/>
    <w:rsid w:val="000B0520"/>
    <w:rsid w:val="0018065D"/>
    <w:rsid w:val="001862AC"/>
    <w:rsid w:val="001A30D0"/>
    <w:rsid w:val="001F1118"/>
    <w:rsid w:val="002C79F5"/>
    <w:rsid w:val="00695AAD"/>
    <w:rsid w:val="00703718"/>
    <w:rsid w:val="0081609A"/>
    <w:rsid w:val="0084429E"/>
    <w:rsid w:val="00A97BD0"/>
    <w:rsid w:val="00B6402B"/>
    <w:rsid w:val="00BE032C"/>
    <w:rsid w:val="00C30F9F"/>
    <w:rsid w:val="00CA5579"/>
    <w:rsid w:val="00CE0CF0"/>
    <w:rsid w:val="00D83775"/>
    <w:rsid w:val="00E8138D"/>
    <w:rsid w:val="00F035B0"/>
    <w:rsid w:val="06146FE2"/>
    <w:rsid w:val="065037A3"/>
    <w:rsid w:val="07034892"/>
    <w:rsid w:val="09400FBC"/>
    <w:rsid w:val="0A08676E"/>
    <w:rsid w:val="0F8E47D8"/>
    <w:rsid w:val="13086CA5"/>
    <w:rsid w:val="15A82CFE"/>
    <w:rsid w:val="17162440"/>
    <w:rsid w:val="17826A58"/>
    <w:rsid w:val="17BE4389"/>
    <w:rsid w:val="1B08762E"/>
    <w:rsid w:val="1E8A4B8B"/>
    <w:rsid w:val="208B622B"/>
    <w:rsid w:val="239A02AF"/>
    <w:rsid w:val="25187A1B"/>
    <w:rsid w:val="26A45A33"/>
    <w:rsid w:val="28463E23"/>
    <w:rsid w:val="2C732934"/>
    <w:rsid w:val="2F5A1A4E"/>
    <w:rsid w:val="32525023"/>
    <w:rsid w:val="343A6032"/>
    <w:rsid w:val="38B320CF"/>
    <w:rsid w:val="3D9A72DD"/>
    <w:rsid w:val="3DB815BC"/>
    <w:rsid w:val="40412801"/>
    <w:rsid w:val="40CE51D6"/>
    <w:rsid w:val="40E70964"/>
    <w:rsid w:val="48813A5A"/>
    <w:rsid w:val="4C405F9B"/>
    <w:rsid w:val="4C4243A5"/>
    <w:rsid w:val="4FD63884"/>
    <w:rsid w:val="50C63A61"/>
    <w:rsid w:val="54917731"/>
    <w:rsid w:val="581C6A0C"/>
    <w:rsid w:val="596A0EB3"/>
    <w:rsid w:val="61E904A5"/>
    <w:rsid w:val="6CC369E5"/>
    <w:rsid w:val="6FB5782D"/>
    <w:rsid w:val="700A5AFD"/>
    <w:rsid w:val="70BB4F7D"/>
    <w:rsid w:val="71651E12"/>
    <w:rsid w:val="71C84A31"/>
    <w:rsid w:val="7542174A"/>
    <w:rsid w:val="787076CB"/>
    <w:rsid w:val="78DC7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2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11"/>
    <w:basedOn w:val="5"/>
    <w:qFormat/>
    <w:uiPriority w:val="0"/>
    <w:rPr>
      <w:rFonts w:hint="default" w:ascii="Calibri" w:hAnsi="Calibri" w:cs="Calibri"/>
      <w:b/>
      <w:bCs/>
      <w:color w:val="000000"/>
      <w:sz w:val="24"/>
      <w:szCs w:val="24"/>
      <w:u w:val="none"/>
    </w:rPr>
  </w:style>
  <w:style w:type="character" w:customStyle="1" w:styleId="7">
    <w:name w:val="font71"/>
    <w:basedOn w:val="5"/>
    <w:qFormat/>
    <w:uiPriority w:val="0"/>
    <w:rPr>
      <w:rFonts w:hint="default" w:ascii="Calibri" w:hAnsi="Calibri" w:cs="Calibri"/>
      <w:b/>
      <w:bCs/>
      <w:i/>
      <w:iCs/>
      <w:color w:val="000000"/>
      <w:sz w:val="24"/>
      <w:szCs w:val="24"/>
      <w:u w:val="none"/>
    </w:rPr>
  </w:style>
  <w:style w:type="character" w:customStyle="1" w:styleId="8">
    <w:name w:val="font01"/>
    <w:basedOn w:val="5"/>
    <w:qFormat/>
    <w:uiPriority w:val="0"/>
    <w:rPr>
      <w:rFonts w:hint="default" w:ascii="Calibri" w:hAnsi="Calibri" w:cs="Calibri"/>
      <w:color w:val="000000"/>
      <w:sz w:val="24"/>
      <w:szCs w:val="24"/>
      <w:u w:val="none"/>
    </w:rPr>
  </w:style>
  <w:style w:type="character" w:customStyle="1" w:styleId="9">
    <w:name w:val="font61"/>
    <w:basedOn w:val="5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0">
    <w:name w:val="font51"/>
    <w:basedOn w:val="5"/>
    <w:qFormat/>
    <w:uiPriority w:val="0"/>
    <w:rPr>
      <w:rFonts w:hint="default" w:ascii="Calibri" w:hAnsi="Calibri" w:cs="Calibri"/>
      <w:b/>
      <w:bCs/>
      <w:i/>
      <w:iCs/>
      <w:color w:val="000000"/>
      <w:sz w:val="24"/>
      <w:szCs w:val="24"/>
      <w:u w:val="none"/>
    </w:rPr>
  </w:style>
  <w:style w:type="character" w:customStyle="1" w:styleId="11">
    <w:name w:val="font41"/>
    <w:basedOn w:val="5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2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4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994</Words>
  <Characters>21538</Characters>
  <Lines>155</Lines>
  <Paragraphs>43</Paragraphs>
  <TotalTime>3</TotalTime>
  <ScaleCrop>false</ScaleCrop>
  <LinksUpToDate>false</LinksUpToDate>
  <CharactersWithSpaces>2201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6T03:38:00Z</dcterms:created>
  <dc:creator>Doer</dc:creator>
  <cp:lastModifiedBy>Doer</cp:lastModifiedBy>
  <dcterms:modified xsi:type="dcterms:W3CDTF">2023-03-06T14:17:2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6C81BACF16F42C880D1C15089A3CC70</vt:lpwstr>
  </property>
</Properties>
</file>